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EFCF89" w14:textId="3E0F047A" w:rsidR="008421F8" w:rsidRDefault="008421F8" w:rsidP="00DE6978">
      <w:pPr>
        <w:spacing w:line="480" w:lineRule="auto"/>
        <w:jc w:val="both"/>
        <w:rPr>
          <w:rFonts w:ascii="Arial" w:hAnsi="Arial" w:cs="Arial"/>
          <w:b/>
          <w:sz w:val="22"/>
          <w:szCs w:val="22"/>
        </w:rPr>
      </w:pPr>
      <w:r>
        <w:rPr>
          <w:rFonts w:ascii="Arial" w:hAnsi="Arial" w:cs="Arial"/>
          <w:b/>
          <w:sz w:val="22"/>
          <w:szCs w:val="22"/>
        </w:rPr>
        <w:t>Supplemental Text S1</w:t>
      </w:r>
    </w:p>
    <w:p w14:paraId="3A5C23F8" w14:textId="77777777" w:rsidR="008421F8" w:rsidRDefault="008421F8" w:rsidP="00DE6978">
      <w:pPr>
        <w:spacing w:line="480" w:lineRule="auto"/>
        <w:jc w:val="both"/>
        <w:rPr>
          <w:rFonts w:ascii="Arial" w:hAnsi="Arial" w:cs="Arial"/>
          <w:b/>
          <w:sz w:val="22"/>
          <w:szCs w:val="22"/>
        </w:rPr>
      </w:pPr>
    </w:p>
    <w:p w14:paraId="0482864C" w14:textId="14A5DEAC" w:rsidR="00723AF2" w:rsidRDefault="00DE6978" w:rsidP="00DE6978">
      <w:pPr>
        <w:spacing w:line="480" w:lineRule="auto"/>
        <w:jc w:val="both"/>
        <w:rPr>
          <w:rFonts w:ascii="Arial" w:hAnsi="Arial" w:cs="Arial"/>
          <w:b/>
          <w:sz w:val="22"/>
          <w:szCs w:val="22"/>
        </w:rPr>
      </w:pPr>
      <w:r>
        <w:rPr>
          <w:rFonts w:ascii="Arial" w:hAnsi="Arial" w:cs="Arial"/>
          <w:b/>
          <w:sz w:val="22"/>
          <w:szCs w:val="22"/>
        </w:rPr>
        <w:t xml:space="preserve">Supplemental </w:t>
      </w:r>
      <w:r w:rsidR="00AC73DA" w:rsidRPr="00245520">
        <w:rPr>
          <w:rFonts w:ascii="Arial" w:hAnsi="Arial" w:cs="Arial"/>
          <w:b/>
          <w:sz w:val="22"/>
          <w:szCs w:val="22"/>
        </w:rPr>
        <w:t>Methods</w:t>
      </w:r>
    </w:p>
    <w:p w14:paraId="04AC3E29" w14:textId="77777777" w:rsidR="007809AC" w:rsidRPr="00245520" w:rsidRDefault="007809AC" w:rsidP="00DE6978">
      <w:pPr>
        <w:spacing w:line="480" w:lineRule="auto"/>
        <w:jc w:val="both"/>
        <w:rPr>
          <w:rFonts w:ascii="Arial" w:hAnsi="Arial" w:cs="Arial"/>
          <w:b/>
          <w:sz w:val="22"/>
          <w:szCs w:val="22"/>
        </w:rPr>
      </w:pPr>
    </w:p>
    <w:p w14:paraId="00ED2E96" w14:textId="13C6961F" w:rsidR="00086CF3" w:rsidRDefault="0053407F" w:rsidP="00DE6978">
      <w:pPr>
        <w:spacing w:line="480" w:lineRule="auto"/>
        <w:jc w:val="both"/>
        <w:rPr>
          <w:rFonts w:ascii="Arial" w:hAnsi="Arial" w:cs="Arial"/>
          <w:sz w:val="22"/>
          <w:szCs w:val="22"/>
        </w:rPr>
      </w:pPr>
      <w:r>
        <w:rPr>
          <w:rFonts w:ascii="Arial" w:hAnsi="Arial" w:cs="Arial"/>
          <w:b/>
          <w:bCs/>
          <w:sz w:val="22"/>
          <w:szCs w:val="22"/>
        </w:rPr>
        <w:t>Identification, b</w:t>
      </w:r>
      <w:r w:rsidR="000A580E">
        <w:rPr>
          <w:rFonts w:ascii="Arial" w:hAnsi="Arial" w:cs="Arial"/>
          <w:b/>
          <w:bCs/>
          <w:sz w:val="22"/>
          <w:szCs w:val="22"/>
        </w:rPr>
        <w:t>inning</w:t>
      </w:r>
      <w:r>
        <w:rPr>
          <w:rFonts w:ascii="Arial" w:hAnsi="Arial" w:cs="Arial"/>
          <w:b/>
          <w:bCs/>
          <w:sz w:val="22"/>
          <w:szCs w:val="22"/>
        </w:rPr>
        <w:t>, quality control,</w:t>
      </w:r>
      <w:r w:rsidR="000A580E">
        <w:rPr>
          <w:rFonts w:ascii="Arial" w:hAnsi="Arial" w:cs="Arial"/>
          <w:b/>
          <w:bCs/>
          <w:sz w:val="22"/>
          <w:szCs w:val="22"/>
        </w:rPr>
        <w:t xml:space="preserve"> </w:t>
      </w:r>
      <w:r w:rsidR="00C07DBE">
        <w:rPr>
          <w:rFonts w:ascii="Arial" w:hAnsi="Arial" w:cs="Arial"/>
          <w:b/>
          <w:bCs/>
          <w:sz w:val="22"/>
          <w:szCs w:val="22"/>
        </w:rPr>
        <w:t xml:space="preserve">and clustering </w:t>
      </w:r>
      <w:r w:rsidR="000A580E">
        <w:rPr>
          <w:rFonts w:ascii="Arial" w:hAnsi="Arial" w:cs="Arial"/>
          <w:b/>
          <w:bCs/>
          <w:sz w:val="22"/>
          <w:szCs w:val="22"/>
        </w:rPr>
        <w:t xml:space="preserve">of </w:t>
      </w:r>
      <w:r>
        <w:rPr>
          <w:rFonts w:ascii="Arial" w:hAnsi="Arial" w:cs="Arial"/>
          <w:b/>
          <w:bCs/>
          <w:sz w:val="22"/>
          <w:szCs w:val="22"/>
        </w:rPr>
        <w:t xml:space="preserve">viral </w:t>
      </w:r>
      <w:r w:rsidR="00F7282A">
        <w:rPr>
          <w:rFonts w:ascii="Arial" w:hAnsi="Arial" w:cs="Arial"/>
          <w:b/>
          <w:bCs/>
          <w:sz w:val="22"/>
          <w:szCs w:val="22"/>
        </w:rPr>
        <w:t>metagenome-assembled genomes (v</w:t>
      </w:r>
      <w:r w:rsidR="000A580E">
        <w:rPr>
          <w:rFonts w:ascii="Arial" w:hAnsi="Arial" w:cs="Arial"/>
          <w:b/>
          <w:bCs/>
          <w:sz w:val="22"/>
          <w:szCs w:val="22"/>
        </w:rPr>
        <w:t>MAGs</w:t>
      </w:r>
      <w:r w:rsidR="00F7282A">
        <w:rPr>
          <w:rFonts w:ascii="Arial" w:hAnsi="Arial" w:cs="Arial"/>
          <w:b/>
          <w:bCs/>
          <w:sz w:val="22"/>
          <w:szCs w:val="22"/>
        </w:rPr>
        <w:t>)</w:t>
      </w:r>
      <w:r w:rsidR="000A580E">
        <w:rPr>
          <w:rFonts w:ascii="Arial" w:hAnsi="Arial" w:cs="Arial"/>
          <w:b/>
          <w:bCs/>
          <w:sz w:val="22"/>
          <w:szCs w:val="22"/>
        </w:rPr>
        <w:t xml:space="preserve">. </w:t>
      </w:r>
      <w:r w:rsidR="00204584">
        <w:rPr>
          <w:rFonts w:ascii="Arial" w:hAnsi="Arial" w:cs="Arial"/>
          <w:sz w:val="22"/>
          <w:szCs w:val="22"/>
        </w:rPr>
        <w:t xml:space="preserve">ViWrap v1.3.0 </w:t>
      </w:r>
      <w:r w:rsidR="007810B6">
        <w:rPr>
          <w:rFonts w:ascii="Arial" w:hAnsi="Arial" w:cs="Arial"/>
          <w:sz w:val="22"/>
          <w:szCs w:val="22"/>
        </w:rPr>
        <w:fldChar w:fldCharType="begin" w:fldLock="1"/>
      </w:r>
      <w:r w:rsidR="007810B6">
        <w:rPr>
          <w:rFonts w:ascii="Arial" w:hAnsi="Arial" w:cs="Arial"/>
          <w:sz w:val="22"/>
          <w:szCs w:val="22"/>
        </w:rPr>
        <w:instrText>ADDIN paperpile_citation &lt;clusterId&gt;Z751N811J291G812&lt;/clusterId&gt;&lt;metadata&gt;&lt;citation&gt;&lt;id&gt;4bd72f25-3ad8-4ce4-9434-70a1bd30bf7c&lt;/id&gt;&lt;/citation&gt;&lt;/metadata&gt;&lt;data&gt;eJzNV22P27gR/iuEPwQtYNmSbFnSBkGxt7n28rK44C5tih6CBUVSFhuJ1JHSOk6Q/95nKL/t7l1RoCjQT7bI4cwz88wMh798nfVj1WrfKDm7+jrbK+5mV7M0Tlez+ayzZmjwWcy+zWeDHlqFj7/pD473V+yadVaOLXes171qtVFssExLZQZd7+es0mbORMu9D5/cSNY7JbUY2L12vI0a6wfmVMsHbY1vdO9ZbR1tjl7hv7Md69TAt8rYTnngubft2BGGFB/a+5H+E9CWm+0IQXwqg+9/2tEZ3uLzFWk4r9RjS6v6dlqFDkPq8jyOsrLYHJbueDuclzd/x7K0GitJvEjiOF3qbkgXSVJgo++0JBRFkqV5vAorAgvvbm+SOM+SOCWwfBwai8j+8nVWa+dJ+z8aLRpuA/rDgh0JgNGD5q2nFXwiJB0fBqInSDBavAs2001SFKlIIlEBaJyKMio2WRYVaqVEUYtyoyowdzZ5Y+X+bO+Wu0GbhxZvHlmcZNjNySZXvMiF4JHMRB7F5SqNyk2cRHHGhVDZSpV59sDmaw7ugoKD2TfWd7a3Y2v9Q9uvHxu/kGSvzxDERuap5CpK8rKO4lUpooqn6wjRzpJNWai15A8gvIETjf50hnBtOBKbO97xR/6/eQThUpK9OUce4a15mUUi22wQ+SqPSr6Jo1WalNk6zdIiRs18BO+VHxwXQ6ibKa+5U0wb4RT32mzbPasUflEIwm6N/qIk457prrdugG0mLP4aFJVntmbNSEColpRBoVjTYYe3rNPC2UpTnSzYD3an7pWbn0oJDF4IwFTHsSR1XWsxtgPVrR9GSVAExwmyNDTqLLEnFfRndIQVe10AQUItF5/ogB9JWAMPNQbVMr/3g+qA5xpOw6jH+XnwZxxCzRNuhbqQU+EfWwdZIOUcAvsv9DUasq3vOUiZmgc7NIUnXYI1/F4x0EdRh7TXCCpwUSiJVEOGF+znUTToUFabiW0tgLHvneWiIa1c6FYDpQouerClDCGBnw/6E4y6zo6eefXrqIwgGckH7hXx5fRWGyjHYpC+506T8AV3CM97VPW2YSB2DyZs64P3pKXi/uhRBQBMgtbW9nCL4sXlPZ8sBoyBwMf4LiIzJzHKPWLjSJo2g9q6ENfJtDIc1wExEJhyqlHGawDYWfepbu3uTA0Z6dG9KYI4R+LU7Ols2x7yB2mIdPJq2x0zOMALaHXIVUCas5268G26YHBjPL1gdk4Th5SN7/bIHDA5SRNYXDhARHZ7FIAjYx2lTd+qg3Pw1kJtqDt1xo7F4LY6EYTE7S/QTu5qhBCF2wI5fDxkKzKLMoruN2OHw/8p4nQDUtLMme8VCsNHIXbYHH3Ukru4HkeYckGIYrcNORHKj3+2UIKL83BpQnFoALg0gUNQTxJ09As/bh2s/jpypO5+/og/P3YdvKM8IBQIxYiuh4177enEWc9UqeDmR7AHKufHGE9BovTxaE2SOzm1K6hzCrUjR6Epiie6KEsrOzRMfR4OMEgYLREek6O/5cbv5y8VTXd04NDQzq0AeEd3KmJUDVS06rOuqJJDAxtDch45tn2YOwLIY6LidHtgdKpCL+A05I9RQw4fkxJejAINUTE0F9Qno4aOdo77zkiEZafhOJdSH1pdjS52UOyZUUJ5z93+lMAoS6koA0IpXuozpAsNdQ8Hps2p1i+6++9dC6cWfDYSxj1Beu+5bqes15z9RQ8/jBX7QzMMvb9aLrdAP1YL5NDy8g58y6vlpOuP6OtAPEAJQAG6cLo/chgakq2HHafqpqiNHjyeUk85ZObwOOOOgaztCDFskZqdqrwe1AJ37ye1RxeSdE+f8+L5xdX2nPUNlp8fMuX5MUR0Vhu6uH9SHhMu0uMac43APDun+XfY9zQ6vnt3d/3T+1c3b7+/GCnvjnNvGCzvKv6J5uT/g2H46Yz7cJoNY+vTaTYMub81DWPEv/PCOrgVIyqyvhtdS74eHwg0vs6O+WENOdnqylES75AE+5AsmJOXOCs15plh+WRexkjUU69ADkDbR9jkmBpaHdwGlJeqx7B2bILfTb3BtnaLoP3VhCqlYsbeBw2w6CkmuuVSe2q7pz8fXs1ZtsrjDQ79fL14zv5Ham8PmUeK2EsrBkujyXuH6Yo6zTtncbd2/4WJ08C5rjDz1mkWrbgsorVQ66hcr9ZRHvOkkqu4qnMB4cDYRBI4kp8XoGNh3fYpEfMTk7vdbmFEpRem7RZGN4utvV+C807J5cWr5t+Ld2LJp4ryy8uXD/gWqF753f6tNqicIzQvGotqwWGLqzhkzmHpT037QplnrXvxzIzdi1X8jBT4F/+RT77hCUWLZ1nOi0TFQq6SLBGyyGSpyjTZrOMqreM4k7ysK3rXjf3d4VSeC5WWRZFUm6ReyTgR+Zrz1SbOVSrEWvFsnQseU5wJErrR4UlGr+Xoy3Z65tmbVnFDj4cE5JHgrcwgWBdxLtZxXaZplsdFFa/juIqTFccTLsFzhtCjKoWaCM/iushLVUfJOhMR5Cs8cuoE/JdZKct6UxRZeJaK7z9j1n2JaZFqVfs/o4Jxi8yucD0pagCvzNupSmdXNR45Ye2tFdQ5SOTbt4//Ap/GfN0=&lt;/data&gt; \* MERGEFORMAT</w:instrText>
      </w:r>
      <w:r w:rsidR="007810B6">
        <w:rPr>
          <w:rFonts w:ascii="Arial" w:hAnsi="Arial" w:cs="Arial"/>
          <w:sz w:val="22"/>
          <w:szCs w:val="22"/>
        </w:rPr>
        <w:fldChar w:fldCharType="separate"/>
      </w:r>
      <w:r w:rsidR="007810B6">
        <w:rPr>
          <w:rFonts w:ascii="Arial" w:hAnsi="Arial" w:cs="Arial"/>
          <w:noProof/>
          <w:sz w:val="22"/>
          <w:szCs w:val="22"/>
        </w:rPr>
        <w:t>(1)</w:t>
      </w:r>
      <w:r w:rsidR="007810B6">
        <w:rPr>
          <w:rFonts w:ascii="Arial" w:hAnsi="Arial" w:cs="Arial"/>
          <w:sz w:val="22"/>
          <w:szCs w:val="22"/>
        </w:rPr>
        <w:fldChar w:fldCharType="end"/>
      </w:r>
      <w:r w:rsidR="00AD70AC">
        <w:rPr>
          <w:rFonts w:ascii="Arial" w:hAnsi="Arial" w:cs="Arial"/>
          <w:sz w:val="22"/>
          <w:szCs w:val="22"/>
        </w:rPr>
        <w:t xml:space="preserve">, implementing the </w:t>
      </w:r>
      <w:r w:rsidR="00E1021E">
        <w:rPr>
          <w:rFonts w:ascii="Arial" w:hAnsi="Arial" w:cs="Arial"/>
          <w:sz w:val="22"/>
          <w:szCs w:val="22"/>
        </w:rPr>
        <w:t xml:space="preserve">Vibrant-VirSorter (vb-vs) </w:t>
      </w:r>
      <w:r w:rsidR="00067773">
        <w:rPr>
          <w:rFonts w:ascii="Arial" w:hAnsi="Arial" w:cs="Arial"/>
          <w:sz w:val="22"/>
          <w:szCs w:val="22"/>
        </w:rPr>
        <w:t>identif</w:t>
      </w:r>
      <w:r w:rsidR="00421AA4">
        <w:rPr>
          <w:rFonts w:ascii="Arial" w:hAnsi="Arial" w:cs="Arial"/>
          <w:sz w:val="22"/>
          <w:szCs w:val="22"/>
        </w:rPr>
        <w:t>ication</w:t>
      </w:r>
      <w:r w:rsidR="00067773">
        <w:rPr>
          <w:rFonts w:ascii="Arial" w:hAnsi="Arial" w:cs="Arial"/>
          <w:sz w:val="22"/>
          <w:szCs w:val="22"/>
        </w:rPr>
        <w:t xml:space="preserve"> methods</w:t>
      </w:r>
      <w:r w:rsidR="00E1021E">
        <w:rPr>
          <w:rFonts w:ascii="Arial" w:hAnsi="Arial" w:cs="Arial"/>
          <w:sz w:val="22"/>
          <w:szCs w:val="22"/>
        </w:rPr>
        <w:t>,</w:t>
      </w:r>
      <w:r w:rsidR="007810B6">
        <w:rPr>
          <w:rFonts w:ascii="Arial" w:hAnsi="Arial" w:cs="Arial"/>
          <w:sz w:val="22"/>
          <w:szCs w:val="22"/>
        </w:rPr>
        <w:t xml:space="preserve"> </w:t>
      </w:r>
      <w:r w:rsidR="00EA12F7">
        <w:rPr>
          <w:rFonts w:ascii="Arial" w:hAnsi="Arial" w:cs="Arial"/>
          <w:sz w:val="22"/>
          <w:szCs w:val="22"/>
        </w:rPr>
        <w:t>was used to identify, bin, perform quality control</w:t>
      </w:r>
      <w:r w:rsidR="00AF1CE5">
        <w:rPr>
          <w:rFonts w:ascii="Arial" w:hAnsi="Arial" w:cs="Arial"/>
          <w:sz w:val="22"/>
          <w:szCs w:val="22"/>
        </w:rPr>
        <w:t xml:space="preserve">, </w:t>
      </w:r>
      <w:r w:rsidR="00723087">
        <w:rPr>
          <w:rFonts w:ascii="Arial" w:hAnsi="Arial" w:cs="Arial"/>
          <w:sz w:val="22"/>
          <w:szCs w:val="22"/>
        </w:rPr>
        <w:t xml:space="preserve">and </w:t>
      </w:r>
      <w:r w:rsidR="00AF1CE5">
        <w:rPr>
          <w:rFonts w:ascii="Arial" w:hAnsi="Arial" w:cs="Arial"/>
          <w:sz w:val="22"/>
          <w:szCs w:val="22"/>
        </w:rPr>
        <w:t>predict taxonomy</w:t>
      </w:r>
      <w:r w:rsidR="00723087">
        <w:rPr>
          <w:rFonts w:ascii="Arial" w:hAnsi="Arial" w:cs="Arial"/>
          <w:sz w:val="22"/>
          <w:szCs w:val="22"/>
        </w:rPr>
        <w:t>, bacterial</w:t>
      </w:r>
      <w:r w:rsidR="00AF1CE5">
        <w:rPr>
          <w:rFonts w:ascii="Arial" w:hAnsi="Arial" w:cs="Arial"/>
          <w:sz w:val="22"/>
          <w:szCs w:val="22"/>
        </w:rPr>
        <w:t xml:space="preserve"> host</w:t>
      </w:r>
      <w:r w:rsidR="00723087">
        <w:rPr>
          <w:rFonts w:ascii="Arial" w:hAnsi="Arial" w:cs="Arial"/>
          <w:sz w:val="22"/>
          <w:szCs w:val="22"/>
        </w:rPr>
        <w:t xml:space="preserve">, and </w:t>
      </w:r>
      <w:r w:rsidR="00067773">
        <w:rPr>
          <w:rFonts w:ascii="Arial" w:hAnsi="Arial" w:cs="Arial"/>
          <w:sz w:val="22"/>
          <w:szCs w:val="22"/>
        </w:rPr>
        <w:t>auxiliary</w:t>
      </w:r>
      <w:r w:rsidR="00B22A65">
        <w:rPr>
          <w:rFonts w:ascii="Arial" w:hAnsi="Arial" w:cs="Arial"/>
          <w:sz w:val="22"/>
          <w:szCs w:val="22"/>
        </w:rPr>
        <w:t xml:space="preserve"> metabolic genes (AMGs)</w:t>
      </w:r>
      <w:r w:rsidR="00723087">
        <w:rPr>
          <w:rFonts w:ascii="Arial" w:hAnsi="Arial" w:cs="Arial"/>
          <w:sz w:val="22"/>
          <w:szCs w:val="22"/>
        </w:rPr>
        <w:t xml:space="preserve"> </w:t>
      </w:r>
      <w:r w:rsidR="00EA12F7">
        <w:rPr>
          <w:rFonts w:ascii="Arial" w:hAnsi="Arial" w:cs="Arial"/>
          <w:sz w:val="22"/>
          <w:szCs w:val="22"/>
        </w:rPr>
        <w:t xml:space="preserve">on viral sequences from </w:t>
      </w:r>
      <w:r w:rsidR="003459C1">
        <w:rPr>
          <w:rFonts w:ascii="Arial" w:hAnsi="Arial" w:cs="Arial"/>
          <w:sz w:val="22"/>
          <w:szCs w:val="22"/>
        </w:rPr>
        <w:t xml:space="preserve">44 assembled oral metagenomes (21 from children with advanced caries and 23 from children with healthy dentition) </w:t>
      </w:r>
      <w:r w:rsidR="007817A4">
        <w:rPr>
          <w:rFonts w:ascii="Arial" w:hAnsi="Arial" w:cs="Arial"/>
          <w:sz w:val="22"/>
          <w:szCs w:val="22"/>
        </w:rPr>
        <w:t xml:space="preserve">from </w:t>
      </w:r>
      <w:r w:rsidR="002C21A9">
        <w:rPr>
          <w:rFonts w:ascii="Arial" w:hAnsi="Arial" w:cs="Arial"/>
          <w:sz w:val="22"/>
          <w:szCs w:val="22"/>
        </w:rPr>
        <w:t xml:space="preserve">NCBI </w:t>
      </w:r>
      <w:r w:rsidR="00017072">
        <w:rPr>
          <w:rFonts w:ascii="Arial" w:hAnsi="Arial" w:cs="Arial"/>
          <w:sz w:val="22"/>
          <w:szCs w:val="22"/>
        </w:rPr>
        <w:t xml:space="preserve">BioProject, </w:t>
      </w:r>
      <w:r w:rsidR="007810B6" w:rsidRPr="007810B6">
        <w:rPr>
          <w:rFonts w:ascii="Arial" w:hAnsi="Arial" w:cs="Arial"/>
          <w:sz w:val="22"/>
          <w:szCs w:val="22"/>
        </w:rPr>
        <w:t>PRJNA624185</w:t>
      </w:r>
      <w:r w:rsidR="007817A4">
        <w:rPr>
          <w:rFonts w:ascii="Arial" w:hAnsi="Arial" w:cs="Arial"/>
          <w:sz w:val="22"/>
          <w:szCs w:val="22"/>
        </w:rPr>
        <w:t xml:space="preserve"> </w:t>
      </w:r>
      <w:r w:rsidR="000473D8">
        <w:rPr>
          <w:rFonts w:ascii="Arial" w:hAnsi="Arial" w:cs="Arial"/>
          <w:sz w:val="22"/>
          <w:szCs w:val="22"/>
        </w:rPr>
        <w:fldChar w:fldCharType="begin" w:fldLock="1"/>
      </w:r>
      <w:r w:rsidR="000473D8">
        <w:rPr>
          <w:rFonts w:ascii="Arial" w:hAnsi="Arial" w:cs="Arial"/>
          <w:sz w:val="22"/>
          <w:szCs w:val="22"/>
        </w:rPr>
        <w:instrText>ADDIN paperpile_citation &lt;clusterId&gt;N976B133Q424N247&lt;/clusterId&gt;&lt;metadata&gt;&lt;citation&gt;&lt;id&gt;39d9dc72-8477-4fd5-986e-b4b00478fa81&lt;/id&gt;&lt;/citation&gt;&lt;/metadata&gt;&lt;data&gt;eJy9lF1u2zoQhbdC8FlyJOqPylua5F60dYoiyFtQCENyZLGRSIOi7KRBFtO1dGMd2UFx7wbqJ+sMOaOZb44eX/l+UfFlj/ySf/3aXd0/fLze3vKE7ydrSCsKUbRFW5PSnYXWtEY3IpVl06Rlb6q0lTWmqlRZVjayB5nT4SWM/PKRDzHu58uLi+PxuHFa2Y0bp42zw2bnDxdUeUJz8afEt4RrG/EJX6jOJ+8gDt512+4DPGHoPsGEc/fQ3fkQSb6DoC10N9bZubtf4tBdjQcI+KP7QlJ33T0EcN29V91nZ3dD7K6cg+7WjIszIhN56kZ6TViivx4RHFJvecKfrKM/bhnHhPujw0BvIrKyRDR1aqqaOi6wTaFsIIW2Ai1rLWQOlEoHhHhK0+R5Xck6rzd53iQ8BpiHNZAlfASF40yToV57PxoM7w/RxnFlcIO4ZxNG2KHzk9Uzw2eYrMOZxQGZDzAykoNX1k/IzBKs2zGDLlJAQ7A4JyzgAWFcA84fcGQRnoGBM0z71Gu9hIBOU8ajjQMb/BzZ5EfUy4jzeSaDp8YfX7n2I+nRHvA/RNiWnYgk7ISEPbAzkoTd/fq5QmEnKAlbqbB3KglbsbBrtmKhkFfszCVhKxh2BsPXqYQJ4mmQf6kinYoWViqcvxGK734JDmh9+b8rA2T3OG/4H72n5fhfDGkTh9UxixrtmfQrfyH1tDsi528JnwfIV/NUwkDRK9XWpcwLBVnRy1o0dV3msm+rPqtlVuRI2cyy795vlZKuSQVSYaWkqEQvtNINYi5KVfVaZGBo3/rVo6uB7kxFt9qCvJjVFTSNzGUmZaGlzLUQfS2opqbTM3Wk8ezrmn6ibau0ppRpqUqZqr7pU1FhbrIWdAHrR8B4fftMG30DEdY+7fyPD2h3jl/2NEOkcc4f3daqAIFsHMNykrZerxM9P56M9YVIUtkIbvfdO/729u03Ktd2dA==&lt;/data&gt; \* MERGEFORMAT</w:instrText>
      </w:r>
      <w:r w:rsidR="000473D8">
        <w:rPr>
          <w:rFonts w:ascii="Arial" w:hAnsi="Arial" w:cs="Arial"/>
          <w:sz w:val="22"/>
          <w:szCs w:val="22"/>
        </w:rPr>
        <w:fldChar w:fldCharType="separate"/>
      </w:r>
      <w:r w:rsidR="000473D8">
        <w:rPr>
          <w:rFonts w:ascii="Arial" w:hAnsi="Arial" w:cs="Arial"/>
          <w:noProof/>
          <w:sz w:val="22"/>
          <w:szCs w:val="22"/>
        </w:rPr>
        <w:t>(2)</w:t>
      </w:r>
      <w:r w:rsidR="000473D8">
        <w:rPr>
          <w:rFonts w:ascii="Arial" w:hAnsi="Arial" w:cs="Arial"/>
          <w:sz w:val="22"/>
          <w:szCs w:val="22"/>
        </w:rPr>
        <w:fldChar w:fldCharType="end"/>
      </w:r>
      <w:r w:rsidR="00E1021E" w:rsidRPr="004C55E5">
        <w:rPr>
          <w:rFonts w:ascii="Arial" w:hAnsi="Arial" w:cs="Arial"/>
          <w:sz w:val="22"/>
          <w:szCs w:val="22"/>
        </w:rPr>
        <w:t>.</w:t>
      </w:r>
      <w:r w:rsidR="00467A6B">
        <w:rPr>
          <w:rFonts w:ascii="Arial" w:hAnsi="Arial" w:cs="Arial"/>
          <w:sz w:val="22"/>
          <w:szCs w:val="22"/>
        </w:rPr>
        <w:t xml:space="preserve">  As described in </w:t>
      </w:r>
      <w:r w:rsidR="00E01A13">
        <w:rPr>
          <w:rFonts w:ascii="Arial" w:hAnsi="Arial" w:cs="Arial"/>
          <w:sz w:val="22"/>
          <w:szCs w:val="22"/>
        </w:rPr>
        <w:fldChar w:fldCharType="begin" w:fldLock="1"/>
      </w:r>
      <w:r w:rsidR="00E01A13">
        <w:rPr>
          <w:rFonts w:ascii="Arial" w:hAnsi="Arial" w:cs="Arial"/>
          <w:sz w:val="22"/>
          <w:szCs w:val="22"/>
        </w:rPr>
        <w:instrText>ADDIN paperpile_citation &lt;clusterId&gt;E919S166H457L161&lt;/clusterId&gt;&lt;metadata&gt;&lt;citation&gt;&lt;id&gt;39d9dc72-8477-4fd5-986e-b4b00478fa81&lt;/id&gt;&lt;/citation&gt;&lt;/metadata&gt;&lt;data&gt;eJy9lF1u2zoQhbdC8FlyJOqPylua5F60dYoiyFtQCENyZLGRSIOi7KRBFtO1dGMd2UFx7wbqJ+sMOaOZb44eX/l+UfFlj/ySf/3aXd0/fLze3vKE7ydrSCsKUbRFW5PSnYXWtEY3IpVl06Rlb6q0lTWmqlRZVjayB5nT4SWM/PKRDzHu58uLi+PxuHFa2Y0bp42zw2bnDxdUeUJz8afEt4RrG/EJX6jOJ+8gDt512+4DPGHoPsGEc/fQ3fkQSb6DoC10N9bZubtf4tBdjQcI+KP7QlJ33T0EcN29V91nZ3dD7K6cg+7WjIszIhN56kZ6TViivx4RHFJvecKfrKM/bhnHhPujw0BvIrKyRDR1aqqaOi6wTaFsIIW2Ai1rLWQOlEoHhHhK0+R5Xck6rzd53iQ8BpiHNZAlfASF40yToV57PxoM7w/RxnFlcIO4ZxNG2KHzk9Uzw2eYrMOZxQGZDzAykoNX1k/IzBKs2zGDLlJAQ7A4JyzgAWFcA84fcGQRnoGBM0z71Gu9hIBOU8ajjQMb/BzZ5EfUy4jzeSaDp8YfX7n2I+nRHvA/RNiWnYgk7ISEPbAzkoTd/fq5QmEnKAlbqbB3KglbsbBrtmKhkFfszCVhKxh2BsPXqYQJ4mmQf6kinYoWViqcvxGK734JDmh9+b8rA2T3OG/4H72n5fhfDGkTh9UxixrtmfQrfyH1tDsi528JnwfIV/NUwkDRK9XWpcwLBVnRy1o0dV3msm+rPqtlVuRI2cyy795vlZKuSQVSYaWkqEQvtNINYi5KVfVaZGBo3/rVo6uB7kxFt9qCvJjVFTSNzGUmZaGlzLUQfS2opqbTM3Wk8ezrmn6ibau0ppRpqUqZqr7pU1FhbrIWdAHrR8B4fftMG30DEdY+7fyPD2h3jl/2NEOkcc4f3daqAIFsHMNykrZerxM9P56M9YVIUtkIbvfdO/729u03Ktd2dA==&lt;/data&gt; \* MERGEFORMAT</w:instrText>
      </w:r>
      <w:r w:rsidR="00E01A13">
        <w:rPr>
          <w:rFonts w:ascii="Arial" w:hAnsi="Arial" w:cs="Arial"/>
          <w:sz w:val="22"/>
          <w:szCs w:val="22"/>
        </w:rPr>
        <w:fldChar w:fldCharType="separate"/>
      </w:r>
      <w:r w:rsidR="00E01A13">
        <w:rPr>
          <w:rFonts w:ascii="Arial" w:hAnsi="Arial" w:cs="Arial"/>
          <w:noProof/>
          <w:sz w:val="22"/>
          <w:szCs w:val="22"/>
        </w:rPr>
        <w:t>(2)</w:t>
      </w:r>
      <w:r w:rsidR="00E01A13">
        <w:rPr>
          <w:rFonts w:ascii="Arial" w:hAnsi="Arial" w:cs="Arial"/>
          <w:sz w:val="22"/>
          <w:szCs w:val="22"/>
        </w:rPr>
        <w:fldChar w:fldCharType="end"/>
      </w:r>
      <w:r w:rsidR="003A6605">
        <w:rPr>
          <w:rFonts w:ascii="Arial" w:hAnsi="Arial" w:cs="Arial"/>
          <w:sz w:val="22"/>
          <w:szCs w:val="22"/>
        </w:rPr>
        <w:t xml:space="preserve"> and </w:t>
      </w:r>
      <w:r w:rsidR="00E01A13">
        <w:rPr>
          <w:rFonts w:ascii="Arial" w:hAnsi="Arial" w:cs="Arial"/>
          <w:sz w:val="22"/>
          <w:szCs w:val="22"/>
        </w:rPr>
        <w:fldChar w:fldCharType="begin" w:fldLock="1"/>
      </w:r>
      <w:r w:rsidR="00E01A13">
        <w:rPr>
          <w:rFonts w:ascii="Arial" w:hAnsi="Arial" w:cs="Arial"/>
          <w:sz w:val="22"/>
          <w:szCs w:val="22"/>
        </w:rPr>
        <w:instrText>ADDIN paperpile_citation &lt;clusterId&gt;D368R326G716K499&lt;/clusterId&gt;&lt;metadata&gt;&lt;citation&gt;&lt;id&gt;fe6a9456-f2f4-4f53-9850-da8be192cae5&lt;/id&gt;&lt;/citation&gt;&lt;/metadata&gt;&lt;data&gt;eJytWetu20YWfpWBf3R3AVEixXuCoGs7aTZZuzXitCg2KIzhzFCcmOKovFhRijzMPsu+2H5nSEqU4hjFYn8YJodnzv2c78zowx9nmy4rdVMoefbsj7Od4vXZs7Ol66Vns7O1qdoCrwGeJd/hyYvOvsxoS7vbKLzf3Nydv3v/5vLqFUha3Za0+EaqqtW5FrzVpmImZ22hWMZFq2rNS5Zp0+zAWbVasJWqFBNl1+BjM9KaGmRrLWoD2rViuiy7ta54qxr7vavUp01paiVZYwTxLHm16vhKEYdREpNdrasVKxQv24LxSjKpG8UbBWU/mq6ueAl1ry+0OSzkXUmL635xdA455XwNpoJX7BYiVbtjuanZ9aBkaVY70Oum6cgFSzw/GChNL56Lt1FBvKuK/Gm0/TT3vGWyIHFz1/WXnmM9Dz4VsfEiz1l6S1riXVsY6PHhj7Nc102Lz6/5R1VJKEfs7cp5CafS/kq3cEtDRHiFpmvethTjnoTR6p2mdx56LucudzLhpY4b+dzhUeI5Lpecc+VGXuIh6Aepbw0CUSCwVwe5F/zeqjGR+/bqRLClYXa5l+yrLIlgvqPSOILk3Hd4xpWjPDcLI8Hj3I+PJP+qudl1B6nv4dNjob+eyCQK9uteYp5neRxJ4aRZEkKimzqJFMLJvCxZunGSqtw9kvgOTp9694HX6vOxyHdf+dcSsXcHD/uwL3Ejh8ced1yE00nTOHGiSLkiitNEJtGR1Ov//LtGVh8Ev4S85ljs9YlYS8Ku90JDL3LVMlaOF/sZhPLYSUQcOoEXxELKwI+lPBL6Ixiwy4lza14di/zx8tS7IGF2tZeZRe4yWnIJf3q54yKXnFRkuRNwX3Ge50ImwZFM5OIntWO/HKReq7LS98dyz385kdsTMbveS04y1wuX8O4ygaGuQjpzLxdOGMpI+lIJlx9LvuwqYWz2DIL/VZjTZDo115Kwg7lwZyyTMHFyGSCbwihG/srcyaSIQsSWC395HFcuVal0pQ5iX9UV/j8ZWUsyiaxyAz+VSKIwDQUim/pOFuSu4wk3j5KUc1/yI7E36FaovElsX5q6Vui4+iTCN6cmHwjZzcHwMIuikCvhxG5Ccc6poFLhLPNl5i6XSiTqWIPzqppk8ytZdpU8ifGp0ZaGne9lxpknlOspVA2q1lVCOjxPYkdyFXPF0TN8dfblN/TJrGlrIAD23K55CRwxpRJdCehAXVr42NR6zesdE2a97qoRp9ZKAjMGBBrAB8iyNXUp5+ydEkA1wi5d9YoCvJq2k1o1M9bDEYGNhbpvA9xfL15fNn9j20KLAnoY2QkI49WONcfKzljBHxQr9Koo8QevWNa6EkA9nZVWiigUFIWSG9MS5uJp0L/RK4AZKXQwXyHlJfhkO0tSdJA7Qdk5e190Dct5PcMmpBwij3EAeqocFrdNr1FuRNeACzzWEfg0LYB1tPwRNKblVddOBM1YqfgDbRF1Z+kf03ZwjlXXzgN7WCcgB1ddI4BVpYSNXmtGnH+ATrBjgHp4jFWK9M3x+IBk1isb7zl7g10FmiZFcTdjHDza3oPBLPVCRqFiW4Wk0cNEAzYcVjQNCyKPIgtrGvhpQ64CBQzgLKsNh4L8k8FnJIDUpJHGwADOR5bM2a36vUNYKF5rXfKaqCrVIufuiRl88KApZJxtuhZqP6jBLy1SikMPmkHWxuY1gum5LoJiv/TaVuZBldYQiq4C7225m5pzsNHa5dQqx0tFfucrrqnzLMMAtdHy0VxyP72jyqpG1HrT2mWkAtSTLK/NGp6G1Vp2KG6mNIJVsy3+sZUxsvfBECwzfCCNsCrgAvDC6gbsjMQAihZhldckmZe7RpPHH7AdwpazIPatEbOhpqwtUufWDKoI2LsP0CF+j0yZ4N/Y/CUyq9SjCTVnl4ZnSH1OcRuCdVBt4tsK419tsJPyrkYqCuqmpc2+hmXYqVTVR4B82myUoKm51wv5w23MTvdZAwd7KLl7JXdHLs9Qb6ta8dYa35cRSKckX3t99OCaoxl1qxVKBXknkRDCChIYciv9uW+WkK+p8gX88QMmc7h5ZvU0GdS3lbCm/CSjWmSEauujvGsQQTITLXhj4MxBocKs7ShN5Twk+v5QsKHGJ9o+afv0V5QZZqUowWZEBGfl2rajZu8A9OahY1BEMqQiGN5XZlsdN+oNptot3zVT5z52GCFmQ2HimUEG7+sQgpC068GnBa/7Mv88PQZBwSF52hnbqRadG/iyG1spymM2BayqP+AYZ9/p94lQ6M0+ZHq9gSyrrYRjS7MhLUjkUFBW52lFwVtbM3rWQtxfmr7rEyhCXVHUiLYYs76Zv7m++end+/MfL1/ZTjKm3VdHNcR8t8YzudTG9IA1BfjPSFmgCRwAs3s/Wih4PLv2XeiAcBQnxLxC7F8edY2vjOwB/2k7aZPAO5QZTQbAW1A51HzPm7gJbsEPmMRZaRAQ/RmvctdQKulvHWDn7GI8/fZG9yX5FeSbHEZOcbrvbH9ybjmcsAeCdu+VkpPCA9z2iQe0WSmbebYWZqyGHmPO296uLXvbz4dOiKrcmzr0ZAueYz00JAQVXasC8SG0WvPNhsI7+IUqF91Y1a3R9X486LPjsTrbdwwEjX9EjY2dXajm0PysTE63AaTg2KZ/6GrqC4SOs1FwX9m934g/ShZLDb3CFkwg9z0T0urQ5KEm2COhOzjtGML7Rj1RZQSLpzNzzn6y/a+cTUaQqRdpIrJXKLYPNTQB4v+g2b4ZHCfCiEWjV79RoaRMYbZMt9QsTPnQu9IypoGJtm9t+13jqAL5+xaAYVyYza4mbTBeF227aZ4tFoIaLYLdV1QzN/VqUWqMy9izyHaLYO4uaI7P+D3dMT19TbQvFHYxbc6vaYq+PLkm+oksuz5Y9ubkmujnwzXRbT+YXk0G04uTa6J/HK6JXj5yTTTcCO1vZkLXiUPP+9bNEdHdgeER7ZfDPdDd6AZ7G/Qo9ezsXu0QUUkHpG+fKZ4PWfZ8GEgR6wr2PD8N/PPjFHx+2n5IHrCTrjTGwf+ckr4kP2zW/ZWNm6ZLP0jtiqAT4/VlFERpGsW0JPO7ri4pyJOLsw/7RCFYmPNmbTMEszt1dLu48NzFcqHGC7A5uXIObuA57pVG2237G7NsemOGc9+GyhslMhWoutpsFDS1W3lvTbPAwqD09xDyoh4v0cZt910jCoNap3Jq5vfdHDPUItMtTpaKrxde4iYLuMKNFt7C3qfd0Y3picZ/jovnpeFTXLbb7bwSmZ5X5Xpe6WK+Mg9kwMGaoxA86i7XWwS+F9p7SCL43zyDXVhr5o1Ctwb9YJ1lEKVRtsgjP/dClQeeyrjn8lQpHi2DRLlKeSndsSW5te431MFdg2kR+e/ixJ7nutS2C9B9peqPTdc07aEBsdeYoTcz9haDd831iv1Cg3yN0xuOcm3XorlfcfbWlCWfsUsAMkaxSuP559vz+XN2Cy2NPdTRsICposag+t42h+m5bLrxyjTsvAI4EiR/zfGSRPVTLgDumqbc2+mU+6bCqavvaZdW1Rm7vecrTKQHXW4wHa652NluM7yorrVN/VZoi29Pq8luAZkvtVqZp+1/qQi6xnHwVUmKwruvqhV8q2zjIx0ugaAduXWQ/pjwf2Im4A2J29Y9zbjSi/p/Ro5xZW+A/v5RPNhMnh8ucVXE0yCMnHyZB06Qh76TJuiZkicZ8mwpuApBbBvRhzFz5af5Vx3k5M796YrrMsxZi0n/+58KFH1KaBxhLnZXmDUGDAWTsZZwPl6Vag4kHZe+L8oXqvqurF98h9PLC9/9jhg0L/68XU3BPbqt9JUfuJlYxm6YhUnscimCLMAc6oexF6eZK5du7lITkd3mbtiVhEHqhVmmuJflQe7y2Muk8qWrvMBLfT8O3ETGLkEE6QXAGn9ioF7m/L7tf7kwl6XiFd3seQgjUV7LEJTwpqtiNwpdmQrpLyMhBM/CLIGsPIkzUh/oKlQf+tTzeOrLxHGXkXTcOHcdrjLlJJGI8owrjyep/W1FvPqEEfYlbzmBkW5+QK/BRHX2LMfZVxHevqmudFZjmp6sXdFAf/asrTv15ctv/wXggjqS&lt;/data&gt; \* MERGEFORMAT</w:instrText>
      </w:r>
      <w:r w:rsidR="00E01A13">
        <w:rPr>
          <w:rFonts w:ascii="Arial" w:hAnsi="Arial" w:cs="Arial"/>
          <w:sz w:val="22"/>
          <w:szCs w:val="22"/>
        </w:rPr>
        <w:fldChar w:fldCharType="separate"/>
      </w:r>
      <w:r w:rsidR="00E01A13">
        <w:rPr>
          <w:rFonts w:ascii="Arial" w:hAnsi="Arial" w:cs="Arial"/>
          <w:noProof/>
          <w:sz w:val="22"/>
          <w:szCs w:val="22"/>
        </w:rPr>
        <w:t>(3)</w:t>
      </w:r>
      <w:r w:rsidR="00E01A13">
        <w:rPr>
          <w:rFonts w:ascii="Arial" w:hAnsi="Arial" w:cs="Arial"/>
          <w:sz w:val="22"/>
          <w:szCs w:val="22"/>
        </w:rPr>
        <w:fldChar w:fldCharType="end"/>
      </w:r>
      <w:r w:rsidR="00467A6B">
        <w:rPr>
          <w:rFonts w:ascii="Arial" w:hAnsi="Arial" w:cs="Arial"/>
          <w:sz w:val="22"/>
          <w:szCs w:val="22"/>
        </w:rPr>
        <w:t>,</w:t>
      </w:r>
      <w:r w:rsidR="0045050B" w:rsidRPr="0045050B">
        <w:t xml:space="preserve"> </w:t>
      </w:r>
      <w:r w:rsidR="0045050B" w:rsidRPr="0045050B">
        <w:rPr>
          <w:rFonts w:ascii="Arial" w:hAnsi="Arial" w:cs="Arial"/>
          <w:sz w:val="22"/>
          <w:szCs w:val="22"/>
        </w:rPr>
        <w:t>raw Illumina reads were subjected to quality filtering and barcode trimming using KneadData v0.5.4 (available at https://bitbucket.org/biobakery/kneaddata) by employing trimmomatic settings of 4-base wide sliding window, with average quality per base &gt;20 and minimum length 90 bp. Reads mapping to the human genome were removed</w:t>
      </w:r>
      <w:r w:rsidR="0045050B">
        <w:rPr>
          <w:rFonts w:ascii="Arial" w:hAnsi="Arial" w:cs="Arial"/>
          <w:sz w:val="22"/>
          <w:szCs w:val="22"/>
        </w:rPr>
        <w:t>,</w:t>
      </w:r>
      <w:r w:rsidR="00971ABD">
        <w:rPr>
          <w:rFonts w:ascii="Arial" w:hAnsi="Arial" w:cs="Arial"/>
          <w:sz w:val="22"/>
          <w:szCs w:val="22"/>
        </w:rPr>
        <w:t xml:space="preserve"> and</w:t>
      </w:r>
      <w:r w:rsidR="0045050B">
        <w:rPr>
          <w:rFonts w:ascii="Arial" w:hAnsi="Arial" w:cs="Arial"/>
          <w:sz w:val="22"/>
          <w:szCs w:val="22"/>
        </w:rPr>
        <w:t xml:space="preserve"> </w:t>
      </w:r>
      <w:r w:rsidR="0045050B" w:rsidRPr="0045050B">
        <w:rPr>
          <w:rFonts w:ascii="Arial" w:hAnsi="Arial" w:cs="Arial"/>
          <w:sz w:val="22"/>
          <w:szCs w:val="22"/>
        </w:rPr>
        <w:t xml:space="preserve">metaSPAdes </w:t>
      </w:r>
      <w:r w:rsidR="002B1BB4">
        <w:rPr>
          <w:rFonts w:ascii="Arial" w:hAnsi="Arial" w:cs="Arial"/>
          <w:sz w:val="22"/>
          <w:szCs w:val="22"/>
        </w:rPr>
        <w:fldChar w:fldCharType="begin" w:fldLock="1"/>
      </w:r>
      <w:r w:rsidR="002B1BB4">
        <w:rPr>
          <w:rFonts w:ascii="Arial" w:hAnsi="Arial" w:cs="Arial"/>
          <w:sz w:val="22"/>
          <w:szCs w:val="22"/>
        </w:rPr>
        <w:instrText>ADDIN paperpile_citation &lt;clusterId&gt;P159D197Z587W211&lt;/clusterId&gt;&lt;metadata&gt;&lt;citation&gt;&lt;id&gt;e8a16591-ed77-4c99-bb60-04bc15677f25&lt;/id&gt;&lt;/citation&gt;&lt;/metadata&gt;&lt;data&gt;eJzNVt+P2zgO/leEPPQpzlh2/KuL4pCd6S6K6yyCTg/7UBQDWaZj3chSTpKnTYv+7/fJaZp0sF0s7l52gAFCmiI/UuJHvvu82E+tVn6gbvH88+JAwi2eL7KUV4vlYrQmDBCLxZflIqigCcJIQdxtNx3550wwQx/YIzkvgtLE4rcdGTsqyYT3NLaaHBw9Wj2N8XAW3SrvJ5rdLhd72Hv8rrN1UudraLQwuwlaKMlA/rednBEa4q/RM7E35FdnfT/pi2+OPDKQwzGKwQee1nXSpAX/qroXOkR1sW6SYl02UHdWzYYrzlN+tXOrjOdN0UAsI8JRdRF5nTX1Ok9njYRie3tdrDmvqpiSmMJgUbl3nxe9cj5GuCO3o8Oc0Cz/NrmHiMGooISOOd9B7K0bRQix+rMFi8r7OSJvqj6t+DqRvJVJWjciqXnXJlVKBeVN02dpi4s5R7wZVXAXEW9Jkx8e7PdRb55EPVmxm2+Ry6YnUVCaiILnSSqLNGm5TJO87CvR86JsZP5d5I0J1pwD/9M629LBqAf7+H3wDUTr5BwlxV+C/yzJmrxKmqxonkC79MM23+DVaZHlGbVJ2lYdCtP3SVvJPqEybXnepjnx7+FtxSPp2cFXgFt6/GTml3mBbbt5Ev6rFdueQxdZShWuIunyihCf90nDeZPwMm/SVNbUNuXiy3s8iNYHJ2QM9vvwpDU8G4RnNMYH0qFP0EaB5GCstrsDsz2Tg1WSGLAwgSd++KTMjrXwRg5Y2d7uJ42Gs8YvWRjo1Grz2csW7EQQaIlRKOPhVGhNZgdf8dTkmQ+q17NrFUMrCd+d8tKioRWajN1aR1FYwokkE3Bi6vAF4iMJDfBhEIFJO+41ffxjhGwUB9bSbGQ9jvTOjqyznwjfgNcRDKGO5VLHhACtnxwSQ/rwrPpDBBkTPeVATzM9VWDFzvTERNeBDzx+PQqn7HSuAfkfOWDtgUmxV0FoNZfdmhn6FOZ0kJvqCFc2J753qA6KYGOCkydwEVPm5Esdo3h4wf1L0hqQTMcGtRsQaG/1YbRuP8SLUnttVcdmNLHyvxNcGjmMApRwmdIuFikwO1fHAxQltk8gJcKFc0Z0pt9j0I5A5rHGgY7YVYhkOengI+SIKfnPhKTD4RK/kM56D3yR4+n4oDyFmYAflIkt8eYr5bKNC0piRCzjSAmHfWTw7fZ+8+btq+vXLy+Y/f40SmZ+v2/FQxw9/898+aMZcTECLrj+cgRcTIY/HyaYfvdoCwd4KbLr+vvJ6Yj5NDsj86Pp9472TpkQJZwRfa+0mt8NnF6jgXBnsak3emedCkNM42dlz82/ZK9wSSpM4dj9b50wXp9eHkxH6pRUhpbsLqzYluDRt5PbQYw3+y8zXxQu8anBkr2ZvFeC8QZEtV79xP5ueG5ojyc8RppB18TzCqEjJ93aDs0z89b/HqUuePG3z/p6Zhrgu5MK7U9z676MnE0g1liAs+/ZHg0LhEYJRBKG3Sja2eWFmjVZ2mCEr9M1zt5tVt8mGdWCl0XDE+qqKlnLpknatsRAXrcSE76q+izuZ/NDf7cYQtg/v7rqPq6wLK2s2139aF2Klh6mHz58WBnZqpXR48qoYbWzj1foF9Tu6mKX+nPzUV6JI6v4q4t9C60mFYbGz4fXyoA8TvA8BqcWDmctKHcF3j6p/jHoF2SeaffimZnGF3n6LDrwL/56Xn4QHJEa3lDXl3nZVGXe8050sq2qoir6LO9yTmWO+mXrOq6V0/7+dCqlsu9ES6KUVVPWMC37XPKqpqKqODV1Kypex/U34nrA3nhcB+Minoy744ZprzUJE1cTjluMhrddAcMO22Bb80yUuSzXWS37tuVVm0oMberLyMge/CbpePPrmmop1uukbMosSQssYNi/eux5dV2WWKfamuatWL78iIFxA86PXKf8L2BAtQOX9ViYKHLpK/NatU5g6TzrXlsZmTi4ib58ef9fGw4Vog==&lt;/data&gt; \* MERGEFORMAT</w:instrText>
      </w:r>
      <w:r w:rsidR="002B1BB4">
        <w:rPr>
          <w:rFonts w:ascii="Arial" w:hAnsi="Arial" w:cs="Arial"/>
          <w:sz w:val="22"/>
          <w:szCs w:val="22"/>
        </w:rPr>
        <w:fldChar w:fldCharType="separate"/>
      </w:r>
      <w:r w:rsidR="002B1BB4">
        <w:rPr>
          <w:rFonts w:ascii="Arial" w:hAnsi="Arial" w:cs="Arial"/>
          <w:noProof/>
          <w:sz w:val="22"/>
          <w:szCs w:val="22"/>
        </w:rPr>
        <w:t>(4)</w:t>
      </w:r>
      <w:r w:rsidR="002B1BB4">
        <w:rPr>
          <w:rFonts w:ascii="Arial" w:hAnsi="Arial" w:cs="Arial"/>
          <w:sz w:val="22"/>
          <w:szCs w:val="22"/>
        </w:rPr>
        <w:fldChar w:fldCharType="end"/>
      </w:r>
      <w:r w:rsidR="003425F5">
        <w:rPr>
          <w:rFonts w:ascii="Arial" w:hAnsi="Arial" w:cs="Arial"/>
          <w:sz w:val="22"/>
          <w:szCs w:val="22"/>
        </w:rPr>
        <w:t xml:space="preserve"> </w:t>
      </w:r>
      <w:r w:rsidR="0045050B" w:rsidRPr="0045050B">
        <w:rPr>
          <w:rFonts w:ascii="Arial" w:hAnsi="Arial" w:cs="Arial"/>
          <w:sz w:val="22"/>
          <w:szCs w:val="22"/>
        </w:rPr>
        <w:t xml:space="preserve">was utilized to </w:t>
      </w:r>
      <w:r w:rsidR="0045050B" w:rsidRPr="000302DA">
        <w:rPr>
          <w:rFonts w:ascii="Arial" w:hAnsi="Arial" w:cs="Arial"/>
          <w:i/>
          <w:iCs/>
          <w:sz w:val="22"/>
          <w:szCs w:val="22"/>
        </w:rPr>
        <w:t>de novo</w:t>
      </w:r>
      <w:r w:rsidR="0045050B" w:rsidRPr="0045050B">
        <w:rPr>
          <w:rFonts w:ascii="Arial" w:hAnsi="Arial" w:cs="Arial"/>
          <w:sz w:val="22"/>
          <w:szCs w:val="22"/>
        </w:rPr>
        <w:t xml:space="preserve"> assemble metagenomes from the quality-filtered Illumina reads</w:t>
      </w:r>
      <w:r w:rsidR="00971ABD">
        <w:rPr>
          <w:rFonts w:ascii="Arial" w:hAnsi="Arial" w:cs="Arial"/>
          <w:sz w:val="22"/>
          <w:szCs w:val="22"/>
        </w:rPr>
        <w:t>.</w:t>
      </w:r>
      <w:r w:rsidR="00467A6B">
        <w:rPr>
          <w:rFonts w:ascii="Arial" w:hAnsi="Arial" w:cs="Arial"/>
          <w:sz w:val="22"/>
          <w:szCs w:val="22"/>
        </w:rPr>
        <w:t xml:space="preserve"> </w:t>
      </w:r>
      <w:r w:rsidR="00596CEB">
        <w:rPr>
          <w:rFonts w:ascii="Arial" w:hAnsi="Arial" w:cs="Arial"/>
          <w:sz w:val="22"/>
          <w:szCs w:val="22"/>
        </w:rPr>
        <w:t xml:space="preserve">ViWrap analysis resulted in </w:t>
      </w:r>
      <w:r w:rsidR="00C02891">
        <w:rPr>
          <w:rFonts w:ascii="Arial" w:hAnsi="Arial" w:cs="Arial"/>
          <w:sz w:val="22"/>
          <w:szCs w:val="22"/>
        </w:rPr>
        <w:t>2,485</w:t>
      </w:r>
      <w:r w:rsidR="006749A7">
        <w:rPr>
          <w:rFonts w:ascii="Arial" w:hAnsi="Arial" w:cs="Arial"/>
          <w:sz w:val="22"/>
          <w:szCs w:val="22"/>
        </w:rPr>
        <w:t xml:space="preserve"> total</w:t>
      </w:r>
      <w:r w:rsidR="00C02891">
        <w:rPr>
          <w:rFonts w:ascii="Arial" w:hAnsi="Arial" w:cs="Arial"/>
          <w:sz w:val="22"/>
          <w:szCs w:val="22"/>
        </w:rPr>
        <w:t xml:space="preserve"> </w:t>
      </w:r>
      <w:r w:rsidR="0098241C">
        <w:rPr>
          <w:rFonts w:ascii="Arial" w:hAnsi="Arial" w:cs="Arial"/>
          <w:sz w:val="22"/>
          <w:szCs w:val="22"/>
        </w:rPr>
        <w:t>vMAGs</w:t>
      </w:r>
      <w:r w:rsidR="00545F25">
        <w:rPr>
          <w:rFonts w:ascii="Arial" w:hAnsi="Arial" w:cs="Arial"/>
          <w:sz w:val="22"/>
          <w:szCs w:val="22"/>
        </w:rPr>
        <w:t xml:space="preserve"> (Supplemental Table S1)</w:t>
      </w:r>
      <w:r w:rsidR="005670F0">
        <w:rPr>
          <w:rFonts w:ascii="Arial" w:hAnsi="Arial" w:cs="Arial"/>
          <w:sz w:val="22"/>
          <w:szCs w:val="22"/>
        </w:rPr>
        <w:t>.</w:t>
      </w:r>
      <w:r w:rsidR="00DE64E1">
        <w:rPr>
          <w:rFonts w:ascii="Arial" w:hAnsi="Arial" w:cs="Arial"/>
          <w:sz w:val="22"/>
          <w:szCs w:val="22"/>
        </w:rPr>
        <w:t xml:space="preserve"> </w:t>
      </w:r>
      <w:r w:rsidR="0073163C">
        <w:rPr>
          <w:rFonts w:ascii="Arial" w:hAnsi="Arial" w:cs="Arial"/>
          <w:sz w:val="22"/>
          <w:szCs w:val="22"/>
        </w:rPr>
        <w:t>The</w:t>
      </w:r>
      <w:r w:rsidR="00876F3A">
        <w:rPr>
          <w:rFonts w:ascii="Arial" w:hAnsi="Arial" w:cs="Arial"/>
          <w:sz w:val="22"/>
          <w:szCs w:val="22"/>
        </w:rPr>
        <w:t>se vMAGs</w:t>
      </w:r>
      <w:r w:rsidR="0073163C">
        <w:rPr>
          <w:rFonts w:ascii="Arial" w:hAnsi="Arial" w:cs="Arial"/>
          <w:sz w:val="22"/>
          <w:szCs w:val="22"/>
        </w:rPr>
        <w:t xml:space="preserve"> were dereplicated </w:t>
      </w:r>
      <w:r w:rsidR="002013E8">
        <w:rPr>
          <w:rFonts w:ascii="Arial" w:hAnsi="Arial" w:cs="Arial"/>
          <w:sz w:val="22"/>
          <w:szCs w:val="22"/>
        </w:rPr>
        <w:t xml:space="preserve">at ≥95% average nucleotide identity (ANI) </w:t>
      </w:r>
      <w:r w:rsidR="00164F46">
        <w:rPr>
          <w:rFonts w:ascii="Arial" w:hAnsi="Arial" w:cs="Arial"/>
          <w:sz w:val="22"/>
          <w:szCs w:val="22"/>
        </w:rPr>
        <w:t xml:space="preserve">and ≥85% alignment frequency (AF) </w:t>
      </w:r>
      <w:r w:rsidR="0073163C">
        <w:rPr>
          <w:rFonts w:ascii="Arial" w:hAnsi="Arial" w:cs="Arial"/>
          <w:sz w:val="22"/>
          <w:szCs w:val="22"/>
        </w:rPr>
        <w:t>using</w:t>
      </w:r>
      <w:r w:rsidR="00125FA3">
        <w:rPr>
          <w:rFonts w:ascii="Arial" w:hAnsi="Arial" w:cs="Arial"/>
          <w:sz w:val="22"/>
          <w:szCs w:val="22"/>
        </w:rPr>
        <w:t xml:space="preserve"> </w:t>
      </w:r>
      <w:r w:rsidR="002013E8">
        <w:rPr>
          <w:rFonts w:ascii="Arial" w:hAnsi="Arial" w:cs="Arial"/>
          <w:sz w:val="22"/>
          <w:szCs w:val="22"/>
        </w:rPr>
        <w:t xml:space="preserve">FastANI </w:t>
      </w:r>
      <w:r w:rsidR="002013E8">
        <w:rPr>
          <w:rFonts w:ascii="Arial" w:hAnsi="Arial" w:cs="Arial"/>
          <w:sz w:val="22"/>
          <w:szCs w:val="22"/>
        </w:rPr>
        <w:fldChar w:fldCharType="begin" w:fldLock="1"/>
      </w:r>
      <w:r w:rsidR="002013E8">
        <w:rPr>
          <w:rFonts w:ascii="Arial" w:hAnsi="Arial" w:cs="Arial"/>
          <w:sz w:val="22"/>
          <w:szCs w:val="22"/>
        </w:rPr>
        <w:instrText>ADDIN paperpile_citation &lt;clusterId&gt;N649B996Q486U191&lt;/clusterId&gt;&lt;metadata&gt;&lt;citation&gt;&lt;id&gt;6f238bf7-8097-424e-a0fd-8725b957b06f&lt;/id&gt;&lt;/citation&gt;&lt;/metadata&gt;&lt;data&gt;eJztWG2P28YR/isLATFaQKT4TtGtm8gXp776zjF8LvLBCA7L3aW4PZKr7JK6Uwz/9zxDUdLJdYs6TfqpBmxrV7szz7w9M6v3H2aboWy0q5WcPf0w2yluZ09nURAuZ/NZa7q+xjIMsZB8h49xMPs4pzv9bqOwfvPmdvX23eXF1Qsc6XXf0OZLva5ZX1szrOvN0LPV60vGO97snHbMVKwIXrGNNXfc7kyvBVurzrTKMau2ijeOiQYwmNsoobFbmqGT3OIjVPzDDBaSoOQ17312Ydp26PzTF9XQTF8OVjExfq0F77Xp6PrBWDLyZmN1t1aW3UBNJxQgSvZ8cLpTzrFrJTVnV1cXuKWdG8gucsPWNENLiwKLhnfrga9pqTrykdF0LPDDIF4uXBImWe7Bl16QZ0noFXtZ3ehhrMM8irHFh742QPT+w6zS1vX4+qLWlq9HDeP6b1yTfN3pXsNDdALLytiW9z2FbjzBaPNW0zKVYakiGXlJkEkvyArhLUsee2lWRFlcLgPBK0TypPFqQGyuTxrfGmn1elA/e2/PFV/RIWPFqCbAHw9/Qy/PgtiLgyL+BNcjOWy8useXZTxYiiL3VC5DLygC6fEkyryc51map1VepOIM30ry9jG+N7VuGr3Z7M7Rra4/0X88x1Yn7WUi81DmqZcuM+EFcVV4vMInBVAqiXkcFtGZ9ldIn553ve6MY+9OKE77Wmp3DuXVu0+gnB9m4/d7PKrgcRSmJRyh4I1SJB7CVHqpjMqwiGXKpTrDc4PU1VvuTkhWzWCHcwA3n+gfj7Cbo9akksEyVMqDEwqkaF56vKRQhqkUxTLkaRnPPv44n3VDW44lk4ZhQtdLfkds8b+u96ncP19F/wkBfDyV7O0B/Fi4vHS95WJ0JKtIf6u6njfsp0E5ustQXa0W1pTaNGa9Y7DsvlY9qITRP4o2hKHgDkNLRsNIRcZKvVXW6X7HOPh0fTB+zoz9l4bDW2rLdQOtrldc+uyH2jTK299lTre6wUHIbFVvtXDMDaJm3LEVlME69nqAbDhbKnYpYQqd/QPi8kdWq2bDuJSWWK6vAftoY7ljFRe60T38Bag1xRXnQHnj9z1/MAAAox5HF+Q1OHCnm6weQ1tZ006mK7apd/DZ5I8G/AqEzmfvDHOCN4r1hnEyl5dYHCQQG5dqZzo5Z/eKPOJgB/sO6Q475oyzTt2T/bWRJIFsQKqrMfuIxdeMN3rdUSC9yirw+wZJ+LA/5BSsJtJvsYuz/kEwxZELMVg6hepBVPqaVSgr6pEjKml51Z/iSFu4NGwIBaoAmoyVMJz80fI1CnJAGCrIR7IgIzfcqhHyCV/JHQkngFzU5JwfFGvUFMwDNFyh6wOQbbi299rtrd3yZiCPjfnFm+azxXbyMFIZKcteXzy/ZJL3nJT77PvBUqyHpj8U5pSep0R2U4IjmRATDb8Uhb/8ap8EFEaqmCUriXGRLlO2ElS3z5ifYSRkEClRfGDPX4r0KwBC8XmHMiB//nkZj9vKHrdPhiJzKG3P8FAEWt7pCmkAJSM4BI/+N2Akgtca1yMvx8D3ze6YAvJQgMdQosoHnAU86OmNpYSXUo8ccvDeZNzBf45mkDvdjS0Pmcot6nFl4TeQDOYOyvgTgW7akYDjIA2SZZqOO4Ka1fVFFmVFktP0Jcxmh9ZZEynVfb9xTxcLYRVKc6uI1wDGN3a9aLRQHRAsyt0i8QMSJqvbwTZE0Y8GnvdHKff39343EqQPQQu+h+k+M7D4EAWBh4uYb0aV/3bC+ZVa0GdQ4zST9Y+xqsGajYJ7RsVHIdiYPPU1Lj+zqkPFfapclNrvmtbvdO2vzZYunSSc+fpzBoZBuIiiNE6i6cB/hwaNwz7o7XiR8hZJuJj2FkiXZrfA1J0vQijNJ70+NbO9c9C5bpHuFh0rRLuqKrD02NSoz4vamIaq8GJkh3Eflfh4rn3RrcG7iibeOfurAghMt5foLiAn0AnuvlOi7sbeNmerHm2y5zi5mrM4iONozv5+s/L/xF4fhL8cUG6QNFbBMeOPEuenk8e9kRBfglj6es6eU+90Ejquv52zKFgWyUHHI3v0Fk1wj3+rremmrvxbWXPS9Hxs6xgUjm5z//fTZA27A3Ny59+dza/frNEhRe0rOfyOnvwy3b93/qO5YoT+Rgj/DMBJDg0M36IlPNY36p+w/Na6T++pKoqXZZV7ywCPqiRKlMeDSnrLPErLIs3LICMiH7vC+wObyQf/yxn9n0h1KFslF4962a/iYNC/0Gjdz3dXurubWh6EOAQXsy7umnWz7yTT1td180x1Txr77AkeKM/i4AkJcM++0DhX85AeQ1IkSSIrUfKyCiIZZKkKJA9lLOM0xIMwCOKgzKhZyGFzO92K1DKIYoVbZVIEIsmCKuUqiEUe8yxOVBZGYZnlYra37k7tpqc6/cLi9dX+9W8uMGh19EYDt9/SwWuZ0uu6QgiDqCqyZVJEsoyrQMRhEqekMVL0c4TDq0eofQ4IpUS8LDIEPcBTUvLE4yopvUQuucCLf1mV6fgjhXjxgIGL8pRGBO2+Q1/BJDp72ttB0ePqsrvSpcUEOXta4YE27l0ZQe8wOvLx44+/AJEnA3Y=&lt;/data&gt; \* MERGEFORMAT</w:instrText>
      </w:r>
      <w:r w:rsidR="002013E8">
        <w:rPr>
          <w:rFonts w:ascii="Arial" w:hAnsi="Arial" w:cs="Arial"/>
          <w:sz w:val="22"/>
          <w:szCs w:val="22"/>
        </w:rPr>
        <w:fldChar w:fldCharType="separate"/>
      </w:r>
      <w:r w:rsidR="002B1BB4">
        <w:rPr>
          <w:rFonts w:ascii="Arial" w:hAnsi="Arial" w:cs="Arial"/>
          <w:noProof/>
          <w:sz w:val="22"/>
          <w:szCs w:val="22"/>
        </w:rPr>
        <w:t>(5)</w:t>
      </w:r>
      <w:r w:rsidR="002013E8">
        <w:rPr>
          <w:rFonts w:ascii="Arial" w:hAnsi="Arial" w:cs="Arial"/>
          <w:sz w:val="22"/>
          <w:szCs w:val="22"/>
        </w:rPr>
        <w:fldChar w:fldCharType="end"/>
      </w:r>
      <w:r w:rsidR="002013E8">
        <w:rPr>
          <w:rFonts w:ascii="Arial" w:hAnsi="Arial" w:cs="Arial"/>
          <w:sz w:val="22"/>
          <w:szCs w:val="22"/>
        </w:rPr>
        <w:t xml:space="preserve">, implemented in </w:t>
      </w:r>
      <w:r w:rsidR="00125FA3">
        <w:rPr>
          <w:rFonts w:ascii="Arial" w:hAnsi="Arial" w:cs="Arial"/>
          <w:sz w:val="22"/>
          <w:szCs w:val="22"/>
        </w:rPr>
        <w:t>the</w:t>
      </w:r>
      <w:r w:rsidR="0073163C">
        <w:rPr>
          <w:rFonts w:ascii="Arial" w:hAnsi="Arial" w:cs="Arial"/>
          <w:sz w:val="22"/>
          <w:szCs w:val="22"/>
        </w:rPr>
        <w:t xml:space="preserve"> </w:t>
      </w:r>
      <w:r w:rsidR="00125FA3">
        <w:rPr>
          <w:rFonts w:ascii="Arial" w:hAnsi="Arial" w:cs="Arial"/>
          <w:sz w:val="22"/>
          <w:szCs w:val="22"/>
        </w:rPr>
        <w:t>anvi-dereplicate-genomes function from the</w:t>
      </w:r>
      <w:r w:rsidR="00125FA3" w:rsidDel="00125FA3">
        <w:rPr>
          <w:rFonts w:ascii="Arial" w:hAnsi="Arial" w:cs="Arial"/>
          <w:sz w:val="22"/>
          <w:szCs w:val="22"/>
        </w:rPr>
        <w:t xml:space="preserve"> </w:t>
      </w:r>
      <w:r w:rsidR="00125FA3">
        <w:rPr>
          <w:rFonts w:ascii="Arial" w:hAnsi="Arial" w:cs="Arial"/>
          <w:sz w:val="22"/>
          <w:szCs w:val="22"/>
        </w:rPr>
        <w:t>active codebase of</w:t>
      </w:r>
      <w:r w:rsidR="00A47D85">
        <w:rPr>
          <w:rFonts w:ascii="Arial" w:hAnsi="Arial" w:cs="Arial"/>
          <w:sz w:val="22"/>
          <w:szCs w:val="22"/>
        </w:rPr>
        <w:t xml:space="preserve"> </w:t>
      </w:r>
      <w:r w:rsidR="00411705">
        <w:rPr>
          <w:rFonts w:ascii="Arial" w:hAnsi="Arial" w:cs="Arial"/>
          <w:sz w:val="22"/>
          <w:szCs w:val="22"/>
        </w:rPr>
        <w:t>a</w:t>
      </w:r>
      <w:r w:rsidR="006B2DFC">
        <w:rPr>
          <w:rFonts w:ascii="Arial" w:hAnsi="Arial" w:cs="Arial"/>
          <w:sz w:val="22"/>
          <w:szCs w:val="22"/>
        </w:rPr>
        <w:t xml:space="preserve">nvi’o </w:t>
      </w:r>
      <w:r w:rsidR="008B7CFF">
        <w:rPr>
          <w:rFonts w:ascii="Arial" w:hAnsi="Arial" w:cs="Arial"/>
          <w:sz w:val="22"/>
          <w:szCs w:val="22"/>
        </w:rPr>
        <w:fldChar w:fldCharType="begin" w:fldLock="1"/>
      </w:r>
      <w:r w:rsidR="008B7CFF">
        <w:rPr>
          <w:rFonts w:ascii="Arial" w:hAnsi="Arial" w:cs="Arial"/>
          <w:sz w:val="22"/>
          <w:szCs w:val="22"/>
        </w:rPr>
        <w:instrText>ADDIN paperpile_citation &lt;clusterId&gt;R591F851U332Y953&lt;/clusterId&gt;&lt;metadata&gt;&lt;citation&gt;&lt;id&gt;e9d52890-4549-4625-a4ad-9802dc2eae95&lt;/id&gt;&lt;/citation&gt;&lt;/metadata&gt;&lt;data&gt;eJzFWt1y20h2fpUuXcwmVWoKQAMNwFNTCSVTY2lI2yM69iRTW65Gd4PsFQhw8SNbnpqLfYm9z1Vq8gB5AeXB8jVICj/iOJPxbkUXEgg0zvn6/HznnKZ+/Olk2ySZqdZanTz76eRei/Lk2YnneO7J6cmmyOs1PronP5/adfX9VuPj69fvpzdvri7mM6ypTZ3ZmxfFZtPkpr6nmVanxOS1XpWittel3paFaqRJMk02TVYbWmyMrMgHU6+JyO/MHwpI+lPRlLnIIOulqCdkYWRZJKbIJt2ztMn2z5sSog4ritX9yenjRuwGltvS5CtdkqU0OpcaWhQ5byqT66oiC62MIPP5Bd7KRL5qxMpuQef4rApjd+xMXIdFZ5XvBtynjudQx4mYTxmWmKrKWyMFEQ28kOOWaOp1AcU//nSSmrKq8XhKFg0M0Kpob8zKVoGBkYzIKrtkgc9FKQ1sf+LgB0ocl8aOy6gfeSGepkW5EXVtvdMKIO0779s3JNfcc8KAOinHL9ePaMQCj6ZauI6nQy6khOc6SLM7kXd4vjM6zYaAZkfweJT7IaNO3IZEH08rgMwe8TAmYx5xQRPGJXUS36VR5HtUuzHTYRAkrggGeKZZ0cOzXAuTwHtDEx1F5EcOp7EXOSNEexFk+oiJ6zRwma+ojAMXhpIOFY4fUlczqXgQeoHkA0xXd6KD9FZXOjNDRFdHEDHqsdhBMER8hGgngVx1gGCiMBQ+9QMvhVXdkCZCSxp5fspixlI/UANAS7Fp9M7Me1QLk2VjOy1nI8W7RWTZucdnTuxEMVQxDs0siWksRIIrFTlap0mgxUDzArLW+gNZ9nwk11qu67H2xfKomyKfBZR5Dhu76SCFtC/u4Hl4w3dClyah9ZRM4OFEKcodT4aRFswLoqGnKiFkB+3S5Le/xVMwMq68+IcRKPt+z0+J66WciQhwQthIYCexZBGV0nFEzITne8NgvgazGCnIyw7SazFK+OuXxxMs9Bnlrj8OHrxP2lf2Dgx1Ems4UEfMWshjNElSjqiOU4d7jPlxMHLgelM0qgP0r0VT6XTku5HS3RrS0QwYzg1irqkbxQI0E8ImsQ8UIedhGKaRJ5whzWxMdk8ueq4pVqKs70dcc3E8ZuIgpHHseWP37GSQ9rW9PSImQ+nElMskog5HVCexElTHSSoCHriOSAbALrOiNH0KfFOaVaF0PUR2eZxzkJzUi+Kxkw4yyGUHTCU6SDxBRWKJWTEPnB4h0UOW8hR2c+Ih6UxzVWpBbjpk70RdFeNycTNSvVtE2vv7qPWFZqEA8SYcnM1jjyZScypdAfJNRBx47kDzw18/SURZz1mzalymHv56Ma5EWEN2t3d6Yy9WrkxcqnyBgHRdnyY8gnKXiTBBqAbxMEZu7qF10eO0oij1UO3NseqI/GUspJEb+WPCsxLITRe3LMGeQ6QLGBd8l3qaRtrSLdPC55z7kdIDTN83Oq9NLzwuMnFfPTHH90fDwwtC9AkhG9PKQQb5vjNWnMqQ+ZqKNMLbIk1oosKUskAqJwl5KN0h06EVWgvUgOcdtLkeWWvx/GgvEYaBQ2PXD0aw8D5pX9nbSjlelApbHBGsTixsQeIKkFKu8EDydFiV3uqyyM1tr1Z+Z+50/iRm3x41VhC6KAyuN86lgwzy9hGZcGIdScRx5EjkEtIaPAygKo19xlnAw2TU5GTC5KJvq29LsRabEfscN1fgME5dRPMI2E4EmXUWS1UCKzkBdRlc5yCYaJyiPvgi9JOARX7A0gGu89KGfA/WQpclivQQ1/kxXKCPmIc0CNgY114GOe+ACQnic70YSOBFRGQMp4oAIZbEUeCkAQw6Ip+6Nj0/ivJ2My5cx9ow2xNGNh/dMaq9iF4b5ggZcZnGNI0YqqlUzHI8jBcFnGtfOFHqDUA9F7nRWYfqHH36rc7R3K2GyI7bi0cg69jxx8h6YkhnMh5r5Xk8RlcYobAmngRrKpAZk16kJVcxH7LmdbEesNdsu830qL5dH2/uA5Rp6obOmL52Ish1x1868X03DhhNubC25jY7pY92XCFz8Ft76ZEqUvW6tT89/Jcyv8GVFhZ4wveeuHIvou9K30+4xmqZeKFtI324UsdITRt1zEVijIwlSox/5LrfRRb1qOZeXz/pEbGGtLf3CeerEA2snYwU9Lop2gQPJT8IXIFRDN3haLr4QSSmbVQPzfzDv3/6c6M/0Qux2RbVUP8PRwPcxegATkDjOerqh6LID132cca1chOapq6yNkHiBRoeTyLNnCDVvhz2JPPmVvdts5DfiVEkzce2adeQeWebWMR+mvqcMt+1Uw4G08hLGNXIA5Vy7rhOMiJJ80kkGuP3tK/6Mev6THk8933bW2B8Gff2ByFk1oWMp4IgjUVoed9OHuilwZKcal8pNCaJq3UwmnnAt2Teb4iWtba1YTT1zMct0X4Z2T3ZR06iIm5HeDdKQD4OpsEIrRhKthNKnWg/HDWwNyhs/YELiaXLJ6XtZjxyHZaRm95MrATKBMo8Ml5Ye8WYiZE3aSrRHzHPDX35dIzo19XLBnfGThlHxH4R6UJCafCH5nZOCOEy5iBNRQD2iFzM6AjHaFTRUQZQ0YueYl3mAlv6RL9tUGbEUxoZIBit7jEGY1KEtjmUqY1Obek1DQQNRJAy1+GhSof9zrwwPRZbCLNCRI2sPx/H3X4VmfdMECboQpF8MeY4B723HX0Re+jNGSjLZ2JogjfFhrzqFD/XmT0BG+p982qkeL+KtA/2/b/UQsVMUha5SJLARwn2lI+oYzrAzO27apiO0819vzN4h5JuRqE+PV7ovMiOJswdnxXtRJBpV+Q0jx1PoxNOpavRdSIVYtxCX+DFrnSDMLID7R+xPBG39izw73Sy1x3snRw9Svvfj/p+7k7t3h9A7sKjqhr7wR5U3Zrc7vpGV1qUEjxX1kZmtmne4j1rUYzc9tNmH6OYnnloif6uyJqNFbN7LHH1enERuS5nbcO6Ven7psysiXpHjj+erOt6Wz07O/vw4cMkb2FPZLE5EzvF1ZGzxAlEQeDvfBGu2loHwCF99ZVcF5koPxTlbTWxkSlyMdGqOfu4yRpzlpi6qtEmbM7cMzCBF+Bv52F7xEg9aDoGTSZmkmebSW7Wk1VxdwbbdCAHJjq8Zi1vNrqcmLTU9m9anqlCnjkY1vlZGIbcO4vjMIhG6tY6U2KC35XJb80kHcB2XBadMeY5YWT34Htx9N59D+krrd673PEd7nO2txFiRRbbe8zoa5tZ/f1U+zPinslX27NyHzBg8rNaf6wpSI0qUQu6QTbmtvt8X0k7rD5zTk9EmprMiNoUeUsFW9hjgymSFGl7yixNrk/Jv+SYa8oKBrb3L9ZGilVx2l1czbFmOZ0QbELn/9zI3QPrtcnXxHrHIK01QWlZ9BLhSwVfF5XeroGQnKOdeC2ajFwAuy4JmMSqxW6wtTtMikWmZYOoIuc71e15+sxmit36KVmIspXTPoWOjMxFUuDtogTMd0WhKvICQrBy+jlImLNUA24hr8sCJLMB21ih2/V91UrdH+dXX7r1L/XU3wPp3wLVl0v4G0Tb1/0wgk1MvqtMtjDYuLGR1dRt0sBQ58fFo6yKD6IE9t7V7Pg+H0Vc5RUKQgOv2N0PwM/evCD/1pRGrk8f/y5Rpj7pEsVEQebs42E1OS9Fbhe8nC6nZLrRFXmsI7utIY6LBtQKp781+gOMMD1AO88abfPBlsTlVkg9RLWPCyjXqNU2I95Nf8V7A/yvSr2CR5a1jbnOVNBclHfCFnusufmcfT4blsuiqcF5ObkQmYG7ciNOyRyjzRQUmdn1F78BZuveK1tM9qgB1zpf9bUtUaCKbBifh3W/Tc0Y/It9oTjtXV2afO/Xb3Vum5JHbZ0/sENsGYH66N3eo4sMk0TWxmsG5pe9O7D0i19B+UiU3d7Ggg5KL4os0ys9NMSFqDR5p6va+sLCKu9G7j4KYjdyfTfBBormXvcTcG84+P4V2tLckhVI6lm355bK0cSJHZWPTIvUM38wxPZt//2XvEBUvCjg3SZrcHX1CMDcmQqvt8RwfvMS0S2RZPUuIp7rdB/zH7DRan240WGYrvD5nlBy+crK3GixW6xzCF+CkNaYq4zIyZuy2LaBfMxl54UUFVGwxJuiBCHd6LZBkxbVa7RBGwFpL5fvyPIeBt5Uj9Xsqu2zbak77YUnntZarvMutHFn8+jhLpXerPXIbC/t12Y2pcg70WbP8l7lGu578mDaoK9BzokntInOYkNm+QpxoW2nYjmn7eaOkMB58UlvhC3Eb44H5tzCh83QXAPyzudoz8sitysGxPAFWs6FxAaOJ+k7g7YpR3bShUAQ7LqG/cW7x0B6XNVjTWuP5/Y+pP1OseBwUD7i51K0X05BeGM5XiN1avH4XwK9WPo9Wn6lKl2IMtMYrg8ZjygoynqdImWRxYuXh9fnTa4SLW/BWAVIS7cF08aErX02xr7NiuQzIC+Krc7XmG7y08H1c51vRHn7/93xff24wmCiU7pP6cbeqA4hmWtrQ3z8WJcP/2nL7z/MF97sH3cbnqA8gyCxx5c3S9T8y5vZYobK9zormk8if/gF5N/61nL/wy+W/P9sS/LDLzX0Z/bDaVsU4NKt7pqG9q2H/ygwNl8LWSRQMJsetOwUz+4GAfjwC2xYmoouhcyEbTLa54/an8RDZbueyvr1SYCJCn5Z1da0TzqDboaPVeBFGNp9e6bgcy+gwheKxpHjKelpoWP7RU87ne4mQsw66uNEFWZSlKuzz/5by+dnvSbZaHXWG5N/12iImVWaWqvz+7n9uv7ZAeN+aMW7xSrbzWL7W/+0zr7R+VdZ+c1XebP5hjlfWQHVN//HzVVr4dqTAc60IxPmeqEUiYpFkPJYcxZHCmsd7fHIjWNujaia7fv9W6GSWnHmChGmXKhQRX6SsDj1pHa1YmkoeKBlavVYcLf6/mT33zr2/6jo1k62oqkLlG6R29MZF/60CxcqaL9J4sKNnSRWkZC+D6FKuVrLxPEC5Qh7ZLGj7f1pmmQqDURKIx1w+7WAPQd3FOWBxE+kuBtYhRizbfoIy2/2qMJUlxhazQpzal0iA3DjKp+bpBQl0KYiq9p7c5TQbLfk55//+D+g7+x6&lt;/data&gt; \* MERGEFORMAT</w:instrText>
      </w:r>
      <w:r w:rsidR="008B7CFF">
        <w:rPr>
          <w:rFonts w:ascii="Arial" w:hAnsi="Arial" w:cs="Arial"/>
          <w:sz w:val="22"/>
          <w:szCs w:val="22"/>
        </w:rPr>
        <w:fldChar w:fldCharType="separate"/>
      </w:r>
      <w:r w:rsidR="002B1BB4">
        <w:rPr>
          <w:rFonts w:ascii="Arial" w:hAnsi="Arial" w:cs="Arial"/>
          <w:noProof/>
          <w:sz w:val="22"/>
          <w:szCs w:val="22"/>
        </w:rPr>
        <w:t>(6)</w:t>
      </w:r>
      <w:r w:rsidR="008B7CFF">
        <w:rPr>
          <w:rFonts w:ascii="Arial" w:hAnsi="Arial" w:cs="Arial"/>
          <w:sz w:val="22"/>
          <w:szCs w:val="22"/>
        </w:rPr>
        <w:fldChar w:fldCharType="end"/>
      </w:r>
      <w:r w:rsidR="002013E8">
        <w:rPr>
          <w:rFonts w:ascii="Arial" w:hAnsi="Arial" w:cs="Arial"/>
          <w:sz w:val="22"/>
          <w:szCs w:val="22"/>
        </w:rPr>
        <w:t>.</w:t>
      </w:r>
      <w:r w:rsidR="00A47D85">
        <w:rPr>
          <w:rFonts w:ascii="Arial" w:hAnsi="Arial" w:cs="Arial"/>
          <w:sz w:val="22"/>
          <w:szCs w:val="22"/>
        </w:rPr>
        <w:t xml:space="preserve"> </w:t>
      </w:r>
      <w:r w:rsidR="002013E8">
        <w:rPr>
          <w:rFonts w:ascii="Arial" w:hAnsi="Arial" w:cs="Arial"/>
          <w:sz w:val="22"/>
          <w:szCs w:val="22"/>
        </w:rPr>
        <w:t xml:space="preserve">Dereplication resulted in </w:t>
      </w:r>
      <w:r w:rsidR="003174B6">
        <w:rPr>
          <w:rFonts w:ascii="Arial" w:hAnsi="Arial" w:cs="Arial"/>
          <w:sz w:val="22"/>
          <w:szCs w:val="22"/>
        </w:rPr>
        <w:t>1,</w:t>
      </w:r>
      <w:r w:rsidR="00164F46">
        <w:rPr>
          <w:rFonts w:ascii="Arial" w:hAnsi="Arial" w:cs="Arial"/>
          <w:sz w:val="22"/>
          <w:szCs w:val="22"/>
        </w:rPr>
        <w:t>865</w:t>
      </w:r>
      <w:r w:rsidR="003174B6">
        <w:rPr>
          <w:rFonts w:ascii="Arial" w:hAnsi="Arial" w:cs="Arial"/>
          <w:sz w:val="22"/>
          <w:szCs w:val="22"/>
        </w:rPr>
        <w:t xml:space="preserve"> </w:t>
      </w:r>
      <w:r w:rsidR="002013E8">
        <w:rPr>
          <w:rFonts w:ascii="Arial" w:hAnsi="Arial" w:cs="Arial"/>
          <w:sz w:val="22"/>
          <w:szCs w:val="22"/>
        </w:rPr>
        <w:t xml:space="preserve">species-level genome </w:t>
      </w:r>
      <w:r w:rsidR="00004E71">
        <w:rPr>
          <w:rFonts w:ascii="Arial" w:hAnsi="Arial" w:cs="Arial"/>
          <w:sz w:val="22"/>
          <w:szCs w:val="22"/>
        </w:rPr>
        <w:t>clusters</w:t>
      </w:r>
      <w:r w:rsidR="000C1A32">
        <w:rPr>
          <w:rFonts w:ascii="Arial" w:hAnsi="Arial" w:cs="Arial"/>
          <w:sz w:val="22"/>
          <w:szCs w:val="22"/>
        </w:rPr>
        <w:t xml:space="preserve"> </w:t>
      </w:r>
      <w:r w:rsidR="00545F25">
        <w:rPr>
          <w:rFonts w:ascii="Arial" w:hAnsi="Arial" w:cs="Arial"/>
          <w:sz w:val="22"/>
          <w:szCs w:val="22"/>
        </w:rPr>
        <w:t>(Supplemental Table S2)</w:t>
      </w:r>
      <w:r w:rsidR="00BD7916">
        <w:rPr>
          <w:rFonts w:ascii="Arial" w:hAnsi="Arial" w:cs="Arial"/>
          <w:sz w:val="22"/>
          <w:szCs w:val="22"/>
        </w:rPr>
        <w:t xml:space="preserve">. </w:t>
      </w:r>
      <w:r w:rsidR="006F4261">
        <w:rPr>
          <w:rFonts w:ascii="Arial" w:hAnsi="Arial" w:cs="Arial"/>
          <w:sz w:val="22"/>
          <w:szCs w:val="22"/>
        </w:rPr>
        <w:t xml:space="preserve"> For downstream analysis, a representative v</w:t>
      </w:r>
      <w:r w:rsidR="004F0FC3">
        <w:rPr>
          <w:rFonts w:ascii="Arial" w:hAnsi="Arial" w:cs="Arial"/>
          <w:sz w:val="22"/>
          <w:szCs w:val="22"/>
        </w:rPr>
        <w:t>OTU (viral operational taxonomic unit)</w:t>
      </w:r>
      <w:r w:rsidR="00267531">
        <w:rPr>
          <w:rFonts w:ascii="Arial" w:hAnsi="Arial" w:cs="Arial"/>
          <w:sz w:val="22"/>
          <w:szCs w:val="22"/>
        </w:rPr>
        <w:t xml:space="preserve"> from each cluster was selected using </w:t>
      </w:r>
      <w:r w:rsidR="00BD7916">
        <w:rPr>
          <w:rFonts w:ascii="Arial" w:hAnsi="Arial" w:cs="Arial"/>
          <w:sz w:val="22"/>
          <w:szCs w:val="22"/>
        </w:rPr>
        <w:t xml:space="preserve">the metric of highest </w:t>
      </w:r>
      <w:r w:rsidR="00267531">
        <w:rPr>
          <w:rFonts w:ascii="Arial" w:hAnsi="Arial" w:cs="Arial"/>
          <w:sz w:val="22"/>
          <w:szCs w:val="22"/>
        </w:rPr>
        <w:t xml:space="preserve">predicted </w:t>
      </w:r>
      <w:r w:rsidR="00BD7916">
        <w:rPr>
          <w:rFonts w:ascii="Arial" w:hAnsi="Arial" w:cs="Arial"/>
          <w:sz w:val="22"/>
          <w:szCs w:val="22"/>
        </w:rPr>
        <w:t>completeness as determined by ViWrap.</w:t>
      </w:r>
      <w:r w:rsidR="005A1867">
        <w:rPr>
          <w:rFonts w:ascii="Arial" w:hAnsi="Arial" w:cs="Arial"/>
          <w:sz w:val="22"/>
          <w:szCs w:val="22"/>
        </w:rPr>
        <w:t xml:space="preserve">  To identity any novel vOTUs, </w:t>
      </w:r>
      <w:r w:rsidR="009716A5">
        <w:rPr>
          <w:rFonts w:ascii="Arial" w:hAnsi="Arial" w:cs="Arial"/>
          <w:sz w:val="22"/>
          <w:szCs w:val="22"/>
        </w:rPr>
        <w:t>the 1,</w:t>
      </w:r>
      <w:r w:rsidR="00164F46">
        <w:rPr>
          <w:rFonts w:ascii="Arial" w:hAnsi="Arial" w:cs="Arial"/>
          <w:sz w:val="22"/>
          <w:szCs w:val="22"/>
        </w:rPr>
        <w:t>865</w:t>
      </w:r>
      <w:r w:rsidR="009716A5">
        <w:rPr>
          <w:rFonts w:ascii="Arial" w:hAnsi="Arial" w:cs="Arial"/>
          <w:sz w:val="22"/>
          <w:szCs w:val="22"/>
        </w:rPr>
        <w:t xml:space="preserve"> vOTUs were compared to </w:t>
      </w:r>
      <w:r w:rsidR="00F64CEC">
        <w:rPr>
          <w:rFonts w:ascii="Arial" w:hAnsi="Arial" w:cs="Arial"/>
          <w:sz w:val="22"/>
          <w:szCs w:val="22"/>
        </w:rPr>
        <w:t>six different databases</w:t>
      </w:r>
      <w:r w:rsidR="00827D86">
        <w:rPr>
          <w:rFonts w:ascii="Arial" w:hAnsi="Arial" w:cs="Arial"/>
          <w:sz w:val="22"/>
          <w:szCs w:val="22"/>
        </w:rPr>
        <w:t xml:space="preserve"> using skani</w:t>
      </w:r>
      <w:r w:rsidR="00BB4042">
        <w:rPr>
          <w:rFonts w:ascii="Arial" w:hAnsi="Arial" w:cs="Arial"/>
          <w:sz w:val="22"/>
          <w:szCs w:val="22"/>
        </w:rPr>
        <w:t xml:space="preserve"> </w:t>
      </w:r>
      <w:r w:rsidR="00827D86">
        <w:rPr>
          <w:rFonts w:ascii="Arial" w:hAnsi="Arial" w:cs="Arial"/>
          <w:sz w:val="22"/>
          <w:szCs w:val="22"/>
        </w:rPr>
        <w:fldChar w:fldCharType="begin" w:fldLock="1"/>
      </w:r>
      <w:r w:rsidR="00BB4042">
        <w:rPr>
          <w:rFonts w:ascii="Arial" w:hAnsi="Arial" w:cs="Arial"/>
          <w:sz w:val="22"/>
          <w:szCs w:val="22"/>
        </w:rPr>
        <w:instrText>ADDIN paperpile_citation &lt;clusterId&gt;X676D734Z224X817&lt;/clusterId&gt;&lt;metadata&gt;&lt;citation&gt;&lt;id&gt;9653272d-df28-4fd4-b418-422661964a14&lt;/id&gt;&lt;/citation&gt;&lt;/metadata&gt;&lt;data&gt;eJy1Vu1u3DYQfBVCP4IEOOmo75OLtHXcNkhhp0acIgiCwKBI6o61RF5Iys4hyHP0gfpiHUp3sZ2kBVq0Bs4QP3Z3uDs75JsP0XZse+U2UkRHH6KdZDY6ijKa5dEiGoz2GwzTNPq4iLzyvcToJ+Y8YVoQa9oRn4P0bC21GRQnTr4bpeaScDNsmVXOaOI31ozrDXGYcFjZMKWVXpMb5TF5xbRCqJ7p9Qg38C81xr+Z0WrWY/ic+YScSb8xwt0udGO/XxytDBD2y8o5HRCXxSquaZPupy5Z7z9Np7TEtDAqzNAkpflq6Yq0bLIY58aPpqs4nH87KGQlyus6L8uaYoaNCIQMvfkQdcq64PNnNUz4p8HFht2EkFp5xXoXljE0lk+OKP5i/LK4ahoa16uswWpn7MC8DwWY7EkwuZwMOp7SpuJlTEWXxjSVZdwUjYwrmYmOrljFc4HS3IJ5PWrySvW9YndAvR7vQ3r96quYVlkN92VdfYbp9UgmixlSU9JCZMAgWg7DvKxjlnMRs5J1ddeILheA9Bapap23jE9Z+RorjOkdQZxb/siYOSeHtpeCzBOOPDw7fuoeEbga1+tezqTZqPUmvjb9OEgCB725id+NrFd+RwTzLCGvJNla6aT2M8HIQ7LxfuuOlss1HIxtAiTLtgcq42WclnW9nDc+WhC2p9METkgv7TATll1LC6REj7yXxishCX7ah7gPj58/e0SuFTvQnG231rxXyCK+e7XWA3a6ZI/HjH4rbciyI6GfYE2UJozzETnbTe3lthKJePhtRv/4nXTYJO2jCVMHFMGbFAsYhZz2QElCpg7+OdMEObe7T4lka7QduvXbqlyg3MiPuWJ2h2PwT3uAwElutHATgIo8fYJcDMbuDn5H3Rt+5aYKSBsjx6iCV6gnnGPOzyWV773E+FouiDbK7e5pRCiRk8gFOHWldCDVC9SKWb4hxxZ4oDKLIEt+tw16cH5+efzi5bOT0x/v6MTlQY0mtbhs2VWQr/9Vou5J0h1Fuic5s7Z8ITmzEv2tdkFht6K7HG0fTnJQ5aA10YG7Nzc3iZ6sJv6yOVnuK+KVwBUC/ktDdC/aZ2uV9l+E561KdD8kWm2Stblebgd+6+/87CSlVU7TvLgTHUqbGLteBq1NaboMt0tC0yRdJWVWlKs6evtxytko58sG4VGuIFVpVaUx/oWkzg0/3U4YcbPd2cA4TBwCcSuZB+twRlxdbgraKw4qAlu7WxYJnZl1SG10EQ65lpZccDWRIpDmyeiUls6hxgINfXp6Mt0FPHDx3gEvHTcWiCjUrusUVDe0Arb9IEEkH3qUmI6cMb+REALF3YL8qgHQuqAZWHppLO5Ys7j9+EV7kBIfJ0wzAS37zeFO+B7mm8TPmxIpxuQb8l8G2d3sxu/5MO5dn6A1RujNlI5bz6w/5OmvYhB0xgVntjVTQ/3jkFMCEeaJMr1Z7+6cMRhaLdcKQif7Hk17C2BBzpX3rh1tCHl+DHAXx59FuL3AqjLP6kzEostWcdGJIm4LUL/IMpCtqQqWhtpOfThzP1D4fXKXxX/5Yvj7VhnbQYrlnefEv+sstCdXUP8nu1Olr/b8hxfHN6ZnFsYGV+XU6fup7zb9Y6kf9PbxAz0Oj3P6IDhwj//h6cDEdHozUcoantdZ08iizvOmpYJlyB9r61yUWd4IsZLhgGLcXu6taCmZLLJCNjRvKStXIusyXlUNLEpWlNUqa6usrKP5dFdyt38PBbmI37H59WVOesl0eJekKGjYeCbK4L0ukdOO01bStq1YKtI6K6scL6Q2Z1nw6qC+XM4kKGSRNiLPoS2oP+WrNl7RUsRZmrVdteoor8T0RuQ/vscr5gdcWUGVlfsJDY/LPDrCg0QG0XqmT1VrcZNGRx2eV9PcqeHhnghbPn58+yfaa6/0&lt;/data&gt; \* MERGEFORMAT</w:instrText>
      </w:r>
      <w:r w:rsidR="00827D86">
        <w:rPr>
          <w:rFonts w:ascii="Arial" w:hAnsi="Arial" w:cs="Arial"/>
          <w:sz w:val="22"/>
          <w:szCs w:val="22"/>
        </w:rPr>
        <w:fldChar w:fldCharType="separate"/>
      </w:r>
      <w:r w:rsidR="00BB4042">
        <w:rPr>
          <w:rFonts w:ascii="Arial" w:hAnsi="Arial" w:cs="Arial"/>
          <w:noProof/>
          <w:sz w:val="22"/>
          <w:szCs w:val="22"/>
        </w:rPr>
        <w:t>(7)</w:t>
      </w:r>
      <w:r w:rsidR="00827D86">
        <w:rPr>
          <w:rFonts w:ascii="Arial" w:hAnsi="Arial" w:cs="Arial"/>
          <w:sz w:val="22"/>
          <w:szCs w:val="22"/>
        </w:rPr>
        <w:fldChar w:fldCharType="end"/>
      </w:r>
      <w:r w:rsidR="00BB4042">
        <w:rPr>
          <w:rFonts w:ascii="Arial" w:hAnsi="Arial" w:cs="Arial"/>
          <w:sz w:val="22"/>
          <w:szCs w:val="22"/>
        </w:rPr>
        <w:t>:</w:t>
      </w:r>
      <w:r w:rsidR="009716A5">
        <w:rPr>
          <w:rFonts w:ascii="Arial" w:hAnsi="Arial" w:cs="Arial"/>
          <w:sz w:val="22"/>
          <w:szCs w:val="22"/>
        </w:rPr>
        <w:t xml:space="preserve"> </w:t>
      </w:r>
      <w:r w:rsidR="00BB4042">
        <w:rPr>
          <w:rFonts w:ascii="Arial" w:hAnsi="Arial" w:cs="Arial"/>
          <w:sz w:val="22"/>
          <w:szCs w:val="22"/>
        </w:rPr>
        <w:t xml:space="preserve"> the </w:t>
      </w:r>
      <w:r w:rsidR="0032295F">
        <w:rPr>
          <w:rFonts w:ascii="Arial" w:hAnsi="Arial" w:cs="Arial"/>
          <w:sz w:val="22"/>
          <w:szCs w:val="22"/>
        </w:rPr>
        <w:t xml:space="preserve">42,811 </w:t>
      </w:r>
      <w:r w:rsidR="009716A5">
        <w:rPr>
          <w:rFonts w:ascii="Arial" w:hAnsi="Arial" w:cs="Arial"/>
          <w:sz w:val="22"/>
          <w:szCs w:val="22"/>
        </w:rPr>
        <w:t>bacteriophage</w:t>
      </w:r>
      <w:r w:rsidR="005651C0">
        <w:rPr>
          <w:rFonts w:ascii="Arial" w:hAnsi="Arial" w:cs="Arial"/>
          <w:sz w:val="22"/>
          <w:szCs w:val="22"/>
        </w:rPr>
        <w:t xml:space="preserve"> genomes available on </w:t>
      </w:r>
      <w:r w:rsidR="005651C0" w:rsidRPr="004C55E5">
        <w:rPr>
          <w:rFonts w:ascii="Arial" w:hAnsi="Arial" w:cs="Arial"/>
          <w:sz w:val="22"/>
          <w:szCs w:val="22"/>
        </w:rPr>
        <w:t>NCBI Virus</w:t>
      </w:r>
      <w:r w:rsidR="005651C0">
        <w:rPr>
          <w:rFonts w:ascii="Arial" w:hAnsi="Arial" w:cs="Arial"/>
          <w:sz w:val="22"/>
          <w:szCs w:val="22"/>
        </w:rPr>
        <w:t xml:space="preserve"> </w:t>
      </w:r>
      <w:r w:rsidR="00C3590E">
        <w:rPr>
          <w:rFonts w:ascii="Arial" w:hAnsi="Arial" w:cs="Arial"/>
          <w:sz w:val="22"/>
          <w:szCs w:val="22"/>
        </w:rPr>
        <w:fldChar w:fldCharType="begin" w:fldLock="1"/>
      </w:r>
      <w:r w:rsidR="00C3590E">
        <w:rPr>
          <w:rFonts w:ascii="Arial" w:hAnsi="Arial" w:cs="Arial"/>
          <w:sz w:val="22"/>
          <w:szCs w:val="22"/>
        </w:rPr>
        <w:instrText>ADDIN paperpile_citation &lt;clusterId&gt;E962S922O413L134&lt;/clusterId&gt;&lt;metadata&gt;&lt;citation&gt;&lt;id&gt;01d44a34-6267-4822-9b72-7edc17076344&lt;/id&gt;&lt;/citation&gt;&lt;/metadata&gt;&lt;data&gt;eJxtUstu2zAQ/JWCvZoWSfElH5OmqIE0CNCiPQSBsSRXMRNZMiTKbhD430vaSU8FeODOvmZn9+GN7GeXXvdIVuT+fvP75urH+ucNWZCX2IeMfYEEDibMiBuGlxRTV0Lvrq/Wn37FcZ6y478gzGk7jGT18Eb80HXoUzycg9bfsrcdxh2khOEfsonlz62FtuUtdaZ1lAlWU3DcUmS2NsZzFgTPwbGPKUI35QxyelyQeexyJ7JNaT+tqup4PC577+Ky73bLPm6XT8Oh6sBN1aGwqw7TFKvPFcmZ4D1OU+HxRgK85oKC5Qa7oU/bbNT5/4ownnEhyemDKONBSqgl1UIbKq0QtHFGUIPBc8OMrqXMudMWeI5WgisrOSpdt5Zh3eiagxPKci8Cc8gdE8qE0jnM+817loDGMO40Z0qhl9wAk74VDgR6i42x+XnliyA+JnzBQv8ubjdzHyBrS6fnyyKG6w6hL0PyBRmOPV7mkRIxaBpUmaDGhoI0QKFR4K32wnIolUeE85644cIao2qxNLrJWx9h2hYHW5CsLZZtPDyW1XYBx3djU4h9Dyr3w0a3tfWmZWhrLRz3ygUmg7PAGyVsUWuYR48XgUGLfHje0FoJTSVoRp2tXRYYJIbQeJ2rZrkGf/MnUyl3WnYYp6/DiPGpJ6s2HwjmW5nW/W10I4xZnjTOZ+h28NB9mGdF7mBXzjNB//Q89OR0evwLhmztHA==&lt;/data&gt; \* MERGEFORMAT</w:instrText>
      </w:r>
      <w:r w:rsidR="00C3590E">
        <w:rPr>
          <w:rFonts w:ascii="Arial" w:hAnsi="Arial" w:cs="Arial"/>
          <w:sz w:val="22"/>
          <w:szCs w:val="22"/>
        </w:rPr>
        <w:fldChar w:fldCharType="separate"/>
      </w:r>
      <w:r w:rsidR="00BB4042">
        <w:rPr>
          <w:rFonts w:ascii="Arial" w:hAnsi="Arial" w:cs="Arial"/>
          <w:noProof/>
          <w:sz w:val="22"/>
          <w:szCs w:val="22"/>
        </w:rPr>
        <w:t>(8)</w:t>
      </w:r>
      <w:r w:rsidR="00C3590E">
        <w:rPr>
          <w:rFonts w:ascii="Arial" w:hAnsi="Arial" w:cs="Arial"/>
          <w:sz w:val="22"/>
          <w:szCs w:val="22"/>
        </w:rPr>
        <w:fldChar w:fldCharType="end"/>
      </w:r>
      <w:r w:rsidR="00C3590E">
        <w:rPr>
          <w:rFonts w:ascii="Arial" w:hAnsi="Arial" w:cs="Arial"/>
          <w:sz w:val="22"/>
          <w:szCs w:val="22"/>
        </w:rPr>
        <w:t xml:space="preserve"> </w:t>
      </w:r>
      <w:r w:rsidR="005651C0">
        <w:rPr>
          <w:rFonts w:ascii="Arial" w:hAnsi="Arial" w:cs="Arial"/>
          <w:sz w:val="22"/>
          <w:szCs w:val="22"/>
        </w:rPr>
        <w:t>(as of April 2024)</w:t>
      </w:r>
      <w:r w:rsidR="002F58AC">
        <w:rPr>
          <w:rFonts w:ascii="Arial" w:hAnsi="Arial" w:cs="Arial"/>
          <w:sz w:val="22"/>
          <w:szCs w:val="22"/>
        </w:rPr>
        <w:t>,</w:t>
      </w:r>
      <w:r w:rsidR="005651C0">
        <w:rPr>
          <w:rFonts w:ascii="Arial" w:hAnsi="Arial" w:cs="Arial"/>
          <w:sz w:val="22"/>
          <w:szCs w:val="22"/>
        </w:rPr>
        <w:t xml:space="preserve"> </w:t>
      </w:r>
      <w:r w:rsidR="0032295F">
        <w:rPr>
          <w:rFonts w:ascii="Arial" w:hAnsi="Arial" w:cs="Arial"/>
          <w:sz w:val="22"/>
          <w:szCs w:val="22"/>
        </w:rPr>
        <w:t xml:space="preserve">all 48,425 </w:t>
      </w:r>
      <w:r w:rsidR="005651C0">
        <w:rPr>
          <w:rFonts w:ascii="Arial" w:hAnsi="Arial" w:cs="Arial"/>
          <w:sz w:val="22"/>
          <w:szCs w:val="22"/>
        </w:rPr>
        <w:t xml:space="preserve">genomes in the </w:t>
      </w:r>
      <w:r w:rsidR="004B5E2E">
        <w:rPr>
          <w:rFonts w:ascii="Arial" w:hAnsi="Arial" w:cs="Arial"/>
          <w:sz w:val="22"/>
          <w:szCs w:val="22"/>
        </w:rPr>
        <w:t>Oral Virome Database (OVD)</w:t>
      </w:r>
      <w:r w:rsidR="0032295F">
        <w:rPr>
          <w:rFonts w:ascii="Arial" w:hAnsi="Arial" w:cs="Arial"/>
          <w:sz w:val="22"/>
          <w:szCs w:val="22"/>
        </w:rPr>
        <w:t xml:space="preserve"> </w:t>
      </w:r>
      <w:r w:rsidR="00D55998">
        <w:rPr>
          <w:rFonts w:ascii="Arial" w:hAnsi="Arial" w:cs="Arial"/>
          <w:sz w:val="22"/>
          <w:szCs w:val="22"/>
        </w:rPr>
        <w:fldChar w:fldCharType="begin" w:fldLock="1"/>
      </w:r>
      <w:r w:rsidR="0070538B">
        <w:rPr>
          <w:rFonts w:ascii="Arial" w:hAnsi="Arial" w:cs="Arial"/>
          <w:sz w:val="22"/>
          <w:szCs w:val="22"/>
        </w:rPr>
        <w:instrText>ADDIN paperpile_citation &lt;clusterId&gt;F919L166H457F241&lt;/clusterId&gt;&lt;metadata&gt;&lt;citation&gt;&lt;id&gt;07dec8a6-dd6f-497b-a53b-edddb07b268e&lt;/id&gt;&lt;/citation&gt;&lt;/metadata&gt;&lt;data&gt;eJzNWNtu3DgS/RWiH7IzQKtb94sHwSJxEjsZe+LEM5k4wcCgyFKLsZpsiJKdTpAP2A/ZH9sv2UP1xd12EmBmgcU8GGhRVJ2qU6eqSL//PFr0ZaNsTXJ08Hm0JN6ODkahH4aj8WhudFfjMcVvyZf4FWSjL2P3SbdcEJ7Pzi4fvf71+eHJU2zpVNe4xUdM8I43ZsZMxeJ8HIcJ00a3JHstue7YtWp7S5ZVrZkz0/KGzanjM9JmjlX6uOBaWtbVxGrTqk9GO0PDYz/nevUFbGA3UD+YvtW8Aa46F4q02Fms+ubOi020LsqnjaVrRS17/AZvGq5nPZzAC9IuYKNcwP4k8IN0+mGirFATRwwW4jjIsUVZqx1bSV54vh87yhawYIfv1nt43yGI0cH7z6NKtbbDu/Oa9Kzu1QA6rJy430qrTvHGfX2Ox8q0c951Li94z9zSpXIP5AdVIqLSCwvOPT9PMy+PosyL4iQQBU845S5Lt3iveyPqXt/CHfVmH+/1HTxsYK+3gCIJcl5m0uN+5SPQsPAKGXIvzqIiEhVFZSH2AC96ugV7V4PYfbiLO3DDFnaxBSzjPC6SPPbKvAo9nyR5RYlfouR5KeM0CLi/B3hGA8Q32Dy7z+bZFssvqkDmUnph7leenwrycikKLxBJkZUJL2Qc7WE947tYh/Uglh20Z3fQ3A727DZ7CYV5XHGPRyWyV/DCK6kKPF4FaZSJwE/iYA/vrar4Tu5+v8fm2zuAbgd7uwXME+gk9wOP0gRk+mXuFVlBXoDnohRhIkraA3yhvkfmi/tkvthiRcRT7lPoRVEMpVRA5TKLPCF5koeJn4dZvof1ru6XO1p5oWgf7d0dNGxg77ZwVRkHFKQx4FLAxUnu5VkQeWUp4iqkMgsjuQf3CqGVZie46324V3eDu2avbtGE70qMe0WYk+dLlFyBuLyE52FYlr5Io/3MHXOzG9odnRzfC02z4y1YkgnyM555aeTnns+TyMsDHnhlVskoolgUYr/mjnqkfbmnzftSOfqaVI5uawGBhCKLPQ4UpK8UHvRZeYGkPKzyQJQiuMNn35hdyAuuv88oNuxQykWWkSs5LoTwfIHc8cSlMkd8EU+zOExHX/4Yj4RZLFs1qx1G3XWLg+lUtMQ7dU3CzDGn7MS0s2mjBGlMlmm59LTwtJzGE3+66tQ9rSfZZcmv3Kz7G42rrwySb0ywL7eD6nITwNCBdD8vh6m2nTzXpunnNJh1c6i0XcuFI/DXfdcEv1bdkinLOALo7MJ0LgAYpNb0dszmxnbNkvUaoTYGvIy3lHQ17xhvian5wrSdYwvZZnOudIc/lNsKoybedDUDUWyuRGtKBTaANifY5lbZCTumlsbshrCJN8tPJFk4zoqQDRNbAJ9fc9XwsqH7OXB2F61ZGIvPHPMv3Y43zkn2BMktuSX2w8s3T35kkMuiVdZ59o1c48uN3R/+869/J+yqXPw4YY41WNiKxfZgFJ9A6HBupYI1+pU2N5ot6iX2kaZOCSah1NY6np2vNaJmdkFCVUq4RfC9kYnjdcxg1Nw4Jx2dpDEgBYxLapR2sl9pzDoS4Ti1LS1asqRRZGyGrC0s/BMgfKVLvJRKuJfnqLSat6qEFKhVHF66E8vg1QdIyGxcmLBDMIWdFsW1EfSKnf1YeDlQJ8htkqqqkEcQuSutmpeq453zaQYw5wfEiMbBtBIwOzDBG/VpG9mqXCy7UV2Nvqg0MJXs0VNWiVi9Z9fwb/jGYgtrqVkZ6MyK4RmZWcuRh61AqO2UMwsfWdW3iKkFgcIgICdrWnuChLpwwYwnaUFgeCsNpx+D4IGDJ6tmmnc9uHcOWMRwzSfsJczByHiHs5WituKRZAWSQKv08FbUqiPhDA2uDnGVqllL46u9BLVSK1cMjnGnFE03oMCib4h1QpW2rmfaQUSib4fEuBdVP0DZrpegY4L2cEXLG9NK17JPtwX6kyshA3+XbgeS4I6KkJnzlz0ClaIZztTz1fBPUgyrKB5WhDt3nR4WQepnWeSWZHXZt41rvDtn8Pebbn5zczMR1DQT8DvlK9PTc9cQXT8MQ99P8yKbwgpsuW8sPsIRfWj73z2kbzY7BLvqolK1IHuAWq9sIRdKfR226kaYQwtXaOhtG883hrUo1UQ384lW9WRmrqdgYGPTTneI+AMN/NIKdNHRgY+uXFXI8qBaEPaEUHDdfCifim3y4PgfoxqbhmZDkT1GwxTs1JU01LCeDOgZTyA/aGTz4je9qdPtqwBexDGMoaj45Cd21mNc9nN25LoUIanPtcVU6Tuo6/ceTYfFke9n6e0XP9OSnfASOuxMO4jzDFyin6Lsfum7diiMQWPPjJHsFUp25cBeaPs7j4fhsMZgj2atEn0Dgd6J4TGpD07nge/7efS/BPF/5/lvyNq+6ZeYZQTrYtU4jpYa56otIZgLmBS7Vn9Br7kw7RV+XTjTUThmv50/umf3dU3oW91garD8fD7v9dryGV05z27tYsUsGvqHZcfGLjAymn3/dyndp/PItdeN96emIXDBcbF3XQxZwtC8S+bjTcJ34LF8iBmh3UjUYxYCc2/hCek5b6/+kuZ2dDXkeC2nweGnegYPhy4+hiWNoXSK6WigpW8n9tjUOK0xH04G+Qbn9iifSRI5Tz0p08qLcZXFyToqPZJSln5WhmnuWvfQkbdNWH6c/OmWer/z9SU4n+5Mg7/WKHHox0yUj5cnSl/dHvutqA1Si2/NrKF1Dx+W/lk3D0k/aNqHD3B2fRj5D5wB+/BPBmdrHrhjdMVFKnHhy6sooSrK8jwNZRrnmR/7oioiEeY5JcO/xvrF5fqriEQU5Ii9ElUccUIOhqtMWcbkU+zHQRziWixHq+gwdYcrtPPAE83q30XmsCGu3W0pQDbdtlOZuLtLEedhIWOqcp75ZZomQRHKrAqgUyq4cL4Pw3+lgFimEefuHw1+iMscbo+4ZUURLv/CLypKZBXJ4d9c4ulH3AzcMdkNZ2WfYTjhWDM6qHDcInc5ea5PVNnydrmzdmKEu8V0bU9fvvzxX1jLnxY=&lt;/data&gt; \* MERGEFORMAT</w:instrText>
      </w:r>
      <w:r w:rsidR="00D55998">
        <w:rPr>
          <w:rFonts w:ascii="Arial" w:hAnsi="Arial" w:cs="Arial"/>
          <w:sz w:val="22"/>
          <w:szCs w:val="22"/>
        </w:rPr>
        <w:fldChar w:fldCharType="separate"/>
      </w:r>
      <w:r w:rsidR="00BB4042">
        <w:rPr>
          <w:rFonts w:ascii="Arial" w:hAnsi="Arial" w:cs="Arial"/>
          <w:noProof/>
          <w:sz w:val="22"/>
          <w:szCs w:val="22"/>
        </w:rPr>
        <w:t>(9)</w:t>
      </w:r>
      <w:r w:rsidR="00D55998">
        <w:rPr>
          <w:rFonts w:ascii="Arial" w:hAnsi="Arial" w:cs="Arial"/>
          <w:sz w:val="22"/>
          <w:szCs w:val="22"/>
        </w:rPr>
        <w:fldChar w:fldCharType="end"/>
      </w:r>
      <w:r w:rsidR="002F58AC">
        <w:rPr>
          <w:rFonts w:ascii="Arial" w:hAnsi="Arial" w:cs="Arial"/>
          <w:sz w:val="22"/>
          <w:szCs w:val="22"/>
        </w:rPr>
        <w:t xml:space="preserve">, </w:t>
      </w:r>
      <w:r w:rsidR="00835929">
        <w:rPr>
          <w:rFonts w:ascii="Arial" w:hAnsi="Arial" w:cs="Arial"/>
          <w:sz w:val="22"/>
          <w:szCs w:val="22"/>
        </w:rPr>
        <w:t>all 33,242 genomes in the</w:t>
      </w:r>
      <w:r w:rsidR="0059290E">
        <w:rPr>
          <w:rFonts w:ascii="Arial" w:hAnsi="Arial" w:cs="Arial"/>
          <w:sz w:val="22"/>
          <w:szCs w:val="22"/>
        </w:rPr>
        <w:t xml:space="preserve"> </w:t>
      </w:r>
      <w:r w:rsidR="0017372F" w:rsidRPr="765F8D14">
        <w:rPr>
          <w:rFonts w:ascii="Arial" w:hAnsi="Arial" w:cs="Arial"/>
          <w:sz w:val="22"/>
          <w:szCs w:val="22"/>
        </w:rPr>
        <w:t xml:space="preserve">Gut Virome Database (GVD), </w:t>
      </w:r>
      <w:r w:rsidR="00835929">
        <w:rPr>
          <w:rFonts w:ascii="Arial" w:hAnsi="Arial" w:cs="Arial"/>
          <w:sz w:val="22"/>
          <w:szCs w:val="22"/>
        </w:rPr>
        <w:t xml:space="preserve">all 142,809 genomes in the </w:t>
      </w:r>
      <w:r w:rsidR="0017372F" w:rsidRPr="765F8D14">
        <w:rPr>
          <w:rFonts w:ascii="Arial" w:hAnsi="Arial" w:cs="Arial"/>
          <w:sz w:val="22"/>
          <w:szCs w:val="22"/>
        </w:rPr>
        <w:t xml:space="preserve">Gut Phage Database (GPD), </w:t>
      </w:r>
      <w:r w:rsidR="00835929">
        <w:rPr>
          <w:rFonts w:ascii="Arial" w:hAnsi="Arial" w:cs="Arial"/>
          <w:sz w:val="22"/>
          <w:szCs w:val="22"/>
        </w:rPr>
        <w:t xml:space="preserve">all 189,680 genomes in the </w:t>
      </w:r>
      <w:r w:rsidR="0017372F" w:rsidRPr="765F8D14">
        <w:rPr>
          <w:rFonts w:ascii="Arial" w:hAnsi="Arial" w:cs="Arial"/>
          <w:sz w:val="22"/>
          <w:szCs w:val="22"/>
        </w:rPr>
        <w:t xml:space="preserve">Metagenomic Gut Virus catalog (MGV), and </w:t>
      </w:r>
      <w:r w:rsidR="00835929">
        <w:rPr>
          <w:rFonts w:ascii="Arial" w:hAnsi="Arial" w:cs="Arial"/>
          <w:sz w:val="22"/>
          <w:szCs w:val="22"/>
        </w:rPr>
        <w:t>all 1</w:t>
      </w:r>
      <w:r w:rsidR="0033251F">
        <w:rPr>
          <w:rFonts w:ascii="Arial" w:hAnsi="Arial" w:cs="Arial"/>
          <w:sz w:val="22"/>
          <w:szCs w:val="22"/>
        </w:rPr>
        <w:t>5</w:t>
      </w:r>
      <w:r w:rsidR="00835929">
        <w:rPr>
          <w:rFonts w:ascii="Arial" w:hAnsi="Arial" w:cs="Arial"/>
          <w:sz w:val="22"/>
          <w:szCs w:val="22"/>
        </w:rPr>
        <w:t xml:space="preserve">,722,824 genomes in the </w:t>
      </w:r>
      <w:r w:rsidR="0017372F" w:rsidRPr="765F8D14">
        <w:rPr>
          <w:rFonts w:ascii="Arial" w:hAnsi="Arial" w:cs="Arial"/>
          <w:sz w:val="22"/>
          <w:szCs w:val="22"/>
        </w:rPr>
        <w:t xml:space="preserve">IMG/VR4 </w:t>
      </w:r>
      <w:r w:rsidR="00835929">
        <w:rPr>
          <w:rFonts w:ascii="Arial" w:hAnsi="Arial" w:cs="Arial"/>
          <w:sz w:val="22"/>
          <w:szCs w:val="22"/>
        </w:rPr>
        <w:t>database</w:t>
      </w:r>
      <w:r w:rsidR="00BB4042">
        <w:rPr>
          <w:rFonts w:ascii="Arial" w:hAnsi="Arial" w:cs="Arial"/>
          <w:sz w:val="22"/>
          <w:szCs w:val="22"/>
        </w:rPr>
        <w:t xml:space="preserve"> </w:t>
      </w:r>
      <w:r w:rsidR="00545F25">
        <w:rPr>
          <w:rFonts w:ascii="Arial" w:hAnsi="Arial" w:cs="Arial"/>
          <w:sz w:val="22"/>
          <w:szCs w:val="22"/>
        </w:rPr>
        <w:t xml:space="preserve">(Supplemental </w:t>
      </w:r>
      <w:r w:rsidR="00545F25">
        <w:rPr>
          <w:rFonts w:ascii="Arial" w:hAnsi="Arial" w:cs="Arial"/>
          <w:sz w:val="22"/>
          <w:szCs w:val="22"/>
        </w:rPr>
        <w:lastRenderedPageBreak/>
        <w:t>Table S3)</w:t>
      </w:r>
      <w:r w:rsidR="00627D0D">
        <w:rPr>
          <w:rFonts w:ascii="Arial" w:hAnsi="Arial" w:cs="Arial"/>
          <w:sz w:val="22"/>
          <w:szCs w:val="22"/>
        </w:rPr>
        <w:t xml:space="preserve">.  </w:t>
      </w:r>
      <w:r w:rsidR="0033251F">
        <w:rPr>
          <w:rFonts w:ascii="Arial" w:hAnsi="Arial" w:cs="Arial"/>
          <w:sz w:val="22"/>
          <w:szCs w:val="22"/>
        </w:rPr>
        <w:t>478</w:t>
      </w:r>
      <w:r w:rsidR="00627D0D">
        <w:rPr>
          <w:rFonts w:ascii="Arial" w:hAnsi="Arial" w:cs="Arial"/>
          <w:sz w:val="22"/>
          <w:szCs w:val="22"/>
        </w:rPr>
        <w:t xml:space="preserve"> of </w:t>
      </w:r>
      <w:r w:rsidR="00293881">
        <w:rPr>
          <w:rFonts w:ascii="Arial" w:hAnsi="Arial" w:cs="Arial"/>
          <w:sz w:val="22"/>
          <w:szCs w:val="22"/>
        </w:rPr>
        <w:t>the</w:t>
      </w:r>
      <w:r w:rsidR="00627D0D">
        <w:rPr>
          <w:rFonts w:ascii="Arial" w:hAnsi="Arial" w:cs="Arial"/>
          <w:sz w:val="22"/>
          <w:szCs w:val="22"/>
        </w:rPr>
        <w:t xml:space="preserve"> vOTUs </w:t>
      </w:r>
      <w:r w:rsidR="00293881">
        <w:rPr>
          <w:rFonts w:ascii="Arial" w:hAnsi="Arial" w:cs="Arial"/>
          <w:sz w:val="22"/>
          <w:szCs w:val="22"/>
        </w:rPr>
        <w:t xml:space="preserve">from this study </w:t>
      </w:r>
      <w:r w:rsidR="00627D0D">
        <w:rPr>
          <w:rFonts w:ascii="Arial" w:hAnsi="Arial" w:cs="Arial"/>
          <w:sz w:val="22"/>
          <w:szCs w:val="22"/>
        </w:rPr>
        <w:t xml:space="preserve">did not have a match in </w:t>
      </w:r>
      <w:r w:rsidR="003E735A">
        <w:rPr>
          <w:rFonts w:ascii="Arial" w:hAnsi="Arial" w:cs="Arial"/>
          <w:sz w:val="22"/>
          <w:szCs w:val="22"/>
        </w:rPr>
        <w:t>a database using</w:t>
      </w:r>
      <w:r w:rsidR="00627D0D">
        <w:rPr>
          <w:rFonts w:ascii="Arial" w:hAnsi="Arial" w:cs="Arial"/>
          <w:sz w:val="22"/>
          <w:szCs w:val="22"/>
        </w:rPr>
        <w:t xml:space="preserve"> ≥95% ANI</w:t>
      </w:r>
      <w:r w:rsidR="003E735A">
        <w:rPr>
          <w:rFonts w:ascii="Arial" w:hAnsi="Arial" w:cs="Arial"/>
          <w:sz w:val="22"/>
          <w:szCs w:val="22"/>
        </w:rPr>
        <w:t xml:space="preserve"> and ≥85% AF</w:t>
      </w:r>
      <w:r w:rsidR="00627D0D">
        <w:rPr>
          <w:rFonts w:ascii="Arial" w:hAnsi="Arial" w:cs="Arial"/>
          <w:sz w:val="22"/>
          <w:szCs w:val="22"/>
        </w:rPr>
        <w:t xml:space="preserve">, indicating that these </w:t>
      </w:r>
      <w:r w:rsidR="007E33FF">
        <w:rPr>
          <w:rFonts w:ascii="Arial" w:hAnsi="Arial" w:cs="Arial"/>
          <w:sz w:val="22"/>
          <w:szCs w:val="22"/>
        </w:rPr>
        <w:t xml:space="preserve">oral </w:t>
      </w:r>
      <w:r w:rsidR="00EB2A1D">
        <w:rPr>
          <w:rFonts w:ascii="Arial" w:hAnsi="Arial" w:cs="Arial"/>
          <w:sz w:val="22"/>
          <w:szCs w:val="22"/>
        </w:rPr>
        <w:t>vOTUs have likely not been previously described.</w:t>
      </w:r>
    </w:p>
    <w:p w14:paraId="7C344B5D" w14:textId="77777777" w:rsidR="002F2EF4" w:rsidRDefault="002F2EF4" w:rsidP="00DE6978">
      <w:pPr>
        <w:spacing w:line="480" w:lineRule="auto"/>
        <w:jc w:val="both"/>
        <w:rPr>
          <w:rFonts w:ascii="Arial" w:hAnsi="Arial" w:cs="Arial"/>
          <w:sz w:val="22"/>
          <w:szCs w:val="22"/>
        </w:rPr>
      </w:pPr>
    </w:p>
    <w:p w14:paraId="6A42A3A7" w14:textId="1269343D" w:rsidR="00C41433" w:rsidRPr="00855B75" w:rsidRDefault="006C5742" w:rsidP="00DE6978">
      <w:pPr>
        <w:spacing w:line="480" w:lineRule="auto"/>
        <w:jc w:val="both"/>
        <w:rPr>
          <w:rFonts w:ascii="Arial" w:hAnsi="Arial" w:cs="Arial"/>
          <w:b/>
          <w:bCs/>
          <w:sz w:val="22"/>
          <w:szCs w:val="22"/>
        </w:rPr>
      </w:pPr>
      <w:r>
        <w:rPr>
          <w:rFonts w:ascii="Arial" w:hAnsi="Arial" w:cs="Arial"/>
          <w:b/>
          <w:bCs/>
          <w:sz w:val="22"/>
          <w:szCs w:val="22"/>
        </w:rPr>
        <w:t>Examining the metagenomes for additional human</w:t>
      </w:r>
      <w:r w:rsidR="003E7744">
        <w:rPr>
          <w:rFonts w:ascii="Arial" w:hAnsi="Arial" w:cs="Arial"/>
          <w:b/>
          <w:bCs/>
          <w:sz w:val="22"/>
          <w:szCs w:val="22"/>
        </w:rPr>
        <w:t xml:space="preserve"> DNA viruses. </w:t>
      </w:r>
      <w:r w:rsidRPr="00B50545">
        <w:rPr>
          <w:rFonts w:ascii="Arial" w:hAnsi="Arial" w:cs="Arial"/>
          <w:sz w:val="22"/>
          <w:szCs w:val="22"/>
        </w:rPr>
        <w:t>ViWrap was d</w:t>
      </w:r>
      <w:r>
        <w:rPr>
          <w:rFonts w:ascii="Arial" w:hAnsi="Arial" w:cs="Arial"/>
          <w:sz w:val="22"/>
          <w:szCs w:val="22"/>
        </w:rPr>
        <w:t xml:space="preserve">eveloped to optimally </w:t>
      </w:r>
      <w:r w:rsidR="008C2129">
        <w:rPr>
          <w:rFonts w:ascii="Arial" w:hAnsi="Arial" w:cs="Arial"/>
          <w:sz w:val="22"/>
          <w:szCs w:val="22"/>
        </w:rPr>
        <w:t xml:space="preserve">identify phages, rather than human viruses, and </w:t>
      </w:r>
      <w:r w:rsidR="001D49B1">
        <w:rPr>
          <w:rFonts w:ascii="Arial" w:hAnsi="Arial" w:cs="Arial"/>
          <w:sz w:val="22"/>
          <w:szCs w:val="22"/>
        </w:rPr>
        <w:t xml:space="preserve">previous analysis of these metagenomes using MetaPhlAn2 </w:t>
      </w:r>
      <w:r w:rsidR="0026201B">
        <w:rPr>
          <w:rFonts w:ascii="Arial" w:hAnsi="Arial" w:cs="Arial"/>
          <w:sz w:val="22"/>
          <w:szCs w:val="22"/>
        </w:rPr>
        <w:fldChar w:fldCharType="begin" w:fldLock="1"/>
      </w:r>
      <w:r w:rsidR="0026201B">
        <w:rPr>
          <w:rFonts w:ascii="Arial" w:hAnsi="Arial" w:cs="Arial"/>
          <w:sz w:val="22"/>
          <w:szCs w:val="22"/>
        </w:rPr>
        <w:instrText>ADDIN paperpile_citation &lt;clusterId&gt;C395Q652F943J666&lt;/clusterId&gt;&lt;metadata&gt;&lt;citation&gt;&lt;id&gt;f58b40e8-bca3-4749-9f71-fccc4f124484&lt;/id&gt;&lt;/citation&gt;&lt;/metadata&gt;&lt;data&gt;eJy1Vllv2zgQ/iuCH/pk2qRudREsEidtAzhB0HixD0Vh8BhZbGTRIKmkbpH/vkMriY89sA+7L7JJDueb8xt++Tna9KLVrgE1ev9ztAVuR+9HMWXZaDxam843uGR09DwOgn67AVzf3S3PPy+uZ/MrFPLat2HzBjy/a9rzLo5qYyPoGt5JUNEa91fQmbWWkeffzfBvY02tW92tUMM309uOt6jjlvtJhIoao9z+oO7bl8PeQtD3cvxqebD4fmNRGdjoXmpA3Ih3Krrone7AOVSpNI/m8xne0s71MDg1Hj2atl/vVjGulNG7gwmjSTntAtIkycpquNWFsywtSUErFuDRLYd7FY1JRRPc4T2ahtZ8+TmqtXUeDy/7bbTQHR62fLexsL3Zea077TVvg4bLBa4xaGvufcjDi1C021/qsMOZyrOSlyTnSUJoKgQRkqItecbKROQxgMAk7YGvLEb5fI/7wfLuh3H8GPnq/AT5VSzanQzYOUCasaoktBD4EZIRXouasLwUIs2ZSsv4CHuh18Y322h+4LaWD1gmR+CL+anbO6Fotz9ASxazkuUpSVSVEwqVJFWualKBpKAqUKFQD6FvUFejudsj38vGtD+OkW9OgAeZ6OYNN4kx2hQKUrI0+C0FQnJJaK0ghYLmleBHuB/B2BXsUX8HLEdu/THuxxPcV6no4xtyJdCnFGqiaIkeJ/jhBWa7iiktgCrGkvI40cpwq8we+o4707b6JNEnyC9C0dUeOIE6LiQlsqxrQnkCRBSQEqlYLKCiLBfHWT5XVvPDygZ/4u5pcQWJaF9XcZrTOiS3ToUitEwYKasMCHovVVnLRKj8CHHWW68PUvupR8VdY56QAo6AZyfAB4LR7KCuE1VKLgiUOcdQAyUcGCaZljwRcVIDpUf4t1qalh+UFqy4P+mo29PS2slEt2+oWVWmKqcpKVSNnUylJBwLmUieFBXjRSkD3X4dKGfJW/9GO4wGUl4K/hCo+j/m3QPaPeK6AfRPtgwU+I8E/Rzi1K16tGL5aiyEennQXQjEZ3A4bWQTnWNWZTs0zyD/KrlZD4WSp6ws8kCxG1Uve9uGABzQ/5dR4/3GvZ9On56eJt3Ojok06ykfVLsDMp+gihGGd2MhzAx/eFtb7SY9JrObaD8V2jtvga+njGVFPGVxThM2Tacb4/zu7qALHV06aSyaTXEI1CHA3GsTgjiDDlXsMnPdeVhZPHiE6EKb1qy24+i3DpfWab+NTB0tLIqb8dvvteftdvJLEHcebzr0xkWXsEG/1igyjj5x+4jtHwUGM23QcRfCIqNPgOlqxtEF3jTdOLrhznHZ9A570CHu/TnqXTRoijVcoXGo2/cegoqb68Vufr4oH0czvhZWqxX8jZ7/x763lqmzUqQUShx5PCFpkVakqgtGaillWrM4TcsUhXd1MSQTc6m+T3CeT5CWp3850Y8qRgo96dr1pNPNZGUep1hba1DTt8LDepEaG/piO9cdtt8riAuDg1u8Y1btUHIvW7827Rl071p79q7r12cJfRcUuLN/aZ1rOAvNViYgy4rlSMIJTWUFRR3nSakqJqs4zlhKc5VVdXi89Jvly62CZyoHWVU5q2JA5YnAIVozDCH+Uyko5D2VydHg1QNs394c4eVHum/DY8bMWuBdoDGGqQiiNyoLVknkZxAViDqvSxYXFRIXS5IqZQWnRSAMh8wg4WWycFUoluUEXUlxiMucCMgrkuE0y1lSAcvE7vUlr757yy8Dp2J/a/cBe0qvsI1q5FYILHTdzbWw3G4P9uZGBhLztofn569/ANQVY34=&lt;/data&gt; \* MERGEFORMAT</w:instrText>
      </w:r>
      <w:r w:rsidR="0026201B">
        <w:rPr>
          <w:rFonts w:ascii="Arial" w:hAnsi="Arial" w:cs="Arial"/>
          <w:sz w:val="22"/>
          <w:szCs w:val="22"/>
        </w:rPr>
        <w:fldChar w:fldCharType="separate"/>
      </w:r>
      <w:r w:rsidR="0026201B">
        <w:rPr>
          <w:rFonts w:ascii="Arial" w:hAnsi="Arial" w:cs="Arial"/>
          <w:noProof/>
          <w:sz w:val="22"/>
          <w:szCs w:val="22"/>
        </w:rPr>
        <w:t>(10)</w:t>
      </w:r>
      <w:r w:rsidR="0026201B">
        <w:rPr>
          <w:rFonts w:ascii="Arial" w:hAnsi="Arial" w:cs="Arial"/>
          <w:sz w:val="22"/>
          <w:szCs w:val="22"/>
        </w:rPr>
        <w:fldChar w:fldCharType="end"/>
      </w:r>
      <w:r w:rsidR="001068B5">
        <w:rPr>
          <w:rFonts w:ascii="Arial" w:hAnsi="Arial" w:cs="Arial"/>
          <w:sz w:val="22"/>
          <w:szCs w:val="22"/>
        </w:rPr>
        <w:t xml:space="preserve"> </w:t>
      </w:r>
      <w:r w:rsidR="001D49B1">
        <w:rPr>
          <w:rFonts w:ascii="Arial" w:hAnsi="Arial" w:cs="Arial"/>
          <w:sz w:val="22"/>
          <w:szCs w:val="22"/>
        </w:rPr>
        <w:t xml:space="preserve">did identify the presence of several </w:t>
      </w:r>
      <w:r w:rsidR="00AC0DA0">
        <w:rPr>
          <w:rFonts w:ascii="Arial" w:hAnsi="Arial" w:cs="Arial"/>
          <w:sz w:val="22"/>
          <w:szCs w:val="22"/>
        </w:rPr>
        <w:t xml:space="preserve">human viruses (and indeed, </w:t>
      </w:r>
      <w:r w:rsidR="00AC0DA0">
        <w:rPr>
          <w:rFonts w:ascii="Arial" w:hAnsi="Arial" w:cs="Arial"/>
          <w:i/>
          <w:iCs/>
          <w:sz w:val="22"/>
          <w:szCs w:val="22"/>
        </w:rPr>
        <w:t xml:space="preserve">Human </w:t>
      </w:r>
      <w:r w:rsidR="001A58A5">
        <w:rPr>
          <w:rFonts w:ascii="Arial" w:hAnsi="Arial" w:cs="Arial"/>
          <w:i/>
          <w:iCs/>
          <w:sz w:val="22"/>
          <w:szCs w:val="22"/>
        </w:rPr>
        <w:t>gammaherpesvirus 4</w:t>
      </w:r>
      <w:r w:rsidR="00A86050">
        <w:rPr>
          <w:rFonts w:ascii="Arial" w:hAnsi="Arial" w:cs="Arial"/>
          <w:i/>
          <w:iCs/>
          <w:sz w:val="22"/>
          <w:szCs w:val="22"/>
        </w:rPr>
        <w:t>,</w:t>
      </w:r>
      <w:r w:rsidR="001A58A5">
        <w:rPr>
          <w:rFonts w:ascii="Arial" w:hAnsi="Arial" w:cs="Arial"/>
          <w:i/>
          <w:iCs/>
          <w:sz w:val="22"/>
          <w:szCs w:val="22"/>
        </w:rPr>
        <w:t xml:space="preserve"> </w:t>
      </w:r>
      <w:r w:rsidR="00756B37">
        <w:rPr>
          <w:rFonts w:ascii="Arial" w:hAnsi="Arial" w:cs="Arial"/>
          <w:sz w:val="22"/>
          <w:szCs w:val="22"/>
        </w:rPr>
        <w:t>[</w:t>
      </w:r>
      <w:r w:rsidR="001A58A5">
        <w:rPr>
          <w:rFonts w:ascii="Arial" w:hAnsi="Arial" w:cs="Arial"/>
          <w:sz w:val="22"/>
          <w:szCs w:val="22"/>
        </w:rPr>
        <w:t>Epstein-Barr virus</w:t>
      </w:r>
      <w:r w:rsidR="00756B37">
        <w:rPr>
          <w:rFonts w:ascii="Arial" w:hAnsi="Arial" w:cs="Arial"/>
          <w:sz w:val="22"/>
          <w:szCs w:val="22"/>
        </w:rPr>
        <w:t>]</w:t>
      </w:r>
      <w:r w:rsidR="001A58A5">
        <w:rPr>
          <w:rFonts w:ascii="Arial" w:hAnsi="Arial" w:cs="Arial"/>
          <w:sz w:val="22"/>
          <w:szCs w:val="22"/>
        </w:rPr>
        <w:t xml:space="preserve"> was strongly associated with </w:t>
      </w:r>
      <w:r w:rsidR="004B24CC">
        <w:rPr>
          <w:rFonts w:ascii="Arial" w:hAnsi="Arial" w:cs="Arial"/>
          <w:sz w:val="22"/>
          <w:szCs w:val="22"/>
        </w:rPr>
        <w:t>caries)</w:t>
      </w:r>
      <w:r w:rsidR="00C23306">
        <w:rPr>
          <w:rFonts w:ascii="Arial" w:hAnsi="Arial" w:cs="Arial"/>
          <w:sz w:val="22"/>
          <w:szCs w:val="22"/>
        </w:rPr>
        <w:t xml:space="preserve"> </w:t>
      </w:r>
      <w:r w:rsidR="00756B37">
        <w:rPr>
          <w:rFonts w:ascii="Arial" w:hAnsi="Arial" w:cs="Arial"/>
          <w:sz w:val="22"/>
          <w:szCs w:val="22"/>
        </w:rPr>
        <w:fldChar w:fldCharType="begin" w:fldLock="1"/>
      </w:r>
      <w:r w:rsidR="00756B37">
        <w:rPr>
          <w:rFonts w:ascii="Arial" w:hAnsi="Arial" w:cs="Arial"/>
          <w:sz w:val="22"/>
          <w:szCs w:val="22"/>
        </w:rPr>
        <w:instrText>ADDIN paperpile_citation &lt;clusterId&gt;X449L797H187E871&lt;/clusterId&gt;&lt;metadata&gt;&lt;citation&gt;&lt;id&gt;39d9dc72-8477-4fd5-986e-b4b00478fa81&lt;/id&gt;&lt;/citation&gt;&lt;/metadata&gt;&lt;data&gt;eJy9lF1u2zoQhbdC8FlyJOqPylua5F60dYoiyFtQCENyZLGRSIOi7KRBFtO1dGMd2UFx7wbqJ+sMOaOZb44eX/l+UfFlj/ySf/3aXd0/fLze3vKE7ydrSCsKUbRFW5PSnYXWtEY3IpVl06Rlb6q0lTWmqlRZVjayB5nT4SWM/PKRDzHu58uLi+PxuHFa2Y0bp42zw2bnDxdUeUJz8afEt4RrG/EJX6jOJ+8gDt512+4DPGHoPsGEc/fQ3fkQSb6DoC10N9bZubtf4tBdjQcI+KP7QlJ33T0EcN29V91nZ3dD7K6cg+7WjIszIhN56kZ6TViivx4RHFJvecKfrKM/bhnHhPujw0BvIrKyRDR1aqqaOi6wTaFsIIW2Ai1rLWQOlEoHhHhK0+R5Xck6rzd53iQ8BpiHNZAlfASF40yToV57PxoM7w/RxnFlcIO4ZxNG2KHzk9Uzw2eYrMOZxQGZDzAykoNX1k/IzBKs2zGDLlJAQ7A4JyzgAWFcA84fcGQRnoGBM0z71Gu9hIBOU8ajjQMb/BzZ5EfUy4jzeSaDp8YfX7n2I+nRHvA/RNiWnYgk7ISEPbAzkoTd/fq5QmEnKAlbqbB3KglbsbBrtmKhkFfszCVhKxh2BsPXqYQJ4mmQf6kinYoWViqcvxGK734JDmh9+b8rA2T3OG/4H72n5fhfDGkTh9UxixrtmfQrfyH1tDsi528JnwfIV/NUwkDRK9XWpcwLBVnRy1o0dV3msm+rPqtlVuRI2cyy795vlZKuSQVSYaWkqEQvtNINYi5KVfVaZGBo3/rVo6uB7kxFt9qCvJjVFTSNzGUmZaGlzLUQfS2opqbTM3Wk8ezrmn6ibau0ppRpqUqZqr7pU1FhbrIWdAHrR8B4fftMG30DEdY+7fyPD2h3jl/2NEOkcc4f3daqAIFsHMNykrZerxM9P56M9YVIUtkIbvfdO/729u03Ktd2dA==&lt;/data&gt; \* MERGEFORMAT</w:instrText>
      </w:r>
      <w:r w:rsidR="00756B37">
        <w:rPr>
          <w:rFonts w:ascii="Arial" w:hAnsi="Arial" w:cs="Arial"/>
          <w:sz w:val="22"/>
          <w:szCs w:val="22"/>
        </w:rPr>
        <w:fldChar w:fldCharType="separate"/>
      </w:r>
      <w:r w:rsidR="00756B37">
        <w:rPr>
          <w:rFonts w:ascii="Arial" w:hAnsi="Arial" w:cs="Arial"/>
          <w:noProof/>
          <w:sz w:val="22"/>
          <w:szCs w:val="22"/>
        </w:rPr>
        <w:t>(2)</w:t>
      </w:r>
      <w:r w:rsidR="00756B37">
        <w:rPr>
          <w:rFonts w:ascii="Arial" w:hAnsi="Arial" w:cs="Arial"/>
          <w:sz w:val="22"/>
          <w:szCs w:val="22"/>
        </w:rPr>
        <w:fldChar w:fldCharType="end"/>
      </w:r>
      <w:r w:rsidR="00276A68">
        <w:rPr>
          <w:rFonts w:ascii="Arial" w:hAnsi="Arial" w:cs="Arial"/>
          <w:sz w:val="22"/>
          <w:szCs w:val="22"/>
        </w:rPr>
        <w:t>.</w:t>
      </w:r>
      <w:r w:rsidR="004B24CC">
        <w:rPr>
          <w:rFonts w:ascii="Arial" w:hAnsi="Arial" w:cs="Arial"/>
          <w:sz w:val="22"/>
          <w:szCs w:val="22"/>
        </w:rPr>
        <w:t xml:space="preserve"> Therefore, all </w:t>
      </w:r>
      <w:r w:rsidR="00312DAF">
        <w:rPr>
          <w:rFonts w:ascii="Arial" w:hAnsi="Arial" w:cs="Arial"/>
          <w:sz w:val="22"/>
          <w:szCs w:val="22"/>
        </w:rPr>
        <w:t xml:space="preserve">12,482 </w:t>
      </w:r>
      <w:r w:rsidR="00B94079">
        <w:rPr>
          <w:rFonts w:ascii="Arial" w:hAnsi="Arial" w:cs="Arial"/>
          <w:sz w:val="22"/>
          <w:szCs w:val="22"/>
        </w:rPr>
        <w:t xml:space="preserve">available (as of March 2024) </w:t>
      </w:r>
      <w:r w:rsidR="00312DAF">
        <w:rPr>
          <w:rFonts w:ascii="Arial" w:hAnsi="Arial" w:cs="Arial"/>
          <w:sz w:val="22"/>
          <w:szCs w:val="22"/>
        </w:rPr>
        <w:t>human DNA viral genomes were downloaded from the NCBI Virus database</w:t>
      </w:r>
      <w:r w:rsidR="00B71651">
        <w:rPr>
          <w:rFonts w:ascii="Arial" w:hAnsi="Arial" w:cs="Arial"/>
          <w:sz w:val="22"/>
          <w:szCs w:val="22"/>
        </w:rPr>
        <w:t xml:space="preserve"> </w:t>
      </w:r>
      <w:r w:rsidR="00B71651">
        <w:rPr>
          <w:rFonts w:ascii="Arial" w:hAnsi="Arial" w:cs="Arial"/>
          <w:sz w:val="22"/>
          <w:szCs w:val="22"/>
        </w:rPr>
        <w:fldChar w:fldCharType="begin" w:fldLock="1"/>
      </w:r>
      <w:r w:rsidR="00B71651">
        <w:rPr>
          <w:rFonts w:ascii="Arial" w:hAnsi="Arial" w:cs="Arial"/>
          <w:sz w:val="22"/>
          <w:szCs w:val="22"/>
        </w:rPr>
        <w:instrText>ADDIN paperpile_citation &lt;clusterId&gt;W449K796G187D771&lt;/clusterId&gt;&lt;metadata&gt;&lt;citation&gt;&lt;id&gt;01d44a34-6267-4822-9b72-7edc17076344&lt;/id&gt;&lt;/citation&gt;&lt;/metadata&gt;&lt;data&gt;eJxtUstu2zAQ/JWCvZoWSfElH5OmqIE0CNCiPQSBsSRXMRNZMiTKbhD430vaSU8FeODOvmZn9+GN7GeXXvdIVuT+fvP75urH+ucNWZCX2IeMfYEEDibMiBuGlxRTV0Lvrq/Wn37FcZ6y478gzGk7jGT18Eb80HXoUzycg9bfsrcdxh2khOEfsonlz62FtuUtdaZ1lAlWU3DcUmS2NsZzFgTPwbGPKUI35QxyelyQeexyJ7JNaT+tqup4PC577+Ky73bLPm6XT8Oh6sBN1aGwqw7TFKvPFcmZ4D1OU+HxRgK85oKC5Qa7oU/bbNT5/4ownnEhyemDKONBSqgl1UIbKq0QtHFGUIPBc8OMrqXMudMWeI5WgisrOSpdt5Zh3eiagxPKci8Cc8gdE8qE0jnM+817loDGMO40Z0qhl9wAk74VDgR6i42x+XnliyA+JnzBQv8ubjdzHyBrS6fnyyKG6w6hL0PyBRmOPV7mkRIxaBpUmaDGhoI0QKFR4K32wnIolUeE85644cIao2qxNLrJWx9h2hYHW5CsLZZtPDyW1XYBx3djU4h9Dyr3w0a3tfWmZWhrLRz3ygUmg7PAGyVsUWuYR48XgUGLfHje0FoJTSVoRp2tXRYYJIbQeJ2rZrkGf/MnUyl3WnYYp6/DiPGpJ6s2HwjmW5nW/W10I4xZnjTOZ+h28NB9mGdF7mBXzjNB//Q89OR0evwLhmztHA==&lt;/data&gt; \* MERGEFORMAT</w:instrText>
      </w:r>
      <w:r w:rsidR="00B71651">
        <w:rPr>
          <w:rFonts w:ascii="Arial" w:hAnsi="Arial" w:cs="Arial"/>
          <w:sz w:val="22"/>
          <w:szCs w:val="22"/>
        </w:rPr>
        <w:fldChar w:fldCharType="separate"/>
      </w:r>
      <w:r w:rsidR="00BB4042">
        <w:rPr>
          <w:rFonts w:ascii="Arial" w:hAnsi="Arial" w:cs="Arial"/>
          <w:noProof/>
          <w:sz w:val="22"/>
          <w:szCs w:val="22"/>
        </w:rPr>
        <w:t>(8)</w:t>
      </w:r>
      <w:r w:rsidR="00B71651">
        <w:rPr>
          <w:rFonts w:ascii="Arial" w:hAnsi="Arial" w:cs="Arial"/>
          <w:sz w:val="22"/>
          <w:szCs w:val="22"/>
        </w:rPr>
        <w:fldChar w:fldCharType="end"/>
      </w:r>
      <w:r w:rsidR="00B71651">
        <w:rPr>
          <w:rFonts w:ascii="Arial" w:hAnsi="Arial" w:cs="Arial"/>
          <w:sz w:val="22"/>
          <w:szCs w:val="22"/>
        </w:rPr>
        <w:t xml:space="preserve"> and </w:t>
      </w:r>
      <w:r w:rsidR="003B3A36">
        <w:rPr>
          <w:rFonts w:ascii="Arial" w:hAnsi="Arial" w:cs="Arial"/>
          <w:sz w:val="22"/>
          <w:szCs w:val="22"/>
        </w:rPr>
        <w:t>were subsequently</w:t>
      </w:r>
      <w:r w:rsidR="00175C59">
        <w:rPr>
          <w:rFonts w:ascii="Arial" w:hAnsi="Arial" w:cs="Arial"/>
          <w:sz w:val="22"/>
          <w:szCs w:val="22"/>
        </w:rPr>
        <w:t xml:space="preserve"> dereplicat</w:t>
      </w:r>
      <w:r w:rsidR="003B3A36">
        <w:rPr>
          <w:rFonts w:ascii="Arial" w:hAnsi="Arial" w:cs="Arial"/>
          <w:sz w:val="22"/>
          <w:szCs w:val="22"/>
        </w:rPr>
        <w:t>ed</w:t>
      </w:r>
      <w:r w:rsidR="00B71651">
        <w:rPr>
          <w:rFonts w:ascii="Arial" w:hAnsi="Arial" w:cs="Arial"/>
          <w:sz w:val="22"/>
          <w:szCs w:val="22"/>
        </w:rPr>
        <w:t xml:space="preserve"> </w:t>
      </w:r>
      <w:r w:rsidR="008435D8">
        <w:rPr>
          <w:rFonts w:ascii="Arial" w:hAnsi="Arial" w:cs="Arial"/>
          <w:sz w:val="22"/>
          <w:szCs w:val="22"/>
        </w:rPr>
        <w:t xml:space="preserve">using </w:t>
      </w:r>
      <w:r w:rsidR="00B71651">
        <w:rPr>
          <w:rFonts w:ascii="Arial" w:hAnsi="Arial" w:cs="Arial"/>
          <w:sz w:val="22"/>
          <w:szCs w:val="22"/>
        </w:rPr>
        <w:t>anvi’o</w:t>
      </w:r>
      <w:r w:rsidR="003B3A36">
        <w:rPr>
          <w:rFonts w:ascii="Arial" w:hAnsi="Arial" w:cs="Arial"/>
          <w:sz w:val="22"/>
          <w:szCs w:val="22"/>
        </w:rPr>
        <w:t xml:space="preserve"> as described above</w:t>
      </w:r>
      <w:r w:rsidR="00C4426E">
        <w:rPr>
          <w:rFonts w:ascii="Arial" w:hAnsi="Arial" w:cs="Arial"/>
          <w:sz w:val="22"/>
          <w:szCs w:val="22"/>
        </w:rPr>
        <w:t>,</w:t>
      </w:r>
      <w:r w:rsidR="00175C59">
        <w:rPr>
          <w:rFonts w:ascii="Arial" w:hAnsi="Arial" w:cs="Arial"/>
          <w:sz w:val="22"/>
          <w:szCs w:val="22"/>
        </w:rPr>
        <w:t xml:space="preserve"> yield</w:t>
      </w:r>
      <w:r w:rsidR="00C4426E">
        <w:rPr>
          <w:rFonts w:ascii="Arial" w:hAnsi="Arial" w:cs="Arial"/>
          <w:sz w:val="22"/>
          <w:szCs w:val="22"/>
        </w:rPr>
        <w:t>ing</w:t>
      </w:r>
      <w:r w:rsidR="00175C59">
        <w:rPr>
          <w:rFonts w:ascii="Arial" w:hAnsi="Arial" w:cs="Arial"/>
          <w:sz w:val="22"/>
          <w:szCs w:val="22"/>
        </w:rPr>
        <w:t xml:space="preserve"> </w:t>
      </w:r>
      <w:r w:rsidR="008B7025">
        <w:rPr>
          <w:rFonts w:ascii="Arial" w:hAnsi="Arial" w:cs="Arial"/>
          <w:sz w:val="22"/>
          <w:szCs w:val="22"/>
        </w:rPr>
        <w:t>3,8</w:t>
      </w:r>
      <w:r w:rsidR="00AC2394">
        <w:rPr>
          <w:rFonts w:ascii="Arial" w:hAnsi="Arial" w:cs="Arial"/>
          <w:sz w:val="22"/>
          <w:szCs w:val="22"/>
        </w:rPr>
        <w:t>58</w:t>
      </w:r>
      <w:r w:rsidR="008B7025">
        <w:rPr>
          <w:rFonts w:ascii="Arial" w:hAnsi="Arial" w:cs="Arial"/>
          <w:sz w:val="22"/>
          <w:szCs w:val="22"/>
        </w:rPr>
        <w:t xml:space="preserve"> </w:t>
      </w:r>
      <w:r w:rsidR="00C4426E">
        <w:rPr>
          <w:rFonts w:ascii="Arial" w:hAnsi="Arial" w:cs="Arial"/>
          <w:sz w:val="22"/>
          <w:szCs w:val="22"/>
        </w:rPr>
        <w:t>human DNA virus vOTUs</w:t>
      </w:r>
      <w:r w:rsidR="00545F25">
        <w:rPr>
          <w:rFonts w:ascii="Arial" w:hAnsi="Arial" w:cs="Arial"/>
          <w:sz w:val="22"/>
          <w:szCs w:val="22"/>
        </w:rPr>
        <w:t xml:space="preserve"> (Supplemental Table S5)</w:t>
      </w:r>
      <w:r w:rsidR="008B7025">
        <w:rPr>
          <w:rFonts w:ascii="Arial" w:hAnsi="Arial" w:cs="Arial"/>
          <w:sz w:val="22"/>
          <w:szCs w:val="22"/>
        </w:rPr>
        <w:t xml:space="preserve">. </w:t>
      </w:r>
      <w:r w:rsidR="00183E40">
        <w:rPr>
          <w:rFonts w:ascii="Arial" w:hAnsi="Arial" w:cs="Arial"/>
          <w:sz w:val="22"/>
          <w:szCs w:val="22"/>
        </w:rPr>
        <w:t>For the</w:t>
      </w:r>
      <w:r w:rsidR="000C58A3">
        <w:rPr>
          <w:rFonts w:ascii="Arial" w:hAnsi="Arial" w:cs="Arial"/>
          <w:sz w:val="22"/>
          <w:szCs w:val="22"/>
        </w:rPr>
        <w:t>se</w:t>
      </w:r>
      <w:r w:rsidR="00183E40">
        <w:rPr>
          <w:rFonts w:ascii="Arial" w:hAnsi="Arial" w:cs="Arial"/>
          <w:sz w:val="22"/>
          <w:szCs w:val="22"/>
        </w:rPr>
        <w:t xml:space="preserve"> </w:t>
      </w:r>
      <w:r w:rsidR="000C58A3">
        <w:rPr>
          <w:rFonts w:ascii="Arial" w:hAnsi="Arial" w:cs="Arial"/>
          <w:sz w:val="22"/>
          <w:szCs w:val="22"/>
        </w:rPr>
        <w:t>vOTUs</w:t>
      </w:r>
      <w:r w:rsidR="00183E40">
        <w:rPr>
          <w:rFonts w:ascii="Arial" w:hAnsi="Arial" w:cs="Arial"/>
          <w:sz w:val="22"/>
          <w:szCs w:val="22"/>
        </w:rPr>
        <w:t xml:space="preserve">, </w:t>
      </w:r>
      <w:r w:rsidR="00E776A8">
        <w:rPr>
          <w:rFonts w:ascii="Arial" w:hAnsi="Arial" w:cs="Arial"/>
          <w:sz w:val="22"/>
          <w:szCs w:val="22"/>
        </w:rPr>
        <w:t>each</w:t>
      </w:r>
      <w:r w:rsidR="008357BA">
        <w:rPr>
          <w:rFonts w:ascii="Arial" w:hAnsi="Arial" w:cs="Arial"/>
          <w:sz w:val="22"/>
          <w:szCs w:val="22"/>
        </w:rPr>
        <w:t xml:space="preserve"> cluster representative </w:t>
      </w:r>
      <w:r w:rsidR="00E776A8">
        <w:rPr>
          <w:rFonts w:ascii="Arial" w:hAnsi="Arial" w:cs="Arial"/>
          <w:sz w:val="22"/>
          <w:szCs w:val="22"/>
        </w:rPr>
        <w:t xml:space="preserve">was selected </w:t>
      </w:r>
      <w:proofErr w:type="gramStart"/>
      <w:r w:rsidR="00E776A8">
        <w:rPr>
          <w:rFonts w:ascii="Arial" w:hAnsi="Arial" w:cs="Arial"/>
          <w:sz w:val="22"/>
          <w:szCs w:val="22"/>
        </w:rPr>
        <w:t>on the basis of</w:t>
      </w:r>
      <w:proofErr w:type="gramEnd"/>
      <w:r w:rsidR="00E776A8">
        <w:rPr>
          <w:rFonts w:ascii="Arial" w:hAnsi="Arial" w:cs="Arial"/>
          <w:sz w:val="22"/>
          <w:szCs w:val="22"/>
        </w:rPr>
        <w:t xml:space="preserve"> centrality (the anvi’o default).</w:t>
      </w:r>
      <w:r w:rsidR="00D5381F">
        <w:rPr>
          <w:rFonts w:ascii="Arial" w:hAnsi="Arial" w:cs="Arial"/>
          <w:sz w:val="22"/>
          <w:szCs w:val="22"/>
        </w:rPr>
        <w:t xml:space="preserve"> </w:t>
      </w:r>
      <w:r w:rsidR="0089121C">
        <w:rPr>
          <w:rFonts w:ascii="Arial" w:hAnsi="Arial" w:cs="Arial"/>
          <w:sz w:val="22"/>
          <w:szCs w:val="22"/>
        </w:rPr>
        <w:t>Each m</w:t>
      </w:r>
      <w:r w:rsidR="00D5381F">
        <w:rPr>
          <w:rFonts w:ascii="Arial" w:hAnsi="Arial" w:cs="Arial"/>
          <w:sz w:val="22"/>
          <w:szCs w:val="22"/>
        </w:rPr>
        <w:t>etagenomic assembl</w:t>
      </w:r>
      <w:r w:rsidR="00D60881">
        <w:rPr>
          <w:rFonts w:ascii="Arial" w:hAnsi="Arial" w:cs="Arial"/>
          <w:sz w:val="22"/>
          <w:szCs w:val="22"/>
        </w:rPr>
        <w:t>y</w:t>
      </w:r>
      <w:r w:rsidR="00D5381F">
        <w:rPr>
          <w:rFonts w:ascii="Arial" w:hAnsi="Arial" w:cs="Arial"/>
          <w:sz w:val="22"/>
          <w:szCs w:val="22"/>
        </w:rPr>
        <w:t xml:space="preserve"> w</w:t>
      </w:r>
      <w:r w:rsidR="0089121C">
        <w:rPr>
          <w:rFonts w:ascii="Arial" w:hAnsi="Arial" w:cs="Arial"/>
          <w:sz w:val="22"/>
          <w:szCs w:val="22"/>
        </w:rPr>
        <w:t>as</w:t>
      </w:r>
      <w:r w:rsidR="00D5381F">
        <w:rPr>
          <w:rFonts w:ascii="Arial" w:hAnsi="Arial" w:cs="Arial"/>
          <w:sz w:val="22"/>
          <w:szCs w:val="22"/>
        </w:rPr>
        <w:t xml:space="preserve"> mapped to the</w:t>
      </w:r>
      <w:r w:rsidR="000C58A3">
        <w:rPr>
          <w:rFonts w:ascii="Arial" w:hAnsi="Arial" w:cs="Arial"/>
          <w:sz w:val="22"/>
          <w:szCs w:val="22"/>
        </w:rPr>
        <w:t xml:space="preserve">se human DNA vOTUs </w:t>
      </w:r>
      <w:r w:rsidR="002C2C7E">
        <w:rPr>
          <w:rFonts w:ascii="Arial" w:hAnsi="Arial" w:cs="Arial"/>
          <w:sz w:val="22"/>
          <w:szCs w:val="22"/>
        </w:rPr>
        <w:t>using</w:t>
      </w:r>
      <w:r w:rsidR="00CF5596">
        <w:rPr>
          <w:rFonts w:ascii="Arial" w:hAnsi="Arial" w:cs="Arial"/>
          <w:sz w:val="22"/>
          <w:szCs w:val="22"/>
        </w:rPr>
        <w:t xml:space="preserve"> BWA MEM </w:t>
      </w:r>
      <w:r w:rsidR="00636595" w:rsidRPr="00636595">
        <w:rPr>
          <w:rFonts w:ascii="Arial" w:hAnsi="Arial" w:cs="Arial"/>
          <w:sz w:val="22"/>
          <w:szCs w:val="22"/>
        </w:rPr>
        <w:t>0.7.17-r1188</w:t>
      </w:r>
      <w:r w:rsidR="00636595">
        <w:rPr>
          <w:rFonts w:ascii="Arial" w:hAnsi="Arial" w:cs="Arial"/>
          <w:sz w:val="22"/>
          <w:szCs w:val="22"/>
        </w:rPr>
        <w:t xml:space="preserve"> </w:t>
      </w:r>
      <w:r w:rsidR="00CF5596">
        <w:rPr>
          <w:rFonts w:ascii="Arial" w:hAnsi="Arial" w:cs="Arial"/>
          <w:sz w:val="22"/>
          <w:szCs w:val="22"/>
        </w:rPr>
        <w:fldChar w:fldCharType="begin" w:fldLock="1"/>
      </w:r>
      <w:r w:rsidR="00AE6E64">
        <w:rPr>
          <w:rFonts w:ascii="Arial" w:hAnsi="Arial" w:cs="Arial"/>
          <w:sz w:val="22"/>
          <w:szCs w:val="22"/>
        </w:rPr>
        <w:instrText>ADDIN paperpile_citation &lt;clusterId&gt;B891P278L538I352&lt;/clusterId&gt;&lt;metadata&gt;&lt;citation&gt;&lt;id&gt;af6ad41a-75eb-47bd-b3b9-4848ba058a17&lt;/id&gt;&lt;/citation&gt;&lt;/metadata&gt;&lt;data&gt;eJylVE1v4zYQ/SsCDzmJDilREhUgKLwbFw1gF0ZTtIcgEIYfsrmhSYOidtcI8t+XtJ0CvbQoehMHb968mXmj5zd0nEU8HTW6Q9vtsPzt98fP6xUqUTTR5uBqHI002sViGeTeRC3jHDRefoOgi6WU2uoA0XhX+LH49OcSb1abYvSh2Mw2GukT6uk0RX2YEinMce8Dunt+Q9Jbm7jM11zkD5jMYVbKuGKjyuIJXC5VbMwUoCx+0W5XrE2KB+PMV5iKpZ3DnPhSnQPEqNX/4BhMzu4VacaWjVhRDZiQWmAOHcMSJHSk0p3sZQKn3GjATikDvb+U6IufgwObno/bh+0T+isyzvYcXa1WxRYCpGZtAU4VD2aKwYg5iS62wUs9TSZJezodjn4y8yFRpI1YM+1zV2/opCENDFWE9ui9RHNItM9oH+Nxuru9Vd4sfNjdUrKglPS3ZxWLDF4QQhhNbBmakd8X/wp++ZgGjC0oRgF3jRaYdUJhUYseM864ANJwoF2iToQJ/A+1ZfKL+nRaG/eagFclk9x7C2Gx835n9UL6w0fop7291+7GhvsbNx/ua3KTCab7/9BCiaY90LOqsdMAUCuoOBtpp5lUpOq7nrZKNxVpNe0JY7mN+Thcs8aKNoTWwPqmqRgHYLUQvSC8ZhWH5APGeaV4de3tVZ/+5rxho4ar8Yaz8Ybsu2Fthg/bDWfbZcFYustF+M9Wg8vbpiV6NS59uOSeEvlvTl92z5jWqsWqaTvMat1jYB1g6BuQvJUVp5AFBQ3nU6AdrXnfNrRddFWfTjnAxU2kRBaEzvZ9fsnXY5UO18eQ+9moJtVjaemcy7YCrjom61aSXumOEi0bpXqRh5xcLvXFLBlSNaLCauwpZlWlsRBjMgvhXBBRy4bLs1nk6nuS8gARsrHN9HP6OZidQ3djuiidjmt6dGsjAoQ01Rjmc2jtZb6vy/M8kV/hkP8ZEdzui3fo/f3lBw2Kelg=&lt;/data&gt; \* MERGEFORMAT</w:instrText>
      </w:r>
      <w:r w:rsidR="00CF5596">
        <w:rPr>
          <w:rFonts w:ascii="Arial" w:hAnsi="Arial" w:cs="Arial"/>
          <w:sz w:val="22"/>
          <w:szCs w:val="22"/>
        </w:rPr>
        <w:fldChar w:fldCharType="separate"/>
      </w:r>
      <w:r w:rsidR="0026201B">
        <w:rPr>
          <w:rFonts w:ascii="Arial" w:hAnsi="Arial" w:cs="Arial"/>
          <w:noProof/>
          <w:sz w:val="22"/>
          <w:szCs w:val="22"/>
        </w:rPr>
        <w:t>(11)</w:t>
      </w:r>
      <w:r w:rsidR="00CF5596">
        <w:rPr>
          <w:rFonts w:ascii="Arial" w:hAnsi="Arial" w:cs="Arial"/>
          <w:sz w:val="22"/>
          <w:szCs w:val="22"/>
        </w:rPr>
        <w:fldChar w:fldCharType="end"/>
      </w:r>
      <w:r w:rsidR="00093B7A">
        <w:rPr>
          <w:rFonts w:ascii="Arial" w:hAnsi="Arial" w:cs="Arial"/>
          <w:sz w:val="22"/>
          <w:szCs w:val="22"/>
        </w:rPr>
        <w:t>,</w:t>
      </w:r>
      <w:r w:rsidR="0089121C">
        <w:rPr>
          <w:rFonts w:ascii="Arial" w:hAnsi="Arial" w:cs="Arial"/>
          <w:sz w:val="22"/>
          <w:szCs w:val="22"/>
        </w:rPr>
        <w:t xml:space="preserve"> and the output</w:t>
      </w:r>
      <w:r w:rsidR="0023240C">
        <w:rPr>
          <w:rFonts w:ascii="Arial" w:hAnsi="Arial" w:cs="Arial"/>
          <w:sz w:val="22"/>
          <w:szCs w:val="22"/>
        </w:rPr>
        <w:t>s</w:t>
      </w:r>
      <w:r w:rsidR="0089121C">
        <w:rPr>
          <w:rFonts w:ascii="Arial" w:hAnsi="Arial" w:cs="Arial"/>
          <w:sz w:val="22"/>
          <w:szCs w:val="22"/>
        </w:rPr>
        <w:t xml:space="preserve"> </w:t>
      </w:r>
      <w:r w:rsidR="0023240C">
        <w:rPr>
          <w:rFonts w:ascii="Arial" w:hAnsi="Arial" w:cs="Arial"/>
          <w:sz w:val="22"/>
          <w:szCs w:val="22"/>
        </w:rPr>
        <w:t xml:space="preserve">were </w:t>
      </w:r>
      <w:r w:rsidR="00581BA2">
        <w:rPr>
          <w:rFonts w:ascii="Arial" w:hAnsi="Arial" w:cs="Arial"/>
          <w:sz w:val="22"/>
          <w:szCs w:val="22"/>
        </w:rPr>
        <w:t xml:space="preserve">compiled </w:t>
      </w:r>
      <w:r w:rsidR="0023240C">
        <w:rPr>
          <w:rFonts w:ascii="Arial" w:hAnsi="Arial" w:cs="Arial"/>
          <w:sz w:val="22"/>
          <w:szCs w:val="22"/>
        </w:rPr>
        <w:t>into</w:t>
      </w:r>
      <w:r w:rsidR="00581BA2">
        <w:rPr>
          <w:rFonts w:ascii="Arial" w:hAnsi="Arial" w:cs="Arial"/>
          <w:sz w:val="22"/>
          <w:szCs w:val="22"/>
        </w:rPr>
        <w:t xml:space="preserve"> </w:t>
      </w:r>
      <w:r w:rsidR="0023240C">
        <w:rPr>
          <w:rFonts w:ascii="Arial" w:hAnsi="Arial" w:cs="Arial"/>
          <w:sz w:val="22"/>
          <w:szCs w:val="22"/>
        </w:rPr>
        <w:t>a feature table of the</w:t>
      </w:r>
      <w:r w:rsidR="00581BA2">
        <w:rPr>
          <w:rFonts w:ascii="Arial" w:hAnsi="Arial" w:cs="Arial"/>
          <w:sz w:val="22"/>
          <w:szCs w:val="22"/>
        </w:rPr>
        <w:t xml:space="preserve"> human DNA virus </w:t>
      </w:r>
      <w:r w:rsidR="0023240C">
        <w:rPr>
          <w:rFonts w:ascii="Arial" w:hAnsi="Arial" w:cs="Arial"/>
          <w:sz w:val="22"/>
          <w:szCs w:val="22"/>
        </w:rPr>
        <w:t>v</w:t>
      </w:r>
      <w:r w:rsidR="00581BA2">
        <w:rPr>
          <w:rFonts w:ascii="Arial" w:hAnsi="Arial" w:cs="Arial"/>
          <w:sz w:val="22"/>
          <w:szCs w:val="22"/>
        </w:rPr>
        <w:t>OTU</w:t>
      </w:r>
      <w:r w:rsidR="0023240C">
        <w:rPr>
          <w:rFonts w:ascii="Arial" w:hAnsi="Arial" w:cs="Arial"/>
          <w:sz w:val="22"/>
          <w:szCs w:val="22"/>
        </w:rPr>
        <w:t>s</w:t>
      </w:r>
      <w:r w:rsidR="00581BA2">
        <w:rPr>
          <w:rFonts w:ascii="Arial" w:hAnsi="Arial" w:cs="Arial"/>
          <w:sz w:val="22"/>
          <w:szCs w:val="22"/>
        </w:rPr>
        <w:t xml:space="preserve"> (Supplemental Table S</w:t>
      </w:r>
      <w:r w:rsidR="00545F25">
        <w:rPr>
          <w:rFonts w:ascii="Arial" w:hAnsi="Arial" w:cs="Arial"/>
          <w:sz w:val="22"/>
          <w:szCs w:val="22"/>
        </w:rPr>
        <w:t>6</w:t>
      </w:r>
      <w:r w:rsidR="00581BA2">
        <w:rPr>
          <w:rFonts w:ascii="Arial" w:hAnsi="Arial" w:cs="Arial"/>
          <w:sz w:val="22"/>
          <w:szCs w:val="22"/>
        </w:rPr>
        <w:t>).</w:t>
      </w:r>
      <w:r w:rsidR="004D10A1">
        <w:rPr>
          <w:rFonts w:ascii="Arial" w:hAnsi="Arial" w:cs="Arial"/>
          <w:sz w:val="22"/>
          <w:szCs w:val="22"/>
        </w:rPr>
        <w:t xml:space="preserve"> </w:t>
      </w:r>
      <w:proofErr w:type="gramStart"/>
      <w:r w:rsidR="0023240C">
        <w:rPr>
          <w:rFonts w:ascii="Arial" w:hAnsi="Arial" w:cs="Arial"/>
          <w:sz w:val="22"/>
          <w:szCs w:val="22"/>
        </w:rPr>
        <w:t xml:space="preserve">The </w:t>
      </w:r>
      <w:r w:rsidR="00912A13">
        <w:rPr>
          <w:rFonts w:ascii="Arial" w:hAnsi="Arial" w:cs="Arial"/>
          <w:sz w:val="22"/>
          <w:szCs w:val="22"/>
        </w:rPr>
        <w:t>vast majority of</w:t>
      </w:r>
      <w:proofErr w:type="gramEnd"/>
      <w:r w:rsidR="00912A13">
        <w:rPr>
          <w:rFonts w:ascii="Arial" w:hAnsi="Arial" w:cs="Arial"/>
          <w:sz w:val="22"/>
          <w:szCs w:val="22"/>
        </w:rPr>
        <w:t xml:space="preserve"> the</w:t>
      </w:r>
      <w:r w:rsidR="0083047B">
        <w:rPr>
          <w:rFonts w:ascii="Arial" w:hAnsi="Arial" w:cs="Arial"/>
          <w:sz w:val="22"/>
          <w:szCs w:val="22"/>
        </w:rPr>
        <w:t>se</w:t>
      </w:r>
      <w:r w:rsidR="00912A13">
        <w:rPr>
          <w:rFonts w:ascii="Arial" w:hAnsi="Arial" w:cs="Arial"/>
          <w:sz w:val="22"/>
          <w:szCs w:val="22"/>
        </w:rPr>
        <w:t xml:space="preserve"> human DNA vOTUs were at very low abundance, and only the </w:t>
      </w:r>
      <w:r w:rsidR="007303C1">
        <w:rPr>
          <w:rFonts w:ascii="Arial" w:hAnsi="Arial" w:cs="Arial"/>
          <w:sz w:val="22"/>
          <w:szCs w:val="22"/>
        </w:rPr>
        <w:t>1</w:t>
      </w:r>
      <w:r w:rsidR="00EC44B4">
        <w:rPr>
          <w:rFonts w:ascii="Arial" w:hAnsi="Arial" w:cs="Arial"/>
          <w:sz w:val="22"/>
          <w:szCs w:val="22"/>
        </w:rPr>
        <w:t>9</w:t>
      </w:r>
      <w:r w:rsidR="007303C1">
        <w:rPr>
          <w:rFonts w:ascii="Arial" w:hAnsi="Arial" w:cs="Arial"/>
          <w:sz w:val="22"/>
          <w:szCs w:val="22"/>
        </w:rPr>
        <w:t xml:space="preserve"> </w:t>
      </w:r>
      <w:r w:rsidR="00457A64">
        <w:rPr>
          <w:rFonts w:ascii="Arial" w:hAnsi="Arial" w:cs="Arial"/>
          <w:sz w:val="22"/>
          <w:szCs w:val="22"/>
        </w:rPr>
        <w:t xml:space="preserve">human DNA vOTUs </w:t>
      </w:r>
      <w:r w:rsidR="004D10A1">
        <w:rPr>
          <w:rFonts w:ascii="Arial" w:hAnsi="Arial" w:cs="Arial"/>
          <w:sz w:val="22"/>
          <w:szCs w:val="22"/>
        </w:rPr>
        <w:t>with a</w:t>
      </w:r>
      <w:r w:rsidR="005531C3">
        <w:rPr>
          <w:rFonts w:ascii="Arial" w:hAnsi="Arial" w:cs="Arial"/>
          <w:sz w:val="22"/>
          <w:szCs w:val="22"/>
        </w:rPr>
        <w:t xml:space="preserve"> total</w:t>
      </w:r>
      <w:r w:rsidR="004D10A1">
        <w:rPr>
          <w:rFonts w:ascii="Arial" w:hAnsi="Arial" w:cs="Arial"/>
          <w:sz w:val="22"/>
          <w:szCs w:val="22"/>
        </w:rPr>
        <w:t xml:space="preserve"> read count of </w:t>
      </w:r>
      <w:r w:rsidR="00A0753C">
        <w:rPr>
          <w:rFonts w:ascii="Arial" w:hAnsi="Arial" w:cs="Arial"/>
          <w:sz w:val="22"/>
          <w:szCs w:val="22"/>
        </w:rPr>
        <w:t>≥</w:t>
      </w:r>
      <w:r w:rsidR="004D10A1">
        <w:rPr>
          <w:rFonts w:ascii="Arial" w:hAnsi="Arial" w:cs="Arial"/>
          <w:sz w:val="22"/>
          <w:szCs w:val="22"/>
        </w:rPr>
        <w:t>10,000</w:t>
      </w:r>
      <w:r w:rsidR="005531C3">
        <w:rPr>
          <w:rFonts w:ascii="Arial" w:hAnsi="Arial" w:cs="Arial"/>
          <w:sz w:val="22"/>
          <w:szCs w:val="22"/>
        </w:rPr>
        <w:t xml:space="preserve"> across all samples</w:t>
      </w:r>
      <w:r w:rsidR="007303C1">
        <w:rPr>
          <w:rFonts w:ascii="Arial" w:hAnsi="Arial" w:cs="Arial"/>
          <w:sz w:val="22"/>
          <w:szCs w:val="22"/>
        </w:rPr>
        <w:t xml:space="preserve"> were retained for downstream analys</w:t>
      </w:r>
      <w:r w:rsidR="005531C3">
        <w:rPr>
          <w:rFonts w:ascii="Arial" w:hAnsi="Arial" w:cs="Arial"/>
          <w:sz w:val="22"/>
          <w:szCs w:val="22"/>
        </w:rPr>
        <w:t>e</w:t>
      </w:r>
      <w:r w:rsidR="007303C1">
        <w:rPr>
          <w:rFonts w:ascii="Arial" w:hAnsi="Arial" w:cs="Arial"/>
          <w:sz w:val="22"/>
          <w:szCs w:val="22"/>
        </w:rPr>
        <w:t>s.</w:t>
      </w:r>
      <w:r w:rsidR="00855B75">
        <w:rPr>
          <w:rFonts w:ascii="Arial" w:hAnsi="Arial" w:cs="Arial"/>
          <w:sz w:val="22"/>
          <w:szCs w:val="22"/>
        </w:rPr>
        <w:t xml:space="preserve"> </w:t>
      </w:r>
    </w:p>
    <w:p w14:paraId="7F7DDE0E" w14:textId="77777777" w:rsidR="00DB5268" w:rsidRDefault="00DB5268" w:rsidP="00DE6978">
      <w:pPr>
        <w:spacing w:line="480" w:lineRule="auto"/>
        <w:jc w:val="both"/>
        <w:rPr>
          <w:rFonts w:ascii="Arial" w:hAnsi="Arial" w:cs="Arial"/>
          <w:sz w:val="22"/>
          <w:szCs w:val="22"/>
        </w:rPr>
      </w:pPr>
    </w:p>
    <w:p w14:paraId="3F8A86B7" w14:textId="2A5FBE88" w:rsidR="00DB5268" w:rsidRDefault="00365DB5" w:rsidP="00256763">
      <w:pPr>
        <w:spacing w:line="480" w:lineRule="auto"/>
        <w:jc w:val="both"/>
        <w:rPr>
          <w:rFonts w:ascii="Arial" w:hAnsi="Arial" w:cs="Arial"/>
          <w:sz w:val="22"/>
          <w:szCs w:val="22"/>
        </w:rPr>
      </w:pPr>
      <w:r>
        <w:rPr>
          <w:rFonts w:ascii="Arial" w:hAnsi="Arial" w:cs="Arial"/>
          <w:b/>
          <w:bCs/>
          <w:sz w:val="22"/>
          <w:szCs w:val="22"/>
        </w:rPr>
        <w:t xml:space="preserve">Final </w:t>
      </w:r>
      <w:r w:rsidR="0049433A">
        <w:rPr>
          <w:rFonts w:ascii="Arial" w:hAnsi="Arial" w:cs="Arial"/>
          <w:b/>
          <w:bCs/>
          <w:sz w:val="22"/>
          <w:szCs w:val="22"/>
        </w:rPr>
        <w:t>O</w:t>
      </w:r>
      <w:r w:rsidR="003B7C00">
        <w:rPr>
          <w:rFonts w:ascii="Arial" w:hAnsi="Arial" w:cs="Arial"/>
          <w:b/>
          <w:bCs/>
          <w:sz w:val="22"/>
          <w:szCs w:val="22"/>
        </w:rPr>
        <w:t>TU</w:t>
      </w:r>
      <w:r w:rsidR="0049433A">
        <w:rPr>
          <w:rFonts w:ascii="Arial" w:hAnsi="Arial" w:cs="Arial"/>
          <w:b/>
          <w:bCs/>
          <w:sz w:val="22"/>
          <w:szCs w:val="22"/>
        </w:rPr>
        <w:t xml:space="preserve"> table</w:t>
      </w:r>
      <w:r w:rsidR="00631699">
        <w:rPr>
          <w:rFonts w:ascii="Arial" w:hAnsi="Arial" w:cs="Arial"/>
          <w:b/>
          <w:bCs/>
          <w:sz w:val="22"/>
          <w:szCs w:val="22"/>
        </w:rPr>
        <w:t>.</w:t>
      </w:r>
      <w:r w:rsidR="00631699">
        <w:rPr>
          <w:rFonts w:ascii="Arial" w:hAnsi="Arial" w:cs="Arial"/>
          <w:sz w:val="22"/>
          <w:szCs w:val="22"/>
        </w:rPr>
        <w:t xml:space="preserve"> </w:t>
      </w:r>
      <w:r w:rsidR="00CD6972">
        <w:rPr>
          <w:rFonts w:ascii="Arial" w:hAnsi="Arial" w:cs="Arial"/>
          <w:sz w:val="22"/>
          <w:szCs w:val="22"/>
        </w:rPr>
        <w:t>To produce a</w:t>
      </w:r>
      <w:r w:rsidR="00CE6557">
        <w:rPr>
          <w:rFonts w:ascii="Arial" w:hAnsi="Arial" w:cs="Arial"/>
          <w:sz w:val="22"/>
          <w:szCs w:val="22"/>
        </w:rPr>
        <w:t>n</w:t>
      </w:r>
      <w:r w:rsidR="00CD6972">
        <w:rPr>
          <w:rFonts w:ascii="Arial" w:hAnsi="Arial" w:cs="Arial"/>
          <w:sz w:val="22"/>
          <w:szCs w:val="22"/>
        </w:rPr>
        <w:t xml:space="preserve"> </w:t>
      </w:r>
      <w:r w:rsidR="0083047B">
        <w:rPr>
          <w:rFonts w:ascii="Arial" w:hAnsi="Arial" w:cs="Arial"/>
          <w:sz w:val="22"/>
          <w:szCs w:val="22"/>
        </w:rPr>
        <w:t>OTU</w:t>
      </w:r>
      <w:r w:rsidR="00CD6972">
        <w:rPr>
          <w:rFonts w:ascii="Arial" w:hAnsi="Arial" w:cs="Arial"/>
          <w:sz w:val="22"/>
          <w:szCs w:val="22"/>
        </w:rPr>
        <w:t xml:space="preserve"> table</w:t>
      </w:r>
      <w:r w:rsidR="009F2FDC">
        <w:rPr>
          <w:rFonts w:ascii="Arial" w:hAnsi="Arial" w:cs="Arial"/>
          <w:sz w:val="22"/>
          <w:szCs w:val="22"/>
        </w:rPr>
        <w:t xml:space="preserve"> that was normalized to account for genome length</w:t>
      </w:r>
      <w:r w:rsidR="00CD6972">
        <w:rPr>
          <w:rFonts w:ascii="Arial" w:hAnsi="Arial" w:cs="Arial"/>
          <w:sz w:val="22"/>
          <w:szCs w:val="22"/>
        </w:rPr>
        <w:t xml:space="preserve"> for downstream analysis, </w:t>
      </w:r>
      <w:r w:rsidR="005452EE">
        <w:rPr>
          <w:rFonts w:ascii="Arial" w:hAnsi="Arial" w:cs="Arial"/>
          <w:sz w:val="22"/>
          <w:szCs w:val="22"/>
        </w:rPr>
        <w:t>t</w:t>
      </w:r>
      <w:r w:rsidR="00FE3350">
        <w:rPr>
          <w:rFonts w:ascii="Arial" w:hAnsi="Arial" w:cs="Arial"/>
          <w:sz w:val="22"/>
          <w:szCs w:val="22"/>
        </w:rPr>
        <w:t xml:space="preserve">he </w:t>
      </w:r>
      <w:r w:rsidR="00373A65">
        <w:rPr>
          <w:rFonts w:ascii="Arial" w:hAnsi="Arial" w:cs="Arial"/>
          <w:sz w:val="22"/>
          <w:szCs w:val="22"/>
        </w:rPr>
        <w:t>1,</w:t>
      </w:r>
      <w:r w:rsidR="003A0738">
        <w:rPr>
          <w:rFonts w:ascii="Arial" w:hAnsi="Arial" w:cs="Arial"/>
          <w:sz w:val="22"/>
          <w:szCs w:val="22"/>
        </w:rPr>
        <w:t>865</w:t>
      </w:r>
      <w:r w:rsidR="00373A65">
        <w:rPr>
          <w:rFonts w:ascii="Arial" w:hAnsi="Arial" w:cs="Arial"/>
          <w:sz w:val="22"/>
          <w:szCs w:val="22"/>
        </w:rPr>
        <w:t xml:space="preserve"> ViWrap </w:t>
      </w:r>
      <w:r w:rsidR="005452EE">
        <w:rPr>
          <w:rFonts w:ascii="Arial" w:hAnsi="Arial" w:cs="Arial"/>
          <w:sz w:val="22"/>
          <w:szCs w:val="22"/>
        </w:rPr>
        <w:t xml:space="preserve">vOTUs </w:t>
      </w:r>
      <w:r w:rsidR="00373A65">
        <w:rPr>
          <w:rFonts w:ascii="Arial" w:hAnsi="Arial" w:cs="Arial"/>
          <w:sz w:val="22"/>
          <w:szCs w:val="22"/>
        </w:rPr>
        <w:t>and 1</w:t>
      </w:r>
      <w:r w:rsidR="00E468BB">
        <w:rPr>
          <w:rFonts w:ascii="Arial" w:hAnsi="Arial" w:cs="Arial"/>
          <w:sz w:val="22"/>
          <w:szCs w:val="22"/>
        </w:rPr>
        <w:t>9</w:t>
      </w:r>
      <w:r w:rsidR="00373A65">
        <w:rPr>
          <w:rFonts w:ascii="Arial" w:hAnsi="Arial" w:cs="Arial"/>
          <w:sz w:val="22"/>
          <w:szCs w:val="22"/>
        </w:rPr>
        <w:t xml:space="preserve"> NCBI </w:t>
      </w:r>
      <w:r w:rsidR="005452EE">
        <w:rPr>
          <w:rFonts w:ascii="Arial" w:hAnsi="Arial" w:cs="Arial"/>
          <w:sz w:val="22"/>
          <w:szCs w:val="22"/>
        </w:rPr>
        <w:t xml:space="preserve">vOTUs were concatenated into a </w:t>
      </w:r>
      <w:r w:rsidR="009F2FDC">
        <w:rPr>
          <w:rFonts w:ascii="Arial" w:hAnsi="Arial" w:cs="Arial"/>
          <w:sz w:val="22"/>
          <w:szCs w:val="22"/>
        </w:rPr>
        <w:t>single FASTA file, to which the reads from the 4</w:t>
      </w:r>
      <w:r w:rsidR="00C24F02">
        <w:rPr>
          <w:rFonts w:ascii="Arial" w:hAnsi="Arial" w:cs="Arial"/>
          <w:sz w:val="22"/>
          <w:szCs w:val="22"/>
        </w:rPr>
        <w:t>5</w:t>
      </w:r>
      <w:r w:rsidR="009F2FDC">
        <w:rPr>
          <w:rFonts w:ascii="Arial" w:hAnsi="Arial" w:cs="Arial"/>
          <w:sz w:val="22"/>
          <w:szCs w:val="22"/>
        </w:rPr>
        <w:t xml:space="preserve"> metagenomes </w:t>
      </w:r>
      <w:r w:rsidR="00244867">
        <w:rPr>
          <w:rFonts w:ascii="Arial" w:hAnsi="Arial" w:cs="Arial"/>
          <w:sz w:val="22"/>
          <w:szCs w:val="22"/>
        </w:rPr>
        <w:t>(</w:t>
      </w:r>
      <w:r w:rsidR="0070525B">
        <w:rPr>
          <w:rFonts w:ascii="Arial" w:hAnsi="Arial" w:cs="Arial"/>
          <w:sz w:val="22"/>
          <w:szCs w:val="22"/>
        </w:rPr>
        <w:t>comprising</w:t>
      </w:r>
      <w:r w:rsidR="00244867">
        <w:rPr>
          <w:rFonts w:ascii="Arial" w:hAnsi="Arial" w:cs="Arial"/>
          <w:sz w:val="22"/>
          <w:szCs w:val="22"/>
        </w:rPr>
        <w:t xml:space="preserve"> </w:t>
      </w:r>
      <w:r w:rsidR="00462EC0">
        <w:rPr>
          <w:rFonts w:ascii="Arial" w:hAnsi="Arial" w:cs="Arial"/>
          <w:sz w:val="22"/>
          <w:szCs w:val="22"/>
        </w:rPr>
        <w:t xml:space="preserve">the </w:t>
      </w:r>
      <w:r w:rsidR="00986EC5">
        <w:rPr>
          <w:rFonts w:ascii="Arial" w:hAnsi="Arial" w:cs="Arial"/>
          <w:sz w:val="22"/>
          <w:szCs w:val="22"/>
        </w:rPr>
        <w:t>aforementioned</w:t>
      </w:r>
      <w:r w:rsidR="00462EC0">
        <w:rPr>
          <w:rFonts w:ascii="Arial" w:hAnsi="Arial" w:cs="Arial"/>
          <w:sz w:val="22"/>
          <w:szCs w:val="22"/>
        </w:rPr>
        <w:t xml:space="preserve"> 44</w:t>
      </w:r>
      <w:r w:rsidR="00A5775F">
        <w:rPr>
          <w:rFonts w:ascii="Arial" w:hAnsi="Arial" w:cs="Arial"/>
          <w:sz w:val="22"/>
          <w:szCs w:val="22"/>
        </w:rPr>
        <w:t xml:space="preserve"> metagenomic assemblies</w:t>
      </w:r>
      <w:r w:rsidR="00462EC0">
        <w:rPr>
          <w:rFonts w:ascii="Arial" w:hAnsi="Arial" w:cs="Arial"/>
          <w:sz w:val="22"/>
          <w:szCs w:val="22"/>
        </w:rPr>
        <w:t xml:space="preserve"> </w:t>
      </w:r>
      <w:r w:rsidR="00986EC5">
        <w:rPr>
          <w:rFonts w:ascii="Arial" w:hAnsi="Arial" w:cs="Arial"/>
          <w:sz w:val="22"/>
          <w:szCs w:val="22"/>
        </w:rPr>
        <w:t xml:space="preserve">in addition to </w:t>
      </w:r>
      <w:r w:rsidR="00DF0CA5">
        <w:rPr>
          <w:rFonts w:ascii="Arial" w:hAnsi="Arial" w:cs="Arial"/>
          <w:sz w:val="22"/>
          <w:szCs w:val="22"/>
        </w:rPr>
        <w:t xml:space="preserve">one other </w:t>
      </w:r>
      <w:r w:rsidR="00244867">
        <w:rPr>
          <w:rFonts w:ascii="Arial" w:hAnsi="Arial" w:cs="Arial"/>
          <w:sz w:val="22"/>
          <w:szCs w:val="22"/>
        </w:rPr>
        <w:t>metagenom</w:t>
      </w:r>
      <w:r w:rsidR="00986EC5">
        <w:rPr>
          <w:rFonts w:ascii="Arial" w:hAnsi="Arial" w:cs="Arial"/>
          <w:sz w:val="22"/>
          <w:szCs w:val="22"/>
        </w:rPr>
        <w:t>ic assembly</w:t>
      </w:r>
      <w:r w:rsidR="00244867">
        <w:rPr>
          <w:rFonts w:ascii="Arial" w:hAnsi="Arial" w:cs="Arial"/>
          <w:sz w:val="22"/>
          <w:szCs w:val="22"/>
        </w:rPr>
        <w:t xml:space="preserve"> from the original study that did not yield any binned genomes </w:t>
      </w:r>
      <w:r w:rsidR="00EA3A04">
        <w:rPr>
          <w:rFonts w:ascii="Arial" w:hAnsi="Arial" w:cs="Arial"/>
          <w:sz w:val="22"/>
          <w:szCs w:val="22"/>
        </w:rPr>
        <w:t>using ViWrap</w:t>
      </w:r>
      <w:r w:rsidR="00244867">
        <w:rPr>
          <w:rFonts w:ascii="Arial" w:hAnsi="Arial" w:cs="Arial"/>
          <w:sz w:val="22"/>
          <w:szCs w:val="22"/>
        </w:rPr>
        <w:t xml:space="preserve">) </w:t>
      </w:r>
      <w:r w:rsidR="009F2FDC">
        <w:rPr>
          <w:rFonts w:ascii="Arial" w:hAnsi="Arial" w:cs="Arial"/>
          <w:sz w:val="22"/>
          <w:szCs w:val="22"/>
        </w:rPr>
        <w:t>were mapped</w:t>
      </w:r>
      <w:r w:rsidR="00373A65">
        <w:rPr>
          <w:rFonts w:ascii="Arial" w:hAnsi="Arial" w:cs="Arial"/>
          <w:sz w:val="22"/>
          <w:szCs w:val="22"/>
        </w:rPr>
        <w:t xml:space="preserve"> using CoverM v</w:t>
      </w:r>
      <w:r w:rsidR="00BE525C">
        <w:rPr>
          <w:rFonts w:ascii="Arial" w:hAnsi="Arial" w:cs="Arial"/>
          <w:sz w:val="22"/>
          <w:szCs w:val="22"/>
        </w:rPr>
        <w:t>0.6.1</w:t>
      </w:r>
      <w:r w:rsidR="001D4D59">
        <w:rPr>
          <w:rFonts w:ascii="Arial" w:hAnsi="Arial" w:cs="Arial"/>
          <w:sz w:val="22"/>
          <w:szCs w:val="22"/>
        </w:rPr>
        <w:t xml:space="preserve">. The </w:t>
      </w:r>
      <w:r w:rsidR="0093599E">
        <w:rPr>
          <w:rFonts w:ascii="Arial" w:hAnsi="Arial" w:cs="Arial"/>
          <w:sz w:val="22"/>
          <w:szCs w:val="22"/>
        </w:rPr>
        <w:t>result</w:t>
      </w:r>
      <w:r w:rsidR="00D21149">
        <w:rPr>
          <w:rFonts w:ascii="Arial" w:hAnsi="Arial" w:cs="Arial"/>
          <w:sz w:val="22"/>
          <w:szCs w:val="22"/>
        </w:rPr>
        <w:t>ing</w:t>
      </w:r>
      <w:r w:rsidR="0093599E">
        <w:rPr>
          <w:rFonts w:ascii="Arial" w:hAnsi="Arial" w:cs="Arial"/>
          <w:sz w:val="22"/>
          <w:szCs w:val="22"/>
        </w:rPr>
        <w:t xml:space="preserve"> </w:t>
      </w:r>
      <w:r w:rsidR="00C20059">
        <w:rPr>
          <w:rFonts w:ascii="Arial" w:hAnsi="Arial" w:cs="Arial"/>
          <w:sz w:val="22"/>
          <w:szCs w:val="22"/>
        </w:rPr>
        <w:t>percentage relative abundances</w:t>
      </w:r>
      <w:r w:rsidR="001D4D59">
        <w:rPr>
          <w:rFonts w:ascii="Arial" w:hAnsi="Arial" w:cs="Arial"/>
          <w:sz w:val="22"/>
          <w:szCs w:val="22"/>
        </w:rPr>
        <w:t xml:space="preserve"> for each metagenomic assembly were compiled to construct </w:t>
      </w:r>
      <w:r w:rsidR="00160803">
        <w:rPr>
          <w:rFonts w:ascii="Arial" w:hAnsi="Arial" w:cs="Arial"/>
          <w:sz w:val="22"/>
          <w:szCs w:val="22"/>
        </w:rPr>
        <w:t>a relative abundance OTU table</w:t>
      </w:r>
      <w:r w:rsidR="00545F25">
        <w:rPr>
          <w:rFonts w:ascii="Arial" w:hAnsi="Arial" w:cs="Arial"/>
          <w:sz w:val="22"/>
          <w:szCs w:val="22"/>
        </w:rPr>
        <w:t xml:space="preserve"> (Supplemental Table S6)</w:t>
      </w:r>
      <w:r w:rsidR="004A6902">
        <w:rPr>
          <w:rFonts w:ascii="Arial" w:hAnsi="Arial" w:cs="Arial"/>
          <w:sz w:val="22"/>
          <w:szCs w:val="22"/>
        </w:rPr>
        <w:t xml:space="preserve">. </w:t>
      </w:r>
      <w:r w:rsidR="00FD5941">
        <w:rPr>
          <w:rFonts w:ascii="Arial" w:hAnsi="Arial" w:cs="Arial"/>
          <w:sz w:val="22"/>
          <w:szCs w:val="22"/>
        </w:rPr>
        <w:t>The</w:t>
      </w:r>
      <w:r w:rsidR="00D21149">
        <w:rPr>
          <w:rFonts w:ascii="Arial" w:hAnsi="Arial" w:cs="Arial"/>
          <w:sz w:val="22"/>
          <w:szCs w:val="22"/>
        </w:rPr>
        <w:t>se relative abundance</w:t>
      </w:r>
      <w:r w:rsidR="00FD5941">
        <w:rPr>
          <w:rFonts w:ascii="Arial" w:hAnsi="Arial" w:cs="Arial"/>
          <w:sz w:val="22"/>
          <w:szCs w:val="22"/>
        </w:rPr>
        <w:t xml:space="preserve"> values were multiplied by a factor of 1,000,000</w:t>
      </w:r>
      <w:r w:rsidR="001D2D38">
        <w:rPr>
          <w:rFonts w:ascii="Arial" w:hAnsi="Arial" w:cs="Arial"/>
          <w:sz w:val="22"/>
          <w:szCs w:val="22"/>
        </w:rPr>
        <w:t xml:space="preserve"> and rounded </w:t>
      </w:r>
      <w:r w:rsidR="00554E13">
        <w:rPr>
          <w:rFonts w:ascii="Arial" w:hAnsi="Arial" w:cs="Arial"/>
          <w:sz w:val="22"/>
          <w:szCs w:val="22"/>
        </w:rPr>
        <w:t xml:space="preserve">to the nearest integer </w:t>
      </w:r>
      <w:r w:rsidR="00E1668A">
        <w:rPr>
          <w:rFonts w:ascii="Arial" w:hAnsi="Arial" w:cs="Arial"/>
          <w:sz w:val="22"/>
          <w:szCs w:val="22"/>
        </w:rPr>
        <w:t>to</w:t>
      </w:r>
      <w:r w:rsidR="00701570">
        <w:rPr>
          <w:rFonts w:ascii="Arial" w:hAnsi="Arial" w:cs="Arial"/>
          <w:sz w:val="22"/>
          <w:szCs w:val="22"/>
        </w:rPr>
        <w:t xml:space="preserve"> allow the data to be processed </w:t>
      </w:r>
      <w:r w:rsidR="004B02A1">
        <w:rPr>
          <w:rFonts w:ascii="Arial" w:hAnsi="Arial" w:cs="Arial"/>
          <w:sz w:val="22"/>
          <w:szCs w:val="22"/>
        </w:rPr>
        <w:t xml:space="preserve">as a </w:t>
      </w:r>
      <w:r w:rsidR="007316A6">
        <w:rPr>
          <w:rFonts w:ascii="Arial" w:hAnsi="Arial" w:cs="Arial"/>
          <w:sz w:val="22"/>
          <w:szCs w:val="22"/>
        </w:rPr>
        <w:t xml:space="preserve">frequency OTU table for </w:t>
      </w:r>
      <w:r w:rsidR="00E251BB">
        <w:rPr>
          <w:rFonts w:ascii="Arial" w:hAnsi="Arial" w:cs="Arial"/>
          <w:sz w:val="22"/>
          <w:szCs w:val="22"/>
        </w:rPr>
        <w:t xml:space="preserve">downstream </w:t>
      </w:r>
      <w:r w:rsidR="007316A6">
        <w:rPr>
          <w:rFonts w:ascii="Arial" w:hAnsi="Arial" w:cs="Arial"/>
          <w:sz w:val="22"/>
          <w:szCs w:val="22"/>
        </w:rPr>
        <w:t>analyses</w:t>
      </w:r>
      <w:r w:rsidR="00F36A79">
        <w:rPr>
          <w:rFonts w:ascii="Arial" w:hAnsi="Arial" w:cs="Arial"/>
          <w:sz w:val="22"/>
          <w:szCs w:val="22"/>
        </w:rPr>
        <w:t>, with each value</w:t>
      </w:r>
      <w:r w:rsidR="006A7297">
        <w:rPr>
          <w:rFonts w:ascii="Arial" w:hAnsi="Arial" w:cs="Arial"/>
          <w:sz w:val="22"/>
          <w:szCs w:val="22"/>
        </w:rPr>
        <w:t xml:space="preserve"> </w:t>
      </w:r>
      <w:r w:rsidR="008739C0">
        <w:rPr>
          <w:rFonts w:ascii="Arial" w:hAnsi="Arial" w:cs="Arial"/>
          <w:sz w:val="22"/>
          <w:szCs w:val="22"/>
        </w:rPr>
        <w:lastRenderedPageBreak/>
        <w:t xml:space="preserve">substituting </w:t>
      </w:r>
      <w:r w:rsidR="00595504">
        <w:rPr>
          <w:rFonts w:ascii="Arial" w:hAnsi="Arial" w:cs="Arial"/>
          <w:sz w:val="22"/>
          <w:szCs w:val="22"/>
        </w:rPr>
        <w:t>as</w:t>
      </w:r>
      <w:r w:rsidR="006A7297">
        <w:rPr>
          <w:rFonts w:ascii="Arial" w:hAnsi="Arial" w:cs="Arial"/>
          <w:sz w:val="22"/>
          <w:szCs w:val="22"/>
        </w:rPr>
        <w:t xml:space="preserve"> </w:t>
      </w:r>
      <w:r w:rsidR="00616938">
        <w:rPr>
          <w:rFonts w:ascii="Arial" w:hAnsi="Arial" w:cs="Arial"/>
          <w:sz w:val="22"/>
          <w:szCs w:val="22"/>
        </w:rPr>
        <w:t xml:space="preserve">the </w:t>
      </w:r>
      <w:r w:rsidR="00055EFA">
        <w:rPr>
          <w:rFonts w:ascii="Arial" w:hAnsi="Arial" w:cs="Arial"/>
          <w:sz w:val="22"/>
          <w:szCs w:val="22"/>
        </w:rPr>
        <w:t xml:space="preserve">number </w:t>
      </w:r>
      <w:r w:rsidR="00616938">
        <w:rPr>
          <w:rFonts w:ascii="Arial" w:hAnsi="Arial" w:cs="Arial"/>
          <w:sz w:val="22"/>
          <w:szCs w:val="22"/>
        </w:rPr>
        <w:t>of read counts</w:t>
      </w:r>
      <w:r w:rsidR="006A7297">
        <w:rPr>
          <w:rFonts w:ascii="Arial" w:hAnsi="Arial" w:cs="Arial"/>
          <w:sz w:val="22"/>
          <w:szCs w:val="22"/>
        </w:rPr>
        <w:t>.</w:t>
      </w:r>
      <w:r w:rsidR="00595504">
        <w:rPr>
          <w:rFonts w:ascii="Arial" w:hAnsi="Arial" w:cs="Arial"/>
          <w:sz w:val="22"/>
          <w:szCs w:val="22"/>
        </w:rPr>
        <w:t xml:space="preserve"> </w:t>
      </w:r>
      <w:r w:rsidR="00CF07FF">
        <w:rPr>
          <w:rFonts w:ascii="Arial" w:hAnsi="Arial" w:cs="Arial"/>
          <w:sz w:val="22"/>
          <w:szCs w:val="22"/>
        </w:rPr>
        <w:t>4</w:t>
      </w:r>
      <w:r w:rsidR="00D376E9">
        <w:rPr>
          <w:rFonts w:ascii="Arial" w:hAnsi="Arial" w:cs="Arial"/>
          <w:sz w:val="22"/>
          <w:szCs w:val="22"/>
        </w:rPr>
        <w:t>7</w:t>
      </w:r>
      <w:r w:rsidR="00C46901">
        <w:rPr>
          <w:rFonts w:ascii="Arial" w:hAnsi="Arial" w:cs="Arial"/>
          <w:sz w:val="22"/>
          <w:szCs w:val="22"/>
        </w:rPr>
        <w:t>6</w:t>
      </w:r>
      <w:r w:rsidR="00CF07FF">
        <w:rPr>
          <w:rFonts w:ascii="Arial" w:hAnsi="Arial" w:cs="Arial"/>
          <w:sz w:val="22"/>
          <w:szCs w:val="22"/>
        </w:rPr>
        <w:t xml:space="preserve"> </w:t>
      </w:r>
      <w:r w:rsidR="009E5E00">
        <w:rPr>
          <w:rFonts w:ascii="Arial" w:hAnsi="Arial" w:cs="Arial"/>
          <w:sz w:val="22"/>
          <w:szCs w:val="22"/>
        </w:rPr>
        <w:t>high abundance features (</w:t>
      </w:r>
      <w:r w:rsidR="007535A2">
        <w:rPr>
          <w:rFonts w:ascii="Arial" w:hAnsi="Arial" w:cs="Arial"/>
          <w:sz w:val="22"/>
          <w:szCs w:val="22"/>
        </w:rPr>
        <w:t xml:space="preserve">with a total reads </w:t>
      </w:r>
      <w:r w:rsidR="000F1844">
        <w:rPr>
          <w:rFonts w:ascii="Arial" w:hAnsi="Arial" w:cs="Arial"/>
          <w:sz w:val="22"/>
          <w:szCs w:val="22"/>
        </w:rPr>
        <w:t>pseudo</w:t>
      </w:r>
      <w:r w:rsidR="007535A2">
        <w:rPr>
          <w:rFonts w:ascii="Arial" w:hAnsi="Arial" w:cs="Arial"/>
          <w:sz w:val="22"/>
          <w:szCs w:val="22"/>
        </w:rPr>
        <w:t xml:space="preserve">count of ≥100,000 </w:t>
      </w:r>
      <w:r w:rsidR="00C32795">
        <w:rPr>
          <w:rFonts w:ascii="Arial" w:hAnsi="Arial" w:cs="Arial"/>
          <w:sz w:val="22"/>
          <w:szCs w:val="22"/>
        </w:rPr>
        <w:t>[</w:t>
      </w:r>
      <w:r w:rsidR="007535A2">
        <w:rPr>
          <w:rFonts w:ascii="Arial" w:hAnsi="Arial" w:cs="Arial"/>
          <w:sz w:val="22"/>
          <w:szCs w:val="22"/>
        </w:rPr>
        <w:t xml:space="preserve">i.e., </w:t>
      </w:r>
      <w:r w:rsidR="001F7C0F">
        <w:rPr>
          <w:rFonts w:ascii="Arial" w:hAnsi="Arial" w:cs="Arial"/>
          <w:sz w:val="22"/>
          <w:szCs w:val="22"/>
        </w:rPr>
        <w:t>0.1</w:t>
      </w:r>
      <w:r w:rsidR="007535A2">
        <w:rPr>
          <w:rFonts w:ascii="Arial" w:hAnsi="Arial" w:cs="Arial"/>
          <w:sz w:val="22"/>
          <w:szCs w:val="22"/>
        </w:rPr>
        <w:t>%</w:t>
      </w:r>
      <w:r w:rsidR="001F7C0F">
        <w:rPr>
          <w:rFonts w:ascii="Arial" w:hAnsi="Arial" w:cs="Arial"/>
          <w:sz w:val="22"/>
          <w:szCs w:val="22"/>
        </w:rPr>
        <w:t xml:space="preserve"> total relative abundance across all samples</w:t>
      </w:r>
      <w:r w:rsidR="00C32795">
        <w:rPr>
          <w:rFonts w:ascii="Arial" w:hAnsi="Arial" w:cs="Arial"/>
          <w:sz w:val="22"/>
          <w:szCs w:val="22"/>
        </w:rPr>
        <w:t>]</w:t>
      </w:r>
      <w:r w:rsidR="007535A2">
        <w:rPr>
          <w:rFonts w:ascii="Arial" w:hAnsi="Arial" w:cs="Arial"/>
          <w:sz w:val="22"/>
          <w:szCs w:val="22"/>
        </w:rPr>
        <w:t xml:space="preserve"> and present in ≥10 samples</w:t>
      </w:r>
      <w:r w:rsidR="00CF373F">
        <w:rPr>
          <w:rFonts w:ascii="Arial" w:hAnsi="Arial" w:cs="Arial"/>
          <w:sz w:val="22"/>
          <w:szCs w:val="22"/>
        </w:rPr>
        <w:t>;</w:t>
      </w:r>
      <w:r w:rsidR="007535A2">
        <w:rPr>
          <w:rFonts w:ascii="Arial" w:hAnsi="Arial" w:cs="Arial"/>
          <w:sz w:val="22"/>
          <w:szCs w:val="22"/>
        </w:rPr>
        <w:t xml:space="preserve"> </w:t>
      </w:r>
      <w:r w:rsidR="009E5E00">
        <w:rPr>
          <w:rFonts w:ascii="Arial" w:hAnsi="Arial" w:cs="Arial"/>
          <w:sz w:val="22"/>
          <w:szCs w:val="22"/>
        </w:rPr>
        <w:t>4</w:t>
      </w:r>
      <w:r w:rsidR="009711F1">
        <w:rPr>
          <w:rFonts w:ascii="Arial" w:hAnsi="Arial" w:cs="Arial"/>
          <w:sz w:val="22"/>
          <w:szCs w:val="22"/>
        </w:rPr>
        <w:t>7</w:t>
      </w:r>
      <w:r w:rsidR="00C46901">
        <w:rPr>
          <w:rFonts w:ascii="Arial" w:hAnsi="Arial" w:cs="Arial"/>
          <w:sz w:val="22"/>
          <w:szCs w:val="22"/>
        </w:rPr>
        <w:t>5</w:t>
      </w:r>
      <w:r w:rsidR="009E5E00">
        <w:rPr>
          <w:rFonts w:ascii="Arial" w:hAnsi="Arial" w:cs="Arial"/>
          <w:sz w:val="22"/>
          <w:szCs w:val="22"/>
        </w:rPr>
        <w:t xml:space="preserve"> ViWrap vOTUs and 1 NC</w:t>
      </w:r>
      <w:r w:rsidR="00036181">
        <w:rPr>
          <w:rFonts w:ascii="Arial" w:hAnsi="Arial" w:cs="Arial"/>
          <w:sz w:val="22"/>
          <w:szCs w:val="22"/>
        </w:rPr>
        <w:t>B</w:t>
      </w:r>
      <w:r w:rsidR="009E5E00">
        <w:rPr>
          <w:rFonts w:ascii="Arial" w:hAnsi="Arial" w:cs="Arial"/>
          <w:sz w:val="22"/>
          <w:szCs w:val="22"/>
        </w:rPr>
        <w:t xml:space="preserve">I vOTU) </w:t>
      </w:r>
      <w:r w:rsidR="00F5155F">
        <w:rPr>
          <w:rFonts w:ascii="Arial" w:hAnsi="Arial" w:cs="Arial"/>
          <w:sz w:val="22"/>
          <w:szCs w:val="22"/>
        </w:rPr>
        <w:t>were retained for the final OTU table (Supplemental Table S</w:t>
      </w:r>
      <w:r w:rsidR="00545F25">
        <w:rPr>
          <w:rFonts w:ascii="Arial" w:hAnsi="Arial" w:cs="Arial"/>
          <w:sz w:val="22"/>
          <w:szCs w:val="22"/>
        </w:rPr>
        <w:t>6</w:t>
      </w:r>
      <w:r w:rsidR="00F5155F">
        <w:rPr>
          <w:rFonts w:ascii="Arial" w:hAnsi="Arial" w:cs="Arial"/>
          <w:sz w:val="22"/>
          <w:szCs w:val="22"/>
        </w:rPr>
        <w:t>)</w:t>
      </w:r>
      <w:r w:rsidR="00DC1B90">
        <w:rPr>
          <w:rFonts w:ascii="Arial" w:hAnsi="Arial" w:cs="Arial"/>
          <w:sz w:val="22"/>
          <w:szCs w:val="22"/>
        </w:rPr>
        <w:t xml:space="preserve">. Using the methods applied here, </w:t>
      </w:r>
      <w:r w:rsidR="00DC1B90">
        <w:rPr>
          <w:rFonts w:ascii="Arial" w:hAnsi="Arial" w:cs="Arial"/>
          <w:i/>
          <w:iCs/>
          <w:sz w:val="22"/>
          <w:szCs w:val="22"/>
        </w:rPr>
        <w:t xml:space="preserve">Human gammaherpesvirus 4 </w:t>
      </w:r>
      <w:r w:rsidR="00DC1B90">
        <w:rPr>
          <w:rFonts w:ascii="Arial" w:hAnsi="Arial" w:cs="Arial"/>
          <w:sz w:val="22"/>
          <w:szCs w:val="22"/>
        </w:rPr>
        <w:t xml:space="preserve">was only detected in 2 samples and at 0.0019% total relative abundance, calling into question its association with caries identified in the previous study, which had used clade marker gene-based analysis as opposed to the read-mapping applied here </w:t>
      </w:r>
      <w:r w:rsidR="00F368F3">
        <w:rPr>
          <w:rFonts w:ascii="Arial" w:hAnsi="Arial" w:cs="Arial"/>
          <w:sz w:val="22"/>
          <w:szCs w:val="22"/>
        </w:rPr>
        <w:fldChar w:fldCharType="begin" w:fldLock="1"/>
      </w:r>
      <w:r w:rsidR="00F368F3">
        <w:rPr>
          <w:rFonts w:ascii="Arial" w:hAnsi="Arial" w:cs="Arial"/>
          <w:sz w:val="22"/>
          <w:szCs w:val="22"/>
        </w:rPr>
        <w:instrText>ADDIN paperpile_citation &lt;clusterId&gt;S567G845C295Z928&lt;/clusterId&gt;&lt;metadata&gt;&lt;citation&gt;&lt;id&gt;39d9dc72-8477-4fd5-986e-b4b00478fa81&lt;/id&gt;&lt;/citation&gt;&lt;/metadata&gt;&lt;data&gt;eJy9lF1u2zoQhbdC8FlyJOqPylua5F60dYoiyFtQCENyZLGRSIOi7KRBFtO1dGMd2UFx7wbqJ+sMOaOZb44eX/l+UfFlj/ySf/3aXd0/fLze3vKE7ydrSCsKUbRFW5PSnYXWtEY3IpVl06Rlb6q0lTWmqlRZVjayB5nT4SWM/PKRDzHu58uLi+PxuHFa2Y0bp42zw2bnDxdUeUJz8afEt4RrG/EJX6jOJ+8gDt512+4DPGHoPsGEc/fQ3fkQSb6DoC10N9bZubtf4tBdjQcI+KP7QlJ33T0EcN29V91nZ3dD7K6cg+7WjIszIhN56kZ6TViivx4RHFJvecKfrKM/bhnHhPujw0BvIrKyRDR1aqqaOi6wTaFsIIW2Ai1rLWQOlEoHhHhK0+R5Xck6rzd53iQ8BpiHNZAlfASF40yToV57PxoM7w/RxnFlcIO4ZxNG2KHzk9Uzw2eYrMOZxQGZDzAykoNX1k/IzBKs2zGDLlJAQ7A4JyzgAWFcA84fcGQRnoGBM0z71Gu9hIBOU8ajjQMb/BzZ5EfUy4jzeSaDp8YfX7n2I+nRHvA/RNiWnYgk7ISEPbAzkoTd/fq5QmEnKAlbqbB3KglbsbBrtmKhkFfszCVhKxh2BsPXqYQJ4mmQf6kinYoWViqcvxGK734JDmh9+b8rA2T3OG/4H72n5fhfDGkTh9UxixrtmfQrfyH1tDsi528JnwfIV/NUwkDRK9XWpcwLBVnRy1o0dV3msm+rPqtlVuRI2cyy795vlZKuSQVSYaWkqEQvtNINYi5KVfVaZGBo3/rVo6uB7kxFt9qCvJjVFTSNzGUmZaGlzLUQfS2opqbTM3Wk8ezrmn6ibau0ppRpqUqZqr7pU1FhbrIWdAHrR8B4fftMG30DEdY+7fyPD2h3jl/2NEOkcc4f3daqAIFsHMNykrZerxM9P56M9YVIUtkIbvfdO/729u03Ktd2dA==&lt;/data&gt; \* MERGEFORMAT</w:instrText>
      </w:r>
      <w:r w:rsidR="00F368F3">
        <w:rPr>
          <w:rFonts w:ascii="Arial" w:hAnsi="Arial" w:cs="Arial"/>
          <w:sz w:val="22"/>
          <w:szCs w:val="22"/>
        </w:rPr>
        <w:fldChar w:fldCharType="separate"/>
      </w:r>
      <w:r w:rsidR="00F368F3">
        <w:rPr>
          <w:rFonts w:ascii="Arial" w:hAnsi="Arial" w:cs="Arial"/>
          <w:noProof/>
          <w:sz w:val="22"/>
          <w:szCs w:val="22"/>
        </w:rPr>
        <w:t>(2)</w:t>
      </w:r>
      <w:r w:rsidR="00F368F3">
        <w:rPr>
          <w:rFonts w:ascii="Arial" w:hAnsi="Arial" w:cs="Arial"/>
          <w:sz w:val="22"/>
          <w:szCs w:val="22"/>
        </w:rPr>
        <w:fldChar w:fldCharType="end"/>
      </w:r>
      <w:r w:rsidR="00DC1B90">
        <w:rPr>
          <w:rFonts w:ascii="Arial" w:hAnsi="Arial" w:cs="Arial"/>
          <w:sz w:val="22"/>
          <w:szCs w:val="22"/>
        </w:rPr>
        <w:t xml:space="preserve">. Re-running </w:t>
      </w:r>
      <w:r w:rsidR="00981622">
        <w:rPr>
          <w:rFonts w:ascii="Arial" w:hAnsi="Arial" w:cs="Arial"/>
          <w:sz w:val="22"/>
          <w:szCs w:val="22"/>
        </w:rPr>
        <w:t>the latest version of</w:t>
      </w:r>
      <w:r w:rsidR="00DC1B90">
        <w:rPr>
          <w:rFonts w:ascii="Arial" w:hAnsi="Arial" w:cs="Arial"/>
          <w:sz w:val="22"/>
          <w:szCs w:val="22"/>
        </w:rPr>
        <w:t xml:space="preserve"> M</w:t>
      </w:r>
      <w:r w:rsidR="00981622">
        <w:rPr>
          <w:rFonts w:ascii="Arial" w:hAnsi="Arial" w:cs="Arial"/>
          <w:sz w:val="22"/>
          <w:szCs w:val="22"/>
        </w:rPr>
        <w:t>etaPhlAn that detects viruses</w:t>
      </w:r>
      <w:r w:rsidR="006C142D">
        <w:rPr>
          <w:rFonts w:ascii="Arial" w:hAnsi="Arial" w:cs="Arial"/>
          <w:sz w:val="22"/>
          <w:szCs w:val="22"/>
        </w:rPr>
        <w:t xml:space="preserve"> (</w:t>
      </w:r>
      <w:r w:rsidR="00612B49">
        <w:rPr>
          <w:rFonts w:ascii="Arial" w:hAnsi="Arial" w:cs="Arial"/>
          <w:sz w:val="22"/>
          <w:szCs w:val="22"/>
        </w:rPr>
        <w:t>v4.1.0</w:t>
      </w:r>
      <w:r w:rsidR="00F95626">
        <w:rPr>
          <w:rFonts w:ascii="Arial" w:hAnsi="Arial" w:cs="Arial"/>
          <w:sz w:val="22"/>
          <w:szCs w:val="22"/>
        </w:rPr>
        <w:t xml:space="preserve">, with </w:t>
      </w:r>
      <w:r w:rsidR="00237684">
        <w:rPr>
          <w:rFonts w:ascii="Arial" w:hAnsi="Arial" w:cs="Arial"/>
          <w:sz w:val="22"/>
          <w:szCs w:val="22"/>
        </w:rPr>
        <w:t>the --mpa3 and --add_viruses flags)</w:t>
      </w:r>
      <w:r w:rsidR="00D372D1">
        <w:rPr>
          <w:rFonts w:ascii="Arial" w:hAnsi="Arial" w:cs="Arial"/>
          <w:sz w:val="22"/>
          <w:szCs w:val="22"/>
        </w:rPr>
        <w:t xml:space="preserve"> </w:t>
      </w:r>
      <w:r w:rsidR="00E96C6D">
        <w:rPr>
          <w:rFonts w:ascii="Arial" w:hAnsi="Arial" w:cs="Arial"/>
          <w:sz w:val="22"/>
          <w:szCs w:val="22"/>
        </w:rPr>
        <w:fldChar w:fldCharType="begin" w:fldLock="1"/>
      </w:r>
      <w:r w:rsidR="00C758BA">
        <w:rPr>
          <w:rFonts w:ascii="Arial" w:hAnsi="Arial" w:cs="Arial"/>
          <w:sz w:val="22"/>
          <w:szCs w:val="22"/>
        </w:rPr>
        <w:instrText>ADDIN paperpile_citation &lt;clusterId&gt;J267Q525M915J629&lt;/clusterId&gt;&lt;metadata&gt;&lt;citation&gt;&lt;id&gt;32412536-1c5d-4e69-af90-7533ee1288cf&lt;/id&gt;&lt;/citation&gt;&lt;/metadata&gt;&lt;data&gt;eJy9Wetu3MYVfpWBgKR/NKsZXoZkCqeVZdlWLDmCpcRAgsCYG3en5pIbXiRvAvcN+gD92QfoU6R9r37D3dWS1DZpXaAGZIncmXO+OZfvnDP7/c9Hq04VrllYc/TFz0drK+ujL44CFoRHx0fLqmwXeOT86OPxUevawuLp/ENrS+PKOZGlIW65qqs7/7S0rZzbslo6TVr5odr8hU9zV/jP7127IF2pF7KWurW1+8ka0qysdrYhXeOXXEHE9aI4LUkE9YUs5x1EQqct8fynqqtLWeDxtWxn5KmrWqsXZVXM9h/mXbFd0NWWqIcl1XyNRa5pSn8eliaU8VhsX72TRetfx5GgXGT+talcv3DGWZieNBGP/ZYgxDaRpvQeS1ZLB5sdhSINwrCXJbt2UcF+3/98lLu68TJPXYs3/iz941OcSVf06pe/zzv7k1dfutbJovFL8VjVuhfK8I/ih9MkTAWN4yTAp3lVL2XbeldNJBG/+V2/NcuEltZkVIahpCzLAppJnVMTxGmQyMywMIc79xCf15BkG10NYNr5AsjG+J4fwBfQlLOYZoIlU3wbEeT5HlgqkzjLU5pHPKUsyUOqtE1owLMsivGRjCfAJPy3B3XWLVX125BCGmQBo3EaphNIvYABoNzEysIsVAmZw7Fc0ywwIc0iI3IVhFmc2RGgS4mgKslXe0xX+uLO1mNQl19N9G4Wkf79RnNkuLFcWypUoAEaf8mIaYq8g5ViGQQ8GWl+ZYvGrsnrvebbRbVcNVU51v3q9UEnZSyJaMa5mCDbCSH9vg22NBaWG3go41pQlgeGZklkaMTxK82lDMJghO2qglEGfvquKvKJn64OhrYQgtOIRVNUvQBytbdWECUqFiEV0ke0TgKqeK5pzFkiAxuIMBgHzrVEwg+cBB5ZTIL5+mDksBQMIOIgm3qwl0Cu97EcWStVgPDPNByoY0GlMpKGcc5CFiibKjYOHVuVsjZ7UM86VblmEjkTtZs15PJBrbCpDriCL8PAQq1NaRplkqaJykERKsvYWO2rriTP9kpfdjjIJGKeTZT2a0j/eqs0TJMM6UCVYgiILEJoSKSxZlrC8kpkE/Oflqa29+QKrNpz3CBi5eTEp1cHIlI25HTv/TBMImaSnCoGe7MUCSMRi/hPJUEaqEjE2Uj9W1cUTi57Styqfu30+6qY6H57mHDTgEc+4qdRuZVB3u6plkcisDEIhAca0OJcUJWKjMZKWGN0ZJPEjKC9cLJcynpItddOa1eWk4R5cTA8eRYllKd8yrU7GeTFAzQtAqUFalYoEJZMWJwplZImJsrz1FqVp3IE7RxNgBzCWtl6WgHODxosC5HGSZrEj1D1Isj5nlry0MosBR+FGafMorKlEbjPpkkiRQQnKzGmFoduoRig6sp//KXSi1/+9s+/PmaYkfLBygGV8NAKg3SlnHN4zCh4jLMI1SJJgkxkNmBygqC2bmCXb2VR2IaegWCWU+KfYhivHaJIk1QogdPLGF0FWIyiWiGkuQmZtFoaNckoUyNyBqlk2/Zx8zDKI6wYNAUhikrMgpxKFkWI1MTQFK0BhfVBwtwil7ODTcHg6C9cVRs5jdTnE8W7VYM6G6ZM5DwBRbIYhT+2kqos5WhQdBqw1PAkGFeUN97tI7KUd2gSx4rfHK79LGY0REMxpdJeAnnzAIopZmyEMIwzDYsksaKpgUtiHWieyzwL7NgiX4HA28XQC29Rp8aYppXfryD7sh+DL1OeBxTFHzpVDJdLo2mU2tQqmeZCjKPvBq3yok+gh8asrtdjnTfnjzovrCE3g7QLcDIdQ6OVqBpgEYo2zFArZRgFSRomPBypvXXLYdW4QY++6WIHam+fHe40kiymLBRTMtjKILf7uoIcyAPfowKaQS6iR5WhwiNaVt+FZzkbh8V5jXliwOo+Rn+qetYaktQhWkehTrKUJkxMm8KdEHI+yJbEGsZhIalyvz0KqdSAp0KhoiBIIxmrMTJTIV6HrC6bClXoMX2OOGqzaECQgoVWKW5BDBIEmXI0o6mGpzKTMWGUsTr8rd79tCmdlvXjLH2cLGESBhRFbGqTrYhBCqswEah0EQ20QgqLVKMcM0W5zlRoEEYiH2fLWVe3fXvz0HlAdrmo7qekeXbQW6Bn/1c2LcIDMeRs38jHecz8UAE2QxMnBVqE2KBl1XGqYgw8EfhgiA61vCoG1HZj57KdxNHhThpzYEjj5BG/bCSQfRsdY7QRHD29SJmvNLGlKsnRS+sEHa+0mMXA8T9gaFRN6wdiX0AGE7RsGrtUxZrYUiqUEVKiparquSxdsyTGwecYKtYkr6slwYa6UgBOdLVcdv4QtjkmqmuJa4mWJalKiNJy1Y/FOURJ1ZXg6fZBZrMVVTXtfpS3zYy8tNhybzHJ28Ziw2BIPyb3C3A1cWVr57VsAdOVG7M4TBUbgQ+ydmfyROyvDvaoHRIBu8lWJ4EIAIFaHAdqF7Zs3J39rRuGGXnuFUqiO4/FYDcKsO6hVDnhM8bJlV/+XtbrqsXW2uY4HDJog+cBKd0ihYwtpGNvAWNzV1oC+/7YAY2s3yMMsWCLOBDHWcJ2Vxq0sHe22O4nypWQER2D2zyWdmGX+yOgT1h7qQbmdbmDVtn6JQ+3I72o2dDyxH5YFRJCyZ8D9tnGWLWVxjtg40Pvk7rsHQELL7olomCOgNhavbezP/WXEfZjE2KsoePLGVveuboql4DVkKaDo9Gae1x1h3cDSb0gfw8EmT0U0GXvA+IrJpF30hU+iokfCXpQfiXc0qxLyPOusHey6Hq0jQ+qfm1T4Uzo5X0a/IixBMZZ+2uifcj2d0poNnRX+Mg2u0hC2J6uVgVMu/O+hw0HLypD2op8GUTHMWPDQCcLN18U+MFZEXN3ruqa3i3GtgiiwV0V9iv4poVp5v6KaRMImxhYeNPrqjRucxRvmMLltmnXRZ8dW0/08QYN9pE/GrCbtzJCAF4vx1gOX575BFd99nhT9tG0SYp9JCF3q6LbGcNfthV2kICeghBM/iLtvSs9f71BsmNSWZBTELkurL/w6lS7XvnruOvrd6dvbi/OLjetyeaa7t3ugrC/rHun5Ht/o/h/vzUc3RIOLgmP9td/g3u+4fXf4FbwP7hN/AiDmPxdVxf+mLtbVH/7d7Ro21XzxcnJ/f39rOz3zkBkJ3JjyebAdeIMoqD2EzeiiiBKVjVSfqje1a6Z+WJQzlx7olwLL1u5POE8ToITdH1plJyEB4R+BkpBo/pZkG3Ef+zt1Hk3cu4DAR7zJZKLEEOpiLzZ7xBeS78i8it0tVrXPpfwYgdHQ7lPfF+ikBozZPEJMhTcjpOp9Uk0Y5sg2xkSTSOONAfH3sDbO5Z+6p0OroLbjZPk8tL3Aaul9mF5dcaZCFGiPYZ3KJE1EDHU2NxHU88FfhawK1jUsxo5u3h68fUx+aYErrpx7dpnxy1KQlsdP/y+aGWxnv2evJT1Hdo8cjt7OSNnnthu9KKqCr/n2sPWqJWIpcUxeQoaqMpjcnUK4Ten2HyLJHxaV9KQi7JBUnQgR+y7urjtT7WVfUzO5FLVzsztcPOnIr44x9Lzrq5WFmhHir8udR/H5OLN2dkNlIGhy/3OT9V4hkffYYAKr7bE1mvxZzzflxNQzs26aS0ofOvbqYJv8baUxw+/TztEr5NQ8V1lyYuiUrI4JpdgWm/nb16NMUPA6w7rt9VvqwMV+BUC6ncNOfOdwdw+7P8VObf3IO0dG36KgNM55pa+Po2QjI/7Wq4K/3b3+3/zAyn7BnfW9F3pH3cc8D9ExL+TuJ+ZgogHcQhi1TE6bysw2+YZo0kchtbyIE21Z7ieLjcUBUowH2amcj0T/OpXLSNe1MrNymI5K91iNq/uTsAYS2tOBt/D/Prypd4T6pAxwKLaoc4/XV+68v2WuCClQZIXssbmCkWzJ+Ttqz8siie2/Lyon3xedssnIfvcC2ie/JenaxaS+zGdGaFMEFtM6Sm3GDcym3OlktgKi8lTGRPHUehJ0nSrd9tdhuWhDsI8Zcry1EZ5nOShFDIXgUC/GkiZpDyJfP324N7b9dH+yyPnvzvyX/bR+fKo//6qOisQGH6k4fCs33Fl4v4OIVcxFyw1keSChyzMbZaqUIsstDL2fNugZmq7nchCHMNfxaSxxlEjbqiShmOgxljElEEb7BGZSqMvqOUzP32hirrmOSjbzcHSOdo/6+vORXnpVI2OffDustK+wrd1Zz9+/OFfJn4PUQ==&lt;/data&gt; \* MERGEFORMAT</w:instrText>
      </w:r>
      <w:r w:rsidR="00E96C6D">
        <w:rPr>
          <w:rFonts w:ascii="Arial" w:hAnsi="Arial" w:cs="Arial"/>
          <w:sz w:val="22"/>
          <w:szCs w:val="22"/>
        </w:rPr>
        <w:fldChar w:fldCharType="separate"/>
      </w:r>
      <w:r w:rsidR="00C758BA">
        <w:rPr>
          <w:rFonts w:ascii="Arial" w:hAnsi="Arial" w:cs="Arial"/>
          <w:noProof/>
          <w:sz w:val="22"/>
          <w:szCs w:val="22"/>
        </w:rPr>
        <w:t>(12)</w:t>
      </w:r>
      <w:r w:rsidR="00E96C6D">
        <w:rPr>
          <w:rFonts w:ascii="Arial" w:hAnsi="Arial" w:cs="Arial"/>
          <w:sz w:val="22"/>
          <w:szCs w:val="22"/>
        </w:rPr>
        <w:fldChar w:fldCharType="end"/>
      </w:r>
      <w:r w:rsidR="00C758BA">
        <w:rPr>
          <w:rFonts w:ascii="Arial" w:hAnsi="Arial" w:cs="Arial"/>
          <w:sz w:val="22"/>
          <w:szCs w:val="22"/>
        </w:rPr>
        <w:t xml:space="preserve"> </w:t>
      </w:r>
      <w:r w:rsidR="00237684">
        <w:rPr>
          <w:rFonts w:ascii="Arial" w:hAnsi="Arial" w:cs="Arial"/>
          <w:sz w:val="22"/>
          <w:szCs w:val="22"/>
        </w:rPr>
        <w:t>did not detect</w:t>
      </w:r>
      <w:r w:rsidR="00DC3637">
        <w:rPr>
          <w:rFonts w:ascii="Arial" w:hAnsi="Arial" w:cs="Arial"/>
          <w:sz w:val="22"/>
          <w:szCs w:val="22"/>
        </w:rPr>
        <w:t xml:space="preserve"> significant levels of </w:t>
      </w:r>
      <w:r w:rsidR="00DC3637">
        <w:rPr>
          <w:rFonts w:ascii="Arial" w:hAnsi="Arial" w:cs="Arial"/>
          <w:i/>
          <w:iCs/>
          <w:sz w:val="22"/>
          <w:szCs w:val="22"/>
        </w:rPr>
        <w:t xml:space="preserve">Human gammaherpesvirus 4 </w:t>
      </w:r>
      <w:r w:rsidR="00DC3637">
        <w:rPr>
          <w:rFonts w:ascii="Arial" w:hAnsi="Arial" w:cs="Arial"/>
          <w:sz w:val="22"/>
          <w:szCs w:val="22"/>
        </w:rPr>
        <w:t xml:space="preserve">or </w:t>
      </w:r>
      <w:r w:rsidR="00DC3637">
        <w:rPr>
          <w:rFonts w:ascii="Arial" w:hAnsi="Arial" w:cs="Arial"/>
          <w:i/>
          <w:iCs/>
          <w:sz w:val="22"/>
          <w:szCs w:val="22"/>
        </w:rPr>
        <w:t>Human betaherpesvirus 7</w:t>
      </w:r>
      <w:r w:rsidR="00FE49F6">
        <w:rPr>
          <w:rFonts w:ascii="Arial" w:hAnsi="Arial" w:cs="Arial"/>
          <w:sz w:val="22"/>
          <w:szCs w:val="22"/>
        </w:rPr>
        <w:t xml:space="preserve"> in </w:t>
      </w:r>
      <w:r w:rsidR="00B918F7">
        <w:rPr>
          <w:rFonts w:ascii="Arial" w:hAnsi="Arial" w:cs="Arial"/>
          <w:sz w:val="22"/>
          <w:szCs w:val="22"/>
        </w:rPr>
        <w:t>s</w:t>
      </w:r>
      <w:r w:rsidR="00FE49F6">
        <w:rPr>
          <w:rFonts w:ascii="Arial" w:hAnsi="Arial" w:cs="Arial"/>
          <w:sz w:val="22"/>
          <w:szCs w:val="22"/>
        </w:rPr>
        <w:t>ample 5, which had contained the highest abundance of both vOTUs in the original MetaPhlAn2 analysi</w:t>
      </w:r>
      <w:r w:rsidR="006D711C">
        <w:rPr>
          <w:rFonts w:ascii="Arial" w:hAnsi="Arial" w:cs="Arial"/>
          <w:sz w:val="22"/>
          <w:szCs w:val="22"/>
        </w:rPr>
        <w:t>s</w:t>
      </w:r>
      <w:r w:rsidR="008E7626">
        <w:rPr>
          <w:rFonts w:ascii="Arial" w:hAnsi="Arial" w:cs="Arial"/>
          <w:sz w:val="22"/>
          <w:szCs w:val="22"/>
        </w:rPr>
        <w:t xml:space="preserve">.  This </w:t>
      </w:r>
      <w:r w:rsidR="00D15CA3">
        <w:rPr>
          <w:rFonts w:ascii="Arial" w:hAnsi="Arial" w:cs="Arial"/>
          <w:sz w:val="22"/>
          <w:szCs w:val="22"/>
        </w:rPr>
        <w:t>implicate</w:t>
      </w:r>
      <w:r w:rsidR="003B1BC4">
        <w:rPr>
          <w:rFonts w:ascii="Arial" w:hAnsi="Arial" w:cs="Arial"/>
          <w:sz w:val="22"/>
          <w:szCs w:val="22"/>
        </w:rPr>
        <w:t>s</w:t>
      </w:r>
      <w:r w:rsidR="00D25CF4">
        <w:rPr>
          <w:rFonts w:ascii="Arial" w:hAnsi="Arial" w:cs="Arial"/>
          <w:sz w:val="22"/>
          <w:szCs w:val="22"/>
        </w:rPr>
        <w:t xml:space="preserve"> that</w:t>
      </w:r>
      <w:r w:rsidR="00160597">
        <w:rPr>
          <w:rFonts w:ascii="Arial" w:hAnsi="Arial" w:cs="Arial"/>
          <w:sz w:val="22"/>
          <w:szCs w:val="22"/>
        </w:rPr>
        <w:t xml:space="preserve"> </w:t>
      </w:r>
      <w:r w:rsidR="00D15CA3">
        <w:rPr>
          <w:rFonts w:ascii="Arial" w:hAnsi="Arial" w:cs="Arial"/>
          <w:sz w:val="22"/>
          <w:szCs w:val="22"/>
        </w:rPr>
        <w:t>differences in the MetaPhlAn algorithm and/or databases</w:t>
      </w:r>
      <w:r w:rsidR="002E246D">
        <w:rPr>
          <w:rFonts w:ascii="Arial" w:hAnsi="Arial" w:cs="Arial"/>
          <w:sz w:val="22"/>
          <w:szCs w:val="22"/>
        </w:rPr>
        <w:t xml:space="preserve"> </w:t>
      </w:r>
      <w:r w:rsidR="007E1319">
        <w:rPr>
          <w:rFonts w:ascii="Arial" w:hAnsi="Arial" w:cs="Arial"/>
          <w:sz w:val="22"/>
          <w:szCs w:val="22"/>
        </w:rPr>
        <w:t>were</w:t>
      </w:r>
      <w:r w:rsidR="002E246D">
        <w:rPr>
          <w:rFonts w:ascii="Arial" w:hAnsi="Arial" w:cs="Arial"/>
          <w:sz w:val="22"/>
          <w:szCs w:val="22"/>
        </w:rPr>
        <w:t xml:space="preserve"> responsible for the disparate results between this study and the previous one.</w:t>
      </w:r>
    </w:p>
    <w:p w14:paraId="707E252C" w14:textId="77777777" w:rsidR="009A5053" w:rsidRDefault="009A5053" w:rsidP="00DE6978">
      <w:pPr>
        <w:spacing w:line="480" w:lineRule="auto"/>
        <w:jc w:val="both"/>
        <w:rPr>
          <w:rFonts w:ascii="Arial" w:hAnsi="Arial" w:cs="Arial"/>
          <w:sz w:val="22"/>
          <w:szCs w:val="22"/>
        </w:rPr>
      </w:pPr>
    </w:p>
    <w:p w14:paraId="5117B2D9" w14:textId="031D3A2D" w:rsidR="002336B2" w:rsidRPr="00DA55D2" w:rsidRDefault="00EE60A4" w:rsidP="00DE6978">
      <w:pPr>
        <w:spacing w:line="480" w:lineRule="auto"/>
        <w:jc w:val="both"/>
        <w:rPr>
          <w:rFonts w:ascii="Arial" w:hAnsi="Arial" w:cs="Arial"/>
          <w:sz w:val="22"/>
          <w:szCs w:val="22"/>
        </w:rPr>
      </w:pPr>
      <w:r w:rsidRPr="2FE1B961">
        <w:rPr>
          <w:rFonts w:ascii="Arial" w:hAnsi="Arial" w:cs="Arial"/>
          <w:b/>
          <w:bCs/>
          <w:sz w:val="22"/>
          <w:szCs w:val="22"/>
        </w:rPr>
        <w:t>Downstream analysis</w:t>
      </w:r>
      <w:r w:rsidR="009A5053" w:rsidRPr="2FE1B961">
        <w:rPr>
          <w:rFonts w:ascii="Arial" w:hAnsi="Arial" w:cs="Arial"/>
          <w:b/>
          <w:bCs/>
          <w:sz w:val="22"/>
          <w:szCs w:val="22"/>
        </w:rPr>
        <w:t xml:space="preserve">. </w:t>
      </w:r>
      <w:r w:rsidR="003A2A25" w:rsidRPr="2FE1B961">
        <w:rPr>
          <w:rFonts w:ascii="Arial" w:hAnsi="Arial" w:cs="Arial"/>
          <w:sz w:val="22"/>
          <w:szCs w:val="22"/>
        </w:rPr>
        <w:t xml:space="preserve">Alpha </w:t>
      </w:r>
      <w:r w:rsidR="000508D8">
        <w:rPr>
          <w:rFonts w:ascii="Arial" w:hAnsi="Arial" w:cs="Arial"/>
          <w:sz w:val="22"/>
          <w:szCs w:val="22"/>
        </w:rPr>
        <w:t>(Shannon)</w:t>
      </w:r>
      <w:r w:rsidR="009C4C13">
        <w:rPr>
          <w:rFonts w:ascii="Arial" w:hAnsi="Arial" w:cs="Arial"/>
          <w:sz w:val="22"/>
          <w:szCs w:val="22"/>
        </w:rPr>
        <w:t xml:space="preserve"> diversity metric</w:t>
      </w:r>
      <w:r w:rsidR="000508D8">
        <w:rPr>
          <w:rFonts w:ascii="Arial" w:hAnsi="Arial" w:cs="Arial"/>
          <w:sz w:val="22"/>
          <w:szCs w:val="22"/>
        </w:rPr>
        <w:t xml:space="preserve"> </w:t>
      </w:r>
      <w:r w:rsidR="003A2A25" w:rsidRPr="2FE1B961">
        <w:rPr>
          <w:rFonts w:ascii="Arial" w:hAnsi="Arial" w:cs="Arial"/>
          <w:sz w:val="22"/>
          <w:szCs w:val="22"/>
        </w:rPr>
        <w:t xml:space="preserve">and beta </w:t>
      </w:r>
      <w:r w:rsidR="000508D8">
        <w:rPr>
          <w:rFonts w:ascii="Arial" w:hAnsi="Arial" w:cs="Arial"/>
          <w:sz w:val="22"/>
          <w:szCs w:val="22"/>
        </w:rPr>
        <w:t>(Bray-Curtis</w:t>
      </w:r>
      <w:r w:rsidR="009C4C13">
        <w:rPr>
          <w:rFonts w:ascii="Arial" w:hAnsi="Arial" w:cs="Arial"/>
          <w:sz w:val="22"/>
          <w:szCs w:val="22"/>
        </w:rPr>
        <w:t xml:space="preserve"> and Jaccard) </w:t>
      </w:r>
      <w:r w:rsidR="003A2A25" w:rsidRPr="2FE1B961">
        <w:rPr>
          <w:rFonts w:ascii="Arial" w:hAnsi="Arial" w:cs="Arial"/>
          <w:sz w:val="22"/>
          <w:szCs w:val="22"/>
        </w:rPr>
        <w:t xml:space="preserve">diversity metrics and significance were calculated using </w:t>
      </w:r>
      <w:r w:rsidR="00DB70EE" w:rsidRPr="2FE1B961">
        <w:rPr>
          <w:rFonts w:ascii="Arial" w:hAnsi="Arial" w:cs="Arial"/>
          <w:sz w:val="22"/>
          <w:szCs w:val="22"/>
        </w:rPr>
        <w:t>QIIME 2</w:t>
      </w:r>
      <w:r w:rsidR="003A2A25" w:rsidRPr="2FE1B961">
        <w:rPr>
          <w:rFonts w:ascii="Arial" w:hAnsi="Arial" w:cs="Arial"/>
          <w:sz w:val="22"/>
          <w:szCs w:val="22"/>
        </w:rPr>
        <w:t xml:space="preserve"> </w:t>
      </w:r>
      <w:r w:rsidRPr="2FE1B961">
        <w:rPr>
          <w:rFonts w:ascii="Arial" w:hAnsi="Arial" w:cs="Arial"/>
          <w:sz w:val="22"/>
          <w:szCs w:val="22"/>
        </w:rPr>
        <w:fldChar w:fldCharType="begin" w:fldLock="1"/>
      </w:r>
      <w:r w:rsidRPr="2FE1B961">
        <w:rPr>
          <w:rFonts w:ascii="Arial" w:hAnsi="Arial" w:cs="Arial"/>
          <w:sz w:val="22"/>
          <w:szCs w:val="22"/>
        </w:rPr>
        <w:instrText>ADDIN paperpile_citation &lt;clusterId&gt;O749C196R487O211&lt;/clusterId&gt;&lt;metadata&gt;&lt;citation&gt;&lt;id&gt;ba6871b4-9b3b-4d0b-bc62-ef84a94e90a8&lt;/id&gt;&lt;/citation&gt;&lt;/metadata&gt;&lt;data&gt;eJztfVtz3Diy5l9h6KHPORGiTIAASczGxFldfJEsuTWWpz3dExMOEABVbLHIGl7klifmx+zjPuw/2Lf5Y/uBVSWCqJK72z09l4id6LHrAmYmgcwvv0yA5T/+5WA15FXZLYw++M1fDh6MbA9+c0AjIg4OD5ZN3S/wNjv466Ed1z+sDN5eX384fvvu/PTyOcb0ZV/ZD9+aVdvoQZV5ZQ6Dsu5NK1Vf3uNNp2Ql8XEgax2YH3pTd3ZUsCxV2+RlszSBlr3EuNLUygRDV9a3we/Oz6+eBxQqvm+GtpYVlLyR/VFwUja9UYu6qY6mL4uh2gwYWhPkj0Oa24eDw8d7tPd2s2oh3rTBzUadterE6jRdF1wZXcrg8vIUV1Wyvh3krb07U+O9bkq8JNERieLsWccIz9IQMxVGNBKhnbCy6+pxyPgFT/CRHPpFA71//MtBUbZdj6+f38t6FD++O2mqh1F8WZd9KavOjsDbplUl1uQgwv9C/J+GPE5omKSZnZOiaZey7+2qbSQE9qIP4yVpwfOkiGSYJ6kMI87yMDMFDQuTZRHL8lTGBks6WXQhy+CtXE5GvS21aYZ+btXF2z1mxSG100AYZ55ZGxnBeNnaMCYZM1HCw0hzij8kDYVO8ZYpnSqSJSaXM8OuIGxhPgZvJ9POyqpqvPm62mcZDdOUxCER3J+wtYjgajIsZjSJSKzCSEnMmIhFmEkehQUnkhc8YppnM8PelGrRwKLg2F3Ju6HC53Pb3hzvtY2kGQszEfOdxVwLCcbrNtOWYBwrME8kJrhcFmEexUWoYFohcp5zzmfWnS7asoMBdXA6mXec18Zb0dPTvbbFUZSFsC/2bBslBONFa8OSSKRpRONQyZRhPRkJ8zQtQsJzkzBJhUjSmWEvZd6WpnJn7bgKXy5kVfbevL3cP2+J4HGYxCM+zWx7FBO8nGaukBktZCFDinjAuuYkFCLOQ4PZTGJKSZLrmYGvZAsDe9c88wMQAtAxs+7VjvrNsODVtGxcRYAKFZI8g7dHCiChqAx5gQlmOVVaz8PweVuq4MLVvfRw4WLPnJAwo4KFIk78CMT1wXjJ2h6aiyJO4yzUhGSABVKEghAe5oIXkTExN5nyoq8ul82nRfngAtZxOyyHW+mZdrV3taIsS6AkIr5lGxnBlePkWsVxGoXCJEkYFQagFWcmzAqZpISoQvH5Ur1oJeC7U41jWleXSnpL9WIvamEiEIQsyXzL1iKCF4+GKRorlhcqBHbi4ozrMM8MCxk8Pc1TE1E1n7ZvkTccVJDl3J5v96NoAkRELO2AO6D520dbJLGTVAA5Cm3CKE5EmGtDwoQCEEQimRHJHNmbVst1btjaU3ay/uQh+/6EkyVMAKiixLdpFBFcTBlHG22kzHSoIonF49JenJswZyyjihIOeTO7Xj+ANTg29f2YlOdmvd7RuxkWvJ6cWhlOkc9CppMcEIQ0J1OehhJpTuSxkVE+R+7j7m7Us1Xdmu9rMJe55mNf82ZUMEFLKlOaKsnCNNFw9FzDQVQShzy1jkFjWBLPQbmpytoN7xOAdCU/erns9GJH93pYcDqFsuLMxMakyAMRqAbnMhQF0rxE8JAi1azIi7ny4F3ZD52rvNnR/G4vuiT2D5qk6Y5djTXq3QS2CS9SkychGXN6BlDKiYxCHWVxqkWaaz2P4BNTfy+X80k5lVUlF9Iz7WQf8MHHUgQNIekfPNO2QoKTacqYMIzFyFAyocpSNg3cxHrBZbTBbGaR8hyl1u3f/jcooRyAy2Xj2tjKHCqa8G2DMf/ndjBeQB3vg0MSciZESFPqg84+gcHxlePkecEzOHkRSzg5jYGSEqJMZJiOidQijr2wXziIfbqQnfEi3rfADgmcXFHQ3ORMhQnyAvgZBdBwsCnFFGFacLvE89y1LKuHMS63SpuVp/O5H892SPB8imWTK2JSnoexinLrQDyUXERhrHOe5pInhM8T5lsL1dpZmTMZ3JTVvZwrfuvzv82oYCKAuUA+EEpihqEwMtRmVWCJFkZlvMgTGZn9FMtlpqb2IWw/wQJEACWzneSzlhBMBEuTzGAyEH85wRUIxTCXAk4L3qeZUpHOxcysa5CXjYStVU3bmq43pRdS109yP3DmKI580x7FBNeTfdwwcHbgkJFMWvJsgReMRwGEEpXGQCbhEcB7SLhyzRtu8dLjflc72sdRwUsnJiinVILVpRx5J+Kg7CKxOb0oYsYzvJbzFTsDmwH1dHUPLYJurvpsf+SmjCDjsx1KvBYRnE12AXlZQhLLNkH4IqNiOHGO6s1wQ7hGEEky96RKlq1xrbqHyB2qvh8AUaqAJgmf+W1lOK6kCBWUUoa1MQVcyS5VApzWsYaojJPEyCeKiBeTcc/1R0Rc5xdgp/tIFmaNQ1+K6tgz71FKcPrC8SUSRwaolkhjJ07aGgxeVSiQC2C3jLlfHGpTwSGduXve1p03cb4rjUMc3llwRojWLCRJqiwrRoYoMhmyOIm5ilHqk/l6XZlFm4+EYau06+Vd+SNaxzGuWgHE52AOCdORLZ1YKPMYf2QMjMUozbL53V6Yui4Ll7q8aIY/D6WPOPszJQo1DkTbKTe3MhzoTyId5wkxIcmoRWGOdSgi5HJMkqZRrrKUzS1DwSrduHopEa1l75NMf062w4KLaVp0wUQsNerIiFgvRbGXIzeHXCQGJDJXynOCGyNnePKyzPOm9vDkZn91kqXWPQXx+e1GRnAz2SXzQgqiUXoKYlsqWQGuBRCnVOgkyhHTbE5wz2BXLYPLmWU7cXN2uavahsX4+SYzIbqJMCjIFUfVpnUWSiOhXqXU5DJKEDYeb+mb2qUrL5v6k6x2KIqveTPKobiCGRbHEsWSUFCd08LWQCZMuJY0UhSJcU6ZXiNDtKZyVbdVqe4+T+s3gxxSD4jSkthKldlaELAVZqhd8bYQmYiKQsVzxRelbBu36no5NJ8nPBjg+HxO41iRKAkN4ND6fIT6pdChzkEbZUzhdele6jppfFVW1RJr7hFXT+12VHAy4Z4CQVZFGlIuUdNxFHbSVneoIhiPpJSRnlOtm6Fzacerploa3+H3+julURZmZId2rCUENw6Tj4SQYBwEGS+MJBwPHpCEDBfnnNHc9q3mbZO6Nt3MJnCFg52WyZ4UkSJxJ2B5uzZBgtNN4Tq2+UqHFBAJPItQb2VATaOYJAXqIB7PS9/Toe1L16YBoutF8/GncTRCiH0lfHBwxDjZVcSUpQp5i3EO61RkQqHhtgV4CaGFsB69hwgdz82rzINHhPwo3Yxye1xaEJUkWCcBxoVgSQEQ1pMUISCzRaETPa8Fb3pTuA50Ieuu81vQ+zwIriA4t+jnJ/SNCMeFMJqmRVRY2EAWkYWwEYUJSbVJI5oYKrxyqwKQv3atapdD53dTj33w2A4Ljh344FyxAhoTDdyE7iSEp5iQFkSTRKpC8zlYX5b17felix8AlPGto9qH6nFIcOk4aE65sPCRZtAaZymYmclDGiO4E3BALdX+8vds0vtamkXlO+jJmad6MyoYv9jUTqwgQkInTTK7WCwPhUD9ZojkLBEsj+I5gr1+aIITF8Be79zx65O9ToBCKUKJQPyGgBUQvJ6AjTCZFhnlYUFyAJtJc6C45Vg0ZRHjSWbYPsbZrBa4Nafj/9qYwsOS0/0Nf0YzMEch/HbjKCE4ncq9BC4IiiVCwL5tq9suKEPxwHOjRBZlKLfnxcO1HCrXotJrf17vaCyXwbWTxJVCHYk0xiLQh1hKcNuiCDV8kyEaYlN4GK+avg/euSqrHXS4ebej1Q4KbqaejE6pMCyHK0YZwpeaJBSRFqGhSZoYkaKy36mSHKV1ebvovdyy44zrQcHkiwVTOmGAIEoJqGeKYlqkKBJtFzenJAWhm/vieVvW0lHb2ErTC4JzX+16UHA+BSDJWZGJLFTUVjgpKKxQOQl5ISWjSFsmm0/yu2Ypu0+u3k6VTWU8vrKvLUYRXXCa1N6Jb9dGSDCtQsRZrBIqw7QoSAjfF2EeJyjFTK40uH6cqLlltm1r3IVozcpbhn0837a1kasT1L++VVaAQ3gI0iYq6AImGGM7Sqh6jNAhy0Frpc4EmMe86mnaWwD0y3G+N1ZdIuDBZ7zYvHrpL9V2XLD+atOPSw3wEjk2LgQypilQYaDesziBbJmLiHkt44umqx5qZ1IuzY80tTDAuWVREGZ4CoeUiIJIxggFltkEFTOqAQQ5nSt8O4x7Uo/avOjzu0oY4DSUdEaQeHIe8gy0OSpisDrUqyGPScKJiRiqvfmuAfhr+AcXkC/LYa7x2z/sXXOSAblEtlPb4fpgvGS7jwHwRfoLc5nj/kmq7fYPClAUvvhYSuVF5fO2vLtzwvKyKfqiNJXXK9+/dxDzNEaBxXxHfBTi7Fdnhc7yNEepJ6htpYPz5wUjITUEuTRSglNvf1P2yBGzyv+y+TSsmtrPE3snjKXgsimN/L2WrQy3a6JVnJgiC2PC7cZGisqUCQkSqjIBVEctYrymRNc1g9MduJILH8r8Qngc4vQGElGIQuUKmdZouzluEBrwVCYKDRwlufZ2eU4riczZGVdr2/gF+BM8l1MUO9nO9v1agjMVIJWUCLvjFHObzmGaTFAX2j6xLIxGDTOPn5P2Qc7IDUT2fhtypDD7Glv2wAPdYd9rES7xSXKZRokCtygyuwFk9w0zUA0jJDdpkXCE254+oGOVOmtq6Xv1PrOQQLPUJtDEr1a2MpwkmGYFMxHJQpMYe2GUoiLAnJk0A0tMZWK8NsqlHFoz2wu5Uuf3vu9c+iC3HhRcTkCnE5qmmUxDeEpkN+MAPZEFOp3CjXIBJ+Ye9TY/ALy+cTSbqi69NHj8zX7OhWyDGc92pmQUEYxXbRwIgZwVyDmRQQJEFtS4DkmRokaiCU0i6m3VXZiuK9WsiXJleiWrwsN9n5pvRgUXEzvHvXNgMvAYMAyOCD/OxgaOlHGRZkTm1KuSHnSNSXE66esU6FGwU1/1Ok/eOBBiCKMRt21FbaNZU5v8izARAj6SsoRL77ZRFBiX+0Fm73eOLnzutx4UXEysg6PoworHYSIp5lsx28hTLNRxlrMs0wgTzw8WS6mDd0PrcsA3slz6qe/YV74eFBxPytNIay1BxiIV2xWPLFrE4CbKSI7a0BiS+enduPXwG3kvu/DKbpp62zkX+06GANW54KGgkb8Z6AoKLqa6WfIsJQRMnOQpRKTaVtAIGC4SQoWKUEXOM/RlM5Rd8MJU5Q+OmU2/KP39i8sXvg3rUcHl1O4WNMsjCuO1TlC2xznSMVgBcnKWRjHPIpkav2xfLSx2jb2jjfqvW2U/23HLfZUbDSkTBJVb6mP9o5TgZirfREKFziIgaWp31hVQTERU20NIStBCU6Ln8/NOVuXS4QvXRrY7Hc99ZBq0NRHIroz4a7cR4VDpgkshNdYK9ZPtScKfc1QyQJI4FeCUqYi8OJbLwVQuhlybZlXtdMx8DNmMCm4mDMlw/0Ygy1Am7cYxA4DpIg0ZS4ooA4bYoxKfSzXXpm99X9mf/5C2SBjvHgdZS3DSTJ5gJVTEwoLbKTQAlowDXg2JC85zoexu85ygtA/B5XgoZWtVa4bOs+pqZzrGQcHVNBsqLYhJQOBFYhtycQ7f5QTwUqDIiaIU0OZtEVdL2bpqB9P5+9LPd9SOgxyymJMoiUWmQqqNPWCEMkqSMYtEBadAeaKll1etgJNhcHS/ld1y2G16Xfrt2sdxweUUGIqkid2OCKMkLWx7SSK/IoYFL1KasJjZk3MzXNXzs5XI19507z/rFgMIwixmflSsJTiNeiZYnmtdhMLibASWH4o4ttRDCZRRJBFs7phXJQIeUXHjmNXkZidar+yA78cjwbXeYyMBxyAiTOKdE14bcQGuC66czjKlkUpFGlJiN4xjVER5joiC4QifTKIQnbO1a9m36x2ERzuxHP1Cevu2fgPmcZjThUntwhnUZCyzC5fDiTKKaYoTSYjmSkVeX/BNqZrKQbQbcyt7Lxu9eYJVZ/Yo0M7G7FpC8GayqSgwCyyCEye2NWZ5iZGR7XInBY8IQX2+b+kcoxayKH6sxNgMCtwdrSRKDJBdphwrkRa2BQYwi4D0wsRpSvXcZ47btqldteWuWr9dvRnkuioYeVpkWSgVM+MZiFByhaqqyEzMBHKhd6IBIbhYOmh1U9aLHznfMQ5xanEiIVbLLBTj1gFIsD0qgDqBEc5kZlhO5zpvTHDhVuI3jd8avdnffolSDgKR7mx4WwHBzUTRpUykAVoBtexp6ARlAqgaUi1nkVYSHCn1G0KL2u2J3qyMf87xYmca7Bj3+DXwUSPYwHiI3aTQyBoyKgiKrTSmGUONIOYlyfHQ9fP+9M1H+FHT+sfl/J7gdlhwPGUqZGgkCnA0ajJiaSF83oBUIHlmUJ4y4u1TXA53xr3nd4tmudqBqMv9reBYEFAdulOWbIUEl9O8UAUqmHEVFtrmUJIkYaZQNWUqF5kpECZekX9tdNu4ldq78XSMh0h+pbYeFFw7p6w0LSKjUEShNgEaGihGhRSiylciNyqLufLQcKhmbY93LXz980g4DnFQEHSXc2OLQgNnjXLLmhNZhBQhkUiU0yB23obysGrLBznTupJgtJ8P/u2o2aHJWHHAfMiNPbeYZEko7XFWqkBfUIfFubclcD0eZ3JnemjrXA63/k0/cewBhWlIbZ3jmbaV4q5GlJIkjuEBPJJw0BRuIG2rLC2UzGOVMmaoRy1z6XQIf1+Fr2S3Q8U91dtRzl4ZIwkgQxhbm1qmnYPTykiEmoLKqRxL5DWuL9ZxeeFOzD1EjufPm6bwH9y42D87Ikbe4Zz4uXsmKlhfvUVv0AyU6qCmtoQnWoTCJg2AK8HHMhfePsYL09aydo/ofSNRIHuh4pdL6zHOGWxe8DgqpN3OAtWLCkGt3jgsGMok4BiS5TxZfdt0i/LOSRvf/O1/ffrzYD6FJ9J88vLHt7762Vjn+DXgS1PN7GEue2gHdUgoiryAm6C0LXRsFJkTiPFUpGNEc9vvnhHY10CNQxJzjsUR/omzrQy3f5pQyQVK10TZmogL1NqZiVDYMskQbjnz+oVX0qlg7wGGr8rVyniMat+ZGbuFhIhCdeoXJpMUh2OgnlaA/SwsaIpknyh7yMm+KoC4nANtvIh6X1ZV6ZLl97Lqd9jye0/3ZlDwfsIZofMksf1AZnvdSthQjuE5UZ7YrTjCvV7lt0O9GFy19eddBAMcv1ARKXQWi5Ar0IqIUOuezFJMpXSKnAdG5ZG4+vaHoZ4pvN2dfk/jbTA7KMVRjII+J7YMYoXlUUaiXEA8x0TxnGqPQdQAYznTiXzkt5X2LjpqCVSj2c6DVGsJzh5LFvEiSVCIIHVSm+NRv2hUaDoiaQyGx2iW7zwH4PbY3pt85ykAv8U2jgleTx22mKAKzmz/RtuntxSzqx0hLElOCwGSIfz9g4VsbW3/yqU2G9/bPdv4ymc308hg/eWmMs2oiQ0Fr5S474jB32xZEyYsgQdmOcnM/OaPlw87BviF4f72AHgNSEO8swW/FuGyrriIs4Sg3EkKlBaRtE+v0FhhRRjjkY6B6PNdn+8Wpv5+PNrwnVFOdvuDtxn13Xee7j8MwfjZ5jyCQUFuKAtNah82kogLkabEzk2SJpTBTefU5mKs8x26952szf3ObtMOy90Oc4kuT1WBmlSAV9jeOylsZZzqkMcSJEsQrdWc8H9bVrPjY98tduLRR4BxiIMBJKUssTsjNDHKrr49xpVIxA5nWU5lTvkc635XPrgI8N3Cm+Df7ee1HBVTQlM/Z+Py4HcTIDEtkSTTUBD7oKW0tQ9cMyzyTKC60EyweZmNcn0yZb2jv1tjPXGsVEQ7T+OtJTglWJypFKUsCm4T2SMatuDRsM+kJpZI5Ylf5l4EL1tz27RO9jyVq6aVnX+w7+Vey7IMhZXlVZ5lWyHBeN3GV0HvMnsnqHrtI6AI3DxFDa4sfOTUqNx26P+0fr73A5KNXW4OlCHJuEH1IZd39unpf/Sz0M6j0AfTw8eOYa69zjPJP+GZ6b9Ojz9/2N7WOld03WDf2H3dFb61SzAebOEWi+6baljar2P77q6sx1aM6VCI2iNabV+q8bjAarkB7pihRhtlLZWl8VenKYwkY9m20sWHoa3szDoPcP/xYNH3q+43z559/PjxqB6NP1LN8plcS+92n8w+gqQDLN+qNfbh794VorsVAuJoWfZHRg/P8rK3R1jl8hnimRyRZ4TymPJn9FldLpZdSKKEZVE8Sjx8FGKGtlkZ3MJR095OhuCDzd38N8b/Fqly/Rzp7AZUXh7V1fII8o9um3t70SRhNh9fctkzKP6s6WVbdkcDwqk+Knv39glP6TPKRJzGz8gzYFjCP8Qflqa9NfoD/IhGWcQS5onDDDdd2SNuj6oybyX+rhspRxPvS/PxmX33DEuexOPLD+PLD2c35LN2taZvS8D8M4CurszcOioSESU/ycRfuFY/3dkQPx861bSIhejwQBZFCcbQl42N0FNjESEAKgXHq1VVGh1cTeG/+VmCw+AadK25Bb2yUOEMOK9R/PVDjyFvmtYehKgRWeUn8Lvg9/XYGi77h8PgRSVvux6qD4Pj7w6D398cH/2P4Mr0Mm+qUgXPV6U2y3IM9+DEPku7gMDRRlkFp/bZ2tbV9bZRd/f2FM9hcHW2FXdmVpiJJW4oaIrgtFmuht77aYXn9W1ZG3ta4/bQsc+OBwuuTdf08nD9EtCMKMebN1v5Jxv7Jj2Hwfum0aBuDVDza2Vk3dy2crXAHW2NxR24oyDveL+9181qqMY7Dl4ZwORiNHiL3ms5c4tPZVVi3eoSJp/Je2vs5q/TJ3Ss76AE7M9nwp4TkWoxdKbvu2me7SXvHmEYYuUyb0t9O7sLx4FmfrHOc6Xqxvt4B8+QKzPYD36ZvjfNfWN9TZfdXfCiGWq9njTHjhPZYQUm79piPtxQqqFaz54zyfZ3NuycbDyl25loxGi9QH7BErivz0y9lO3dZhKQtqzyc5gBJ7AZdusxvrx3COi+OXz8+7yX1QOk3PQSk/Da2C2xHMTAItfoGsh+ffDS1M1ynL7ZhOFj8zjNZ5Z9Niu73rifR/WnC/uDIiY4VhJhNsqc7vXElN+PXmBHyelmMOj5D8oe4rTRY29tbYeDAM6cBf95+vz6+Ormv/6+5gVfBWO3+dwG58ayPSZ76/WzbnceIlsfHiPd2ny+XA713mV04+/GPplmcasE0O68deKxRIBad7VTAybZNqPbTureDEgu62iHgZWGi/yHhY5uVdo5s96Aj+3DZoAZKPbePSp6hbvqp/n9ckHPMTnrMHHQ43F5zsrWqN766pgkVFkg3sZM8NF0/QThk0MDvEu1gCdp4OI/EQt3dXy1znL51i3H24Dkdn1aYx2dblJ7KyuD0gIjT50cUTrQ98g21+j0ZTJPm6paT5/FFIudwc0Ks94CaHsgBGKjuXdBEP53J29vMUwtmmaz1hI2qbWPbd6MaPw52Huc09Gfz0qUQIfuy9N9SeAfziKeTHHTff18oROG2Xu6eeh6s+wmxLox0j768rQHfxZGzmS1aFBMzVf+lZ1u+YO19h4zrpreOjO4j9QWps7be1t9vT5CemvzkddsFxelzBpfn1rJEwsp3cJ60rDMrdjXwOGPNV7sfvWo8dfnDsdHwXvZ29bVcbtEHRicn5/PfKkul9DnYMB7UxXSpoDjPw+yLYel60bXbfM94uJwnTJeHgU3C6P149ARCJW0nnt++W8UXD6vrRFBI4aflZ09mt9C+Agk9ilR02JOtqvwFF3Zt7I76c33jODrO3jGrYSk6dVn3GdNwLcJAEq2bQQsEwjScpdlVVgG3WDVO/hT/+mRl8F3VgNu8hjVUmtVfP1E0Nnx8MzDWZo9sb6xFuSz0mtjD3RhJT4Z7Vz9y+36+fBhtmWKg4VzO97LDozltrfJb4+An4cPX+QBXwIbT83q30P2tf19PHsi5ydG16UEMiDcn8hcE6l9rjbzYc+3lOMR2p1E/RzsDRLrbo2C51uBdqT9qQK4mFso4uN6PITgyriWFdyq6j8T7n+Pe/xlhfGX6rER/zgXNr219xL3/+7o1RGA2M7pBKC2o6Y2OA8HwIXWy6dEcdI2Us+Ty9X5u9HyjdwnMswjAZuUPTo7atLAHippcYMw55GruisEz0Ms2eB2Rp7KNYd+h2/KNad9/PbpBQy+rrdu9cosN+R8vIVTcME1Pjkk4ZUpa1y1CO0L1/WCM3sIsNJNC8bivn5pgG31w44FL+T4czjbSFwj33zGv3TF/xnTO6l65JVz89+Yj8FNM4AxvAeZ7r5My78BL7AmmlvjasLIprlbPgzIBO9hqS353Pm+Mc1QHdpKar3+uPR105qn2N6Do3kPBP4ktvIrdOGmrYGns6Uj6EaWMMaeVnLl/Bss8I1qy9Wqc3uJVoLTaPxMT+LngfUvSDNO5b1X8npafknps/Wd5yj+5br6f9XYH+0JXg23C9M9EjLHG467RT60GPnNj1Robn16JX8Ym1zqzmNwTzSu3v3t/+b2NwDrp8H3qqmMGirZPraPra9su2KWoLe1qeaoeN4vpMIEvPnWJRX/vzP4JZ3Bf9UK4Udg8qtfg5HdOHTsZ9UWczGbqvwxah5vfzdDvGjafkTasu5m9dHPbWb0AQ3+c+MW//WvWkv8M9b038ful01zWxn7c+YA2mZAoJd18E1pPn6+HFv3B7e5+MvVTx72GOONresGXVofu3lopRo6j+BsPpxB8UQ/3z2/ejqQUMX0C2Dk4fTiqYDa27N8b/LxJyVm9vRHwfjgH2bwMZaOb7H6Q9XbH/9zCLlBiNno3CaHbQt/b3vaRtg6zgBzYxh3ftA/arEypYXlzQbsi1kvbUNIHaD1b3UP1PqzeNzeobCW3doPdnbnLksLUOMmMKD17RNuDICvNnTzvmybepNbZr48Qdfjql7ZW8MtNpUe9/ueQOx9myHj/s221fxyqIqn6elYn9hhV2XX2f9Wq9LyoL6HN4K42JbCzVbzSPiQ0cwS6N2uGcRz1XSbttI2lWEuepuHbak524te73H2pmkfbXb3Yx4rs/Gqzfjjftl09sdv8P5YL1Gg2tpoHYI/jiHzKbfyvlZqWG0VbRq6T1HkH8lG/wbM/VfA6Dlf2cWLv5OtX7T/+ZO3P383WP/s1ys3Jvl5azR4iWgcLIt4qkk86bwyrTL68PHvSYuHci/bZljBgWwXfGTrM0ydPj4MEJLBG2MD0+5Pdv/Iabc/IvIUGI57Vqg2BtWNUf7E1tevVtHs2cWd8osT6kgS0DrmKWSVtunsvbz+V01RzvBR8WVZmCcX9gXyRKnlk3L/MTub3ZcSeJ+0/Ey3/omsxkbiHejiaXOEG1dHlofXZfXR3jju/+LXQ8dfjzb+o3rn/7wd9OC2NbdHanMU+X/WcrCHT3+djfUndE1PLcgkS0nOQpHHech0lIe5SmhoioxJwYyIpD2fOx7E/eP2EKX+4Ug35XiC8nP/HtLnT6wOOXjpM+cM8Bedi/3T4YGyAHXycFnWd7ihjYnd+A/0tLjW1kDjoc3NR/+9qH5r6q+q9rdf1cPyt3H0lRXQ/fbn3Vu3kMQ+asAJS/I4oUksi6iIU6MJS3Vif5Mh57ERqcYdZva4vh5WHzZXJZIWioi8SIs4jwyLIs7wXvBcSEUVi1jK7bH4g/XN3ZmHg+2/82T/ba7wk32yTQ59c1qBP9qD7QTraYdeaW6PaguSxnHC0zjKEqIKmkcUq6kiLYRW1FrTNQOS+NYHjCryVIe0sM8uUGGfnUlZWBD7TwxlmqfMPh6gG/X8B1DSM/sQ/G/+clB2L5rWlLf1wW8KWaFmwyfn9eX63K/z2WWj7JH1vh3MX//6p/8HooMW1g==&lt;/data&gt; \* MERGEFORMAT</w:instrText>
      </w:r>
      <w:r w:rsidRPr="2FE1B961">
        <w:rPr>
          <w:rFonts w:ascii="Arial" w:hAnsi="Arial" w:cs="Arial"/>
          <w:sz w:val="22"/>
          <w:szCs w:val="22"/>
        </w:rPr>
        <w:fldChar w:fldCharType="separate"/>
      </w:r>
      <w:r w:rsidR="00584D47" w:rsidRPr="2FE1B961">
        <w:rPr>
          <w:rFonts w:ascii="Arial" w:hAnsi="Arial" w:cs="Arial"/>
          <w:noProof/>
          <w:sz w:val="22"/>
          <w:szCs w:val="22"/>
        </w:rPr>
        <w:t>(13)</w:t>
      </w:r>
      <w:r w:rsidRPr="2FE1B961">
        <w:rPr>
          <w:rFonts w:ascii="Arial" w:hAnsi="Arial" w:cs="Arial"/>
          <w:sz w:val="22"/>
          <w:szCs w:val="22"/>
        </w:rPr>
        <w:fldChar w:fldCharType="end"/>
      </w:r>
      <w:r w:rsidR="00072143" w:rsidRPr="2FE1B961">
        <w:rPr>
          <w:rFonts w:ascii="Arial" w:hAnsi="Arial" w:cs="Arial"/>
          <w:sz w:val="22"/>
          <w:szCs w:val="22"/>
        </w:rPr>
        <w:t xml:space="preserve">. </w:t>
      </w:r>
      <w:r w:rsidR="005E1E7C" w:rsidRPr="2FE1B961">
        <w:rPr>
          <w:rFonts w:ascii="Arial" w:hAnsi="Arial" w:cs="Arial"/>
          <w:sz w:val="22"/>
          <w:szCs w:val="22"/>
        </w:rPr>
        <w:t xml:space="preserve">Beta diversity using </w:t>
      </w:r>
      <w:r w:rsidR="00332085" w:rsidRPr="2FE1B961">
        <w:rPr>
          <w:rFonts w:ascii="Arial" w:hAnsi="Arial" w:cs="Arial"/>
          <w:sz w:val="22"/>
          <w:szCs w:val="22"/>
        </w:rPr>
        <w:t>R</w:t>
      </w:r>
      <w:r w:rsidR="005E1E7C" w:rsidRPr="2FE1B961">
        <w:rPr>
          <w:rFonts w:ascii="Arial" w:hAnsi="Arial" w:cs="Arial"/>
          <w:sz w:val="22"/>
          <w:szCs w:val="22"/>
        </w:rPr>
        <w:t xml:space="preserve">obust Aitchison </w:t>
      </w:r>
      <w:r w:rsidR="00332085" w:rsidRPr="2FE1B961">
        <w:rPr>
          <w:rFonts w:ascii="Arial" w:hAnsi="Arial" w:cs="Arial"/>
          <w:sz w:val="22"/>
          <w:szCs w:val="22"/>
        </w:rPr>
        <w:t>PCA</w:t>
      </w:r>
      <w:r w:rsidR="005E1E7C" w:rsidRPr="2FE1B961">
        <w:rPr>
          <w:rFonts w:ascii="Arial" w:hAnsi="Arial" w:cs="Arial"/>
          <w:sz w:val="22"/>
          <w:szCs w:val="22"/>
        </w:rPr>
        <w:t xml:space="preserve"> was calculated</w:t>
      </w:r>
      <w:r w:rsidR="005D41A6" w:rsidRPr="2FE1B961">
        <w:rPr>
          <w:rFonts w:ascii="Arial" w:hAnsi="Arial" w:cs="Arial"/>
          <w:sz w:val="22"/>
          <w:szCs w:val="22"/>
        </w:rPr>
        <w:t xml:space="preserve"> using the DEICODE QIIME</w:t>
      </w:r>
      <w:r w:rsidR="00584D47" w:rsidRPr="2FE1B961">
        <w:rPr>
          <w:rFonts w:ascii="Arial" w:hAnsi="Arial" w:cs="Arial"/>
          <w:sz w:val="22"/>
          <w:szCs w:val="22"/>
        </w:rPr>
        <w:t xml:space="preserve"> </w:t>
      </w:r>
      <w:r w:rsidR="005D41A6" w:rsidRPr="2FE1B961">
        <w:rPr>
          <w:rFonts w:ascii="Arial" w:hAnsi="Arial" w:cs="Arial"/>
          <w:sz w:val="22"/>
          <w:szCs w:val="22"/>
        </w:rPr>
        <w:t xml:space="preserve">2 plugin </w:t>
      </w:r>
      <w:r w:rsidRPr="2FE1B961">
        <w:rPr>
          <w:rFonts w:ascii="Arial" w:hAnsi="Arial" w:cs="Arial"/>
          <w:sz w:val="22"/>
          <w:szCs w:val="22"/>
        </w:rPr>
        <w:fldChar w:fldCharType="begin" w:fldLock="1"/>
      </w:r>
      <w:r w:rsidRPr="2FE1B961">
        <w:rPr>
          <w:rFonts w:ascii="Arial" w:hAnsi="Arial" w:cs="Arial"/>
          <w:sz w:val="22"/>
          <w:szCs w:val="22"/>
        </w:rPr>
        <w:instrText>ADDIN paperpile_citation &lt;clusterId&gt;S297G375V965Z669&lt;/clusterId&gt;&lt;metadata&gt;&lt;citation&gt;&lt;id&gt;d788d95c-a1a5-4fc5-b202-60862bea50d8&lt;/id&gt;&lt;/citation&gt;&lt;/metadata&gt;&lt;data&gt;eJzVWP1v2zYa/lcI/9CfIpuSZVluERRZmt2yJl0u6eGAK4aAIl9ZvEqiK1JJvaH/+z2k7Pij2bDb3Q47IEVN8uX7/fFQH34erfqi1rYiNXr582hNohu9HCU8XoxORo1pXYVlPPpy4uncekVY3tzcn92+vzy/ugCN0672m2esNQ9UM7sSnSUmTbMyVjttWlEzR7Jq9aeeWEcPJGrLGi07U2icrahzfVcIT2rB8J+m73AHLJu7tXXU7G2WfX10sNXea33WUKelaNmdkZrcmpWmY9eDIFOb5Rr02tqegkknowdT941fpFjUol32YumX1GKtjPZkfBzHST7ZShxzzuMsCt4Bq9b7ajpfRDM+n2NL9K4yUOXDz6NSd9bh+FxAK9MGCWHjWnROt8YzaOEfOMNTYQltG+GcD8SWiPn9e+13FpnM80zMonxayIgXFEeLKfFILpTiSpWUJSXCtBP8PQRb9n5PsOlcUGRP7vfvjwUHIhb2B8FFpqZxnkyjaTFTEZc5VFCURYuUZ9NpmsvZfHYg+LwWHXxD7OzAaON+OrL57GujQcTC/iA7VjNKElpERUxlxKeURsV8UUQzmqXTeS4pT6cHsq/6j8Rud3LfV8hDe2z1lacwnQwyEFEe4V8STRdxHCHa/EivLRMW7g2akVCLfD5LoiRTRcRnSQmviEWUxRQnCU94Ojv0ylnbrzq9Fnu6dXolXKUPdTt2ypaK7bzCC5GIsuRRmuZZxJXIo2ImZxFxTvFUTkWcyAPZt6bYiX3b6mXlDoXeHgkdaNjOXDXneSwzEYE9ApHOikhwxCUr0mm+SOOyFPxA5Ft0AUd7af8Papc1yvRA7tsjuRsi9vZJ8HSW8gWVMspEkUR8LnhUcCkjlUu+KBVBfjL68iNKr7CuE3IIOvoPtVjWTOjGMlOyRrRrVhnrGHoCtQ8aNdmABiSbVmQaYtb1SqNqREfMGUZ1jxwRjlgJzqbDgbXoLdhR7FG7aq+NoeE1PSxb77c+XGiV59RR7dnsyEsS6HoQhUPTO9whO2bfmUf0x+6EuYpQQEF5r4sp4cvAuEaD89KLNVO6LLXsa+c19t2p0e2SlZ1pWIXwRUrDQBsaMNQ6QX9uo9Y7e1iGRh1+BR2r457dBgWD73YOgjMEs+Sg6xn7SGuob2qm230agdtrqy3DX0GgVxo2DaIUlbod1PcSlbZOtJIC4SNRu+chK2Ctd8q1D503ljoE7OkOa8ih3VtWiQfCfVxedQYGkIJJdT0E6EF0a+8W3JKdhocE4rhmKzi6YyjpYFCgHCR4WlkJn0lYWAcBCAskn7BH2gpg4shXh2ZuNGOdMT5U8I4I+QguimEORZ0fdgz52doh+8ElRAE/O/15CDSFXQlLcAs+6ZG7Z9rJSvtWdHN+NmZ/hwcJQ9pnPrLLe7SgFi52IeePZvCBOMv6Fa6RaDzlkf4Qirza0LmqM/2yYlY32z0EX6kN33odPLOvh27gpwdoTfCodLj5E9wn0QisLn3+BnOl7OHlTfoN9rVkQ0FYAlRoZYgbrRAbcOuGFO27kATwcGWU9RG0vmJgnyIJcxD9TeYw2xc+U719OKh/IY2/1TsjfNnUofN5WaLQvlL8ffRfy1p6/IVAhwJ3AoH29zaljUgLBRMsq3X7kUIb2GhmOuUTMbh3AETeVIv/vG3aZ8qunbRa7jGFbzGhff6P2eX1zQ+378/enV+wb9beoaZvXegBZvDWs1js1+v65NlUYx5VrTXVKvjo+WrycdzasFUXOffRa/R1eQez4H/frC362+Om5wIO+iQdXL7fSsSD0LUo4L6+VUEcMytqIwtoiG6AxohuR0ELr20BEwsfE3heOFY5t7IvJ5MlSr0vxnDJBJZL09HkzcXl+Q9vLl4xcZDUgv318vL6giVsVfdLxBY6+LzWaojl84ruiap10aH7jD9pNOJkbLrlZOBkJ4q0NIomY8w5aVbrLozkl6PtVZ/JDlnms8DXm7+7MdBOivUkHfOJH5GF+OhR+w6DvwsY/G6I+/lB3N8/YfDbDQa/fgrGzW/B4M/g3V+A5V92cPp+q1vAApgYj0h+P/oPkvJVyNHeiW0/HfD6q68b4itfc+DbGqSSfbWXw569bj1muMXsFJ2s2BlAtKz9yaoZ0ATPecyTOOxI/5S5Ps+m8ySfZn5Llfd9V3uP7j0rPjxFpbGbR4CwTQiJxPsI2R4OJukkntD2eTD2LhmDIdhur+NFEW49vSns8ZsCMGbVEWBi6/blUo+xQ1A4XBeDUXaCjY3uryHoFH1RBXy1vSY+9SiYcQ9lSfUTudSTB02PG6XHWL/e8DqN8zxOXoSTz+4UYOceDrB7vMjKygDX20qvDkz/5LLHj7nj2Xzvpzf8tTv9JJqfUrfH5fHxcdzKQo/buhm3uhovzYM3Y2fTQTz8td9vviVgPj+/B82H+hOo2kmyUPkiy1KVFPO4oEWy4OVU5JRyXvJiPk9zPksTQTsVIMCOn2PoWU1+C6+QCz+iMO6tbzqjlxyQFfit1iHnkYpvCFXrPCb1vfmGlBYB35ywv7VPAwcn52ixaDytFuwOfe6NpqU5YVeCfW/qWpzsnePm3dn4FftGG91uJr8cIOmmUv2RLzR205llJ5r/XNYfZ8Uh5/PQLzAG7vDU92jQW3XRortSAHH/P5YMIQAsqre2DCF6hzmPBtSyv/R1yS4BrrSDxcfi7/B6CGTX6M/+b7XSJ+w7vKjwLCj6Dp44OBlU+EESdD2vqAHGxQQP3pNm05FgxIP2L4cTdubqkPTDDZ8kqworT39Njkz3pPyVKEwX8MAJe7dt5OHWhv7MNcauKv+NBvgR4EEHvBjE2KH1D7M6mPRIACHfhh7s3zfbMJ8HHP3niNwfn4ODtQffsQDWLtvWPGwc9+fN8v+17qgj+u/5fu/LR56rxUxGIhazKC3lLCoSnkQZz7OkIDHjKgdxwA0ftvNCfR5/Ne2f+YL463OxLxpSkz3I8rvGKDCF1HiGfrO+wjNkgzH9eNxMsaUxy5oCIN5sva7qU2pf1N3pi7ZvTqf8hWdgT/8922wlYu++MlOSl/My5qWK84US82kZUyaVTPM5X4iZzOYl9zhJ9av7zS0CxkxUnE3TRZqKIiGxICqlBPQuk9k8Iw7fp2kyGowDrNx9M/XfrqMHPXyNNec1GpD/thQjoJ72Ws08+kym+UyJZBYLystYcpnnfF5wkrMpNPTYdnhXDElQyriM4zSLeFzMIr7IKMoVp0jGqVwA9KlcTcM3Y3nxGT3tDV5THkVq+y1mvV5ivJcA3OQx9GV7NbwL9vaujPRg23U9ffny478AXgUJ1w==&lt;/data&gt; \* MERGEFORMAT</w:instrText>
      </w:r>
      <w:r w:rsidRPr="2FE1B961">
        <w:rPr>
          <w:rFonts w:ascii="Arial" w:hAnsi="Arial" w:cs="Arial"/>
          <w:sz w:val="22"/>
          <w:szCs w:val="22"/>
        </w:rPr>
        <w:fldChar w:fldCharType="separate"/>
      </w:r>
      <w:r w:rsidR="00584D47" w:rsidRPr="2FE1B961">
        <w:rPr>
          <w:rFonts w:ascii="Arial" w:hAnsi="Arial" w:cs="Arial"/>
          <w:noProof/>
          <w:sz w:val="22"/>
          <w:szCs w:val="22"/>
        </w:rPr>
        <w:t>(14)</w:t>
      </w:r>
      <w:r w:rsidRPr="2FE1B961">
        <w:rPr>
          <w:rFonts w:ascii="Arial" w:hAnsi="Arial" w:cs="Arial"/>
          <w:sz w:val="22"/>
          <w:szCs w:val="22"/>
        </w:rPr>
        <w:fldChar w:fldCharType="end"/>
      </w:r>
      <w:r w:rsidR="005D41A6" w:rsidRPr="2FE1B961">
        <w:rPr>
          <w:rFonts w:ascii="Arial" w:hAnsi="Arial" w:cs="Arial"/>
          <w:sz w:val="22"/>
          <w:szCs w:val="22"/>
        </w:rPr>
        <w:t>.  Beta diversity</w:t>
      </w:r>
      <w:r w:rsidR="00400769" w:rsidRPr="2FE1B961">
        <w:rPr>
          <w:rFonts w:ascii="Arial" w:hAnsi="Arial" w:cs="Arial"/>
          <w:sz w:val="22"/>
          <w:szCs w:val="22"/>
        </w:rPr>
        <w:t xml:space="preserve"> visualizations were displayed and manipulated using E</w:t>
      </w:r>
      <w:r w:rsidR="00132CC8" w:rsidRPr="2FE1B961">
        <w:rPr>
          <w:rFonts w:ascii="Arial" w:hAnsi="Arial" w:cs="Arial"/>
          <w:sz w:val="22"/>
          <w:szCs w:val="22"/>
        </w:rPr>
        <w:t>MP</w:t>
      </w:r>
      <w:r w:rsidR="00400769" w:rsidRPr="2FE1B961">
        <w:rPr>
          <w:rFonts w:ascii="Arial" w:hAnsi="Arial" w:cs="Arial"/>
          <w:sz w:val="22"/>
          <w:szCs w:val="22"/>
        </w:rPr>
        <w:t xml:space="preserve">eror </w:t>
      </w:r>
      <w:r w:rsidRPr="2FE1B961">
        <w:rPr>
          <w:rFonts w:ascii="Arial" w:hAnsi="Arial" w:cs="Arial"/>
          <w:sz w:val="22"/>
          <w:szCs w:val="22"/>
        </w:rPr>
        <w:fldChar w:fldCharType="begin" w:fldLock="1"/>
      </w:r>
      <w:r w:rsidRPr="2FE1B961">
        <w:rPr>
          <w:rFonts w:ascii="Arial" w:hAnsi="Arial" w:cs="Arial"/>
          <w:sz w:val="22"/>
          <w:szCs w:val="22"/>
        </w:rPr>
        <w:instrText>ADDIN paperpile_citation &lt;clusterId&gt;U565I625E315B736&lt;/clusterId&gt;&lt;metadata&gt;&lt;citation&gt;&lt;id&gt;b1de370d-5f5c-44d8-93f5-0371842a6026&lt;/id&gt;&lt;/citation&gt;&lt;/metadata&gt;&lt;data&gt;eJy9WNtu20gS/ZWGHrIzgCjxLsmAkXWcyxoTx4a9GcwiCIwm2aQ6JtlMd9O2HORj9lv2x/ZUk7rYkzzMPuyLJDa7uk5Vnbq0Pn2bdH1WS7MWxeTo22QjuJ4cTUI/iCbTSaNau8ZjEOCh4Bt6k06+T0nGbjqB58vLm5Orf56dvn+DLVbamhbfnF8KrfQR48wqVbNSaXYnTc9r+Sjbiq1ltfbsWqu+Wne9ZY3Mtcokr1mumqZvpd2wgluOI7+oXre8xqHvZMVNLkWbi/162dfbd9e7d1uLyJKLBygv2MdW3glt6OBLLYxhv1x8vPwVe6UxPUEmC+9U3Tf0EJK5StKyPwuCZToP/XjhhcHiDy/0gnSQa52jxnUs8d6uFXR++jYppTYWr/+lzFreSrysuVv4/T//fvzai0fvFRePZJ+EsTDc0GY8AmzDraVgPNvL6PWNpBc5z+M4SkOPi2zp+atl4nFfcG8Vr3xRpkGcL3JEaQ/jXFR7CJdS676tnuo+f6Z73MTOd0qTVETpMg+8JOQrz/dz4a2SPPGCqAjDRETFqkieKD1prWql2it+p9pHXovHp5pPnmne7mInO9VpWYhFLGJvEcSR58dR4K3yNPOiJFyGyzwMOc+eqL5S2V7tby3YZp8qvXqmdNjDrnYq4zTLi7jIvTQrMs8Pg8jLgnDpZfkyXcULHsThYvL983TS9k3miOZYcZPxW0qj/2Mi/ICIP8+N7+SVtup5JW62GEVL3M2M1Twnf706Of3t3dXFxw+vj9iJOYAkclWrShprmOW3gvHijrcWRzFV/skSI0DdNicjrcjXrRMVkFSsECbXMhM/sJZ2cCwiQQXy1ZNtrgU3dMrgaEO6DG+6Wpgpa8U947B0Y6RxDoa0FkxDt9SiIGVa1NwKZteCFYAOvb2VqqVjBvWkEXWuYjXXldCHeg5QTaHHndcbwfao6g3TMl+7l8bik+vCeJDragnfsEZYTvFzkm2Bc607B2gy6VySw/oSjldQWWh55xy2FkYMyAEVFaQzM3bWso5rK/MeQKfuiDd4XrPzwYuqESht6ovIrTuIfO3OaYUoDMs2rNOqlPWogFWiVfAAjGytAFTYi29nN8pYb4Dz0NnbsDR9bSUWmGjvpFZtQ7LUCwDx7dmH12cf3l0fsbeC2x51lg4Yc4C8VveFQC5kQAFiwyfbXAAczQtwFNwiB+WIWaW08w75b3qws5BlKTSp7TTOlJ3jD4q8bCEF+QcKVwftDhoFniIgW/ebsp5QwZe8rsUT0Skza3UPcj9wxg27F3VN3weWQtWOfMWm5Q0hBAl48aU3gzJDGF2QNW8N1CALNoNX8bJDVwJGLUZ822gcJgDYyVkH9o9e2LAMZHum0eBroDXZi+jkzoyKvOrspGweiX7HNdiYI2YcXBUPXc1lO1o7ReYWyGANTJTfmnVKujAcnsh1JmEPoOwYPYRzwM8t23P+XoKUBOH87OEa3G5k7ezf5QcKwJ2oVYcEBStp57uRi9e7LafgvQLb+2ZKeQvEG/aF57e3rSxF4cF5LgwF22YXN4baOpRYpLkjDphdwjYyHMEHWmMFGFNNybmOB/vYO/xwk4Fe9guSHMXTVWskTa5J0uwrTVcra34dSkKFSmCpDIiih6Ja8cEnshEDlRXqGCIGxzUUylIpS7y1o0aY4BwmHgg2JHkHlYgTJdRJUUgKIkV8iugZV2rNmg9mVMjydptff4PxDSlSvaUCjFQfyAjBlmcuhStaQ5RrnintigtFAELqnlTDbO0qtEAJLMbysU28oRbhkeM1lyi18M69yJBJFc4mI6DZhZMqjnOeeABp4K6+At9m7PTiw+n7j9dnFx9QIv6BRID8LlFHM8irDNxomUEXy4dUIjWZVvfANxpTDP3UuY4zGu2Arx7yiCRQ5ijqCDiKqxgo6uyk3DMYcuHgwdYtFzTvZOGSg1xDoZItiqhF9xwsh+ej18/dsWsjf+7ZyK+eWoOrw0BaCNAELi5+Urccq2bPyyWiNrQYI+zQk1qrEcERfaNQDsGqbb3ltL/s213uk+5tzs7YK9QSQaE2nchlOdYSi3CqsV/S/rF/Nq4cP7FwPwJMd0Dtujfbljg0HTp9y+v7NYFH+N2AlSO4aPwV6g9RRKtmaLtbFdTECCmMNTOMJbeypWnsagwZO6EGWIvJfozZDjCOhdsxrGvcEBfG4dL308Ct5DTVnp/G/iJNfLepKG96XdO4dnBh+DRZW9uZo/mc57wQwDVTfTdDaOfVfu6a8wGIh0Pm4Tx4dj+Yh0kSBGHsz4NoEYc3dJ26GUVuomgGKQDYKsJNY6Z0NX9+13jY3jW2G0Hq25kh9mBQcZDG5j0nGD++qjhdmFM7ajlIiEMLRa+RaXCNUz/iM3MsjF56CeFjNDAMLgcwML6tFcJGg4mT3KL4akN7lySL+O7gJwF4aY+7tTbZ14NT7u/vZ22eyVlbN7NWrmeVuiPVexxPokVifxXyZ4y7NwZtDCzxMeOWNP64xKUxV6q36OrouMiksxaJbnuLYnlwUwT1T6kl8gL9xbJXqq9x7HT/4/SCLf3IX0Hq+mTGwOC/m07ZWT5KzdAUZrs7RRYUIlr4hZeUSe7FcbH0VlGZeH60CJZxyFM/JEsdJz9tDS4eZj/jxx/P+fFjl/ZZI4r5QS78TxEAhXKJy9KrzXuwENaM+EYuQFZVtXCkHJderutj0b6o9fELzNTHkf+CDjDHf8EwdLrAXcKDVRqvoiQTWRhHIknSRPhxnBRpKtIsitMyihcr9ydF392MUnmwCCOeJHEQcR7gqpoWQeqTpwNeLuI0TqN0lcdUTAjYraC/N37nB1duSluv+Tpc7dVpLXhLt8UAASWJc1x4cVPMYh4nq0WRJeEC6PCZr+Bpvkj4onR/owydbCDBauXnURTjLhsVsefni8LLStwzy5Vf5uFC+GIp3L8P+Rtqnq/p8ocKJc1b0FhWYG6JK6yge99Z+15mNJQdrL1XOd0Rre7F9++f/wvEjhUf&lt;/data&gt; \* MERGEFORMAT</w:instrText>
      </w:r>
      <w:r w:rsidRPr="2FE1B961">
        <w:rPr>
          <w:rFonts w:ascii="Arial" w:hAnsi="Arial" w:cs="Arial"/>
          <w:sz w:val="22"/>
          <w:szCs w:val="22"/>
        </w:rPr>
        <w:fldChar w:fldCharType="separate"/>
      </w:r>
      <w:r w:rsidR="00032A17" w:rsidRPr="2FE1B961">
        <w:rPr>
          <w:rFonts w:ascii="Arial" w:hAnsi="Arial" w:cs="Arial"/>
          <w:noProof/>
          <w:sz w:val="22"/>
          <w:szCs w:val="22"/>
        </w:rPr>
        <w:t>(15)</w:t>
      </w:r>
      <w:r w:rsidRPr="2FE1B961">
        <w:rPr>
          <w:rFonts w:ascii="Arial" w:hAnsi="Arial" w:cs="Arial"/>
          <w:sz w:val="22"/>
          <w:szCs w:val="22"/>
        </w:rPr>
        <w:fldChar w:fldCharType="end"/>
      </w:r>
      <w:r w:rsidR="00400769" w:rsidRPr="2FE1B961">
        <w:rPr>
          <w:rFonts w:ascii="Arial" w:hAnsi="Arial" w:cs="Arial"/>
          <w:sz w:val="22"/>
          <w:szCs w:val="22"/>
        </w:rPr>
        <w:t xml:space="preserve">.  </w:t>
      </w:r>
      <w:r w:rsidR="004148FF" w:rsidRPr="2FE1B961">
        <w:rPr>
          <w:rFonts w:ascii="Arial" w:hAnsi="Arial" w:cs="Arial"/>
          <w:sz w:val="22"/>
          <w:szCs w:val="22"/>
        </w:rPr>
        <w:t>A PERMANOVA calculation with the QIIME</w:t>
      </w:r>
      <w:r w:rsidR="00736F3C" w:rsidRPr="2FE1B961">
        <w:rPr>
          <w:rFonts w:ascii="Arial" w:hAnsi="Arial" w:cs="Arial"/>
          <w:sz w:val="22"/>
          <w:szCs w:val="22"/>
        </w:rPr>
        <w:t xml:space="preserve"> </w:t>
      </w:r>
      <w:r w:rsidR="004148FF" w:rsidRPr="2FE1B961">
        <w:rPr>
          <w:rFonts w:ascii="Arial" w:hAnsi="Arial" w:cs="Arial"/>
          <w:sz w:val="22"/>
          <w:szCs w:val="22"/>
        </w:rPr>
        <w:t xml:space="preserve">2 </w:t>
      </w:r>
      <w:r w:rsidR="00DA45C2" w:rsidRPr="2FE1B961">
        <w:rPr>
          <w:rFonts w:ascii="Arial" w:hAnsi="Arial" w:cs="Arial"/>
          <w:sz w:val="22"/>
          <w:szCs w:val="22"/>
        </w:rPr>
        <w:t>beta-group-significance tool</w:t>
      </w:r>
      <w:r w:rsidR="004148FF" w:rsidRPr="2FE1B961">
        <w:rPr>
          <w:rFonts w:ascii="Arial" w:hAnsi="Arial" w:cs="Arial"/>
          <w:sz w:val="22"/>
          <w:szCs w:val="22"/>
        </w:rPr>
        <w:t xml:space="preserve"> indicated that there was a statistically significant difference in beta </w:t>
      </w:r>
      <w:r w:rsidR="00DB3869" w:rsidRPr="2FE1B961">
        <w:rPr>
          <w:rFonts w:ascii="Arial" w:hAnsi="Arial" w:cs="Arial"/>
          <w:sz w:val="22"/>
          <w:szCs w:val="22"/>
        </w:rPr>
        <w:t xml:space="preserve">diversity between the caries </w:t>
      </w:r>
      <w:r w:rsidR="00E20116" w:rsidRPr="2FE1B961">
        <w:rPr>
          <w:rFonts w:ascii="Arial" w:hAnsi="Arial" w:cs="Arial"/>
          <w:sz w:val="22"/>
          <w:szCs w:val="22"/>
        </w:rPr>
        <w:t>and</w:t>
      </w:r>
      <w:r w:rsidR="00DB3869" w:rsidRPr="2FE1B961">
        <w:rPr>
          <w:rFonts w:ascii="Arial" w:hAnsi="Arial" w:cs="Arial"/>
          <w:sz w:val="22"/>
          <w:szCs w:val="22"/>
        </w:rPr>
        <w:t xml:space="preserve"> </w:t>
      </w:r>
      <w:r w:rsidR="00EB7749" w:rsidRPr="2FE1B961">
        <w:rPr>
          <w:rFonts w:ascii="Arial" w:hAnsi="Arial" w:cs="Arial"/>
          <w:sz w:val="22"/>
          <w:szCs w:val="22"/>
        </w:rPr>
        <w:t>healthy samples</w:t>
      </w:r>
      <w:r w:rsidR="007645CE">
        <w:rPr>
          <w:rFonts w:ascii="Arial" w:hAnsi="Arial" w:cs="Arial"/>
          <w:sz w:val="22"/>
          <w:szCs w:val="22"/>
        </w:rPr>
        <w:t xml:space="preserve"> using all three metrics (Bray-Curtis, Jaccard, and RPCA)</w:t>
      </w:r>
      <w:r w:rsidR="00EB7749" w:rsidRPr="2FE1B961">
        <w:rPr>
          <w:rFonts w:ascii="Arial" w:hAnsi="Arial" w:cs="Arial"/>
          <w:sz w:val="22"/>
          <w:szCs w:val="22"/>
        </w:rPr>
        <w:t xml:space="preserve">. </w:t>
      </w:r>
      <w:r w:rsidR="00BB20FA" w:rsidRPr="2FE1B961">
        <w:rPr>
          <w:rFonts w:ascii="Arial" w:hAnsi="Arial" w:cs="Arial"/>
          <w:sz w:val="22"/>
          <w:szCs w:val="22"/>
        </w:rPr>
        <w:t xml:space="preserve"> vOTUs associated with caries </w:t>
      </w:r>
      <w:r w:rsidR="00C54C81" w:rsidRPr="2FE1B961">
        <w:rPr>
          <w:rFonts w:ascii="Arial" w:hAnsi="Arial" w:cs="Arial"/>
          <w:sz w:val="22"/>
          <w:szCs w:val="22"/>
        </w:rPr>
        <w:t xml:space="preserve">versus health were identified using the Songbird </w:t>
      </w:r>
      <w:r w:rsidR="00C54546" w:rsidRPr="2FE1B961">
        <w:rPr>
          <w:rFonts w:ascii="Arial" w:hAnsi="Arial" w:cs="Arial"/>
          <w:sz w:val="22"/>
          <w:szCs w:val="22"/>
        </w:rPr>
        <w:t>plugin of QIIME</w:t>
      </w:r>
      <w:r w:rsidR="00D400BF" w:rsidRPr="2FE1B961">
        <w:rPr>
          <w:rFonts w:ascii="Arial" w:hAnsi="Arial" w:cs="Arial"/>
          <w:sz w:val="22"/>
          <w:szCs w:val="22"/>
        </w:rPr>
        <w:t xml:space="preserve"> </w:t>
      </w:r>
      <w:r w:rsidR="00C54546" w:rsidRPr="2FE1B961">
        <w:rPr>
          <w:rFonts w:ascii="Arial" w:hAnsi="Arial" w:cs="Arial"/>
          <w:sz w:val="22"/>
          <w:szCs w:val="22"/>
        </w:rPr>
        <w:t xml:space="preserve">2 </w:t>
      </w:r>
      <w:r w:rsidRPr="2FE1B961">
        <w:rPr>
          <w:rFonts w:ascii="Arial" w:hAnsi="Arial" w:cs="Arial"/>
          <w:sz w:val="22"/>
          <w:szCs w:val="22"/>
        </w:rPr>
        <w:fldChar w:fldCharType="begin" w:fldLock="1"/>
      </w:r>
      <w:r w:rsidRPr="2FE1B961">
        <w:rPr>
          <w:rFonts w:ascii="Arial" w:hAnsi="Arial" w:cs="Arial"/>
          <w:sz w:val="22"/>
          <w:szCs w:val="22"/>
        </w:rPr>
        <w:instrText>ADDIN paperpile_citation &lt;clusterId&gt;W935J183F673D196&lt;/clusterId&gt;&lt;metadata&gt;&lt;citation&gt;&lt;id&gt;c4f4302f-4b9a-4e4e-ae2a-c4fdad42e0fb&lt;/id&gt;&lt;/citation&gt;&lt;/metadata&gt;&lt;data&gt;eJy9WGtv1EgW/Sul/sCndsfvB6uIDYFhE5IVIuyONAyKylXX3TWxXY2rnNAg/vuesvuZZEYwgo2QsMt17z11n6f6/ZfJsi9rZRYkJ0+/TFbEu8nTSegHxWQ6aXRrF3hN8Sz5avgw+TqdWGVrwttLY/kgrNo5a5TodKl4zYRultooq3TLGuKm76ih1jLsbiXvpGF3yi5YRxV11ApiVccbMjByq+u+cZoDH2/KmH54wfOSz7EDALIBWc3beY8lrFCL9z9037W8xuu/uZ2xU900fTvbfaj6ev0RYBxAfFaCO4hmtNQOp4sDL8jCyJ1XqwHHLPCj/MjEQZxmHtziBX6apF7iMDUKTptEQRiG/iDEe7vQcOD7L5NKdcbi67k7Gns3YB4WLnVntcOsWriI1+5U5+57pbuGW+sCsd7EhvXrwUoh/JLKkryKIu75vki8PBSlF2dB7sdhFWZhiNjsDJ/WvMO5aM8y77T9fGj5FK+6E4MJH3/Q7IdekIS+l+dJfB/WoIGd7lCFFfkJ+Z4sErjHz4VXpiH3wsjP4kAkfhXyA1QnNX3aIfqVm0WJANEhqJN7Zrfb2MnWcpzmAZVx5AUxxZ5PlHllEKZeLhKZ4qlKYjqwfN4bq9qd7StV3xJs3A/FPdvbbex8a9tP0iosSu7xNMo9P6pimC2FV+U+oXSoiqriwPaFulWcXe2M/8Zdytf80PbF1ePRQMZ5UVYU96BtlLBBboSWyYRTiDRN/QABKfzE4wlA5r4MeRggWYLoMCBty3e4Xsq6b+VfR2PcsxeKMuNhKbj0Mgphk/LUKyj2vRR/eZahPqQ4sPma43/ai8Vv1M5r6g7tvn7UGbmfhl4UFul9Z4wq2Otdbsqg4lVYecjPdW4WsRQep6TgcZ5QGlUHsN7qcgfpdavmC3uI6O2jiPwiS7xi7Jj7iEYN7O0WUBgkQVyiZguSEIsp8kqqSq+qeBaVfhVHBdrrB7SR0tiOCwfjhaqGLukgMF7C8dx1TI6etjLKMPwT6NKdRpIat8cuOt3PF7q3m46sG0KvNejsYjFjr3Qtt52Y8eWy01ws0KI6+tgrNMeal7pTujf7vdswXTGrLQzs+nytuZwy3QGXQeO2xNq+KRED7B126W7OW2UaM4Us40L0HbdUr5gki5pSKGjLP+lWYzfDFKmsmbF3C5wXfqQpa7RxU6OXasAHQfRE/I++fUt73pDc8hn7FzmZO7wSBpfzoB1bPYSWyla8ruGvdhhPaI0YWY+o4oBtDDO8WdYwCjcxJZ37qxWzd5oNB3VTA47mFhpu6cAnYoHJROOEczGwC3iFSDoHEBpQ40A95sgZ+9UhrwanOCE9zE+48vfJ/Un5+wTnXCixYIjeLfBBkJY4m+3HqYsQrm3vzWIYasf5t4nPmBuj984gBXOdSyGFVUOd8zp9WuLBpcD0wcBm8CihseFEcK4hNlq6XfsN2GQvHIQWmWodA0Aa9rVLppaV2lEAfjdsFVTXntA9trSugmr1GS4bgf3SdzhI1wwZ8QDCNjg7K1Mm94oGSbOO7qYgILVE3FyK4yM+IRkFStblhguxwsqSWqeYbcnRAMYQsFedbpjpyz8gtGYy3OolMli6OQFupMYshkMaQhbIwVH6DuA55rExAxlCDHbK/ySnXdKsM6yj0Z2qrOmRdBtBbaraoJThJJfiyIMlUuFBOqLA8ADvG8NXxjGlG5zb9bh1p2AnnVWidpMZOO1q6bjWmzfXJ2/fnZ1evNzjYNcbOjh09OuS3zgm+dM44gHVWzO9xynct3C/r47GCXe0y9M0ydPCd5JjH9vRzU2k3NLV0vUOdLkroWjsxZI97w0KF43jkiQm/cWFo0hCL1fdMEWeThbWLs3ToyOBJHCRHvuSmaFFHtVKUIvEOCpXR/HMMd+lrK77rnZ+3DP9fqvl7u5uNtbyDIqO+Bgq8whNnUEVFG4EwWoHk3/Ja/+mFQyupUtTtKF9rNR3eklw8mB4qwQLa38/g/Bx5wqu2zNORiw0KCwSZzlIujGHDDn6aBNxF8/j23Dv0QF4Zo8/8jZfNPePIEo1a+tm1qrFbK5vnekdjoO4O7HvhfwBKXRtBNrT5KmP2V1VqlZDdrnxTRg1dlPwb1xy2E4JDMT/tGoY2Xblvpyi5aEkW8Wn7Ap9+IWiuZ6yC87OdV1j8fRkyorQLyJIXp3M/sEONaMMUOZ7SfmEvWznSElyyfqjrf28c1yux1Kt56uhsM5ctQ6vU3aJDADxYVfWjZyd4Sl7rj8TKDq2vJuypMiCbKP+Tafn6Byut48+4utR+HzPCJ5VO1K34Uwv+ptD/S/6bsGbKQuzzM83ql2pC2gaXI6mb9m7joMtos+trX6rplPII3auJ7+ikQ05WI8C/lad57gFA86c/XdUfgZGpCxyZLq1MRzA8Y1XoIzLR6IUZT87/uzm88jb/9kLI2ck+wfGcG76can8qME9/1/ueNFZ2+rbwfv/h1P+QJd2N8PF489t/dxm8Zj9n+7gBza3ly4R417l4xYYlwX3YooJF8CQe1iXXMYh+ZW79Q3T9v1mAMhPs++flA/GTF82JI/2fh76W1MJY1Uo0NPnqwvV3qypBJSs5yNkNVJrmNDrpWeL+pjaJ3V3/ARE5jjynzgF5vg7D2cWPHA/gRVFGPO4yAqfJ3EiqzCNYj8PkowHKQ8rXKzTpEwcUZT98notheUkSymLwkxkVFIRhlmRpZGUogqiUlKZ4j5YObLjwN3Qavurl/vx0QPBG35O06c18dbdpwNE1G29lAm28lAWuZQx8aqkIEhDP/NTUVZpxkMRFs7bBvRP0PoniojHmawSL81zwrWdZ14h88QTVMZ5RinEguFHP/HyEy6OL0C+HflS5hfMdTXHKB9uOI5mnrUXqux4t9pbu9DCMVLb9fT164f/AbjKAGc=&lt;/data&gt; \* MERGEFORMAT</w:instrText>
      </w:r>
      <w:r w:rsidRPr="2FE1B961">
        <w:rPr>
          <w:rFonts w:ascii="Arial" w:hAnsi="Arial" w:cs="Arial"/>
          <w:sz w:val="22"/>
          <w:szCs w:val="22"/>
        </w:rPr>
        <w:fldChar w:fldCharType="separate"/>
      </w:r>
      <w:r w:rsidR="00D400BF" w:rsidRPr="2FE1B961">
        <w:rPr>
          <w:rFonts w:ascii="Arial" w:hAnsi="Arial" w:cs="Arial"/>
          <w:noProof/>
          <w:sz w:val="22"/>
          <w:szCs w:val="22"/>
        </w:rPr>
        <w:t>(16)</w:t>
      </w:r>
      <w:r w:rsidRPr="2FE1B961">
        <w:rPr>
          <w:rFonts w:ascii="Arial" w:hAnsi="Arial" w:cs="Arial"/>
          <w:sz w:val="22"/>
          <w:szCs w:val="22"/>
        </w:rPr>
        <w:fldChar w:fldCharType="end"/>
      </w:r>
      <w:r w:rsidR="0076407F" w:rsidRPr="2FE1B961">
        <w:rPr>
          <w:rFonts w:ascii="Arial" w:hAnsi="Arial" w:cs="Arial"/>
          <w:sz w:val="22"/>
          <w:szCs w:val="22"/>
        </w:rPr>
        <w:t xml:space="preserve"> </w:t>
      </w:r>
      <w:r w:rsidR="00C54546" w:rsidRPr="2FE1B961">
        <w:rPr>
          <w:rFonts w:ascii="Arial" w:hAnsi="Arial" w:cs="Arial"/>
          <w:sz w:val="22"/>
          <w:szCs w:val="22"/>
        </w:rPr>
        <w:t xml:space="preserve">and DeSEQ2 </w:t>
      </w:r>
      <w:r w:rsidR="003C4B96" w:rsidRPr="2FE1B961">
        <w:rPr>
          <w:rFonts w:ascii="Arial" w:hAnsi="Arial" w:cs="Arial"/>
          <w:sz w:val="22"/>
          <w:szCs w:val="22"/>
        </w:rPr>
        <w:t xml:space="preserve">v1.42.1 </w:t>
      </w:r>
      <w:r w:rsidRPr="2FE1B961">
        <w:rPr>
          <w:rFonts w:ascii="Arial" w:hAnsi="Arial" w:cs="Arial"/>
          <w:sz w:val="22"/>
          <w:szCs w:val="22"/>
        </w:rPr>
        <w:fldChar w:fldCharType="begin" w:fldLock="1"/>
      </w:r>
      <w:r w:rsidRPr="2FE1B961">
        <w:rPr>
          <w:rFonts w:ascii="Arial" w:hAnsi="Arial" w:cs="Arial"/>
          <w:sz w:val="22"/>
          <w:szCs w:val="22"/>
        </w:rPr>
        <w:instrText>ADDIN paperpile_citation &lt;clusterId&gt;T262H342D632A333&lt;/clusterId&gt;&lt;metadata&gt;&lt;citation&gt;&lt;id&gt;42764154-754e-4378-a73d-b3ae33f4fc5c&lt;/id&gt;&lt;/citation&gt;&lt;/metadata&gt;&lt;data&gt;eJy9Vltv3LYS/iuEHvJkSdRdCmAUSZq2AewiiAvkAEGwoMjRijVFKiRlZxH4v3eo1fqGnJy2D+dloR2Sc/nmm8unb9G89Eq6EUT08lt0AGajl1FOszK6Owtn/jADSt6/37368Me7Nxdvo7PIS6+C8NIIsMyDIOC8nJiXRhMzkMEoQfjI9B4I04II6WawLpwOxpIPv7+KHXwhgnlGbqUfyc9vr+BLjpr/NIvVTKHuX0GbCchraVTycDAs6tFhj4dmf4jO7oMIzl/NVqJlS664BM2PLrxenNTgHLkEIRm5uHiDr6RzS4gjC6ZvjFqm9V+F/4SR4ZMmWdbWqcsKWnUxohLTqqJxe3ysw5WyKeOm6moUscWPBl349C0apHU+QCQRB1DkHR4rtoouzA2E91p6yZQLl8IpIoMI+pCH9QpZpTsZ/ueiZUXeZ3FWAI1pnUPcFqyIy6GDgnEQdQuYrwezH40a9oj/g9Xflh7ReWL24zOr6xXy8d4qVJzWhShjaBiPacuzuK3K8FXntOn7hgF9YvVKTkY/mHylkR7uqc2rZzaPd8jVvdEhb2oumiGmZZbHdOiauC/rIu541Yqsr4TI2uju81mkl6lf840JCa97dh0Y/H/m5nMi1PQ/m2jHlH/Gjx+S+C7gpvcL28PuFATo7yk72mC985bxIH6nCTfTzDBeicQZ5X6M/WjNsh/nxROMZ8FCwKIgzDl2cGeEkWHRgk2gPVPEM3dNpCN+DJgwdXD4B7HiZtF+heKMuIWP+JxYYOJ44AgCR/aggUh9Au5sRRFupFhLD5W4g/MQ8Ocb7I4wbg2WInxFBXLzgRstZEiSS8jVxJRCS7OSHFNIjqlGtzFZ3IKHUMlnRDGLSRQHzSZUbu9TGsKYLbiTB2bxSgaWWQRCWryE0UjPegXEefQMCcLRBTbP1jA+JuTjSYHf0h8QmwCrW6zxCTkMYPFYhmf/BbHQcfbEjdiNrjGpj3l41HEinlu9fkRMzIQhckJvblYPe6mkP6y3pPZg0bd7IRrdFAMi98eIfoAOobngssFovywMHfVHbtw7Oxi+OKwO9CbghVwCvUe6I4ewjaKMHQ8mjPMJmk9ixxTiUQgi2IYNLTIzvoaMdtgNk2qFmnkyej+/TNPb29sEaR9SvnBvbGLsPt3euNSCAuYgDTfS0U8qPWpNwje5hZ5LD2EmXEsdOsYH9I1ZZOcri3lUED0U0qmE5qD4vlXM07GpVlVW5222SniYcZdvyoLmtOyCSAy7xarQUh4Nl09RCMFhDPu1erfiDdFMIDiiYplKsBjTlQlgU9ST/miMnPThwFlh+Dt3/5ft0Beu/7ZlhfxM3DY0N9/Rde1/rCHB0wj7MBIgvPWPwYHFmhkQ1TUkdsyLS1GwAfwTPj5HEol1Jt1jwNyYjMzeMCsSEAtSwAdisinN0qykdVU0+JFuSlYPHl7Pi4VkmveJAPzuJ6ZTJMq0/uzyLKNZ0+3yNHRKo0N4g1SwHbRpGLnPFAaaat7LRKsp0XJM9uYmxPAQ0BPGfDeTNEspzdsi3y78O3Dw1SgUQqOFgkSDTzEnVYuqY0qzS/xZv/Iqpl1Xxln0GafJznEs/+glPY3WEkdrmVVhHJUQl0XTxqwpRNwXDIpiKAdecTS4sv7Tya74mvwTan4fM8wGiPRRwf0riJFsofTF68MFUhYD2lx0fDQ4C/Ct2SM8gcGb6KdRnYN+oez5C5wh5wV9ERS4838WmxtZFvpFDVleFghhn/U1K2vKi7xGPLuy6UVR0QYx7FYqiGXeba8gaziuLGUdFrW+KcJKVXasz8ue417DW0HbChee6BjcNRy2/S/s4DGzx7XSvMGeqMPGlGE2w8VLUYWUDqKrMyZ4Dk0nStpCjmTDnW3oclzYiuA9Lh0ctj2yoG2fV0XMWFbEtK+quIOujSkHrC6Mr6zLdfnlb79iE/kZ51hogNL9gkySe1xzBlzjIOwk7/SF7C2zh0eyC8PDfuTtAnd3n/8CZ4P4eQ==&lt;/data&gt; \* MERGEFORMAT</w:instrText>
      </w:r>
      <w:r w:rsidRPr="2FE1B961">
        <w:rPr>
          <w:rFonts w:ascii="Arial" w:hAnsi="Arial" w:cs="Arial"/>
          <w:sz w:val="22"/>
          <w:szCs w:val="22"/>
        </w:rPr>
        <w:fldChar w:fldCharType="separate"/>
      </w:r>
      <w:r w:rsidR="00546873" w:rsidRPr="2FE1B961">
        <w:rPr>
          <w:rFonts w:ascii="Arial" w:hAnsi="Arial" w:cs="Arial"/>
          <w:noProof/>
          <w:sz w:val="22"/>
          <w:szCs w:val="22"/>
        </w:rPr>
        <w:t>(17)</w:t>
      </w:r>
      <w:r w:rsidRPr="2FE1B961">
        <w:rPr>
          <w:rFonts w:ascii="Arial" w:hAnsi="Arial" w:cs="Arial"/>
          <w:sz w:val="22"/>
          <w:szCs w:val="22"/>
        </w:rPr>
        <w:fldChar w:fldCharType="end"/>
      </w:r>
      <w:r w:rsidR="00163947" w:rsidRPr="2FE1B961">
        <w:rPr>
          <w:rFonts w:ascii="Arial" w:hAnsi="Arial" w:cs="Arial"/>
          <w:sz w:val="22"/>
          <w:szCs w:val="22"/>
        </w:rPr>
        <w:t xml:space="preserve"> </w:t>
      </w:r>
      <w:r w:rsidR="00C54546" w:rsidRPr="2FE1B961">
        <w:rPr>
          <w:rFonts w:ascii="Arial" w:hAnsi="Arial" w:cs="Arial"/>
          <w:sz w:val="22"/>
          <w:szCs w:val="22"/>
        </w:rPr>
        <w:t xml:space="preserve">implemented in </w:t>
      </w:r>
      <w:r w:rsidR="00B73CD7" w:rsidRPr="2FE1B961">
        <w:rPr>
          <w:rFonts w:ascii="Arial" w:hAnsi="Arial" w:cs="Arial"/>
          <w:sz w:val="22"/>
          <w:szCs w:val="22"/>
        </w:rPr>
        <w:t>R</w:t>
      </w:r>
      <w:r w:rsidR="00986B40" w:rsidRPr="2FE1B961">
        <w:rPr>
          <w:rFonts w:ascii="Arial" w:hAnsi="Arial" w:cs="Arial"/>
          <w:sz w:val="22"/>
          <w:szCs w:val="22"/>
        </w:rPr>
        <w:t xml:space="preserve"> version </w:t>
      </w:r>
      <w:r w:rsidR="003C4B96" w:rsidRPr="2FE1B961">
        <w:rPr>
          <w:rFonts w:ascii="Arial" w:hAnsi="Arial" w:cs="Arial"/>
          <w:sz w:val="22"/>
          <w:szCs w:val="22"/>
        </w:rPr>
        <w:t>4.3</w:t>
      </w:r>
      <w:r w:rsidR="343F61B0" w:rsidRPr="2FE1B961">
        <w:rPr>
          <w:rFonts w:ascii="Arial" w:hAnsi="Arial" w:cs="Arial"/>
          <w:sz w:val="22"/>
          <w:szCs w:val="22"/>
        </w:rPr>
        <w:t>.</w:t>
      </w:r>
      <w:r w:rsidR="003C4B96" w:rsidRPr="2FE1B961">
        <w:rPr>
          <w:rFonts w:ascii="Arial" w:hAnsi="Arial" w:cs="Arial"/>
          <w:sz w:val="22"/>
          <w:szCs w:val="22"/>
        </w:rPr>
        <w:t>1</w:t>
      </w:r>
      <w:r w:rsidR="00545F25" w:rsidRPr="2FE1B961">
        <w:rPr>
          <w:rFonts w:ascii="Arial" w:hAnsi="Arial" w:cs="Arial"/>
          <w:sz w:val="22"/>
          <w:szCs w:val="22"/>
        </w:rPr>
        <w:t xml:space="preserve"> (Supplemental Table S7)</w:t>
      </w:r>
      <w:r w:rsidR="00B73CD7" w:rsidRPr="2FE1B961">
        <w:rPr>
          <w:rFonts w:ascii="Arial" w:hAnsi="Arial" w:cs="Arial"/>
          <w:sz w:val="22"/>
          <w:szCs w:val="22"/>
        </w:rPr>
        <w:t xml:space="preserve">.  </w:t>
      </w:r>
      <w:r w:rsidR="00251C4F" w:rsidRPr="2FE1B961">
        <w:rPr>
          <w:rFonts w:ascii="Arial" w:hAnsi="Arial" w:cs="Arial"/>
          <w:sz w:val="22"/>
          <w:szCs w:val="22"/>
        </w:rPr>
        <w:t>Multi-omic</w:t>
      </w:r>
      <w:r w:rsidR="00DA55D2" w:rsidRPr="2FE1B961">
        <w:rPr>
          <w:rFonts w:ascii="Arial" w:hAnsi="Arial" w:cs="Arial"/>
          <w:sz w:val="22"/>
          <w:szCs w:val="22"/>
        </w:rPr>
        <w:t xml:space="preserve"> </w:t>
      </w:r>
      <w:r w:rsidR="00B57C35" w:rsidRPr="2FE1B961">
        <w:rPr>
          <w:rFonts w:ascii="Arial" w:hAnsi="Arial" w:cs="Arial"/>
          <w:sz w:val="22"/>
          <w:szCs w:val="22"/>
        </w:rPr>
        <w:t>co-occurrence</w:t>
      </w:r>
      <w:r w:rsidR="00251C4F" w:rsidRPr="2FE1B961">
        <w:rPr>
          <w:rFonts w:ascii="Arial" w:hAnsi="Arial" w:cs="Arial"/>
          <w:sz w:val="22"/>
          <w:szCs w:val="22"/>
        </w:rPr>
        <w:t xml:space="preserve"> probabilities</w:t>
      </w:r>
      <w:r w:rsidR="00B57C35" w:rsidRPr="2FE1B961">
        <w:rPr>
          <w:rFonts w:ascii="Arial" w:hAnsi="Arial" w:cs="Arial"/>
          <w:sz w:val="22"/>
          <w:szCs w:val="22"/>
        </w:rPr>
        <w:t xml:space="preserve"> of </w:t>
      </w:r>
      <w:r w:rsidR="005D1351" w:rsidRPr="2FE1B961">
        <w:rPr>
          <w:rFonts w:ascii="Arial" w:hAnsi="Arial" w:cs="Arial"/>
          <w:sz w:val="22"/>
          <w:szCs w:val="22"/>
        </w:rPr>
        <w:t xml:space="preserve">vOTUs </w:t>
      </w:r>
      <w:r w:rsidR="00B57C35" w:rsidRPr="2FE1B961">
        <w:rPr>
          <w:rFonts w:ascii="Arial" w:hAnsi="Arial" w:cs="Arial"/>
          <w:sz w:val="22"/>
          <w:szCs w:val="22"/>
        </w:rPr>
        <w:t xml:space="preserve">and cytokines and co-occurrences of </w:t>
      </w:r>
      <w:r w:rsidR="005D1351" w:rsidRPr="2FE1B961">
        <w:rPr>
          <w:rFonts w:ascii="Arial" w:hAnsi="Arial" w:cs="Arial"/>
          <w:sz w:val="22"/>
          <w:szCs w:val="22"/>
        </w:rPr>
        <w:t xml:space="preserve">vOTUs </w:t>
      </w:r>
      <w:r w:rsidR="00DD1DCA" w:rsidRPr="2FE1B961">
        <w:rPr>
          <w:rFonts w:ascii="Arial" w:hAnsi="Arial" w:cs="Arial"/>
          <w:sz w:val="22"/>
          <w:szCs w:val="22"/>
        </w:rPr>
        <w:t xml:space="preserve">and bacteria were </w:t>
      </w:r>
      <w:r w:rsidR="00251C4F" w:rsidRPr="2FE1B961">
        <w:rPr>
          <w:rFonts w:ascii="Arial" w:hAnsi="Arial" w:cs="Arial"/>
          <w:sz w:val="22"/>
          <w:szCs w:val="22"/>
        </w:rPr>
        <w:t xml:space="preserve">calculated </w:t>
      </w:r>
      <w:r w:rsidR="00DD1DCA" w:rsidRPr="2FE1B961">
        <w:rPr>
          <w:rFonts w:ascii="Arial" w:hAnsi="Arial" w:cs="Arial"/>
          <w:sz w:val="22"/>
          <w:szCs w:val="22"/>
        </w:rPr>
        <w:t xml:space="preserve">using </w:t>
      </w:r>
      <w:r w:rsidR="00251C4F" w:rsidRPr="2FE1B961">
        <w:rPr>
          <w:rFonts w:ascii="Arial" w:hAnsi="Arial" w:cs="Arial"/>
          <w:sz w:val="22"/>
          <w:szCs w:val="22"/>
        </w:rPr>
        <w:t xml:space="preserve">the </w:t>
      </w:r>
      <w:r w:rsidR="00546873" w:rsidRPr="2FE1B961">
        <w:rPr>
          <w:rFonts w:ascii="Arial" w:hAnsi="Arial" w:cs="Arial"/>
          <w:sz w:val="22"/>
          <w:szCs w:val="22"/>
        </w:rPr>
        <w:t>MM</w:t>
      </w:r>
      <w:r w:rsidR="00251C4F" w:rsidRPr="2FE1B961">
        <w:rPr>
          <w:rFonts w:ascii="Arial" w:hAnsi="Arial" w:cs="Arial"/>
          <w:sz w:val="22"/>
          <w:szCs w:val="22"/>
        </w:rPr>
        <w:t xml:space="preserve">vec plugin for </w:t>
      </w:r>
      <w:r w:rsidR="008D6874" w:rsidRPr="2FE1B961">
        <w:rPr>
          <w:rFonts w:ascii="Arial" w:hAnsi="Arial" w:cs="Arial"/>
          <w:sz w:val="22"/>
          <w:szCs w:val="22"/>
        </w:rPr>
        <w:t>QIIME</w:t>
      </w:r>
      <w:r w:rsidR="006E5F42" w:rsidRPr="2FE1B961">
        <w:rPr>
          <w:rFonts w:ascii="Arial" w:hAnsi="Arial" w:cs="Arial"/>
          <w:sz w:val="22"/>
          <w:szCs w:val="22"/>
        </w:rPr>
        <w:t xml:space="preserve"> </w:t>
      </w:r>
      <w:r w:rsidR="008D6874" w:rsidRPr="2FE1B961">
        <w:rPr>
          <w:rFonts w:ascii="Arial" w:hAnsi="Arial" w:cs="Arial"/>
          <w:sz w:val="22"/>
          <w:szCs w:val="22"/>
        </w:rPr>
        <w:t>2</w:t>
      </w:r>
      <w:r w:rsidR="00251C4F" w:rsidRPr="2FE1B961">
        <w:rPr>
          <w:rFonts w:ascii="Arial" w:hAnsi="Arial" w:cs="Arial"/>
          <w:sz w:val="22"/>
          <w:szCs w:val="22"/>
        </w:rPr>
        <w:t xml:space="preserve"> </w:t>
      </w:r>
      <w:r w:rsidRPr="2FE1B961">
        <w:rPr>
          <w:rFonts w:ascii="Arial" w:hAnsi="Arial" w:cs="Arial"/>
          <w:sz w:val="22"/>
          <w:szCs w:val="22"/>
        </w:rPr>
        <w:fldChar w:fldCharType="begin" w:fldLock="1"/>
      </w:r>
      <w:r w:rsidRPr="2FE1B961">
        <w:rPr>
          <w:rFonts w:ascii="Arial" w:hAnsi="Arial" w:cs="Arial"/>
          <w:sz w:val="22"/>
          <w:szCs w:val="22"/>
        </w:rPr>
        <w:instrText>ADDIN paperpile_citation &lt;clusterId&gt;P186D244S534P248&lt;/clusterId&gt;&lt;metadata&gt;&lt;citation&gt;&lt;id&gt;1f512511-9e21-4775-b329-954155e4381f&lt;/id&gt;&lt;/citation&gt;&lt;/metadata&gt;&lt;data&gt;eJy9WWtv20YW/SsDfShaQCOTHD5TBFnbiduktjdrezfIBoUxnLmUZs2Hwocdp8h/3zOkbIm0N4s0SQMEsOZxz32c+xjp3R+zdZfmplmRnj35Y3ZLsp49mXmOm8zms6Iq2xU+ut7s09webG/XhM+vX1/un128PDx+gUOtaXO7eIyrpSmXrKZ1TQ2VrWxNVTasylhhVF2lxAtqZVrlpiVmypZqqfojkPKfqqtLmUPOqWwX7ITaVaV3NrIu32x2NbHifvtOe6v1+boGPtXsXBkqFTFZanbQNaakpoFIbSQ7Pj7ErVyWy04urdpU4rOujDXTWbiOiPca3w0Sj8MH3AndkAucME1T2iOBH/PISVwsyQ5KAPfdH7PM1E2L7VeyoIZd9Aj9wklVt5VFMKVpjcwbe8juV7Uy8PjMwT+O/4ILN064F8ZWdFbVhWxbG5ONCNbfuuzviCzKAuUHXAsdcUdGiktXE/ccXwmtlJRegIBt1drP6QN8Ac/sb1Xbv0KMquuxbvv7j+jm8cQHmuf58US3jQzWXxuU064UXhhkXIUq4A6lkifaJe66WUIZJZETxSPljqvONOyIcvNhq9xp1a6MbMbKHR9N4DenWL8xwCdCB6EG1dLUjbkTOIB3Is2T0JFayiiQ5I7gh5CdbaGPqi7XE+RXZxPk4RDr1wdgClyhpO8jhKHijq8znoo04oqCwEkiTdqjEfAZEqJudyPyj86UE66c7U+A+zPsbOvvhELhuonmYey5iFYW8VhEIU9ICAWHO9rVI9wTo1aU58R+3SIfSF2bMfLJrxPk/gzrlwfk1AsT6WSC+6kD5ECkPA1AQ5Ii8FzyPJGJEfKFLAw73qKe31DZTLPj4niCuznF+o0NskPCl4nLY9/zuaPTkMcy1txPPC91HSWDZBzkE1kr9maL/C9Zsl8qFBEqJla/maDvnGT95qABMCjU2ueBk6XQAFyDAuC7Ry75URBkYszyixoFcZdmp0jrFU2NP3sk/ayZjs+FFyQP+N/LYBdbGkpfhE6UCqQsSIC/kLyaEh7KTLhRJNw09EaKva2albkyu775+L6jj/xA0kc5Vu/tA+fsHGVvt96hLBWxVtzVSD3HgWPSzI04pYkbp06gpBtPOFkuP3TlVok3KNCTyEyw7Ql2cg/pAtGJg4AHQqNsK0fx1I0C7gq4IBQxMmScBqdIgwpouwl4UF11OdbHyKfTHLw7xk63aRiiWzgqQ03WDqFtIP0leSmPpE8h+EGOGFNyX9bVyGAIrydlZwq8OcR2qq3IvExGEQ9DB+UuDGKeiDDkmZCpC58rFUUj2HNir8wO7nk1dfT5q0fbkxMFDg/Q+qbpCQGsvzNohBNZGAYCdTDBLSfQqAqJ4qR1mPqKwtiZ1EF4UtZ6NwplSbKbFMIHMegPsR3mOypF2H2E3AIHnuJxEiswXyQylkGQuuEI+LUheJMdbpGfVzUml5bMJC1fHz7aFYX1CyYGZ6LbVgzrbw76eb7QyImUuypE19YhcZn48GkQBp5PmStkOG0QW9V+K81y1T70yUOt0GwC9Dx3GqhBwo7DAi8NbNpwLRXqtyLFEzRpECgOkKYUQKXZp9+H2edS5u39/OM6gZWSyis7M36HAXBn/hsNXgPwA32Geeyzk+Kn7dB3eadwX31l2rRWDXx+CY2WNZSGDUWXQzOo3TAtW9lQ2zCMKaqG95XMGTy7MQqniFl70WNWP7NVdUPXVM9hX0a1HUhHljKJO5hGJ6JXKEQ95BqNubGOawYc5AZ6NabaZsHeYKvKr4lh6mnYGtg5ulJ6y+yIu2QldTVulNTeVPVVw35cte26ebK3tzTtqksXqir2oK2qatorimtSP7G2YiCqAUesUGKqKrWxekKOlS9Tg1jdYg8xIYmSV1Q5qQ5K9hr0UWZLc40mZO8PK5i8EXLJmjUpkxk1OKqql7I0TTHYATexG+jFrsrqpmRUXhvUw8KSJmc/aojBbNRUJmdW5bprWnZDrQ3NT/1Yr3IkgnXQj+rWuoplJoVjoVXe2TMYeAv4spkzsILd21EhUqpCfB5jZE35wNiVWeOihdGEN5AlCLatytbIgVJMYTLQphmkja6yFCEguGRDEETw1rpTd4o02wI2PQR4kssCIajqW5aCPbkVS+DFAvS8MqXN1bMNv9h+DWPBXrx8iuEx4IZxiFfLkBcdDc81bIPptki4wglREl0fa9dV3hX9ibAXoGxtOzkM49gPEythrbPLrs5tVu88rN7N7ph0c3OzKPvE6tkkB2Wahy+mBSTNUDrWthaA/7tCQNNqTUBfgBJbGVjYKPIMl59iXsKDBTqNsFVqFmVeLEqzWiyra3tpK2Fkyj1a0/f52kamBwTHW9Bs730rbrRYu22x82ev99dcftY+fS/erz983Ej5Unt/R6G6bGyOzp44qE5ZBub21LKNhda4bpPEJthr+6Bta9SROftniRysG8tx7BzK3KBAlUbO2Tlo+tzQspqzY8leVXmOxcN9XDnfX/zMxiIPq2LdtZMX9ItyiRc02VL2FUCHdiGtbHlFBTuRqIHnqA9tjfLZgvkvSzwkZWYtZYdkK+ZXgJ1fyeUSAIhelfe+wohRSHXbG7T5QN1QYje2fjsvviyHvmtNOUd1ouKBbDxIbvP+6wn0MVMg3HBQV7a38+3KnJ08fxzgACURDxL0iHqw6GSoyrK2W3m1hBj7zDOouOy8tcVrCz9nLzBSwIyy6SN68vJ/ggySTumGvUVHGcm4W8Rfb+/uvxgV8V+oHJqcVXDjhjuh8OW1aeAf686buqfaAdVXlNMtO5WbDnQ88AV1cX6/u+v1vxrv+d9fIPSoZgMWIdBoPS0SZs7eyLzsWnZYE13t3nklVZXuMvEbZVOfIf0UcrKdQoYcans7/7ToC7S41xItbokO1pNrF+De4OHtWZfoSOYj3Ddix1Eul5hismzO9v/9OXpNEvDLhR7ZvgsS7Kp2bmzTZkdIKL3xxmN0/Q7V9DuG5WuT8ysc9aArbHWZ27JVSyi1S43HZAyeOYJnnmPovRP1BQZ883Cx+qp/Ev2tU41ekO7+unb4GPR3487/txNsou9i1c7XM4HrBa7LE/Jc7kd4oqbCw1szwOQYkC9i185d/ez57m5w0h8WujL91PS5r+Y/PyB2aUF6b2dK/lPzJEZZhYldH9wemxKv3jsVN/Mh7lbLfBiKN0vPVvlTKn/I66c/lF3xVDg/WAHN0y+zrVlJF2h+4OOfm8YyjmPthBTL0PEiHTkyi1Mnw8NfJ9qzLtTd+nJzK4yEtK6NU628LPO0ClQq3MTxnTTRke8nQZJG0r4FrG5XdHv/c4P9AYhfXw2/clSHOcnSfongIp726IkO7JdPTqgEQS8RaV8isDIKKJIiFdBLK+vsBtVB0cCBTCcigkqcVJpxR1PMZUgJ17HvwbIgFanf/xajXnzAi8uWCfsQMQ2KBpklBuBM5g3Zd87L8hjPPcxQO2vHlbJfH7R1R58+/f5fzO+tUA==&lt;/data&gt; \* MERGEFORMAT</w:instrText>
      </w:r>
      <w:r w:rsidRPr="2FE1B961">
        <w:rPr>
          <w:rFonts w:ascii="Arial" w:hAnsi="Arial" w:cs="Arial"/>
          <w:sz w:val="22"/>
          <w:szCs w:val="22"/>
        </w:rPr>
        <w:fldChar w:fldCharType="separate"/>
      </w:r>
      <w:r w:rsidR="006E5F42" w:rsidRPr="2FE1B961">
        <w:rPr>
          <w:rFonts w:ascii="Arial" w:hAnsi="Arial" w:cs="Arial"/>
          <w:noProof/>
          <w:sz w:val="22"/>
          <w:szCs w:val="22"/>
        </w:rPr>
        <w:t>(18)</w:t>
      </w:r>
      <w:r w:rsidRPr="2FE1B961">
        <w:rPr>
          <w:rFonts w:ascii="Arial" w:hAnsi="Arial" w:cs="Arial"/>
          <w:sz w:val="22"/>
          <w:szCs w:val="22"/>
        </w:rPr>
        <w:fldChar w:fldCharType="end"/>
      </w:r>
      <w:r w:rsidR="00132CC8" w:rsidRPr="2FE1B961">
        <w:rPr>
          <w:rFonts w:ascii="Arial" w:hAnsi="Arial" w:cs="Arial"/>
          <w:sz w:val="22"/>
          <w:szCs w:val="22"/>
        </w:rPr>
        <w:t xml:space="preserve"> and visualized using EMPeror</w:t>
      </w:r>
      <w:r w:rsidR="00545F25" w:rsidRPr="2FE1B961">
        <w:rPr>
          <w:rFonts w:ascii="Arial" w:hAnsi="Arial" w:cs="Arial"/>
          <w:sz w:val="22"/>
          <w:szCs w:val="22"/>
        </w:rPr>
        <w:t xml:space="preserve"> (Supplemental Table S8)</w:t>
      </w:r>
      <w:r w:rsidR="007914CA" w:rsidRPr="2FE1B961">
        <w:rPr>
          <w:rFonts w:ascii="Arial" w:hAnsi="Arial" w:cs="Arial"/>
          <w:sz w:val="22"/>
          <w:szCs w:val="22"/>
        </w:rPr>
        <w:t>.</w:t>
      </w:r>
      <w:r w:rsidR="001B79C9" w:rsidRPr="2FE1B961">
        <w:rPr>
          <w:rFonts w:ascii="Arial" w:hAnsi="Arial" w:cs="Arial"/>
          <w:sz w:val="22"/>
          <w:szCs w:val="22"/>
        </w:rPr>
        <w:t xml:space="preserve">  </w:t>
      </w:r>
    </w:p>
    <w:p w14:paraId="36DF9258" w14:textId="36C63C56" w:rsidR="00DE6978" w:rsidRDefault="00DE6978" w:rsidP="00DE6978">
      <w:pPr>
        <w:spacing w:line="480" w:lineRule="auto"/>
        <w:rPr>
          <w:rFonts w:ascii="Arial" w:hAnsi="Arial" w:cs="Arial"/>
          <w:b/>
          <w:sz w:val="22"/>
          <w:szCs w:val="22"/>
        </w:rPr>
      </w:pPr>
      <w:r>
        <w:rPr>
          <w:rFonts w:ascii="Arial" w:hAnsi="Arial" w:cs="Arial"/>
          <w:b/>
          <w:sz w:val="22"/>
          <w:szCs w:val="22"/>
        </w:rPr>
        <w:br w:type="page"/>
      </w:r>
    </w:p>
    <w:p w14:paraId="1D58ED41" w14:textId="2EB9A72E" w:rsidR="007F3053" w:rsidRDefault="00366623" w:rsidP="00DE6978">
      <w:pPr>
        <w:jc w:val="both"/>
        <w:rPr>
          <w:rFonts w:ascii="Arial" w:hAnsi="Arial" w:cs="Arial"/>
          <w:b/>
          <w:sz w:val="22"/>
          <w:szCs w:val="22"/>
        </w:rPr>
      </w:pPr>
      <w:r w:rsidRPr="00245520">
        <w:rPr>
          <w:rFonts w:ascii="Arial" w:hAnsi="Arial" w:cs="Arial"/>
          <w:b/>
          <w:sz w:val="22"/>
          <w:szCs w:val="22"/>
        </w:rPr>
        <w:lastRenderedPageBreak/>
        <w:t>References</w:t>
      </w:r>
    </w:p>
    <w:p w14:paraId="546434DB" w14:textId="77777777" w:rsidR="00310801" w:rsidRPr="00245520" w:rsidRDefault="00310801" w:rsidP="00DE6978">
      <w:pPr>
        <w:jc w:val="both"/>
        <w:rPr>
          <w:rFonts w:ascii="Arial" w:hAnsi="Arial" w:cs="Arial"/>
          <w:b/>
          <w:sz w:val="22"/>
          <w:szCs w:val="22"/>
        </w:rPr>
      </w:pPr>
    </w:p>
    <w:p w14:paraId="002C161E" w14:textId="361D2CB7" w:rsidR="00BB4042" w:rsidRDefault="007F3053" w:rsidP="00DE6978">
      <w:pPr>
        <w:tabs>
          <w:tab w:val="left" w:pos="560"/>
        </w:tabs>
        <w:spacing w:after="280" w:line="480" w:lineRule="auto"/>
        <w:ind w:left="560" w:hanging="560"/>
        <w:jc w:val="both"/>
        <w:rPr>
          <w:rFonts w:ascii="Arial" w:hAnsi="Arial" w:cs="Arial"/>
          <w:sz w:val="22"/>
          <w:szCs w:val="22"/>
        </w:rPr>
      </w:pPr>
      <w:r w:rsidRPr="00245520">
        <w:rPr>
          <w:rFonts w:ascii="Arial" w:hAnsi="Arial" w:cs="Arial"/>
          <w:b/>
          <w:sz w:val="22"/>
          <w:szCs w:val="22"/>
        </w:rPr>
        <w:fldChar w:fldCharType="begin" w:fldLock="1"/>
      </w:r>
      <w:r w:rsidR="00BB4042">
        <w:rPr>
          <w:rFonts w:ascii="Arial" w:hAnsi="Arial" w:cs="Arial"/>
          <w:b/>
          <w:sz w:val="22"/>
          <w:szCs w:val="22"/>
        </w:rPr>
        <w:instrText>ADDIN paperpile_bibliography &lt;pp-bibliography&gt;&lt;first-reference-indices&gt;&lt;formatting&gt;1&lt;/formatting&gt;&lt;space-after&gt;1&lt;/space-after&gt;&lt;/first-reference-indices&gt;&lt;/pp-bibliography&gt; \* MERGEFORMAT</w:instrText>
      </w:r>
      <w:r w:rsidRPr="00245520">
        <w:rPr>
          <w:rFonts w:ascii="Arial" w:hAnsi="Arial" w:cs="Arial"/>
          <w:b/>
          <w:sz w:val="22"/>
          <w:szCs w:val="22"/>
        </w:rPr>
        <w:fldChar w:fldCharType="separate"/>
      </w:r>
      <w:r w:rsidR="00BB4042">
        <w:rPr>
          <w:rFonts w:ascii="Arial" w:hAnsi="Arial" w:cs="Arial"/>
          <w:sz w:val="22"/>
          <w:szCs w:val="22"/>
        </w:rPr>
        <w:t xml:space="preserve">1. </w:t>
      </w:r>
      <w:r w:rsidR="00BB4042">
        <w:rPr>
          <w:rFonts w:ascii="Arial" w:hAnsi="Arial" w:cs="Arial"/>
          <w:sz w:val="22"/>
          <w:szCs w:val="22"/>
        </w:rPr>
        <w:tab/>
        <w:t>Zhou Z, Martin C, Kosmopoulos JC, Anantharaman K. 2023. ViWrap: A modular pipeline to identify, bin, classify, and predict viral-host relationships for viruses from metagenomes. Imeta 2.</w:t>
      </w:r>
    </w:p>
    <w:p w14:paraId="07401BDC" w14:textId="77777777" w:rsidR="00BB4042" w:rsidRDefault="00BB4042" w:rsidP="00DE6978">
      <w:pPr>
        <w:tabs>
          <w:tab w:val="left" w:pos="560"/>
        </w:tabs>
        <w:spacing w:after="280" w:line="480" w:lineRule="auto"/>
        <w:ind w:left="560" w:hanging="560"/>
        <w:jc w:val="both"/>
        <w:rPr>
          <w:rFonts w:ascii="Arial" w:hAnsi="Arial" w:cs="Arial"/>
          <w:sz w:val="22"/>
          <w:szCs w:val="22"/>
        </w:rPr>
      </w:pPr>
      <w:r>
        <w:rPr>
          <w:rFonts w:ascii="Arial" w:hAnsi="Arial" w:cs="Arial"/>
          <w:sz w:val="22"/>
          <w:szCs w:val="22"/>
        </w:rPr>
        <w:t xml:space="preserve">2. </w:t>
      </w:r>
      <w:r>
        <w:rPr>
          <w:rFonts w:ascii="Arial" w:hAnsi="Arial" w:cs="Arial"/>
          <w:sz w:val="22"/>
          <w:szCs w:val="22"/>
        </w:rPr>
        <w:tab/>
        <w:t>Jonathon L Baker, James T Morton, Márcia Dinis, Ruth Alvarez, Nini C Tran, Rob Knight, Anna Edlund. 2021. Deep metagenomics examines the oral microbiome during dental caries, revealing novel taxa and co-occurrences with host molecules. Genome Res.</w:t>
      </w:r>
    </w:p>
    <w:p w14:paraId="70B49902" w14:textId="77777777" w:rsidR="00BB4042" w:rsidRDefault="00BB4042" w:rsidP="00DE6978">
      <w:pPr>
        <w:tabs>
          <w:tab w:val="left" w:pos="560"/>
        </w:tabs>
        <w:spacing w:after="280" w:line="480" w:lineRule="auto"/>
        <w:ind w:left="560" w:hanging="560"/>
        <w:jc w:val="both"/>
        <w:rPr>
          <w:rFonts w:ascii="Arial" w:hAnsi="Arial" w:cs="Arial"/>
          <w:sz w:val="22"/>
          <w:szCs w:val="22"/>
        </w:rPr>
      </w:pPr>
      <w:r>
        <w:rPr>
          <w:rFonts w:ascii="Arial" w:hAnsi="Arial" w:cs="Arial"/>
          <w:sz w:val="22"/>
          <w:szCs w:val="22"/>
        </w:rPr>
        <w:t xml:space="preserve">3. </w:t>
      </w:r>
      <w:r>
        <w:rPr>
          <w:rFonts w:ascii="Arial" w:hAnsi="Arial" w:cs="Arial"/>
          <w:sz w:val="22"/>
          <w:szCs w:val="22"/>
        </w:rPr>
        <w:tab/>
        <w:t>Aleti G, Baker JL, Tang X, Alvarez R, Dinis M, Tran NC, Melnik AV, Zhong C, Ernst M, Dorrestein PC, Edlund A. 2019. Identification of the bacterial biosynthetic gene clusters of the oral microbiome illuminates the unexplored social language of bacteria during health and disease. MBio 10.</w:t>
      </w:r>
    </w:p>
    <w:p w14:paraId="0465D5CC" w14:textId="77777777" w:rsidR="00BB4042" w:rsidRDefault="00BB4042" w:rsidP="00DE6978">
      <w:pPr>
        <w:tabs>
          <w:tab w:val="left" w:pos="560"/>
        </w:tabs>
        <w:spacing w:after="280" w:line="480" w:lineRule="auto"/>
        <w:ind w:left="560" w:hanging="560"/>
        <w:jc w:val="both"/>
        <w:rPr>
          <w:rFonts w:ascii="Arial" w:hAnsi="Arial" w:cs="Arial"/>
          <w:sz w:val="22"/>
          <w:szCs w:val="22"/>
        </w:rPr>
      </w:pPr>
      <w:r>
        <w:rPr>
          <w:rFonts w:ascii="Arial" w:hAnsi="Arial" w:cs="Arial"/>
          <w:sz w:val="22"/>
          <w:szCs w:val="22"/>
        </w:rPr>
        <w:t xml:space="preserve">4. </w:t>
      </w:r>
      <w:r>
        <w:rPr>
          <w:rFonts w:ascii="Arial" w:hAnsi="Arial" w:cs="Arial"/>
          <w:sz w:val="22"/>
          <w:szCs w:val="22"/>
        </w:rPr>
        <w:tab/>
        <w:t>Nurk S, Meleshko D, Korobeynikov A, Pevzner PA. 2017. metaSPAdes: a new versatile metagenomic assembler. Genome Res 27:824–834.</w:t>
      </w:r>
    </w:p>
    <w:p w14:paraId="31D3558C" w14:textId="77777777" w:rsidR="00BB4042" w:rsidRDefault="00BB4042" w:rsidP="00DE6978">
      <w:pPr>
        <w:tabs>
          <w:tab w:val="left" w:pos="560"/>
        </w:tabs>
        <w:spacing w:after="280" w:line="480" w:lineRule="auto"/>
        <w:ind w:left="560" w:hanging="560"/>
        <w:jc w:val="both"/>
        <w:rPr>
          <w:rFonts w:ascii="Arial" w:hAnsi="Arial" w:cs="Arial"/>
          <w:sz w:val="22"/>
          <w:szCs w:val="22"/>
        </w:rPr>
      </w:pPr>
      <w:r>
        <w:rPr>
          <w:rFonts w:ascii="Arial" w:hAnsi="Arial" w:cs="Arial"/>
          <w:sz w:val="22"/>
          <w:szCs w:val="22"/>
        </w:rPr>
        <w:t xml:space="preserve">5. </w:t>
      </w:r>
      <w:r>
        <w:rPr>
          <w:rFonts w:ascii="Arial" w:hAnsi="Arial" w:cs="Arial"/>
          <w:sz w:val="22"/>
          <w:szCs w:val="22"/>
        </w:rPr>
        <w:tab/>
        <w:t>Jain C, Rodriguez-R LM, Phillippy AM, Konstantinidis KT, Aluru S. 2018. High throughput ANI analysis of 90K prokaryotic genomes reveals clear species boundaries. Nat Commun 9:5114.</w:t>
      </w:r>
    </w:p>
    <w:p w14:paraId="30F5D71A" w14:textId="77777777" w:rsidR="00BB4042" w:rsidRDefault="00BB4042" w:rsidP="00DE6978">
      <w:pPr>
        <w:tabs>
          <w:tab w:val="left" w:pos="560"/>
        </w:tabs>
        <w:spacing w:after="280" w:line="480" w:lineRule="auto"/>
        <w:ind w:left="560" w:hanging="560"/>
        <w:jc w:val="both"/>
        <w:rPr>
          <w:rFonts w:ascii="Arial" w:hAnsi="Arial" w:cs="Arial"/>
          <w:sz w:val="22"/>
          <w:szCs w:val="22"/>
        </w:rPr>
      </w:pPr>
      <w:r>
        <w:rPr>
          <w:rFonts w:ascii="Arial" w:hAnsi="Arial" w:cs="Arial"/>
          <w:sz w:val="22"/>
          <w:szCs w:val="22"/>
        </w:rPr>
        <w:t xml:space="preserve">6. </w:t>
      </w:r>
      <w:r>
        <w:rPr>
          <w:rFonts w:ascii="Arial" w:hAnsi="Arial" w:cs="Arial"/>
          <w:sz w:val="22"/>
          <w:szCs w:val="22"/>
        </w:rPr>
        <w:tab/>
        <w:t>Eren AM, Kiefl E, Shaiber A, Veseli I, Miller SE, Schechter MS, Fink I, Pan JN, Yousef M, Fogarty EC, Trigodet F, Watson AR, Esen ÖC, Moore RM, Clayssen Q, Lee MD, Kivenson V, Graham ED, Merrill BD, Karkman A, Blankenberg D, Eppley JM, Sjödin A, Scott JJ, Vázquez-Campos X, McKay LJ, McDaniel EA, Stevens SLR, Anderson RE, Fuessel J, Fernandez-Guerra A, Maignien L, Delmont TO, Willis AD. 2021. Community-led, integrated, reproducible multi-omics with anvi’o. Nat Microbiol 6:3–6.</w:t>
      </w:r>
    </w:p>
    <w:p w14:paraId="44708967" w14:textId="77777777" w:rsidR="00BB4042" w:rsidRDefault="00BB4042" w:rsidP="00DE6978">
      <w:pPr>
        <w:tabs>
          <w:tab w:val="left" w:pos="560"/>
        </w:tabs>
        <w:spacing w:after="280" w:line="480" w:lineRule="auto"/>
        <w:ind w:left="560" w:hanging="560"/>
        <w:jc w:val="both"/>
        <w:rPr>
          <w:rFonts w:ascii="Arial" w:hAnsi="Arial" w:cs="Arial"/>
          <w:sz w:val="22"/>
          <w:szCs w:val="22"/>
        </w:rPr>
      </w:pPr>
      <w:r>
        <w:rPr>
          <w:rFonts w:ascii="Arial" w:hAnsi="Arial" w:cs="Arial"/>
          <w:sz w:val="22"/>
          <w:szCs w:val="22"/>
        </w:rPr>
        <w:lastRenderedPageBreak/>
        <w:t xml:space="preserve">7. </w:t>
      </w:r>
      <w:r>
        <w:rPr>
          <w:rFonts w:ascii="Arial" w:hAnsi="Arial" w:cs="Arial"/>
          <w:sz w:val="22"/>
          <w:szCs w:val="22"/>
        </w:rPr>
        <w:tab/>
        <w:t>Shaw J, Yu YW. 2023. Fast and robust metagenomic sequence comparison through sparse chaining with skani. Nat Methods 20:1661–1665.</w:t>
      </w:r>
    </w:p>
    <w:p w14:paraId="2D6F25C6" w14:textId="77777777" w:rsidR="00BB4042" w:rsidRDefault="00BB4042" w:rsidP="00DE6978">
      <w:pPr>
        <w:tabs>
          <w:tab w:val="left" w:pos="560"/>
        </w:tabs>
        <w:spacing w:after="280" w:line="480" w:lineRule="auto"/>
        <w:ind w:left="560" w:hanging="560"/>
        <w:jc w:val="both"/>
        <w:rPr>
          <w:rFonts w:ascii="Arial" w:hAnsi="Arial" w:cs="Arial"/>
          <w:sz w:val="22"/>
          <w:szCs w:val="22"/>
        </w:rPr>
      </w:pPr>
      <w:r>
        <w:rPr>
          <w:rFonts w:ascii="Arial" w:hAnsi="Arial" w:cs="Arial"/>
          <w:sz w:val="22"/>
          <w:szCs w:val="22"/>
        </w:rPr>
        <w:t xml:space="preserve">8. </w:t>
      </w:r>
      <w:r>
        <w:rPr>
          <w:rFonts w:ascii="Arial" w:hAnsi="Arial" w:cs="Arial"/>
          <w:sz w:val="22"/>
          <w:szCs w:val="22"/>
        </w:rPr>
        <w:tab/>
        <w:t>NIH. NCBI Virus. NCBI Virus. https://www.ncbi.nlm.nih.gov/labs/virus/vssi/#/. Retrieved 20 March 2024.</w:t>
      </w:r>
    </w:p>
    <w:p w14:paraId="0106900C" w14:textId="77777777" w:rsidR="00BB4042" w:rsidRDefault="00BB4042" w:rsidP="00DE6978">
      <w:pPr>
        <w:tabs>
          <w:tab w:val="left" w:pos="560"/>
        </w:tabs>
        <w:spacing w:after="280" w:line="480" w:lineRule="auto"/>
        <w:ind w:left="560" w:hanging="560"/>
        <w:jc w:val="both"/>
        <w:rPr>
          <w:rFonts w:ascii="Arial" w:hAnsi="Arial" w:cs="Arial"/>
          <w:sz w:val="22"/>
          <w:szCs w:val="22"/>
        </w:rPr>
      </w:pPr>
      <w:r>
        <w:rPr>
          <w:rFonts w:ascii="Arial" w:hAnsi="Arial" w:cs="Arial"/>
          <w:sz w:val="22"/>
          <w:szCs w:val="22"/>
        </w:rPr>
        <w:t xml:space="preserve">9. </w:t>
      </w:r>
      <w:r>
        <w:rPr>
          <w:rFonts w:ascii="Arial" w:hAnsi="Arial" w:cs="Arial"/>
          <w:sz w:val="22"/>
          <w:szCs w:val="22"/>
        </w:rPr>
        <w:tab/>
        <w:t>Li S, Guo R, Zhang Y, Li P, Chen F, Wang X, Li J, Jie Z, Lv Q, Jin H, Wang G, Yan Q. 2022. A catalog of 48,425 nonredundant viruses from oral metagenomes expands the horizon of the human oral virome. iScience 25:104418.</w:t>
      </w:r>
    </w:p>
    <w:p w14:paraId="65DD4FD1" w14:textId="77777777" w:rsidR="00BB4042" w:rsidRDefault="00BB4042" w:rsidP="00DE6978">
      <w:pPr>
        <w:tabs>
          <w:tab w:val="left" w:pos="560"/>
        </w:tabs>
        <w:spacing w:after="280" w:line="480" w:lineRule="auto"/>
        <w:ind w:left="560" w:hanging="560"/>
        <w:jc w:val="both"/>
        <w:rPr>
          <w:rFonts w:ascii="Arial" w:hAnsi="Arial" w:cs="Arial"/>
          <w:sz w:val="22"/>
          <w:szCs w:val="22"/>
        </w:rPr>
      </w:pPr>
      <w:r>
        <w:rPr>
          <w:rFonts w:ascii="Arial" w:hAnsi="Arial" w:cs="Arial"/>
          <w:sz w:val="22"/>
          <w:szCs w:val="22"/>
        </w:rPr>
        <w:t xml:space="preserve">10. </w:t>
      </w:r>
      <w:r>
        <w:rPr>
          <w:rFonts w:ascii="Arial" w:hAnsi="Arial" w:cs="Arial"/>
          <w:sz w:val="22"/>
          <w:szCs w:val="22"/>
        </w:rPr>
        <w:tab/>
        <w:t>Truong DT, Franzosa EA, Tickle TL, Scholz M, Weingart G, Pasolli E, Tett A, Huttenhower C, Segata N. 2015. MetaPhlAn2 for enhanced metagenomic taxonomic profiling. Nat Methods 12:902–903.</w:t>
      </w:r>
    </w:p>
    <w:p w14:paraId="03ED7DC5" w14:textId="77777777" w:rsidR="00BB4042" w:rsidRDefault="00BB4042" w:rsidP="00DE6978">
      <w:pPr>
        <w:tabs>
          <w:tab w:val="left" w:pos="560"/>
        </w:tabs>
        <w:spacing w:after="280" w:line="480" w:lineRule="auto"/>
        <w:ind w:left="560" w:hanging="560"/>
        <w:jc w:val="both"/>
        <w:rPr>
          <w:rFonts w:ascii="Arial" w:hAnsi="Arial" w:cs="Arial"/>
          <w:sz w:val="22"/>
          <w:szCs w:val="22"/>
        </w:rPr>
      </w:pPr>
      <w:r>
        <w:rPr>
          <w:rFonts w:ascii="Arial" w:hAnsi="Arial" w:cs="Arial"/>
          <w:sz w:val="22"/>
          <w:szCs w:val="22"/>
        </w:rPr>
        <w:t xml:space="preserve">11. </w:t>
      </w:r>
      <w:r>
        <w:rPr>
          <w:rFonts w:ascii="Arial" w:hAnsi="Arial" w:cs="Arial"/>
          <w:sz w:val="22"/>
          <w:szCs w:val="22"/>
        </w:rPr>
        <w:tab/>
        <w:t>Vasimuddin Md, Sanchit Misra, Heng Li, Srinivas Aluru. 2019. Efficient Architecture-Aware Acceleration of BWA-MEM for Multicore Systems. IPDPS https://doi.org/10.1109/IPDPS.2019.00041.</w:t>
      </w:r>
    </w:p>
    <w:p w14:paraId="386A2D93" w14:textId="77777777" w:rsidR="00BB4042" w:rsidRDefault="00BB4042" w:rsidP="00DE6978">
      <w:pPr>
        <w:tabs>
          <w:tab w:val="left" w:pos="560"/>
        </w:tabs>
        <w:spacing w:after="280" w:line="480" w:lineRule="auto"/>
        <w:ind w:left="560" w:hanging="560"/>
        <w:jc w:val="both"/>
        <w:rPr>
          <w:rFonts w:ascii="Arial" w:hAnsi="Arial" w:cs="Arial"/>
          <w:sz w:val="22"/>
          <w:szCs w:val="22"/>
        </w:rPr>
      </w:pPr>
      <w:r>
        <w:rPr>
          <w:rFonts w:ascii="Arial" w:hAnsi="Arial" w:cs="Arial"/>
          <w:sz w:val="22"/>
          <w:szCs w:val="22"/>
        </w:rPr>
        <w:t xml:space="preserve">12. </w:t>
      </w:r>
      <w:r>
        <w:rPr>
          <w:rFonts w:ascii="Arial" w:hAnsi="Arial" w:cs="Arial"/>
          <w:sz w:val="22"/>
          <w:szCs w:val="22"/>
        </w:rPr>
        <w:tab/>
        <w:t>Blanco-Míguez A, Beghini F, Cumbo F, McIver LJ, Thompson KN, Zolfo M, Manghi P, Dubois L, Huang KD, Thomas AM, Nickols WA, Piccinno G, Piperni E, Punčochář M, Valles-Colomer M, Tett A, Giordano F, Davies R, Wolf J, Berry SE, Spector TD, Franzosa EA, Pasolli E, Asnicar F, Huttenhower C, Segata N. 2023. Extending and improving metagenomic taxonomic profiling with uncharacterized species using MetaPhlAn 4. Nat Biotechnol 41:1633–1644.</w:t>
      </w:r>
    </w:p>
    <w:p w14:paraId="3B87EA5F" w14:textId="77777777" w:rsidR="00BB4042" w:rsidRDefault="00BB4042" w:rsidP="00DE6978">
      <w:pPr>
        <w:tabs>
          <w:tab w:val="left" w:pos="560"/>
        </w:tabs>
        <w:spacing w:after="280" w:line="480" w:lineRule="auto"/>
        <w:ind w:left="560" w:hanging="560"/>
        <w:jc w:val="both"/>
        <w:rPr>
          <w:rFonts w:ascii="Arial" w:hAnsi="Arial" w:cs="Arial"/>
          <w:sz w:val="22"/>
          <w:szCs w:val="22"/>
        </w:rPr>
      </w:pPr>
      <w:r>
        <w:rPr>
          <w:rFonts w:ascii="Arial" w:hAnsi="Arial" w:cs="Arial"/>
          <w:sz w:val="22"/>
          <w:szCs w:val="22"/>
        </w:rPr>
        <w:t xml:space="preserve">13. </w:t>
      </w:r>
      <w:r>
        <w:rPr>
          <w:rFonts w:ascii="Arial" w:hAnsi="Arial" w:cs="Arial"/>
          <w:sz w:val="22"/>
          <w:szCs w:val="22"/>
        </w:rPr>
        <w:tab/>
        <w:t xml:space="preserve">Bolyen E, Rideout JR, Dillon MR, Bokulich NA, Abnet CC, Al-Ghalith GA, Alexander H, Alm EJ, Arumugam M, Asnicar F, Bai Y, Bisanz JE, Bittinger K, Brejnrod A, Brislawn CJ, Brown CT, Callahan BJ, Caraballo-Rodríguez AM, Chase J, Cope EK, Da Silva R, Diener C, </w:t>
      </w:r>
      <w:r>
        <w:rPr>
          <w:rFonts w:ascii="Arial" w:hAnsi="Arial" w:cs="Arial"/>
          <w:sz w:val="22"/>
          <w:szCs w:val="22"/>
        </w:rPr>
        <w:lastRenderedPageBreak/>
        <w:t>Dorrestein PC, Douglas GM, Durall DM, Duvallet C, Edwardson CF, Ernst M, Estaki M, Fouquier J, Gauglitz JM, Gibbons SM, Gibson DL, Gonzalez A, Gorlick K, Guo J, Hillmann B, Holmes S, Holste H, Huttenhower C, Huttley GA, Janssen S, Jarmusch AK, Jiang L, Kaehler BD, Kang KB, Keefe CR, Keim P, Kelley ST, Knights D, Koester I, Kosciolek T, Kreps J, Langille MGI, Lee J, Ley R, Liu Y-X, Loftfield E, Lozupone C, Maher M, Marotz C, Martin BD, McDonald D, McIver LJ, Melnik AV, Metcalf JL, Morgan SC, Morton JT, Naimey AT, Navas-Molina JA, Nothias LF, Orchanian SB, Pearson T, Peoples SL, Petras D, Preuss ML, Pruesse E, Rasmussen LB, Rivers A, Robeson MS 2nd, Rosenthal P, Segata N, Shaffer M, Shiffer A, Sinha R, Song SJ, Spear JR, Swafford AD, Thompson LR, Torres PJ, Trinh P, Tripathi A, Turnbaugh PJ, Ul-Hasan S, van der Hooft JJJ, Vargas F, Vázquez-Baeza Y, Vogtmann E, von Hippel M, Walters W, Wan Y, Wang M, Warren J, Weber KC, Williamson CHD, Willis AD, Xu ZZ, Zaneveld JR, Zhang Y, Zhu Q, Knight R, Caporaso JG. 2019. Reproducible, interactive, scalable and extensible microbiome data science using QIIME 2. Nat Biotechnol 37:852–857.</w:t>
      </w:r>
    </w:p>
    <w:p w14:paraId="15C50893" w14:textId="77777777" w:rsidR="00BB4042" w:rsidRDefault="00BB4042" w:rsidP="00DE6978">
      <w:pPr>
        <w:tabs>
          <w:tab w:val="left" w:pos="560"/>
        </w:tabs>
        <w:spacing w:after="280" w:line="480" w:lineRule="auto"/>
        <w:ind w:left="560" w:hanging="560"/>
        <w:jc w:val="both"/>
        <w:rPr>
          <w:rFonts w:ascii="Arial" w:hAnsi="Arial" w:cs="Arial"/>
          <w:sz w:val="22"/>
          <w:szCs w:val="22"/>
        </w:rPr>
      </w:pPr>
      <w:r>
        <w:rPr>
          <w:rFonts w:ascii="Arial" w:hAnsi="Arial" w:cs="Arial"/>
          <w:sz w:val="22"/>
          <w:szCs w:val="22"/>
        </w:rPr>
        <w:t xml:space="preserve">14. </w:t>
      </w:r>
      <w:r>
        <w:rPr>
          <w:rFonts w:ascii="Arial" w:hAnsi="Arial" w:cs="Arial"/>
          <w:sz w:val="22"/>
          <w:szCs w:val="22"/>
        </w:rPr>
        <w:tab/>
        <w:t>Martino C, Morton JT, Marotz CA, Thompson LR, Tripathi A, Knight R, Zengler K. 2019. A novel sparse compositional technique reveals microbial perturbations. mSystems 4.</w:t>
      </w:r>
    </w:p>
    <w:p w14:paraId="27E0626F" w14:textId="77777777" w:rsidR="00BB4042" w:rsidRDefault="00BB4042" w:rsidP="00DE6978">
      <w:pPr>
        <w:tabs>
          <w:tab w:val="left" w:pos="560"/>
        </w:tabs>
        <w:spacing w:after="280" w:line="480" w:lineRule="auto"/>
        <w:ind w:left="560" w:hanging="560"/>
        <w:jc w:val="both"/>
        <w:rPr>
          <w:rFonts w:ascii="Arial" w:hAnsi="Arial" w:cs="Arial"/>
          <w:sz w:val="22"/>
          <w:szCs w:val="22"/>
        </w:rPr>
      </w:pPr>
      <w:r>
        <w:rPr>
          <w:rFonts w:ascii="Arial" w:hAnsi="Arial" w:cs="Arial"/>
          <w:sz w:val="22"/>
          <w:szCs w:val="22"/>
        </w:rPr>
        <w:t xml:space="preserve">15. </w:t>
      </w:r>
      <w:r>
        <w:rPr>
          <w:rFonts w:ascii="Arial" w:hAnsi="Arial" w:cs="Arial"/>
          <w:sz w:val="22"/>
          <w:szCs w:val="22"/>
        </w:rPr>
        <w:tab/>
        <w:t>Vázquez-Baeza Y, Pirrung M, Gonzalez A, Knight R. 2013. EMPeror: a tool for visualizing high-throughput microbial community data. Gigascience 2:16.</w:t>
      </w:r>
    </w:p>
    <w:p w14:paraId="08FE567D" w14:textId="77777777" w:rsidR="00BB4042" w:rsidRDefault="00BB4042" w:rsidP="00DE6978">
      <w:pPr>
        <w:tabs>
          <w:tab w:val="left" w:pos="560"/>
        </w:tabs>
        <w:spacing w:after="280" w:line="480" w:lineRule="auto"/>
        <w:ind w:left="560" w:hanging="560"/>
        <w:jc w:val="both"/>
        <w:rPr>
          <w:rFonts w:ascii="Arial" w:hAnsi="Arial" w:cs="Arial"/>
          <w:sz w:val="22"/>
          <w:szCs w:val="22"/>
        </w:rPr>
      </w:pPr>
      <w:r>
        <w:rPr>
          <w:rFonts w:ascii="Arial" w:hAnsi="Arial" w:cs="Arial"/>
          <w:sz w:val="22"/>
          <w:szCs w:val="22"/>
        </w:rPr>
        <w:t xml:space="preserve">16. </w:t>
      </w:r>
      <w:r>
        <w:rPr>
          <w:rFonts w:ascii="Arial" w:hAnsi="Arial" w:cs="Arial"/>
          <w:sz w:val="22"/>
          <w:szCs w:val="22"/>
        </w:rPr>
        <w:tab/>
        <w:t>Morton JT, Marotz C, Washburne A, Silverman J, Zaramela LS, Edlund A, Zengler K, Knight R. 2019. Establishing microbial composition measurement standards with reference frames. Nat Commun 10:2719.</w:t>
      </w:r>
    </w:p>
    <w:p w14:paraId="413C3841" w14:textId="77777777" w:rsidR="00BB4042" w:rsidRDefault="00BB4042" w:rsidP="00DE6978">
      <w:pPr>
        <w:tabs>
          <w:tab w:val="left" w:pos="560"/>
        </w:tabs>
        <w:spacing w:after="280" w:line="480" w:lineRule="auto"/>
        <w:ind w:left="560" w:hanging="560"/>
        <w:jc w:val="both"/>
        <w:rPr>
          <w:rFonts w:ascii="Arial" w:hAnsi="Arial" w:cs="Arial"/>
          <w:sz w:val="22"/>
          <w:szCs w:val="22"/>
        </w:rPr>
      </w:pPr>
      <w:r>
        <w:rPr>
          <w:rFonts w:ascii="Arial" w:hAnsi="Arial" w:cs="Arial"/>
          <w:sz w:val="22"/>
          <w:szCs w:val="22"/>
        </w:rPr>
        <w:t xml:space="preserve">17. </w:t>
      </w:r>
      <w:r>
        <w:rPr>
          <w:rFonts w:ascii="Arial" w:hAnsi="Arial" w:cs="Arial"/>
          <w:sz w:val="22"/>
          <w:szCs w:val="22"/>
        </w:rPr>
        <w:tab/>
        <w:t>Love MI, Huber W, Anders S. 2014. Moderated estimation of fold change and dispersion for RNA-seq data with DESeq2. Genome Biol 15:550.</w:t>
      </w:r>
    </w:p>
    <w:p w14:paraId="4B5B2AF1" w14:textId="2A025FDB" w:rsidR="007F3053" w:rsidRPr="00245520" w:rsidRDefault="00BB4042" w:rsidP="00DE6978">
      <w:pPr>
        <w:tabs>
          <w:tab w:val="left" w:pos="560"/>
        </w:tabs>
        <w:spacing w:after="280" w:line="480" w:lineRule="auto"/>
        <w:ind w:left="560" w:hanging="560"/>
        <w:jc w:val="both"/>
        <w:rPr>
          <w:rFonts w:ascii="Arial" w:hAnsi="Arial" w:cs="Arial"/>
          <w:b/>
          <w:sz w:val="22"/>
          <w:szCs w:val="22"/>
        </w:rPr>
      </w:pPr>
      <w:r>
        <w:rPr>
          <w:rFonts w:ascii="Arial" w:hAnsi="Arial" w:cs="Arial"/>
          <w:sz w:val="22"/>
          <w:szCs w:val="22"/>
        </w:rPr>
        <w:lastRenderedPageBreak/>
        <w:t xml:space="preserve">18. </w:t>
      </w:r>
      <w:r>
        <w:rPr>
          <w:rFonts w:ascii="Arial" w:hAnsi="Arial" w:cs="Arial"/>
          <w:sz w:val="22"/>
          <w:szCs w:val="22"/>
        </w:rPr>
        <w:tab/>
        <w:t>Morton JT, Aksenov AA, Nothias LF, Foulds JR, Quinn RA, Badri MH, Swenson TL, Van Goethem MW, Northen TR, Vazquez-Baeza Y, Wang M, Bokulich NA, Watters A, Song SJ, Bonneau R, Dorrestein PC, Knight R. 2019. Learning representations of microbe-metabolite interactions. Nat Methods 16:1306–1314.</w:t>
      </w:r>
      <w:r w:rsidR="007F3053" w:rsidRPr="00245520">
        <w:rPr>
          <w:rFonts w:ascii="Arial" w:hAnsi="Arial" w:cs="Arial"/>
          <w:b/>
          <w:sz w:val="22"/>
          <w:szCs w:val="22"/>
        </w:rPr>
        <w:fldChar w:fldCharType="end"/>
      </w:r>
      <w:r w:rsidR="00A83B68" w:rsidRPr="00245520">
        <w:rPr>
          <w:rFonts w:ascii="Arial" w:hAnsi="Arial" w:cs="Arial"/>
          <w:b/>
          <w:sz w:val="22"/>
          <w:szCs w:val="22"/>
        </w:rPr>
        <w:t xml:space="preserve"> </w:t>
      </w:r>
    </w:p>
    <w:sectPr w:rsidR="007F3053" w:rsidRPr="00245520" w:rsidSect="00E77D3D">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K295Y255U635S356"/>
    <w:docVar w:name="paperpile-doc-name" w:val="Supplemental-Text-S1-REVISION-1.docx"/>
    <w:docVar w:name="paperpile-includeDoi" w:val="false"/>
    <w:docVar w:name="paperpile-styleFile" w:val="american-society-for-microbiology.csl"/>
    <w:docVar w:name="paperpile-styleId" w:val="journal-of-bacteriology"/>
    <w:docVar w:name="paperpile-styleLabel" w:val="Journal of Bacteriology"/>
    <w:docVar w:name="paperpile-styleLocale" w:val="en-US"/>
  </w:docVars>
  <w:rsids>
    <w:rsidRoot w:val="003E197B"/>
    <w:rsid w:val="00001C0A"/>
    <w:rsid w:val="00002872"/>
    <w:rsid w:val="000046AF"/>
    <w:rsid w:val="00004C81"/>
    <w:rsid w:val="00004E71"/>
    <w:rsid w:val="000077E0"/>
    <w:rsid w:val="00011694"/>
    <w:rsid w:val="00017072"/>
    <w:rsid w:val="00017B98"/>
    <w:rsid w:val="00020490"/>
    <w:rsid w:val="00021C48"/>
    <w:rsid w:val="0002434A"/>
    <w:rsid w:val="000302DA"/>
    <w:rsid w:val="00030D63"/>
    <w:rsid w:val="00032A17"/>
    <w:rsid w:val="00036181"/>
    <w:rsid w:val="00043A5D"/>
    <w:rsid w:val="00043F69"/>
    <w:rsid w:val="00045D7B"/>
    <w:rsid w:val="000473D8"/>
    <w:rsid w:val="000508D8"/>
    <w:rsid w:val="00055EFA"/>
    <w:rsid w:val="000575D6"/>
    <w:rsid w:val="00057A3F"/>
    <w:rsid w:val="000605C9"/>
    <w:rsid w:val="0006076F"/>
    <w:rsid w:val="00060A47"/>
    <w:rsid w:val="00064056"/>
    <w:rsid w:val="00065D3A"/>
    <w:rsid w:val="00067773"/>
    <w:rsid w:val="00067D2D"/>
    <w:rsid w:val="00072143"/>
    <w:rsid w:val="00084E39"/>
    <w:rsid w:val="00086BA2"/>
    <w:rsid w:val="00086CF3"/>
    <w:rsid w:val="00087182"/>
    <w:rsid w:val="00090082"/>
    <w:rsid w:val="00091FE9"/>
    <w:rsid w:val="00093B7A"/>
    <w:rsid w:val="00095751"/>
    <w:rsid w:val="000A151B"/>
    <w:rsid w:val="000A4CC7"/>
    <w:rsid w:val="000A580E"/>
    <w:rsid w:val="000A5A79"/>
    <w:rsid w:val="000B64AC"/>
    <w:rsid w:val="000C1A32"/>
    <w:rsid w:val="000C58A3"/>
    <w:rsid w:val="000D3DB0"/>
    <w:rsid w:val="000D67C3"/>
    <w:rsid w:val="000E170C"/>
    <w:rsid w:val="000E61F5"/>
    <w:rsid w:val="000F1844"/>
    <w:rsid w:val="000F3C44"/>
    <w:rsid w:val="001068B5"/>
    <w:rsid w:val="00111163"/>
    <w:rsid w:val="001111E9"/>
    <w:rsid w:val="001150F1"/>
    <w:rsid w:val="00122BC9"/>
    <w:rsid w:val="00123827"/>
    <w:rsid w:val="00124015"/>
    <w:rsid w:val="00125FA3"/>
    <w:rsid w:val="00132CC8"/>
    <w:rsid w:val="00142514"/>
    <w:rsid w:val="00143AE8"/>
    <w:rsid w:val="00147088"/>
    <w:rsid w:val="001470EE"/>
    <w:rsid w:val="001471FE"/>
    <w:rsid w:val="00147E5B"/>
    <w:rsid w:val="00151BE0"/>
    <w:rsid w:val="00160597"/>
    <w:rsid w:val="00160803"/>
    <w:rsid w:val="00163648"/>
    <w:rsid w:val="00163947"/>
    <w:rsid w:val="00163F62"/>
    <w:rsid w:val="00164F46"/>
    <w:rsid w:val="0017372F"/>
    <w:rsid w:val="00175C59"/>
    <w:rsid w:val="001806F3"/>
    <w:rsid w:val="00183E40"/>
    <w:rsid w:val="00184150"/>
    <w:rsid w:val="001853F4"/>
    <w:rsid w:val="00186E6E"/>
    <w:rsid w:val="001872B4"/>
    <w:rsid w:val="0019303E"/>
    <w:rsid w:val="00195721"/>
    <w:rsid w:val="001A58A5"/>
    <w:rsid w:val="001A6B96"/>
    <w:rsid w:val="001B0C8D"/>
    <w:rsid w:val="001B10BA"/>
    <w:rsid w:val="001B79C9"/>
    <w:rsid w:val="001C00DA"/>
    <w:rsid w:val="001C4681"/>
    <w:rsid w:val="001D09FA"/>
    <w:rsid w:val="001D2D38"/>
    <w:rsid w:val="001D49B1"/>
    <w:rsid w:val="001D4D59"/>
    <w:rsid w:val="001D62A2"/>
    <w:rsid w:val="001D67FC"/>
    <w:rsid w:val="001E158B"/>
    <w:rsid w:val="001E1E08"/>
    <w:rsid w:val="001E4B50"/>
    <w:rsid w:val="001F2354"/>
    <w:rsid w:val="001F7C0F"/>
    <w:rsid w:val="002013E8"/>
    <w:rsid w:val="00204584"/>
    <w:rsid w:val="0020704C"/>
    <w:rsid w:val="00210AF2"/>
    <w:rsid w:val="00212835"/>
    <w:rsid w:val="002206DE"/>
    <w:rsid w:val="0022121B"/>
    <w:rsid w:val="00221E45"/>
    <w:rsid w:val="00225988"/>
    <w:rsid w:val="0023240C"/>
    <w:rsid w:val="002336B2"/>
    <w:rsid w:val="00233790"/>
    <w:rsid w:val="00233C7D"/>
    <w:rsid w:val="00234D40"/>
    <w:rsid w:val="0023535D"/>
    <w:rsid w:val="00235E7E"/>
    <w:rsid w:val="00237684"/>
    <w:rsid w:val="00240489"/>
    <w:rsid w:val="00242F9E"/>
    <w:rsid w:val="00244867"/>
    <w:rsid w:val="00245520"/>
    <w:rsid w:val="00251C4F"/>
    <w:rsid w:val="002522F9"/>
    <w:rsid w:val="00256763"/>
    <w:rsid w:val="00256A66"/>
    <w:rsid w:val="0026156B"/>
    <w:rsid w:val="00261E48"/>
    <w:rsid w:val="0026201B"/>
    <w:rsid w:val="002626EE"/>
    <w:rsid w:val="00267531"/>
    <w:rsid w:val="00270697"/>
    <w:rsid w:val="00274174"/>
    <w:rsid w:val="00276A68"/>
    <w:rsid w:val="00277644"/>
    <w:rsid w:val="00281BBF"/>
    <w:rsid w:val="002922F1"/>
    <w:rsid w:val="00293881"/>
    <w:rsid w:val="00293C62"/>
    <w:rsid w:val="00296765"/>
    <w:rsid w:val="002A0016"/>
    <w:rsid w:val="002A1513"/>
    <w:rsid w:val="002A5FA1"/>
    <w:rsid w:val="002A6675"/>
    <w:rsid w:val="002A6A94"/>
    <w:rsid w:val="002A6B57"/>
    <w:rsid w:val="002B0044"/>
    <w:rsid w:val="002B1BB4"/>
    <w:rsid w:val="002B526E"/>
    <w:rsid w:val="002C21A9"/>
    <w:rsid w:val="002C2C7E"/>
    <w:rsid w:val="002D175C"/>
    <w:rsid w:val="002D1DDB"/>
    <w:rsid w:val="002E246D"/>
    <w:rsid w:val="002E54DF"/>
    <w:rsid w:val="002E7416"/>
    <w:rsid w:val="002F2EF4"/>
    <w:rsid w:val="002F3789"/>
    <w:rsid w:val="002F3B4F"/>
    <w:rsid w:val="002F40AD"/>
    <w:rsid w:val="002F58AC"/>
    <w:rsid w:val="002F6328"/>
    <w:rsid w:val="002F7B0A"/>
    <w:rsid w:val="0030166E"/>
    <w:rsid w:val="00302C3B"/>
    <w:rsid w:val="00307D08"/>
    <w:rsid w:val="0031043C"/>
    <w:rsid w:val="00310801"/>
    <w:rsid w:val="00312DAF"/>
    <w:rsid w:val="0031443F"/>
    <w:rsid w:val="003174B6"/>
    <w:rsid w:val="0032295F"/>
    <w:rsid w:val="00323A97"/>
    <w:rsid w:val="00327FCD"/>
    <w:rsid w:val="00332085"/>
    <w:rsid w:val="0033251F"/>
    <w:rsid w:val="00333182"/>
    <w:rsid w:val="003344EC"/>
    <w:rsid w:val="00335D67"/>
    <w:rsid w:val="003425F5"/>
    <w:rsid w:val="003430D4"/>
    <w:rsid w:val="003459C1"/>
    <w:rsid w:val="003628A1"/>
    <w:rsid w:val="00365988"/>
    <w:rsid w:val="00365DB5"/>
    <w:rsid w:val="00366623"/>
    <w:rsid w:val="00373A65"/>
    <w:rsid w:val="00376291"/>
    <w:rsid w:val="00380E98"/>
    <w:rsid w:val="00380ED7"/>
    <w:rsid w:val="00387A0A"/>
    <w:rsid w:val="003A0738"/>
    <w:rsid w:val="003A0AC7"/>
    <w:rsid w:val="003A2A25"/>
    <w:rsid w:val="003A5935"/>
    <w:rsid w:val="003A6605"/>
    <w:rsid w:val="003B1BC4"/>
    <w:rsid w:val="003B3A36"/>
    <w:rsid w:val="003B5050"/>
    <w:rsid w:val="003B7C00"/>
    <w:rsid w:val="003C1B23"/>
    <w:rsid w:val="003C377A"/>
    <w:rsid w:val="003C4B96"/>
    <w:rsid w:val="003D0A8B"/>
    <w:rsid w:val="003D0F6E"/>
    <w:rsid w:val="003D1807"/>
    <w:rsid w:val="003D28CB"/>
    <w:rsid w:val="003D2BD7"/>
    <w:rsid w:val="003D3F51"/>
    <w:rsid w:val="003D506F"/>
    <w:rsid w:val="003D5781"/>
    <w:rsid w:val="003D595B"/>
    <w:rsid w:val="003E197B"/>
    <w:rsid w:val="003E5C0E"/>
    <w:rsid w:val="003E69A5"/>
    <w:rsid w:val="003E735A"/>
    <w:rsid w:val="003E7744"/>
    <w:rsid w:val="003F779A"/>
    <w:rsid w:val="0040062A"/>
    <w:rsid w:val="00400769"/>
    <w:rsid w:val="00401F9B"/>
    <w:rsid w:val="00403C59"/>
    <w:rsid w:val="00411705"/>
    <w:rsid w:val="004148FF"/>
    <w:rsid w:val="00414D70"/>
    <w:rsid w:val="00417A60"/>
    <w:rsid w:val="00421AA4"/>
    <w:rsid w:val="00425814"/>
    <w:rsid w:val="00425AED"/>
    <w:rsid w:val="004279CE"/>
    <w:rsid w:val="00433E57"/>
    <w:rsid w:val="004424E7"/>
    <w:rsid w:val="00443EA5"/>
    <w:rsid w:val="0045050B"/>
    <w:rsid w:val="00451771"/>
    <w:rsid w:val="00452F0E"/>
    <w:rsid w:val="00455A1F"/>
    <w:rsid w:val="00457A64"/>
    <w:rsid w:val="00462EC0"/>
    <w:rsid w:val="00467A6B"/>
    <w:rsid w:val="00472BCE"/>
    <w:rsid w:val="004734C2"/>
    <w:rsid w:val="004847BB"/>
    <w:rsid w:val="004924BB"/>
    <w:rsid w:val="0049325C"/>
    <w:rsid w:val="0049433A"/>
    <w:rsid w:val="00494BB5"/>
    <w:rsid w:val="004A6902"/>
    <w:rsid w:val="004B02A1"/>
    <w:rsid w:val="004B131B"/>
    <w:rsid w:val="004B24CC"/>
    <w:rsid w:val="004B46C1"/>
    <w:rsid w:val="004B5E2E"/>
    <w:rsid w:val="004B69C9"/>
    <w:rsid w:val="004B705A"/>
    <w:rsid w:val="004C0445"/>
    <w:rsid w:val="004C463F"/>
    <w:rsid w:val="004C55E5"/>
    <w:rsid w:val="004C6CA4"/>
    <w:rsid w:val="004D10A1"/>
    <w:rsid w:val="004D54A7"/>
    <w:rsid w:val="004E3BD7"/>
    <w:rsid w:val="004F0EA5"/>
    <w:rsid w:val="004F0FC3"/>
    <w:rsid w:val="004F22C1"/>
    <w:rsid w:val="004F6176"/>
    <w:rsid w:val="004F6CC1"/>
    <w:rsid w:val="004F6F01"/>
    <w:rsid w:val="00523FEA"/>
    <w:rsid w:val="0052583D"/>
    <w:rsid w:val="00525DDA"/>
    <w:rsid w:val="0053054B"/>
    <w:rsid w:val="0053407F"/>
    <w:rsid w:val="005350B9"/>
    <w:rsid w:val="00537539"/>
    <w:rsid w:val="00541960"/>
    <w:rsid w:val="005426FF"/>
    <w:rsid w:val="005452EE"/>
    <w:rsid w:val="00545F25"/>
    <w:rsid w:val="00546873"/>
    <w:rsid w:val="0055198A"/>
    <w:rsid w:val="005531C3"/>
    <w:rsid w:val="005535C7"/>
    <w:rsid w:val="00554E13"/>
    <w:rsid w:val="00556FB5"/>
    <w:rsid w:val="005651C0"/>
    <w:rsid w:val="005670F0"/>
    <w:rsid w:val="005700AD"/>
    <w:rsid w:val="00572762"/>
    <w:rsid w:val="00572A5C"/>
    <w:rsid w:val="00574054"/>
    <w:rsid w:val="00575FB6"/>
    <w:rsid w:val="0057631F"/>
    <w:rsid w:val="005764B3"/>
    <w:rsid w:val="00580940"/>
    <w:rsid w:val="00581BA2"/>
    <w:rsid w:val="00584D47"/>
    <w:rsid w:val="0059290E"/>
    <w:rsid w:val="00593E94"/>
    <w:rsid w:val="00595504"/>
    <w:rsid w:val="00596CEB"/>
    <w:rsid w:val="00597C73"/>
    <w:rsid w:val="005A0CF6"/>
    <w:rsid w:val="005A1867"/>
    <w:rsid w:val="005A423A"/>
    <w:rsid w:val="005A455B"/>
    <w:rsid w:val="005A7B3E"/>
    <w:rsid w:val="005A7F9D"/>
    <w:rsid w:val="005B2B82"/>
    <w:rsid w:val="005B6705"/>
    <w:rsid w:val="005C5DB8"/>
    <w:rsid w:val="005D1351"/>
    <w:rsid w:val="005D41A6"/>
    <w:rsid w:val="005D4A7A"/>
    <w:rsid w:val="005D4BD2"/>
    <w:rsid w:val="005D5D3B"/>
    <w:rsid w:val="005D6858"/>
    <w:rsid w:val="005D7635"/>
    <w:rsid w:val="005D7B7F"/>
    <w:rsid w:val="005E1E7C"/>
    <w:rsid w:val="005E5E07"/>
    <w:rsid w:val="005E72CB"/>
    <w:rsid w:val="005F03CC"/>
    <w:rsid w:val="005F23F1"/>
    <w:rsid w:val="005F49FB"/>
    <w:rsid w:val="005F7CED"/>
    <w:rsid w:val="00600E8E"/>
    <w:rsid w:val="0060149C"/>
    <w:rsid w:val="00605F73"/>
    <w:rsid w:val="00607E3E"/>
    <w:rsid w:val="00612B49"/>
    <w:rsid w:val="00616938"/>
    <w:rsid w:val="00617FE6"/>
    <w:rsid w:val="0062073D"/>
    <w:rsid w:val="00623DBE"/>
    <w:rsid w:val="006264C8"/>
    <w:rsid w:val="00627D0D"/>
    <w:rsid w:val="00631699"/>
    <w:rsid w:val="00633CB0"/>
    <w:rsid w:val="00636595"/>
    <w:rsid w:val="006521F4"/>
    <w:rsid w:val="00652793"/>
    <w:rsid w:val="00655593"/>
    <w:rsid w:val="006574FD"/>
    <w:rsid w:val="006642E3"/>
    <w:rsid w:val="00674373"/>
    <w:rsid w:val="006749A7"/>
    <w:rsid w:val="006829D1"/>
    <w:rsid w:val="006847EE"/>
    <w:rsid w:val="00684E0E"/>
    <w:rsid w:val="006903A3"/>
    <w:rsid w:val="006A6E48"/>
    <w:rsid w:val="006A7297"/>
    <w:rsid w:val="006B1FC1"/>
    <w:rsid w:val="006B2DFC"/>
    <w:rsid w:val="006B7EA0"/>
    <w:rsid w:val="006C142D"/>
    <w:rsid w:val="006C266C"/>
    <w:rsid w:val="006C5742"/>
    <w:rsid w:val="006D0A06"/>
    <w:rsid w:val="006D29E2"/>
    <w:rsid w:val="006D40D6"/>
    <w:rsid w:val="006D711C"/>
    <w:rsid w:val="006E5F42"/>
    <w:rsid w:val="006F4261"/>
    <w:rsid w:val="006F4BB2"/>
    <w:rsid w:val="006F7E81"/>
    <w:rsid w:val="00700953"/>
    <w:rsid w:val="00701570"/>
    <w:rsid w:val="00703DB7"/>
    <w:rsid w:val="0070525B"/>
    <w:rsid w:val="0070538B"/>
    <w:rsid w:val="00705852"/>
    <w:rsid w:val="0071554B"/>
    <w:rsid w:val="00716F0A"/>
    <w:rsid w:val="0071765D"/>
    <w:rsid w:val="00723087"/>
    <w:rsid w:val="00723AF2"/>
    <w:rsid w:val="00724077"/>
    <w:rsid w:val="007303C1"/>
    <w:rsid w:val="00730E94"/>
    <w:rsid w:val="0073163C"/>
    <w:rsid w:val="007316A6"/>
    <w:rsid w:val="0073472D"/>
    <w:rsid w:val="00736F3C"/>
    <w:rsid w:val="00741C62"/>
    <w:rsid w:val="00745B6F"/>
    <w:rsid w:val="007535A2"/>
    <w:rsid w:val="00756B37"/>
    <w:rsid w:val="0076407F"/>
    <w:rsid w:val="007645CE"/>
    <w:rsid w:val="007719F4"/>
    <w:rsid w:val="007752D2"/>
    <w:rsid w:val="007809AC"/>
    <w:rsid w:val="007810B6"/>
    <w:rsid w:val="007817A4"/>
    <w:rsid w:val="007914CA"/>
    <w:rsid w:val="007950A6"/>
    <w:rsid w:val="00797EA2"/>
    <w:rsid w:val="007A422D"/>
    <w:rsid w:val="007A4692"/>
    <w:rsid w:val="007B1FA1"/>
    <w:rsid w:val="007C7B69"/>
    <w:rsid w:val="007D2726"/>
    <w:rsid w:val="007D46F6"/>
    <w:rsid w:val="007D48C3"/>
    <w:rsid w:val="007D61AE"/>
    <w:rsid w:val="007E1319"/>
    <w:rsid w:val="007E33FF"/>
    <w:rsid w:val="007F0C28"/>
    <w:rsid w:val="007F1DB4"/>
    <w:rsid w:val="007F3053"/>
    <w:rsid w:val="007F3EB4"/>
    <w:rsid w:val="00803AE8"/>
    <w:rsid w:val="00807FC7"/>
    <w:rsid w:val="00814407"/>
    <w:rsid w:val="00815633"/>
    <w:rsid w:val="00816B20"/>
    <w:rsid w:val="00822E90"/>
    <w:rsid w:val="00827D86"/>
    <w:rsid w:val="0083027B"/>
    <w:rsid w:val="0083047B"/>
    <w:rsid w:val="0083065D"/>
    <w:rsid w:val="00831EF6"/>
    <w:rsid w:val="008326FA"/>
    <w:rsid w:val="00833358"/>
    <w:rsid w:val="008357BA"/>
    <w:rsid w:val="00835929"/>
    <w:rsid w:val="00836C54"/>
    <w:rsid w:val="00837993"/>
    <w:rsid w:val="008421F8"/>
    <w:rsid w:val="008435D8"/>
    <w:rsid w:val="00847FEF"/>
    <w:rsid w:val="00851E90"/>
    <w:rsid w:val="008549F6"/>
    <w:rsid w:val="00855B75"/>
    <w:rsid w:val="00861901"/>
    <w:rsid w:val="008628D1"/>
    <w:rsid w:val="008671C3"/>
    <w:rsid w:val="008739C0"/>
    <w:rsid w:val="00876491"/>
    <w:rsid w:val="00876D15"/>
    <w:rsid w:val="00876F3A"/>
    <w:rsid w:val="00877D9B"/>
    <w:rsid w:val="008802E1"/>
    <w:rsid w:val="008852A5"/>
    <w:rsid w:val="00886028"/>
    <w:rsid w:val="0089121C"/>
    <w:rsid w:val="008956DB"/>
    <w:rsid w:val="008A0736"/>
    <w:rsid w:val="008A1264"/>
    <w:rsid w:val="008A3B4B"/>
    <w:rsid w:val="008A5027"/>
    <w:rsid w:val="008A565B"/>
    <w:rsid w:val="008B02E1"/>
    <w:rsid w:val="008B7025"/>
    <w:rsid w:val="008B7CFF"/>
    <w:rsid w:val="008C2129"/>
    <w:rsid w:val="008C4D56"/>
    <w:rsid w:val="008D37E5"/>
    <w:rsid w:val="008D555F"/>
    <w:rsid w:val="008D6874"/>
    <w:rsid w:val="008E0327"/>
    <w:rsid w:val="008E58B1"/>
    <w:rsid w:val="008E7626"/>
    <w:rsid w:val="00902574"/>
    <w:rsid w:val="00906A32"/>
    <w:rsid w:val="00910ECF"/>
    <w:rsid w:val="00912A13"/>
    <w:rsid w:val="00912EB8"/>
    <w:rsid w:val="00913AE3"/>
    <w:rsid w:val="0092293F"/>
    <w:rsid w:val="00923265"/>
    <w:rsid w:val="009259EE"/>
    <w:rsid w:val="0093599E"/>
    <w:rsid w:val="00936131"/>
    <w:rsid w:val="00937BBC"/>
    <w:rsid w:val="009446F1"/>
    <w:rsid w:val="009456E9"/>
    <w:rsid w:val="009533FD"/>
    <w:rsid w:val="00953FB1"/>
    <w:rsid w:val="00956F94"/>
    <w:rsid w:val="00957BDA"/>
    <w:rsid w:val="00960449"/>
    <w:rsid w:val="00960F5F"/>
    <w:rsid w:val="00967673"/>
    <w:rsid w:val="009711F1"/>
    <w:rsid w:val="009716A5"/>
    <w:rsid w:val="00971ABD"/>
    <w:rsid w:val="00972853"/>
    <w:rsid w:val="009750CB"/>
    <w:rsid w:val="0098059A"/>
    <w:rsid w:val="0098132C"/>
    <w:rsid w:val="00981622"/>
    <w:rsid w:val="0098241C"/>
    <w:rsid w:val="00986B40"/>
    <w:rsid w:val="00986EC5"/>
    <w:rsid w:val="009909C1"/>
    <w:rsid w:val="009957EA"/>
    <w:rsid w:val="0099668B"/>
    <w:rsid w:val="009A0F64"/>
    <w:rsid w:val="009A25BE"/>
    <w:rsid w:val="009A3B1D"/>
    <w:rsid w:val="009A5053"/>
    <w:rsid w:val="009A563E"/>
    <w:rsid w:val="009A5B5F"/>
    <w:rsid w:val="009B0931"/>
    <w:rsid w:val="009B17D6"/>
    <w:rsid w:val="009C0111"/>
    <w:rsid w:val="009C33D3"/>
    <w:rsid w:val="009C4C13"/>
    <w:rsid w:val="009C6D2F"/>
    <w:rsid w:val="009D4F74"/>
    <w:rsid w:val="009D71AD"/>
    <w:rsid w:val="009D794A"/>
    <w:rsid w:val="009E3C78"/>
    <w:rsid w:val="009E430C"/>
    <w:rsid w:val="009E4CE6"/>
    <w:rsid w:val="009E5306"/>
    <w:rsid w:val="009E5E00"/>
    <w:rsid w:val="009E63DB"/>
    <w:rsid w:val="009F2FDC"/>
    <w:rsid w:val="009F5190"/>
    <w:rsid w:val="00A00E1B"/>
    <w:rsid w:val="00A06057"/>
    <w:rsid w:val="00A0753C"/>
    <w:rsid w:val="00A128EE"/>
    <w:rsid w:val="00A12A25"/>
    <w:rsid w:val="00A13957"/>
    <w:rsid w:val="00A17333"/>
    <w:rsid w:val="00A17DC1"/>
    <w:rsid w:val="00A21739"/>
    <w:rsid w:val="00A315BD"/>
    <w:rsid w:val="00A34444"/>
    <w:rsid w:val="00A35CDE"/>
    <w:rsid w:val="00A4367F"/>
    <w:rsid w:val="00A47AAD"/>
    <w:rsid w:val="00A47D85"/>
    <w:rsid w:val="00A5775F"/>
    <w:rsid w:val="00A65626"/>
    <w:rsid w:val="00A76BB9"/>
    <w:rsid w:val="00A8055F"/>
    <w:rsid w:val="00A835C5"/>
    <w:rsid w:val="00A83B68"/>
    <w:rsid w:val="00A86050"/>
    <w:rsid w:val="00A905EA"/>
    <w:rsid w:val="00A92E0A"/>
    <w:rsid w:val="00A94EBF"/>
    <w:rsid w:val="00AA0418"/>
    <w:rsid w:val="00AB3FE6"/>
    <w:rsid w:val="00AB6001"/>
    <w:rsid w:val="00AB6CC5"/>
    <w:rsid w:val="00AB7B64"/>
    <w:rsid w:val="00AC0DA0"/>
    <w:rsid w:val="00AC2394"/>
    <w:rsid w:val="00AC2C66"/>
    <w:rsid w:val="00AC6B6E"/>
    <w:rsid w:val="00AC73DA"/>
    <w:rsid w:val="00AD137A"/>
    <w:rsid w:val="00AD292B"/>
    <w:rsid w:val="00AD70AC"/>
    <w:rsid w:val="00AE008E"/>
    <w:rsid w:val="00AE6E64"/>
    <w:rsid w:val="00AF1775"/>
    <w:rsid w:val="00AF1CE5"/>
    <w:rsid w:val="00AF5778"/>
    <w:rsid w:val="00AF620F"/>
    <w:rsid w:val="00AF6C24"/>
    <w:rsid w:val="00AF7D45"/>
    <w:rsid w:val="00B05295"/>
    <w:rsid w:val="00B13402"/>
    <w:rsid w:val="00B20744"/>
    <w:rsid w:val="00B21E66"/>
    <w:rsid w:val="00B22A65"/>
    <w:rsid w:val="00B239AB"/>
    <w:rsid w:val="00B33C9D"/>
    <w:rsid w:val="00B4033E"/>
    <w:rsid w:val="00B4450F"/>
    <w:rsid w:val="00B50545"/>
    <w:rsid w:val="00B57C35"/>
    <w:rsid w:val="00B62F05"/>
    <w:rsid w:val="00B708F6"/>
    <w:rsid w:val="00B709D5"/>
    <w:rsid w:val="00B71651"/>
    <w:rsid w:val="00B724A6"/>
    <w:rsid w:val="00B73A81"/>
    <w:rsid w:val="00B73CD7"/>
    <w:rsid w:val="00B74218"/>
    <w:rsid w:val="00B76CAA"/>
    <w:rsid w:val="00B8094D"/>
    <w:rsid w:val="00B858EB"/>
    <w:rsid w:val="00B87EA1"/>
    <w:rsid w:val="00B90E3D"/>
    <w:rsid w:val="00B918F7"/>
    <w:rsid w:val="00B91F42"/>
    <w:rsid w:val="00B94079"/>
    <w:rsid w:val="00BA394C"/>
    <w:rsid w:val="00BA3EB1"/>
    <w:rsid w:val="00BB20FA"/>
    <w:rsid w:val="00BB4042"/>
    <w:rsid w:val="00BB7FCB"/>
    <w:rsid w:val="00BD7916"/>
    <w:rsid w:val="00BE00ED"/>
    <w:rsid w:val="00BE1F76"/>
    <w:rsid w:val="00BE525C"/>
    <w:rsid w:val="00BE7435"/>
    <w:rsid w:val="00BF34C5"/>
    <w:rsid w:val="00BF583B"/>
    <w:rsid w:val="00BF74D7"/>
    <w:rsid w:val="00C0221E"/>
    <w:rsid w:val="00C02891"/>
    <w:rsid w:val="00C073AA"/>
    <w:rsid w:val="00C07DBE"/>
    <w:rsid w:val="00C17D29"/>
    <w:rsid w:val="00C20059"/>
    <w:rsid w:val="00C23306"/>
    <w:rsid w:val="00C24F02"/>
    <w:rsid w:val="00C3072D"/>
    <w:rsid w:val="00C31A81"/>
    <w:rsid w:val="00C32612"/>
    <w:rsid w:val="00C32684"/>
    <w:rsid w:val="00C32795"/>
    <w:rsid w:val="00C3346C"/>
    <w:rsid w:val="00C3590E"/>
    <w:rsid w:val="00C35BF3"/>
    <w:rsid w:val="00C41433"/>
    <w:rsid w:val="00C4426E"/>
    <w:rsid w:val="00C46901"/>
    <w:rsid w:val="00C54546"/>
    <w:rsid w:val="00C54C81"/>
    <w:rsid w:val="00C63E8B"/>
    <w:rsid w:val="00C64512"/>
    <w:rsid w:val="00C72594"/>
    <w:rsid w:val="00C758BA"/>
    <w:rsid w:val="00C76CFB"/>
    <w:rsid w:val="00C80A67"/>
    <w:rsid w:val="00C82AF6"/>
    <w:rsid w:val="00C8457B"/>
    <w:rsid w:val="00C87F58"/>
    <w:rsid w:val="00C90909"/>
    <w:rsid w:val="00C926BD"/>
    <w:rsid w:val="00CB1170"/>
    <w:rsid w:val="00CB610D"/>
    <w:rsid w:val="00CC10E0"/>
    <w:rsid w:val="00CD16FF"/>
    <w:rsid w:val="00CD49DB"/>
    <w:rsid w:val="00CD6972"/>
    <w:rsid w:val="00CE1EB9"/>
    <w:rsid w:val="00CE23C5"/>
    <w:rsid w:val="00CE2D78"/>
    <w:rsid w:val="00CE2D7D"/>
    <w:rsid w:val="00CE5432"/>
    <w:rsid w:val="00CE6557"/>
    <w:rsid w:val="00CF0463"/>
    <w:rsid w:val="00CF07FF"/>
    <w:rsid w:val="00CF373F"/>
    <w:rsid w:val="00CF3B6B"/>
    <w:rsid w:val="00CF5596"/>
    <w:rsid w:val="00CF5933"/>
    <w:rsid w:val="00D14857"/>
    <w:rsid w:val="00D15CA3"/>
    <w:rsid w:val="00D17C53"/>
    <w:rsid w:val="00D21149"/>
    <w:rsid w:val="00D25926"/>
    <w:rsid w:val="00D25CF4"/>
    <w:rsid w:val="00D30E7A"/>
    <w:rsid w:val="00D317E5"/>
    <w:rsid w:val="00D37024"/>
    <w:rsid w:val="00D372D1"/>
    <w:rsid w:val="00D376E9"/>
    <w:rsid w:val="00D400BF"/>
    <w:rsid w:val="00D51F20"/>
    <w:rsid w:val="00D5381F"/>
    <w:rsid w:val="00D55998"/>
    <w:rsid w:val="00D60881"/>
    <w:rsid w:val="00D64D39"/>
    <w:rsid w:val="00D70457"/>
    <w:rsid w:val="00D7045D"/>
    <w:rsid w:val="00D718EA"/>
    <w:rsid w:val="00D72F2C"/>
    <w:rsid w:val="00D775C4"/>
    <w:rsid w:val="00D90EE7"/>
    <w:rsid w:val="00DA2DE4"/>
    <w:rsid w:val="00DA45C2"/>
    <w:rsid w:val="00DA4B84"/>
    <w:rsid w:val="00DA55D2"/>
    <w:rsid w:val="00DA685B"/>
    <w:rsid w:val="00DB3869"/>
    <w:rsid w:val="00DB5268"/>
    <w:rsid w:val="00DB5D1B"/>
    <w:rsid w:val="00DB70EE"/>
    <w:rsid w:val="00DC1B90"/>
    <w:rsid w:val="00DC34AC"/>
    <w:rsid w:val="00DC3637"/>
    <w:rsid w:val="00DC4645"/>
    <w:rsid w:val="00DC67B9"/>
    <w:rsid w:val="00DC6BA6"/>
    <w:rsid w:val="00DD032E"/>
    <w:rsid w:val="00DD1DCA"/>
    <w:rsid w:val="00DD4612"/>
    <w:rsid w:val="00DE01C6"/>
    <w:rsid w:val="00DE2ECF"/>
    <w:rsid w:val="00DE4F42"/>
    <w:rsid w:val="00DE6166"/>
    <w:rsid w:val="00DE64E1"/>
    <w:rsid w:val="00DE6978"/>
    <w:rsid w:val="00DE6BA1"/>
    <w:rsid w:val="00DE6CB6"/>
    <w:rsid w:val="00DF0CA5"/>
    <w:rsid w:val="00DF1B76"/>
    <w:rsid w:val="00DF4B7F"/>
    <w:rsid w:val="00E01A13"/>
    <w:rsid w:val="00E02A27"/>
    <w:rsid w:val="00E0473D"/>
    <w:rsid w:val="00E1021E"/>
    <w:rsid w:val="00E1316D"/>
    <w:rsid w:val="00E164CB"/>
    <w:rsid w:val="00E1668A"/>
    <w:rsid w:val="00E171DD"/>
    <w:rsid w:val="00E20116"/>
    <w:rsid w:val="00E22924"/>
    <w:rsid w:val="00E22B41"/>
    <w:rsid w:val="00E23452"/>
    <w:rsid w:val="00E251BB"/>
    <w:rsid w:val="00E31531"/>
    <w:rsid w:val="00E32F66"/>
    <w:rsid w:val="00E33019"/>
    <w:rsid w:val="00E468BB"/>
    <w:rsid w:val="00E61124"/>
    <w:rsid w:val="00E61568"/>
    <w:rsid w:val="00E6244D"/>
    <w:rsid w:val="00E65828"/>
    <w:rsid w:val="00E72DB4"/>
    <w:rsid w:val="00E73EB5"/>
    <w:rsid w:val="00E7523E"/>
    <w:rsid w:val="00E76583"/>
    <w:rsid w:val="00E776A8"/>
    <w:rsid w:val="00E77D3D"/>
    <w:rsid w:val="00E93CB3"/>
    <w:rsid w:val="00E96C6D"/>
    <w:rsid w:val="00EA12F7"/>
    <w:rsid w:val="00EA3A04"/>
    <w:rsid w:val="00EB0551"/>
    <w:rsid w:val="00EB0647"/>
    <w:rsid w:val="00EB19CE"/>
    <w:rsid w:val="00EB2A1D"/>
    <w:rsid w:val="00EB4AF2"/>
    <w:rsid w:val="00EB7749"/>
    <w:rsid w:val="00EC1CC2"/>
    <w:rsid w:val="00EC44B4"/>
    <w:rsid w:val="00ED0745"/>
    <w:rsid w:val="00ED089B"/>
    <w:rsid w:val="00EE163C"/>
    <w:rsid w:val="00EE39F4"/>
    <w:rsid w:val="00EE529D"/>
    <w:rsid w:val="00EE60A4"/>
    <w:rsid w:val="00EF0A5E"/>
    <w:rsid w:val="00EF15C8"/>
    <w:rsid w:val="00EF1FCA"/>
    <w:rsid w:val="00EF38C5"/>
    <w:rsid w:val="00EF4C00"/>
    <w:rsid w:val="00EF7857"/>
    <w:rsid w:val="00F13D20"/>
    <w:rsid w:val="00F145F0"/>
    <w:rsid w:val="00F31433"/>
    <w:rsid w:val="00F31663"/>
    <w:rsid w:val="00F368F3"/>
    <w:rsid w:val="00F36A79"/>
    <w:rsid w:val="00F37302"/>
    <w:rsid w:val="00F40958"/>
    <w:rsid w:val="00F5155F"/>
    <w:rsid w:val="00F52D6F"/>
    <w:rsid w:val="00F54DC0"/>
    <w:rsid w:val="00F5562D"/>
    <w:rsid w:val="00F57165"/>
    <w:rsid w:val="00F57AC1"/>
    <w:rsid w:val="00F64CEC"/>
    <w:rsid w:val="00F6735C"/>
    <w:rsid w:val="00F7125D"/>
    <w:rsid w:val="00F721B8"/>
    <w:rsid w:val="00F7282A"/>
    <w:rsid w:val="00F750AB"/>
    <w:rsid w:val="00F93DBF"/>
    <w:rsid w:val="00F95626"/>
    <w:rsid w:val="00F97E45"/>
    <w:rsid w:val="00FA7BB0"/>
    <w:rsid w:val="00FB1674"/>
    <w:rsid w:val="00FB5254"/>
    <w:rsid w:val="00FB6C56"/>
    <w:rsid w:val="00FC38C0"/>
    <w:rsid w:val="00FD5941"/>
    <w:rsid w:val="00FD70D3"/>
    <w:rsid w:val="00FE1183"/>
    <w:rsid w:val="00FE1505"/>
    <w:rsid w:val="00FE3350"/>
    <w:rsid w:val="00FE49F6"/>
    <w:rsid w:val="00FE6782"/>
    <w:rsid w:val="00FE7F04"/>
    <w:rsid w:val="00FF1FCC"/>
    <w:rsid w:val="00FF367E"/>
    <w:rsid w:val="2FE1B961"/>
    <w:rsid w:val="343F61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A9CAB3"/>
  <w15:chartTrackingRefBased/>
  <w15:docId w15:val="{F1A33646-F399-4F41-A7CF-E167DFCDB6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D4F74"/>
  </w:style>
  <w:style w:type="character" w:styleId="Hyperlink">
    <w:name w:val="Hyperlink"/>
    <w:basedOn w:val="DefaultParagraphFont"/>
    <w:uiPriority w:val="99"/>
    <w:unhideWhenUsed/>
    <w:rsid w:val="00E61568"/>
    <w:rPr>
      <w:color w:val="0563C1" w:themeColor="hyperlink"/>
      <w:u w:val="single"/>
    </w:rPr>
  </w:style>
  <w:style w:type="character" w:styleId="UnresolvedMention">
    <w:name w:val="Unresolved Mention"/>
    <w:basedOn w:val="DefaultParagraphFont"/>
    <w:uiPriority w:val="99"/>
    <w:semiHidden/>
    <w:unhideWhenUsed/>
    <w:rsid w:val="00E61568"/>
    <w:rPr>
      <w:color w:val="605E5C"/>
      <w:shd w:val="clear" w:color="auto" w:fill="E1DFDD"/>
    </w:rPr>
  </w:style>
  <w:style w:type="paragraph" w:styleId="Revision">
    <w:name w:val="Revision"/>
    <w:hidden/>
    <w:uiPriority w:val="99"/>
    <w:semiHidden/>
    <w:rsid w:val="00020490"/>
  </w:style>
  <w:style w:type="character" w:styleId="CommentReference">
    <w:name w:val="annotation reference"/>
    <w:basedOn w:val="DefaultParagraphFont"/>
    <w:uiPriority w:val="99"/>
    <w:semiHidden/>
    <w:unhideWhenUsed/>
    <w:rsid w:val="00020490"/>
    <w:rPr>
      <w:sz w:val="16"/>
      <w:szCs w:val="16"/>
    </w:rPr>
  </w:style>
  <w:style w:type="paragraph" w:styleId="CommentText">
    <w:name w:val="annotation text"/>
    <w:basedOn w:val="Normal"/>
    <w:link w:val="CommentTextChar"/>
    <w:uiPriority w:val="99"/>
    <w:semiHidden/>
    <w:unhideWhenUsed/>
    <w:rsid w:val="00020490"/>
    <w:rPr>
      <w:sz w:val="20"/>
      <w:szCs w:val="20"/>
    </w:rPr>
  </w:style>
  <w:style w:type="character" w:customStyle="1" w:styleId="CommentTextChar">
    <w:name w:val="Comment Text Char"/>
    <w:basedOn w:val="DefaultParagraphFont"/>
    <w:link w:val="CommentText"/>
    <w:uiPriority w:val="99"/>
    <w:semiHidden/>
    <w:rsid w:val="00020490"/>
    <w:rPr>
      <w:sz w:val="20"/>
      <w:szCs w:val="20"/>
    </w:rPr>
  </w:style>
  <w:style w:type="paragraph" w:styleId="CommentSubject">
    <w:name w:val="annotation subject"/>
    <w:basedOn w:val="CommentText"/>
    <w:next w:val="CommentText"/>
    <w:link w:val="CommentSubjectChar"/>
    <w:uiPriority w:val="99"/>
    <w:semiHidden/>
    <w:unhideWhenUsed/>
    <w:rsid w:val="00020490"/>
    <w:rPr>
      <w:b/>
      <w:bCs/>
    </w:rPr>
  </w:style>
  <w:style w:type="character" w:customStyle="1" w:styleId="CommentSubjectChar">
    <w:name w:val="Comment Subject Char"/>
    <w:basedOn w:val="CommentTextChar"/>
    <w:link w:val="CommentSubject"/>
    <w:uiPriority w:val="99"/>
    <w:semiHidden/>
    <w:rsid w:val="0002049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053979">
      <w:bodyDiv w:val="1"/>
      <w:marLeft w:val="0"/>
      <w:marRight w:val="0"/>
      <w:marTop w:val="0"/>
      <w:marBottom w:val="0"/>
      <w:divBdr>
        <w:top w:val="none" w:sz="0" w:space="0" w:color="auto"/>
        <w:left w:val="none" w:sz="0" w:space="0" w:color="auto"/>
        <w:bottom w:val="none" w:sz="0" w:space="0" w:color="auto"/>
        <w:right w:val="none" w:sz="0" w:space="0" w:color="auto"/>
      </w:divBdr>
      <w:divsChild>
        <w:div w:id="293830395">
          <w:marLeft w:val="0"/>
          <w:marRight w:val="0"/>
          <w:marTop w:val="0"/>
          <w:marBottom w:val="0"/>
          <w:divBdr>
            <w:top w:val="none" w:sz="0" w:space="0" w:color="auto"/>
            <w:left w:val="none" w:sz="0" w:space="0" w:color="auto"/>
            <w:bottom w:val="none" w:sz="0" w:space="0" w:color="auto"/>
            <w:right w:val="none" w:sz="0" w:space="0" w:color="auto"/>
          </w:divBdr>
          <w:divsChild>
            <w:div w:id="420958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6504575">
      <w:bodyDiv w:val="1"/>
      <w:marLeft w:val="0"/>
      <w:marRight w:val="0"/>
      <w:marTop w:val="0"/>
      <w:marBottom w:val="0"/>
      <w:divBdr>
        <w:top w:val="none" w:sz="0" w:space="0" w:color="auto"/>
        <w:left w:val="none" w:sz="0" w:space="0" w:color="auto"/>
        <w:bottom w:val="none" w:sz="0" w:space="0" w:color="auto"/>
        <w:right w:val="none" w:sz="0" w:space="0" w:color="auto"/>
      </w:divBdr>
    </w:div>
    <w:div w:id="1040394314">
      <w:bodyDiv w:val="1"/>
      <w:marLeft w:val="0"/>
      <w:marRight w:val="0"/>
      <w:marTop w:val="0"/>
      <w:marBottom w:val="0"/>
      <w:divBdr>
        <w:top w:val="none" w:sz="0" w:space="0" w:color="auto"/>
        <w:left w:val="none" w:sz="0" w:space="0" w:color="auto"/>
        <w:bottom w:val="none" w:sz="0" w:space="0" w:color="auto"/>
        <w:right w:val="none" w:sz="0" w:space="0" w:color="auto"/>
      </w:divBdr>
    </w:div>
    <w:div w:id="1338340328">
      <w:bodyDiv w:val="1"/>
      <w:marLeft w:val="0"/>
      <w:marRight w:val="0"/>
      <w:marTop w:val="0"/>
      <w:marBottom w:val="0"/>
      <w:divBdr>
        <w:top w:val="none" w:sz="0" w:space="0" w:color="auto"/>
        <w:left w:val="none" w:sz="0" w:space="0" w:color="auto"/>
        <w:bottom w:val="none" w:sz="0" w:space="0" w:color="auto"/>
        <w:right w:val="none" w:sz="0" w:space="0" w:color="auto"/>
      </w:divBdr>
    </w:div>
    <w:div w:id="1738285349">
      <w:bodyDiv w:val="1"/>
      <w:marLeft w:val="0"/>
      <w:marRight w:val="0"/>
      <w:marTop w:val="0"/>
      <w:marBottom w:val="0"/>
      <w:divBdr>
        <w:top w:val="none" w:sz="0" w:space="0" w:color="auto"/>
        <w:left w:val="none" w:sz="0" w:space="0" w:color="auto"/>
        <w:bottom w:val="none" w:sz="0" w:space="0" w:color="auto"/>
        <w:right w:val="none" w:sz="0" w:space="0" w:color="auto"/>
      </w:divBdr>
    </w:div>
    <w:div w:id="2042438612">
      <w:bodyDiv w:val="1"/>
      <w:marLeft w:val="0"/>
      <w:marRight w:val="0"/>
      <w:marTop w:val="0"/>
      <w:marBottom w:val="0"/>
      <w:divBdr>
        <w:top w:val="none" w:sz="0" w:space="0" w:color="auto"/>
        <w:left w:val="none" w:sz="0" w:space="0" w:color="auto"/>
        <w:bottom w:val="none" w:sz="0" w:space="0" w:color="auto"/>
        <w:right w:val="none" w:sz="0" w:space="0" w:color="auto"/>
      </w:divBdr>
      <w:divsChild>
        <w:div w:id="611670889">
          <w:marLeft w:val="0"/>
          <w:marRight w:val="0"/>
          <w:marTop w:val="0"/>
          <w:marBottom w:val="0"/>
          <w:divBdr>
            <w:top w:val="none" w:sz="0" w:space="0" w:color="auto"/>
            <w:left w:val="none" w:sz="0" w:space="0" w:color="auto"/>
            <w:bottom w:val="none" w:sz="0" w:space="0" w:color="auto"/>
            <w:right w:val="none" w:sz="0" w:space="0" w:color="auto"/>
          </w:divBdr>
          <w:divsChild>
            <w:div w:id="2083139922">
              <w:marLeft w:val="0"/>
              <w:marRight w:val="0"/>
              <w:marTop w:val="0"/>
              <w:marBottom w:val="0"/>
              <w:divBdr>
                <w:top w:val="none" w:sz="0" w:space="0" w:color="auto"/>
                <w:left w:val="none" w:sz="0" w:space="0" w:color="auto"/>
                <w:bottom w:val="none" w:sz="0" w:space="0" w:color="auto"/>
                <w:right w:val="none" w:sz="0" w:space="0" w:color="auto"/>
              </w:divBdr>
              <w:divsChild>
                <w:div w:id="683288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286</Words>
  <Characters>64673</Characters>
  <Application>Microsoft Office Word</Application>
  <DocSecurity>0</DocSecurity>
  <Lines>965</Lines>
  <Paragraphs>186</Paragraphs>
  <ScaleCrop>false</ScaleCrop>
  <Company/>
  <LinksUpToDate>false</LinksUpToDate>
  <CharactersWithSpaces>75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h Tang</dc:creator>
  <cp:keywords/>
  <dc:description/>
  <cp:lastModifiedBy>Jonathon Baker</cp:lastModifiedBy>
  <cp:revision>3</cp:revision>
  <dcterms:created xsi:type="dcterms:W3CDTF">2025-03-21T15:01:00Z</dcterms:created>
  <dcterms:modified xsi:type="dcterms:W3CDTF">2025-03-21T15:01:00Z</dcterms:modified>
</cp:coreProperties>
</file>